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DF8B4" w14:textId="16093DB4" w:rsidR="00580399" w:rsidRPr="004810BB" w:rsidRDefault="006C40EE" w:rsidP="006C40EE">
      <w:pPr>
        <w:pStyle w:val="Caption"/>
        <w:rPr>
          <w:rStyle w:val="Strong"/>
        </w:rPr>
      </w:pPr>
      <w:r>
        <w:t xml:space="preserve">Table </w:t>
      </w:r>
      <w:r w:rsidR="00E42C24">
        <w:t>S1</w:t>
      </w:r>
      <w:r>
        <w:t xml:space="preserve"> </w:t>
      </w:r>
      <w:r w:rsidR="005F2D5A" w:rsidRPr="004810BB">
        <w:t>Normalized</w:t>
      </w:r>
      <w:r w:rsidR="00E36F3D" w:rsidRPr="004810BB">
        <w:t xml:space="preserve"> gene expression </w:t>
      </w:r>
      <w:r w:rsidR="00615231" w:rsidRPr="004810BB">
        <w:t>of tight</w:t>
      </w:r>
      <w:r w:rsidR="000450B3" w:rsidRPr="004810BB">
        <w:t>-</w:t>
      </w:r>
      <w:r w:rsidR="00615231" w:rsidRPr="004810BB">
        <w:t>junction</w:t>
      </w:r>
      <w:r w:rsidR="000450B3" w:rsidRPr="004810BB">
        <w:t xml:space="preserve">-related genes </w:t>
      </w:r>
      <w:r w:rsidR="00E36F3D" w:rsidRPr="004810BB">
        <w:t xml:space="preserve">in </w:t>
      </w:r>
      <w:r w:rsidR="00CE5A37" w:rsidRPr="004810BB">
        <w:t xml:space="preserve">Caco-2 monolayers co-cultured with </w:t>
      </w:r>
      <w:proofErr w:type="spellStart"/>
      <w:r w:rsidR="00CE5A37" w:rsidRPr="004810BB">
        <w:rPr>
          <w:i/>
          <w:iCs w:val="0"/>
        </w:rPr>
        <w:t>Lacticaseibacillus</w:t>
      </w:r>
      <w:proofErr w:type="spellEnd"/>
      <w:r w:rsidR="00CE5A37" w:rsidRPr="004810BB">
        <w:rPr>
          <w:i/>
          <w:iCs w:val="0"/>
        </w:rPr>
        <w:t xml:space="preserve"> </w:t>
      </w:r>
      <w:proofErr w:type="spellStart"/>
      <w:r w:rsidR="00CE5A37" w:rsidRPr="004810BB">
        <w:rPr>
          <w:i/>
          <w:iCs w:val="0"/>
        </w:rPr>
        <w:t>rhamnosus</w:t>
      </w:r>
      <w:proofErr w:type="spellEnd"/>
      <w:r w:rsidR="00CE5A37" w:rsidRPr="004810BB">
        <w:t xml:space="preserve"> HN001 </w:t>
      </w:r>
      <w:r w:rsidR="000450B3" w:rsidRPr="004810BB">
        <w:t>or maintained in</w:t>
      </w:r>
      <w:r w:rsidR="00CE5A37" w:rsidRPr="004810BB">
        <w:t xml:space="preserve"> untreated </w:t>
      </w:r>
      <w:r w:rsidR="00EB0620" w:rsidRPr="004810BB">
        <w:t>contro</w:t>
      </w:r>
      <w:r w:rsidR="003025E0" w:rsidRPr="004810BB">
        <w:t xml:space="preserve">l medium (no bacteria). </w:t>
      </w:r>
      <w:r w:rsidR="008D5B2A" w:rsidRPr="004810BB">
        <w:rPr>
          <w:rStyle w:val="Strong"/>
        </w:rPr>
        <w:t xml:space="preserve">Gene expression was quantified using the </w:t>
      </w:r>
      <w:proofErr w:type="spellStart"/>
      <w:r w:rsidR="008D5B2A" w:rsidRPr="004810BB">
        <w:rPr>
          <w:rStyle w:val="Strong"/>
        </w:rPr>
        <w:t>NanoString</w:t>
      </w:r>
      <w:proofErr w:type="spellEnd"/>
      <w:r w:rsidR="008D5B2A" w:rsidRPr="004810BB">
        <w:rPr>
          <w:rStyle w:val="Strong"/>
        </w:rPr>
        <w:t xml:space="preserve"> nCounter Human Tight Junction Pathway Panel. Values represent mean (</w:t>
      </w:r>
      <w:r w:rsidR="00922E04" w:rsidRPr="00922E04">
        <w:rPr>
          <w:rStyle w:val="Strong"/>
        </w:rPr>
        <w:t>±</w:t>
      </w:r>
      <w:r w:rsidR="008D5B2A" w:rsidRPr="004810BB">
        <w:rPr>
          <w:rStyle w:val="Strong"/>
        </w:rPr>
        <w:t xml:space="preserve"> SEM) </w:t>
      </w:r>
      <w:r w:rsidR="005F2D5A" w:rsidRPr="004810BB">
        <w:rPr>
          <w:rStyle w:val="Strong"/>
        </w:rPr>
        <w:t>normalized</w:t>
      </w:r>
      <w:r w:rsidR="008D5B2A" w:rsidRPr="004810BB">
        <w:rPr>
          <w:rStyle w:val="Strong"/>
        </w:rPr>
        <w:t xml:space="preserve"> expression from three independent experiments (n = 12 per treatment). </w:t>
      </w:r>
      <w:r w:rsidR="00C2309E" w:rsidRPr="004810BB">
        <w:rPr>
          <w:rStyle w:val="Strong"/>
        </w:rPr>
        <w:t xml:space="preserve">Of the 90 genes measured, 10 with expression below the detection threshold in more than half of samples were excluded, leaving 80 genes for analysis (shown). </w:t>
      </w:r>
      <w:r w:rsidR="008D5B2A" w:rsidRPr="004810BB">
        <w:rPr>
          <w:rStyle w:val="Strong"/>
        </w:rPr>
        <w:t>P-values indicate differences between HN001-treated and control monolayers</w:t>
      </w:r>
      <w:r w:rsidR="001863EA">
        <w:rPr>
          <w:rStyle w:val="Strong"/>
        </w:rPr>
        <w:t xml:space="preserve"> (* P &lt; 0.05, ** P &lt; 0.01, *** P &lt; 0.001, ns = not significant</w:t>
      </w:r>
      <w:r w:rsidR="00F90D4C">
        <w:rPr>
          <w:rStyle w:val="Strong"/>
        </w:rPr>
        <w:t>)</w:t>
      </w:r>
      <w:r w:rsidR="008D5B2A" w:rsidRPr="004810BB">
        <w:rPr>
          <w:rStyle w:val="Strong"/>
        </w:rPr>
        <w:t>.</w:t>
      </w:r>
    </w:p>
    <w:p w14:paraId="607B6E3D" w14:textId="77777777" w:rsidR="00816D0B" w:rsidRPr="004810BB" w:rsidRDefault="00816D0B" w:rsidP="00816D0B"/>
    <w:tbl>
      <w:tblPr>
        <w:tblStyle w:val="TableGrid"/>
        <w:tblW w:w="9041" w:type="dxa"/>
        <w:tblLook w:val="04A0" w:firstRow="1" w:lastRow="0" w:firstColumn="1" w:lastColumn="0" w:noHBand="0" w:noVBand="1"/>
      </w:tblPr>
      <w:tblGrid>
        <w:gridCol w:w="1380"/>
        <w:gridCol w:w="2383"/>
        <w:gridCol w:w="2390"/>
        <w:gridCol w:w="1618"/>
        <w:gridCol w:w="1270"/>
      </w:tblGrid>
      <w:tr w:rsidR="00DF5BD9" w:rsidRPr="004810BB" w14:paraId="72CE1D51" w14:textId="398E32F0" w:rsidTr="001863EA">
        <w:tc>
          <w:tcPr>
            <w:tcW w:w="1380" w:type="dxa"/>
            <w:vMerge w:val="restart"/>
            <w:tcBorders>
              <w:top w:val="single" w:sz="8" w:space="0" w:color="auto"/>
              <w:bottom w:val="nil"/>
            </w:tcBorders>
          </w:tcPr>
          <w:p w14:paraId="06758BD3" w14:textId="674A6BA0" w:rsidR="00DF5BD9" w:rsidRPr="004810BB" w:rsidRDefault="00DF5BD9" w:rsidP="000845D8">
            <w:pPr>
              <w:pStyle w:val="Table"/>
              <w:spacing w:line="360" w:lineRule="auto"/>
              <w:jc w:val="left"/>
            </w:pPr>
            <w:r w:rsidRPr="004810BB">
              <w:t>Gene</w:t>
            </w:r>
          </w:p>
        </w:tc>
        <w:tc>
          <w:tcPr>
            <w:tcW w:w="4773" w:type="dxa"/>
            <w:gridSpan w:val="2"/>
            <w:tcBorders>
              <w:top w:val="single" w:sz="8" w:space="0" w:color="auto"/>
              <w:bottom w:val="nil"/>
            </w:tcBorders>
            <w:vAlign w:val="bottom"/>
          </w:tcPr>
          <w:p w14:paraId="1E5D43DC" w14:textId="1E5ECE92" w:rsidR="00DF5BD9" w:rsidRPr="004810BB" w:rsidRDefault="00DF5BD9" w:rsidP="000845D8">
            <w:pPr>
              <w:pStyle w:val="Table"/>
              <w:spacing w:line="360" w:lineRule="auto"/>
              <w:jc w:val="center"/>
            </w:pPr>
            <w:r w:rsidRPr="004810BB">
              <w:t>Mean (± SEM) normalized gene expression</w:t>
            </w:r>
          </w:p>
        </w:tc>
        <w:tc>
          <w:tcPr>
            <w:tcW w:w="1618" w:type="dxa"/>
            <w:tcBorders>
              <w:top w:val="single" w:sz="8" w:space="0" w:color="auto"/>
              <w:bottom w:val="nil"/>
            </w:tcBorders>
          </w:tcPr>
          <w:p w14:paraId="7B010FF5" w14:textId="2D688EC1" w:rsidR="00DF5BD9" w:rsidRPr="004810BB" w:rsidRDefault="00DF5BD9" w:rsidP="000845D8">
            <w:pPr>
              <w:pStyle w:val="Table"/>
              <w:spacing w:line="360" w:lineRule="auto"/>
              <w:jc w:val="center"/>
            </w:pPr>
            <w:r w:rsidRPr="004810BB">
              <w:t>P-value</w:t>
            </w:r>
          </w:p>
        </w:tc>
        <w:tc>
          <w:tcPr>
            <w:tcW w:w="1270" w:type="dxa"/>
          </w:tcPr>
          <w:p w14:paraId="1F45025F" w14:textId="2E2E2D55" w:rsidR="00DF5BD9" w:rsidRPr="004810BB" w:rsidRDefault="00DF5BD9" w:rsidP="000845D8">
            <w:pPr>
              <w:pStyle w:val="Table"/>
              <w:spacing w:line="360" w:lineRule="auto"/>
              <w:jc w:val="center"/>
            </w:pPr>
            <w:r>
              <w:t>Significance</w:t>
            </w:r>
          </w:p>
        </w:tc>
      </w:tr>
      <w:tr w:rsidR="00DF5BD9" w:rsidRPr="004810BB" w14:paraId="25B60CCF" w14:textId="549F4E9B" w:rsidTr="001863EA">
        <w:tc>
          <w:tcPr>
            <w:tcW w:w="1380" w:type="dxa"/>
            <w:vMerge/>
            <w:tcBorders>
              <w:top w:val="nil"/>
              <w:bottom w:val="single" w:sz="8" w:space="0" w:color="auto"/>
            </w:tcBorders>
            <w:vAlign w:val="bottom"/>
          </w:tcPr>
          <w:p w14:paraId="1788D033" w14:textId="0F2673B5" w:rsidR="00DF5BD9" w:rsidRPr="004810BB" w:rsidRDefault="00DF5BD9" w:rsidP="000845D8">
            <w:pPr>
              <w:pStyle w:val="Table"/>
              <w:spacing w:line="360" w:lineRule="auto"/>
            </w:pPr>
          </w:p>
        </w:tc>
        <w:tc>
          <w:tcPr>
            <w:tcW w:w="2383" w:type="dxa"/>
            <w:tcBorders>
              <w:top w:val="nil"/>
              <w:bottom w:val="single" w:sz="8" w:space="0" w:color="auto"/>
            </w:tcBorders>
            <w:vAlign w:val="bottom"/>
          </w:tcPr>
          <w:p w14:paraId="76A7EEAB" w14:textId="71DE94AB" w:rsidR="00DF5BD9" w:rsidRPr="004810BB" w:rsidRDefault="00DF5BD9" w:rsidP="000845D8">
            <w:pPr>
              <w:pStyle w:val="Table"/>
              <w:spacing w:line="360" w:lineRule="auto"/>
              <w:jc w:val="center"/>
            </w:pPr>
            <w:r w:rsidRPr="004810BB">
              <w:t>HN001</w:t>
            </w:r>
          </w:p>
        </w:tc>
        <w:tc>
          <w:tcPr>
            <w:tcW w:w="2390" w:type="dxa"/>
            <w:tcBorders>
              <w:top w:val="nil"/>
              <w:bottom w:val="single" w:sz="8" w:space="0" w:color="auto"/>
            </w:tcBorders>
            <w:vAlign w:val="bottom"/>
          </w:tcPr>
          <w:p w14:paraId="237C1487" w14:textId="02FA672D" w:rsidR="00DF5BD9" w:rsidRPr="004810BB" w:rsidRDefault="00DF5BD9" w:rsidP="000845D8">
            <w:pPr>
              <w:pStyle w:val="Table"/>
              <w:spacing w:line="360" w:lineRule="auto"/>
              <w:jc w:val="center"/>
            </w:pPr>
            <w:r w:rsidRPr="004810BB">
              <w:t>Control medium</w:t>
            </w:r>
          </w:p>
        </w:tc>
        <w:tc>
          <w:tcPr>
            <w:tcW w:w="1618" w:type="dxa"/>
            <w:tcBorders>
              <w:top w:val="nil"/>
              <w:bottom w:val="single" w:sz="8" w:space="0" w:color="auto"/>
            </w:tcBorders>
            <w:vAlign w:val="bottom"/>
          </w:tcPr>
          <w:p w14:paraId="6A2C4300" w14:textId="7E41176E" w:rsidR="00DF5BD9" w:rsidRPr="004810BB" w:rsidRDefault="00DF5BD9" w:rsidP="000845D8">
            <w:pPr>
              <w:pStyle w:val="Table"/>
              <w:spacing w:line="360" w:lineRule="auto"/>
              <w:jc w:val="center"/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7E9782B8" w14:textId="77777777" w:rsidR="00DF5BD9" w:rsidRPr="004810BB" w:rsidRDefault="00DF5BD9" w:rsidP="000845D8">
            <w:pPr>
              <w:pStyle w:val="Table"/>
              <w:spacing w:line="360" w:lineRule="auto"/>
              <w:jc w:val="center"/>
            </w:pPr>
          </w:p>
        </w:tc>
      </w:tr>
      <w:tr w:rsidR="001863EA" w:rsidRPr="004810BB" w14:paraId="106379D6" w14:textId="192E8098" w:rsidTr="001863EA">
        <w:tc>
          <w:tcPr>
            <w:tcW w:w="1380" w:type="dxa"/>
            <w:tcBorders>
              <w:top w:val="single" w:sz="8" w:space="0" w:color="auto"/>
              <w:bottom w:val="nil"/>
            </w:tcBorders>
            <w:vAlign w:val="bottom"/>
          </w:tcPr>
          <w:p w14:paraId="54162575" w14:textId="5FE230C2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ACTN1</w:t>
            </w:r>
          </w:p>
        </w:tc>
        <w:tc>
          <w:tcPr>
            <w:tcW w:w="2383" w:type="dxa"/>
            <w:tcBorders>
              <w:top w:val="single" w:sz="8" w:space="0" w:color="auto"/>
              <w:bottom w:val="nil"/>
            </w:tcBorders>
            <w:vAlign w:val="bottom"/>
          </w:tcPr>
          <w:p w14:paraId="70A7E58C" w14:textId="037571D3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4634 (± 149)</w:t>
            </w:r>
          </w:p>
        </w:tc>
        <w:tc>
          <w:tcPr>
            <w:tcW w:w="2390" w:type="dxa"/>
            <w:tcBorders>
              <w:top w:val="single" w:sz="8" w:space="0" w:color="auto"/>
              <w:bottom w:val="nil"/>
            </w:tcBorders>
            <w:vAlign w:val="bottom"/>
          </w:tcPr>
          <w:p w14:paraId="741E2936" w14:textId="4B9C5BFB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4128 (± 107)</w:t>
            </w:r>
          </w:p>
        </w:tc>
        <w:tc>
          <w:tcPr>
            <w:tcW w:w="1618" w:type="dxa"/>
            <w:tcBorders>
              <w:top w:val="single" w:sz="8" w:space="0" w:color="auto"/>
              <w:bottom w:val="nil"/>
            </w:tcBorders>
            <w:vAlign w:val="bottom"/>
          </w:tcPr>
          <w:p w14:paraId="441FF879" w14:textId="48818C17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28080689" w14:textId="647640F7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27A6F517" w14:textId="5BFFB11D" w:rsidTr="001863EA">
        <w:tc>
          <w:tcPr>
            <w:tcW w:w="1380" w:type="dxa"/>
            <w:tcBorders>
              <w:top w:val="nil"/>
            </w:tcBorders>
            <w:vAlign w:val="bottom"/>
          </w:tcPr>
          <w:p w14:paraId="5345B8F1" w14:textId="2CE83B61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ACTN4</w:t>
            </w:r>
          </w:p>
        </w:tc>
        <w:tc>
          <w:tcPr>
            <w:tcW w:w="2383" w:type="dxa"/>
            <w:tcBorders>
              <w:top w:val="nil"/>
            </w:tcBorders>
            <w:vAlign w:val="bottom"/>
          </w:tcPr>
          <w:p w14:paraId="34D4EA37" w14:textId="643AB6BA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20033 (± 583)</w:t>
            </w:r>
          </w:p>
        </w:tc>
        <w:tc>
          <w:tcPr>
            <w:tcW w:w="2390" w:type="dxa"/>
            <w:tcBorders>
              <w:top w:val="nil"/>
            </w:tcBorders>
            <w:vAlign w:val="bottom"/>
          </w:tcPr>
          <w:p w14:paraId="672A12B3" w14:textId="3B80EA24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8513 (± 639)</w:t>
            </w:r>
          </w:p>
        </w:tc>
        <w:tc>
          <w:tcPr>
            <w:tcW w:w="1618" w:type="dxa"/>
            <w:tcBorders>
              <w:top w:val="nil"/>
            </w:tcBorders>
            <w:vAlign w:val="bottom"/>
          </w:tcPr>
          <w:p w14:paraId="541C4B3F" w14:textId="5BA3487C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7B3A8451" w14:textId="52A76A61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10A917B7" w14:textId="47A165DC" w:rsidTr="001863EA">
        <w:tc>
          <w:tcPr>
            <w:tcW w:w="1380" w:type="dxa"/>
            <w:vAlign w:val="bottom"/>
          </w:tcPr>
          <w:p w14:paraId="4B15404E" w14:textId="22209BFC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AFDN</w:t>
            </w:r>
          </w:p>
        </w:tc>
        <w:tc>
          <w:tcPr>
            <w:tcW w:w="2383" w:type="dxa"/>
            <w:vAlign w:val="bottom"/>
          </w:tcPr>
          <w:p w14:paraId="0950DF15" w14:textId="580CCB57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2099 (± 159)</w:t>
            </w:r>
          </w:p>
        </w:tc>
        <w:tc>
          <w:tcPr>
            <w:tcW w:w="2390" w:type="dxa"/>
            <w:vAlign w:val="bottom"/>
          </w:tcPr>
          <w:p w14:paraId="7E8AEDEF" w14:textId="7DE1BCAA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2183 (± 181)</w:t>
            </w:r>
          </w:p>
        </w:tc>
        <w:tc>
          <w:tcPr>
            <w:tcW w:w="1618" w:type="dxa"/>
            <w:vAlign w:val="bottom"/>
          </w:tcPr>
          <w:p w14:paraId="32D6EAB4" w14:textId="580FD3D2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0.131</w:t>
            </w:r>
          </w:p>
        </w:tc>
        <w:tc>
          <w:tcPr>
            <w:tcW w:w="1270" w:type="dxa"/>
          </w:tcPr>
          <w:p w14:paraId="15CD726E" w14:textId="1CD2DAA0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ns</w:t>
            </w:r>
          </w:p>
        </w:tc>
      </w:tr>
      <w:tr w:rsidR="001863EA" w:rsidRPr="004810BB" w14:paraId="6174640A" w14:textId="6D15D534" w:rsidTr="001863EA">
        <w:tc>
          <w:tcPr>
            <w:tcW w:w="1380" w:type="dxa"/>
            <w:vAlign w:val="bottom"/>
          </w:tcPr>
          <w:p w14:paraId="41FF817A" w14:textId="723E081C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AMOTL1</w:t>
            </w:r>
          </w:p>
        </w:tc>
        <w:tc>
          <w:tcPr>
            <w:tcW w:w="2383" w:type="dxa"/>
            <w:vAlign w:val="bottom"/>
          </w:tcPr>
          <w:p w14:paraId="0216EF6E" w14:textId="50CA1ECB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6301 (± 262)</w:t>
            </w:r>
          </w:p>
        </w:tc>
        <w:tc>
          <w:tcPr>
            <w:tcW w:w="2390" w:type="dxa"/>
            <w:vAlign w:val="bottom"/>
          </w:tcPr>
          <w:p w14:paraId="44EBF4BA" w14:textId="750C3F10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5146 (± 237)</w:t>
            </w:r>
          </w:p>
        </w:tc>
        <w:tc>
          <w:tcPr>
            <w:tcW w:w="1618" w:type="dxa"/>
            <w:vAlign w:val="bottom"/>
          </w:tcPr>
          <w:p w14:paraId="2B184C08" w14:textId="71DC4989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79A11E74" w14:textId="5D92525F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24C69296" w14:textId="2E961CEE" w:rsidTr="001863EA">
        <w:tc>
          <w:tcPr>
            <w:tcW w:w="1380" w:type="dxa"/>
            <w:vAlign w:val="bottom"/>
          </w:tcPr>
          <w:p w14:paraId="492ED123" w14:textId="2AFE0F5F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ARHGEF2</w:t>
            </w:r>
          </w:p>
        </w:tc>
        <w:tc>
          <w:tcPr>
            <w:tcW w:w="2383" w:type="dxa"/>
            <w:vAlign w:val="bottom"/>
          </w:tcPr>
          <w:p w14:paraId="241A0F12" w14:textId="6FA07A10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177 (± 33)</w:t>
            </w:r>
          </w:p>
        </w:tc>
        <w:tc>
          <w:tcPr>
            <w:tcW w:w="2390" w:type="dxa"/>
            <w:vAlign w:val="bottom"/>
          </w:tcPr>
          <w:p w14:paraId="16C0F9D6" w14:textId="7A77ADBF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934 (± 35)</w:t>
            </w:r>
          </w:p>
        </w:tc>
        <w:tc>
          <w:tcPr>
            <w:tcW w:w="1618" w:type="dxa"/>
            <w:vAlign w:val="bottom"/>
          </w:tcPr>
          <w:p w14:paraId="043D477C" w14:textId="5C5174FE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4FE0933A" w14:textId="2892CC7C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7264B542" w14:textId="5B1A4681" w:rsidTr="001863EA">
        <w:tc>
          <w:tcPr>
            <w:tcW w:w="1380" w:type="dxa"/>
            <w:vAlign w:val="bottom"/>
          </w:tcPr>
          <w:p w14:paraId="70F246BA" w14:textId="3C0210CF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ASH1L</w:t>
            </w:r>
          </w:p>
        </w:tc>
        <w:tc>
          <w:tcPr>
            <w:tcW w:w="2383" w:type="dxa"/>
            <w:vAlign w:val="bottom"/>
          </w:tcPr>
          <w:p w14:paraId="19903D4B" w14:textId="364BBB8D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175 (± 45)</w:t>
            </w:r>
          </w:p>
        </w:tc>
        <w:tc>
          <w:tcPr>
            <w:tcW w:w="2390" w:type="dxa"/>
            <w:vAlign w:val="bottom"/>
          </w:tcPr>
          <w:p w14:paraId="4D8C1321" w14:textId="1266EEB6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146 (± 57)</w:t>
            </w:r>
          </w:p>
        </w:tc>
        <w:tc>
          <w:tcPr>
            <w:tcW w:w="1618" w:type="dxa"/>
            <w:vAlign w:val="bottom"/>
          </w:tcPr>
          <w:p w14:paraId="11C6AB43" w14:textId="11E07178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0.216</w:t>
            </w:r>
          </w:p>
        </w:tc>
        <w:tc>
          <w:tcPr>
            <w:tcW w:w="1270" w:type="dxa"/>
          </w:tcPr>
          <w:p w14:paraId="1A0FAD44" w14:textId="0EE6027C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ns</w:t>
            </w:r>
          </w:p>
        </w:tc>
      </w:tr>
      <w:tr w:rsidR="001863EA" w:rsidRPr="004810BB" w14:paraId="164C47FC" w14:textId="7C2527EC" w:rsidTr="001863EA">
        <w:tc>
          <w:tcPr>
            <w:tcW w:w="1380" w:type="dxa"/>
            <w:vAlign w:val="bottom"/>
          </w:tcPr>
          <w:p w14:paraId="1C8AA183" w14:textId="6A6DC8A8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CASK</w:t>
            </w:r>
          </w:p>
        </w:tc>
        <w:tc>
          <w:tcPr>
            <w:tcW w:w="2383" w:type="dxa"/>
            <w:vAlign w:val="bottom"/>
          </w:tcPr>
          <w:p w14:paraId="0D62CDDF" w14:textId="10B7BA7D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5771 (± 269)</w:t>
            </w:r>
          </w:p>
        </w:tc>
        <w:tc>
          <w:tcPr>
            <w:tcW w:w="2390" w:type="dxa"/>
            <w:vAlign w:val="bottom"/>
          </w:tcPr>
          <w:p w14:paraId="2280AF18" w14:textId="7379FEA3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6050 (± 221)</w:t>
            </w:r>
          </w:p>
        </w:tc>
        <w:tc>
          <w:tcPr>
            <w:tcW w:w="1618" w:type="dxa"/>
            <w:vAlign w:val="bottom"/>
          </w:tcPr>
          <w:p w14:paraId="3DC9DF58" w14:textId="2A2A9A05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0.005</w:t>
            </w:r>
          </w:p>
        </w:tc>
        <w:tc>
          <w:tcPr>
            <w:tcW w:w="1270" w:type="dxa"/>
          </w:tcPr>
          <w:p w14:paraId="38799646" w14:textId="1D9839D1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</w:t>
            </w:r>
          </w:p>
        </w:tc>
      </w:tr>
      <w:tr w:rsidR="001863EA" w:rsidRPr="004810BB" w14:paraId="41EFD24A" w14:textId="3AAE9645" w:rsidTr="001863EA">
        <w:tc>
          <w:tcPr>
            <w:tcW w:w="1380" w:type="dxa"/>
            <w:vAlign w:val="bottom"/>
          </w:tcPr>
          <w:p w14:paraId="07725343" w14:textId="3F636D62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CD99</w:t>
            </w:r>
          </w:p>
        </w:tc>
        <w:tc>
          <w:tcPr>
            <w:tcW w:w="2383" w:type="dxa"/>
            <w:vAlign w:val="bottom"/>
          </w:tcPr>
          <w:p w14:paraId="47F0D41B" w14:textId="646831F3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9026 (± 126)</w:t>
            </w:r>
          </w:p>
        </w:tc>
        <w:tc>
          <w:tcPr>
            <w:tcW w:w="2390" w:type="dxa"/>
            <w:vAlign w:val="bottom"/>
          </w:tcPr>
          <w:p w14:paraId="7D05F46F" w14:textId="0C511FF5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7523 (± 117)</w:t>
            </w:r>
          </w:p>
        </w:tc>
        <w:tc>
          <w:tcPr>
            <w:tcW w:w="1618" w:type="dxa"/>
            <w:vAlign w:val="bottom"/>
          </w:tcPr>
          <w:p w14:paraId="687F445A" w14:textId="1F43A3F7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56C7BA98" w14:textId="284F54A5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56F73AD3" w14:textId="1471C5C4" w:rsidTr="001863EA">
        <w:tc>
          <w:tcPr>
            <w:tcW w:w="1380" w:type="dxa"/>
            <w:vAlign w:val="bottom"/>
          </w:tcPr>
          <w:p w14:paraId="28632E5C" w14:textId="00F609C9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CDC42</w:t>
            </w:r>
          </w:p>
        </w:tc>
        <w:tc>
          <w:tcPr>
            <w:tcW w:w="2383" w:type="dxa"/>
            <w:vAlign w:val="bottom"/>
          </w:tcPr>
          <w:p w14:paraId="7FF65237" w14:textId="79E20955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24050 (± 768)</w:t>
            </w:r>
          </w:p>
        </w:tc>
        <w:tc>
          <w:tcPr>
            <w:tcW w:w="2390" w:type="dxa"/>
            <w:vAlign w:val="bottom"/>
          </w:tcPr>
          <w:p w14:paraId="27BCFD2C" w14:textId="6F8CED40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20092 (± 716)</w:t>
            </w:r>
          </w:p>
        </w:tc>
        <w:tc>
          <w:tcPr>
            <w:tcW w:w="1618" w:type="dxa"/>
            <w:vAlign w:val="bottom"/>
          </w:tcPr>
          <w:p w14:paraId="184937C2" w14:textId="0C76A0DF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6BBCAFAA" w14:textId="6ACE54EB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0C5BFD61" w14:textId="70DE3E2E" w:rsidTr="001863EA">
        <w:tc>
          <w:tcPr>
            <w:tcW w:w="1380" w:type="dxa"/>
            <w:vAlign w:val="bottom"/>
          </w:tcPr>
          <w:p w14:paraId="6598A145" w14:textId="3E063ECA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CDK4</w:t>
            </w:r>
          </w:p>
        </w:tc>
        <w:tc>
          <w:tcPr>
            <w:tcW w:w="2383" w:type="dxa"/>
            <w:vAlign w:val="bottom"/>
          </w:tcPr>
          <w:p w14:paraId="2B6FAE22" w14:textId="10A39291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617 (± 184)</w:t>
            </w:r>
          </w:p>
        </w:tc>
        <w:tc>
          <w:tcPr>
            <w:tcW w:w="2390" w:type="dxa"/>
            <w:vAlign w:val="bottom"/>
          </w:tcPr>
          <w:p w14:paraId="76780E90" w14:textId="6E3A8D94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5534 (± 225)</w:t>
            </w:r>
          </w:p>
        </w:tc>
        <w:tc>
          <w:tcPr>
            <w:tcW w:w="1618" w:type="dxa"/>
            <w:vAlign w:val="bottom"/>
          </w:tcPr>
          <w:p w14:paraId="76D39DB3" w14:textId="57565CDA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19046093" w14:textId="7D11A7F6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07C2D899" w14:textId="718FE60B" w:rsidTr="001863EA">
        <w:tc>
          <w:tcPr>
            <w:tcW w:w="1380" w:type="dxa"/>
            <w:vAlign w:val="bottom"/>
          </w:tcPr>
          <w:p w14:paraId="40142E42" w14:textId="2734FB3A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CGN</w:t>
            </w:r>
          </w:p>
        </w:tc>
        <w:tc>
          <w:tcPr>
            <w:tcW w:w="2383" w:type="dxa"/>
            <w:vAlign w:val="bottom"/>
          </w:tcPr>
          <w:p w14:paraId="613F6068" w14:textId="3696A65B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2353 (± 96)</w:t>
            </w:r>
          </w:p>
        </w:tc>
        <w:tc>
          <w:tcPr>
            <w:tcW w:w="2390" w:type="dxa"/>
            <w:vAlign w:val="bottom"/>
          </w:tcPr>
          <w:p w14:paraId="57626C18" w14:textId="4C78B312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909 (± 115)</w:t>
            </w:r>
          </w:p>
        </w:tc>
        <w:tc>
          <w:tcPr>
            <w:tcW w:w="1618" w:type="dxa"/>
            <w:vAlign w:val="bottom"/>
          </w:tcPr>
          <w:p w14:paraId="75D9A749" w14:textId="4D7A945A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3879181A" w14:textId="34E2157B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6F6DCCD7" w14:textId="36929C8F" w:rsidTr="001863EA">
        <w:tc>
          <w:tcPr>
            <w:tcW w:w="1380" w:type="dxa"/>
            <w:vAlign w:val="bottom"/>
          </w:tcPr>
          <w:p w14:paraId="58FC298A" w14:textId="729A203A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CLDN1</w:t>
            </w:r>
          </w:p>
        </w:tc>
        <w:tc>
          <w:tcPr>
            <w:tcW w:w="2383" w:type="dxa"/>
            <w:vAlign w:val="bottom"/>
          </w:tcPr>
          <w:p w14:paraId="5CD289AB" w14:textId="1DD3419D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8911 (± 265)</w:t>
            </w:r>
          </w:p>
        </w:tc>
        <w:tc>
          <w:tcPr>
            <w:tcW w:w="2390" w:type="dxa"/>
            <w:vAlign w:val="bottom"/>
          </w:tcPr>
          <w:p w14:paraId="13F84C9A" w14:textId="4C88F748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9800 (± 312)</w:t>
            </w:r>
          </w:p>
        </w:tc>
        <w:tc>
          <w:tcPr>
            <w:tcW w:w="1618" w:type="dxa"/>
            <w:vAlign w:val="bottom"/>
          </w:tcPr>
          <w:p w14:paraId="379F5D81" w14:textId="3D83576E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318CF5F6" w14:textId="357C1C7B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7BE2DBB3" w14:textId="3386E46D" w:rsidTr="001863EA">
        <w:tc>
          <w:tcPr>
            <w:tcW w:w="1380" w:type="dxa"/>
            <w:vAlign w:val="bottom"/>
          </w:tcPr>
          <w:p w14:paraId="62583789" w14:textId="72BDDB5E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CLDN10</w:t>
            </w:r>
          </w:p>
        </w:tc>
        <w:tc>
          <w:tcPr>
            <w:tcW w:w="2383" w:type="dxa"/>
            <w:vAlign w:val="bottom"/>
          </w:tcPr>
          <w:p w14:paraId="6D575E1B" w14:textId="78959F21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42 (± 3)</w:t>
            </w:r>
          </w:p>
        </w:tc>
        <w:tc>
          <w:tcPr>
            <w:tcW w:w="2390" w:type="dxa"/>
            <w:vAlign w:val="bottom"/>
          </w:tcPr>
          <w:p w14:paraId="4BC21BC2" w14:textId="1F06AA1B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3 (± 1)</w:t>
            </w:r>
          </w:p>
        </w:tc>
        <w:tc>
          <w:tcPr>
            <w:tcW w:w="1618" w:type="dxa"/>
            <w:vAlign w:val="bottom"/>
          </w:tcPr>
          <w:p w14:paraId="70AFB552" w14:textId="5DB87DB0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0.002</w:t>
            </w:r>
          </w:p>
        </w:tc>
        <w:tc>
          <w:tcPr>
            <w:tcW w:w="1270" w:type="dxa"/>
          </w:tcPr>
          <w:p w14:paraId="58F60250" w14:textId="1B32828A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</w:t>
            </w:r>
          </w:p>
        </w:tc>
      </w:tr>
      <w:tr w:rsidR="001863EA" w:rsidRPr="004810BB" w14:paraId="31DAC061" w14:textId="298219E6" w:rsidTr="001863EA">
        <w:tc>
          <w:tcPr>
            <w:tcW w:w="1380" w:type="dxa"/>
            <w:vAlign w:val="bottom"/>
          </w:tcPr>
          <w:p w14:paraId="4913593D" w14:textId="09BAA567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CLDN11</w:t>
            </w:r>
          </w:p>
        </w:tc>
        <w:tc>
          <w:tcPr>
            <w:tcW w:w="2383" w:type="dxa"/>
            <w:vAlign w:val="bottom"/>
          </w:tcPr>
          <w:p w14:paraId="065352B4" w14:textId="58681970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48 (± 2)</w:t>
            </w:r>
          </w:p>
        </w:tc>
        <w:tc>
          <w:tcPr>
            <w:tcW w:w="2390" w:type="dxa"/>
            <w:vAlign w:val="bottom"/>
          </w:tcPr>
          <w:p w14:paraId="45987930" w14:textId="2CA4C04B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5 (± 2)</w:t>
            </w:r>
          </w:p>
        </w:tc>
        <w:tc>
          <w:tcPr>
            <w:tcW w:w="1618" w:type="dxa"/>
            <w:vAlign w:val="bottom"/>
          </w:tcPr>
          <w:p w14:paraId="056E1051" w14:textId="4771D895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7F284E57" w14:textId="0DBF7C2D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311C1425" w14:textId="6087725B" w:rsidTr="001863EA">
        <w:tc>
          <w:tcPr>
            <w:tcW w:w="1380" w:type="dxa"/>
            <w:vAlign w:val="bottom"/>
          </w:tcPr>
          <w:p w14:paraId="301322A1" w14:textId="758EB613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CLDN12</w:t>
            </w:r>
          </w:p>
        </w:tc>
        <w:tc>
          <w:tcPr>
            <w:tcW w:w="2383" w:type="dxa"/>
            <w:vAlign w:val="bottom"/>
          </w:tcPr>
          <w:p w14:paraId="692448B6" w14:textId="7EEBF0F5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523 (± 11)</w:t>
            </w:r>
          </w:p>
        </w:tc>
        <w:tc>
          <w:tcPr>
            <w:tcW w:w="2390" w:type="dxa"/>
            <w:vAlign w:val="bottom"/>
          </w:tcPr>
          <w:p w14:paraId="3006603C" w14:textId="3C87E329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633 (± 11)</w:t>
            </w:r>
          </w:p>
        </w:tc>
        <w:tc>
          <w:tcPr>
            <w:tcW w:w="1618" w:type="dxa"/>
            <w:vAlign w:val="bottom"/>
          </w:tcPr>
          <w:p w14:paraId="7FA6A9C5" w14:textId="442274FC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473AE699" w14:textId="00266D81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4A5DE95A" w14:textId="49182D48" w:rsidTr="001863EA">
        <w:tc>
          <w:tcPr>
            <w:tcW w:w="1380" w:type="dxa"/>
            <w:vAlign w:val="bottom"/>
          </w:tcPr>
          <w:p w14:paraId="1D3D9667" w14:textId="78EEC042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CLDN14</w:t>
            </w:r>
          </w:p>
        </w:tc>
        <w:tc>
          <w:tcPr>
            <w:tcW w:w="2383" w:type="dxa"/>
            <w:vAlign w:val="bottom"/>
          </w:tcPr>
          <w:p w14:paraId="5EBFA16B" w14:textId="7A52A693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3 (± 1)</w:t>
            </w:r>
          </w:p>
        </w:tc>
        <w:tc>
          <w:tcPr>
            <w:tcW w:w="2390" w:type="dxa"/>
            <w:vAlign w:val="bottom"/>
          </w:tcPr>
          <w:p w14:paraId="78A061F4" w14:textId="4FCD4652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1 (± 2)</w:t>
            </w:r>
          </w:p>
        </w:tc>
        <w:tc>
          <w:tcPr>
            <w:tcW w:w="1618" w:type="dxa"/>
            <w:vAlign w:val="bottom"/>
          </w:tcPr>
          <w:p w14:paraId="3BDAD6E9" w14:textId="110F8771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0.262</w:t>
            </w:r>
          </w:p>
        </w:tc>
        <w:tc>
          <w:tcPr>
            <w:tcW w:w="1270" w:type="dxa"/>
          </w:tcPr>
          <w:p w14:paraId="3F8DFCFF" w14:textId="051BA918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ns</w:t>
            </w:r>
          </w:p>
        </w:tc>
      </w:tr>
      <w:tr w:rsidR="001863EA" w:rsidRPr="004810BB" w14:paraId="48E372A7" w14:textId="7BC76494" w:rsidTr="001863EA">
        <w:tc>
          <w:tcPr>
            <w:tcW w:w="1380" w:type="dxa"/>
            <w:vAlign w:val="bottom"/>
          </w:tcPr>
          <w:p w14:paraId="0FCE0FB1" w14:textId="1BCBB0C0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CLDN15</w:t>
            </w:r>
          </w:p>
        </w:tc>
        <w:tc>
          <w:tcPr>
            <w:tcW w:w="2383" w:type="dxa"/>
            <w:vAlign w:val="bottom"/>
          </w:tcPr>
          <w:p w14:paraId="6F3CC5A6" w14:textId="70488027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52 (± 7)</w:t>
            </w:r>
          </w:p>
        </w:tc>
        <w:tc>
          <w:tcPr>
            <w:tcW w:w="2390" w:type="dxa"/>
            <w:vAlign w:val="bottom"/>
          </w:tcPr>
          <w:p w14:paraId="09777508" w14:textId="2869402C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279 (± 9)</w:t>
            </w:r>
          </w:p>
        </w:tc>
        <w:tc>
          <w:tcPr>
            <w:tcW w:w="1618" w:type="dxa"/>
            <w:vAlign w:val="bottom"/>
          </w:tcPr>
          <w:p w14:paraId="46D173F8" w14:textId="68CF8FF4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2B6A73E2" w14:textId="62A7871B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1DB26E04" w14:textId="266F0937" w:rsidTr="001863EA">
        <w:tc>
          <w:tcPr>
            <w:tcW w:w="1380" w:type="dxa"/>
            <w:vAlign w:val="bottom"/>
          </w:tcPr>
          <w:p w14:paraId="58B259A4" w14:textId="7DD277C7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CLDN16</w:t>
            </w:r>
          </w:p>
        </w:tc>
        <w:tc>
          <w:tcPr>
            <w:tcW w:w="2383" w:type="dxa"/>
            <w:vAlign w:val="bottom"/>
          </w:tcPr>
          <w:p w14:paraId="4D25D4C6" w14:textId="0E49FBF7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404 (± 10)</w:t>
            </w:r>
          </w:p>
        </w:tc>
        <w:tc>
          <w:tcPr>
            <w:tcW w:w="2390" w:type="dxa"/>
            <w:vAlign w:val="bottom"/>
          </w:tcPr>
          <w:p w14:paraId="3F6094DC" w14:textId="4753F125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53 (± 14)</w:t>
            </w:r>
          </w:p>
        </w:tc>
        <w:tc>
          <w:tcPr>
            <w:tcW w:w="1618" w:type="dxa"/>
            <w:vAlign w:val="bottom"/>
          </w:tcPr>
          <w:p w14:paraId="773B8918" w14:textId="7A56FE0A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0CC15900" w14:textId="54E463A4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5B7AF493" w14:textId="575A2182" w:rsidTr="001863EA">
        <w:tc>
          <w:tcPr>
            <w:tcW w:w="1380" w:type="dxa"/>
            <w:vAlign w:val="bottom"/>
          </w:tcPr>
          <w:p w14:paraId="6133446D" w14:textId="765CD185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CLDN17</w:t>
            </w:r>
          </w:p>
        </w:tc>
        <w:tc>
          <w:tcPr>
            <w:tcW w:w="2383" w:type="dxa"/>
            <w:vAlign w:val="bottom"/>
          </w:tcPr>
          <w:p w14:paraId="06D4F38D" w14:textId="61DEE050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6 (± 2)</w:t>
            </w:r>
          </w:p>
        </w:tc>
        <w:tc>
          <w:tcPr>
            <w:tcW w:w="2390" w:type="dxa"/>
            <w:vAlign w:val="bottom"/>
          </w:tcPr>
          <w:p w14:paraId="3290158E" w14:textId="3E5046C9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28 (± 1)</w:t>
            </w:r>
          </w:p>
        </w:tc>
        <w:tc>
          <w:tcPr>
            <w:tcW w:w="1618" w:type="dxa"/>
            <w:vAlign w:val="bottom"/>
          </w:tcPr>
          <w:p w14:paraId="5C97BE4D" w14:textId="28B8722D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0.002</w:t>
            </w:r>
          </w:p>
        </w:tc>
        <w:tc>
          <w:tcPr>
            <w:tcW w:w="1270" w:type="dxa"/>
          </w:tcPr>
          <w:p w14:paraId="37C46C24" w14:textId="2882A094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</w:t>
            </w:r>
          </w:p>
        </w:tc>
      </w:tr>
      <w:tr w:rsidR="001863EA" w:rsidRPr="004810BB" w14:paraId="4265CB19" w14:textId="38E0247F" w:rsidTr="001863EA">
        <w:tc>
          <w:tcPr>
            <w:tcW w:w="1380" w:type="dxa"/>
            <w:vAlign w:val="bottom"/>
          </w:tcPr>
          <w:p w14:paraId="17059F65" w14:textId="4700E411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lastRenderedPageBreak/>
              <w:t>CLDN19</w:t>
            </w:r>
          </w:p>
        </w:tc>
        <w:tc>
          <w:tcPr>
            <w:tcW w:w="2383" w:type="dxa"/>
            <w:vAlign w:val="bottom"/>
          </w:tcPr>
          <w:p w14:paraId="4DC0A00F" w14:textId="083A311A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64 (± 3)</w:t>
            </w:r>
          </w:p>
        </w:tc>
        <w:tc>
          <w:tcPr>
            <w:tcW w:w="2390" w:type="dxa"/>
            <w:vAlign w:val="bottom"/>
          </w:tcPr>
          <w:p w14:paraId="71C94C64" w14:textId="3B7A6C84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86 (± 5)</w:t>
            </w:r>
          </w:p>
        </w:tc>
        <w:tc>
          <w:tcPr>
            <w:tcW w:w="1618" w:type="dxa"/>
            <w:vAlign w:val="bottom"/>
          </w:tcPr>
          <w:p w14:paraId="52849C93" w14:textId="62A1D506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0.001</w:t>
            </w:r>
          </w:p>
        </w:tc>
        <w:tc>
          <w:tcPr>
            <w:tcW w:w="1270" w:type="dxa"/>
          </w:tcPr>
          <w:p w14:paraId="09E4E9FE" w14:textId="45109F97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</w:t>
            </w:r>
          </w:p>
        </w:tc>
      </w:tr>
      <w:tr w:rsidR="001863EA" w:rsidRPr="004810BB" w14:paraId="433F856D" w14:textId="4D2D390A" w:rsidTr="001863EA">
        <w:tc>
          <w:tcPr>
            <w:tcW w:w="1380" w:type="dxa"/>
            <w:vAlign w:val="bottom"/>
          </w:tcPr>
          <w:p w14:paraId="562D4BDB" w14:textId="7576358C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CLDN2</w:t>
            </w:r>
          </w:p>
        </w:tc>
        <w:tc>
          <w:tcPr>
            <w:tcW w:w="2383" w:type="dxa"/>
            <w:vAlign w:val="bottom"/>
          </w:tcPr>
          <w:p w14:paraId="22C3FF3B" w14:textId="52F12B0D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577 (± 37)</w:t>
            </w:r>
          </w:p>
        </w:tc>
        <w:tc>
          <w:tcPr>
            <w:tcW w:w="2390" w:type="dxa"/>
            <w:vAlign w:val="bottom"/>
          </w:tcPr>
          <w:p w14:paraId="542338C6" w14:textId="090D80D8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118 (± 47)</w:t>
            </w:r>
          </w:p>
        </w:tc>
        <w:tc>
          <w:tcPr>
            <w:tcW w:w="1618" w:type="dxa"/>
            <w:vAlign w:val="bottom"/>
          </w:tcPr>
          <w:p w14:paraId="6645E290" w14:textId="6614A041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5AF21AC2" w14:textId="59F8B9F5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7ADD3A44" w14:textId="6ED46D37" w:rsidTr="001863EA">
        <w:tc>
          <w:tcPr>
            <w:tcW w:w="1380" w:type="dxa"/>
            <w:vAlign w:val="bottom"/>
          </w:tcPr>
          <w:p w14:paraId="76EE7724" w14:textId="4054C9E3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CLDN20</w:t>
            </w:r>
          </w:p>
        </w:tc>
        <w:tc>
          <w:tcPr>
            <w:tcW w:w="2383" w:type="dxa"/>
            <w:vAlign w:val="bottom"/>
          </w:tcPr>
          <w:p w14:paraId="355DAA66" w14:textId="0FD1CF00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0 (± 1)</w:t>
            </w:r>
          </w:p>
        </w:tc>
        <w:tc>
          <w:tcPr>
            <w:tcW w:w="2390" w:type="dxa"/>
            <w:vAlign w:val="bottom"/>
          </w:tcPr>
          <w:p w14:paraId="655ECA84" w14:textId="7EFEFC0D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26 (± 1)</w:t>
            </w:r>
          </w:p>
        </w:tc>
        <w:tc>
          <w:tcPr>
            <w:tcW w:w="1618" w:type="dxa"/>
            <w:vAlign w:val="bottom"/>
          </w:tcPr>
          <w:p w14:paraId="008C2464" w14:textId="171882C0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0.013</w:t>
            </w:r>
          </w:p>
        </w:tc>
        <w:tc>
          <w:tcPr>
            <w:tcW w:w="1270" w:type="dxa"/>
          </w:tcPr>
          <w:p w14:paraId="666EC6FF" w14:textId="260D62E1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</w:t>
            </w:r>
          </w:p>
        </w:tc>
      </w:tr>
      <w:tr w:rsidR="001863EA" w:rsidRPr="004810BB" w14:paraId="0E487DC4" w14:textId="2413E59D" w:rsidTr="001863EA">
        <w:tc>
          <w:tcPr>
            <w:tcW w:w="1380" w:type="dxa"/>
            <w:vAlign w:val="bottom"/>
          </w:tcPr>
          <w:p w14:paraId="14114621" w14:textId="225CB553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CLDN3</w:t>
            </w:r>
          </w:p>
        </w:tc>
        <w:tc>
          <w:tcPr>
            <w:tcW w:w="2383" w:type="dxa"/>
            <w:vAlign w:val="bottom"/>
          </w:tcPr>
          <w:p w14:paraId="75BC2A8A" w14:textId="59A5061F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2784 (± 63)</w:t>
            </w:r>
          </w:p>
        </w:tc>
        <w:tc>
          <w:tcPr>
            <w:tcW w:w="2390" w:type="dxa"/>
            <w:vAlign w:val="bottom"/>
          </w:tcPr>
          <w:p w14:paraId="4EB8E612" w14:textId="2AE8AC5A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354 (± 24)</w:t>
            </w:r>
          </w:p>
        </w:tc>
        <w:tc>
          <w:tcPr>
            <w:tcW w:w="1618" w:type="dxa"/>
            <w:vAlign w:val="bottom"/>
          </w:tcPr>
          <w:p w14:paraId="265F16C9" w14:textId="3B28D169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2A5C7D92" w14:textId="43952844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06A95F34" w14:textId="39CA2E07" w:rsidTr="001863EA">
        <w:tc>
          <w:tcPr>
            <w:tcW w:w="1380" w:type="dxa"/>
            <w:vAlign w:val="bottom"/>
          </w:tcPr>
          <w:p w14:paraId="0E0D7D2E" w14:textId="27F68562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CLDN4</w:t>
            </w:r>
          </w:p>
        </w:tc>
        <w:tc>
          <w:tcPr>
            <w:tcW w:w="2383" w:type="dxa"/>
            <w:vAlign w:val="bottom"/>
          </w:tcPr>
          <w:p w14:paraId="3688114C" w14:textId="3767CB15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46244 (± 1970)</w:t>
            </w:r>
          </w:p>
        </w:tc>
        <w:tc>
          <w:tcPr>
            <w:tcW w:w="2390" w:type="dxa"/>
            <w:vAlign w:val="bottom"/>
          </w:tcPr>
          <w:p w14:paraId="1D0C644F" w14:textId="23E6AD3D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2142 (± 307)</w:t>
            </w:r>
          </w:p>
        </w:tc>
        <w:tc>
          <w:tcPr>
            <w:tcW w:w="1618" w:type="dxa"/>
            <w:vAlign w:val="bottom"/>
          </w:tcPr>
          <w:p w14:paraId="7F70DA0D" w14:textId="6390B102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1C548994" w14:textId="6580E614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06DFE8C2" w14:textId="3EF436C5" w:rsidTr="001863EA">
        <w:tc>
          <w:tcPr>
            <w:tcW w:w="1380" w:type="dxa"/>
            <w:vAlign w:val="bottom"/>
          </w:tcPr>
          <w:p w14:paraId="2AB5F109" w14:textId="40E38E3E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CLDN6</w:t>
            </w:r>
          </w:p>
        </w:tc>
        <w:tc>
          <w:tcPr>
            <w:tcW w:w="2383" w:type="dxa"/>
            <w:vAlign w:val="bottom"/>
          </w:tcPr>
          <w:p w14:paraId="20ECA104" w14:textId="74D4A54E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15 (± 12)</w:t>
            </w:r>
          </w:p>
        </w:tc>
        <w:tc>
          <w:tcPr>
            <w:tcW w:w="2390" w:type="dxa"/>
            <w:vAlign w:val="bottom"/>
          </w:tcPr>
          <w:p w14:paraId="30E9D984" w14:textId="1CD697CD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85 (± 6)</w:t>
            </w:r>
          </w:p>
        </w:tc>
        <w:tc>
          <w:tcPr>
            <w:tcW w:w="1618" w:type="dxa"/>
            <w:vAlign w:val="bottom"/>
          </w:tcPr>
          <w:p w14:paraId="164A663C" w14:textId="6F8A4DB0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0.061</w:t>
            </w:r>
          </w:p>
        </w:tc>
        <w:tc>
          <w:tcPr>
            <w:tcW w:w="1270" w:type="dxa"/>
          </w:tcPr>
          <w:p w14:paraId="39E5FED4" w14:textId="438C2022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ns</w:t>
            </w:r>
          </w:p>
        </w:tc>
      </w:tr>
      <w:tr w:rsidR="001863EA" w:rsidRPr="004810BB" w14:paraId="7E24DEBD" w14:textId="2106627C" w:rsidTr="001863EA">
        <w:tc>
          <w:tcPr>
            <w:tcW w:w="1380" w:type="dxa"/>
            <w:vAlign w:val="bottom"/>
          </w:tcPr>
          <w:p w14:paraId="56F10AE1" w14:textId="27D35E50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CLDN7</w:t>
            </w:r>
          </w:p>
        </w:tc>
        <w:tc>
          <w:tcPr>
            <w:tcW w:w="2383" w:type="dxa"/>
            <w:vAlign w:val="bottom"/>
          </w:tcPr>
          <w:p w14:paraId="783B409D" w14:textId="72D5E2D3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0041 (± 340)</w:t>
            </w:r>
          </w:p>
        </w:tc>
        <w:tc>
          <w:tcPr>
            <w:tcW w:w="2390" w:type="dxa"/>
            <w:vAlign w:val="bottom"/>
          </w:tcPr>
          <w:p w14:paraId="142AAFF0" w14:textId="126BA899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8609 (± 203)</w:t>
            </w:r>
          </w:p>
        </w:tc>
        <w:tc>
          <w:tcPr>
            <w:tcW w:w="1618" w:type="dxa"/>
            <w:vAlign w:val="bottom"/>
          </w:tcPr>
          <w:p w14:paraId="44AC490D" w14:textId="472FB772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0CFD049E" w14:textId="74221663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3E3CAFE2" w14:textId="012AE47B" w:rsidTr="001863EA">
        <w:tc>
          <w:tcPr>
            <w:tcW w:w="1380" w:type="dxa"/>
            <w:vAlign w:val="bottom"/>
          </w:tcPr>
          <w:p w14:paraId="6781EC92" w14:textId="0C9D5D4B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CLDN9</w:t>
            </w:r>
          </w:p>
        </w:tc>
        <w:tc>
          <w:tcPr>
            <w:tcW w:w="2383" w:type="dxa"/>
            <w:vAlign w:val="bottom"/>
          </w:tcPr>
          <w:p w14:paraId="7E5D9D3D" w14:textId="0C10C7A9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9 (± 1)</w:t>
            </w:r>
          </w:p>
        </w:tc>
        <w:tc>
          <w:tcPr>
            <w:tcW w:w="2390" w:type="dxa"/>
            <w:vAlign w:val="bottom"/>
          </w:tcPr>
          <w:p w14:paraId="68662531" w14:textId="7AC867D2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5 (± 2)</w:t>
            </w:r>
          </w:p>
        </w:tc>
        <w:tc>
          <w:tcPr>
            <w:tcW w:w="1618" w:type="dxa"/>
            <w:vAlign w:val="bottom"/>
          </w:tcPr>
          <w:p w14:paraId="31ADC8B4" w14:textId="7543E3CA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0.126</w:t>
            </w:r>
          </w:p>
        </w:tc>
        <w:tc>
          <w:tcPr>
            <w:tcW w:w="1270" w:type="dxa"/>
          </w:tcPr>
          <w:p w14:paraId="658BF0FD" w14:textId="58E9C7E2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ns</w:t>
            </w:r>
          </w:p>
        </w:tc>
      </w:tr>
      <w:tr w:rsidR="001863EA" w:rsidRPr="004810BB" w14:paraId="7090F825" w14:textId="182A40A0" w:rsidTr="001863EA">
        <w:tc>
          <w:tcPr>
            <w:tcW w:w="1380" w:type="dxa"/>
            <w:vAlign w:val="bottom"/>
          </w:tcPr>
          <w:p w14:paraId="393451E9" w14:textId="4886AA01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CRB1</w:t>
            </w:r>
          </w:p>
        </w:tc>
        <w:tc>
          <w:tcPr>
            <w:tcW w:w="2383" w:type="dxa"/>
            <w:vAlign w:val="bottom"/>
          </w:tcPr>
          <w:p w14:paraId="27372532" w14:textId="7134B84F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42 (± 1)</w:t>
            </w:r>
          </w:p>
        </w:tc>
        <w:tc>
          <w:tcPr>
            <w:tcW w:w="2390" w:type="dxa"/>
            <w:vAlign w:val="bottom"/>
          </w:tcPr>
          <w:p w14:paraId="099AC8EF" w14:textId="0E8FA7A3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0 (± 1)</w:t>
            </w:r>
          </w:p>
        </w:tc>
        <w:tc>
          <w:tcPr>
            <w:tcW w:w="1618" w:type="dxa"/>
            <w:vAlign w:val="bottom"/>
          </w:tcPr>
          <w:p w14:paraId="121B1D2B" w14:textId="381ED249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27FE01FC" w14:textId="4E3E2185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476F9516" w14:textId="0EC666C4" w:rsidTr="001863EA">
        <w:tc>
          <w:tcPr>
            <w:tcW w:w="1380" w:type="dxa"/>
            <w:vAlign w:val="bottom"/>
          </w:tcPr>
          <w:p w14:paraId="048C8407" w14:textId="11760B98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CRB3</w:t>
            </w:r>
          </w:p>
        </w:tc>
        <w:tc>
          <w:tcPr>
            <w:tcW w:w="2383" w:type="dxa"/>
            <w:vAlign w:val="bottom"/>
          </w:tcPr>
          <w:p w14:paraId="1DB1B944" w14:textId="78A78E39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4652 (± 159)</w:t>
            </w:r>
          </w:p>
        </w:tc>
        <w:tc>
          <w:tcPr>
            <w:tcW w:w="2390" w:type="dxa"/>
            <w:vAlign w:val="bottom"/>
          </w:tcPr>
          <w:p w14:paraId="461D2C6F" w14:textId="4F080FE6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139 (± 130)</w:t>
            </w:r>
          </w:p>
        </w:tc>
        <w:tc>
          <w:tcPr>
            <w:tcW w:w="1618" w:type="dxa"/>
            <w:vAlign w:val="bottom"/>
          </w:tcPr>
          <w:p w14:paraId="683E8A25" w14:textId="0356D9AD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6C6113CA" w14:textId="3FDEC08F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0CB233BE" w14:textId="35C4ABDD" w:rsidTr="001863EA">
        <w:tc>
          <w:tcPr>
            <w:tcW w:w="1380" w:type="dxa"/>
            <w:vAlign w:val="bottom"/>
          </w:tcPr>
          <w:p w14:paraId="1EB7378C" w14:textId="35E983A3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CSNK2A1</w:t>
            </w:r>
          </w:p>
        </w:tc>
        <w:tc>
          <w:tcPr>
            <w:tcW w:w="2383" w:type="dxa"/>
            <w:vAlign w:val="bottom"/>
          </w:tcPr>
          <w:p w14:paraId="75DAC56E" w14:textId="5A6BCA1F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67 (± 3)</w:t>
            </w:r>
          </w:p>
        </w:tc>
        <w:tc>
          <w:tcPr>
            <w:tcW w:w="2390" w:type="dxa"/>
            <w:vAlign w:val="bottom"/>
          </w:tcPr>
          <w:p w14:paraId="64D5096A" w14:textId="7435F328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94 (± 3)</w:t>
            </w:r>
          </w:p>
        </w:tc>
        <w:tc>
          <w:tcPr>
            <w:tcW w:w="1618" w:type="dxa"/>
            <w:vAlign w:val="bottom"/>
          </w:tcPr>
          <w:p w14:paraId="5BD71C78" w14:textId="54BE34F3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55021F11" w14:textId="63A5E665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551B0358" w14:textId="0E41E4B9" w:rsidTr="001863EA">
        <w:tc>
          <w:tcPr>
            <w:tcW w:w="1380" w:type="dxa"/>
            <w:vAlign w:val="bottom"/>
          </w:tcPr>
          <w:p w14:paraId="2B77C2F0" w14:textId="20022C04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CSNK2A2</w:t>
            </w:r>
          </w:p>
        </w:tc>
        <w:tc>
          <w:tcPr>
            <w:tcW w:w="2383" w:type="dxa"/>
            <w:vAlign w:val="bottom"/>
          </w:tcPr>
          <w:p w14:paraId="2C7E2C88" w14:textId="0E5F51D9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43 (± 17)</w:t>
            </w:r>
          </w:p>
        </w:tc>
        <w:tc>
          <w:tcPr>
            <w:tcW w:w="2390" w:type="dxa"/>
            <w:vAlign w:val="bottom"/>
          </w:tcPr>
          <w:p w14:paraId="7F7F31D9" w14:textId="79D3B4BD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288 (± 11)</w:t>
            </w:r>
          </w:p>
        </w:tc>
        <w:tc>
          <w:tcPr>
            <w:tcW w:w="1618" w:type="dxa"/>
            <w:vAlign w:val="bottom"/>
          </w:tcPr>
          <w:p w14:paraId="4DA846DF" w14:textId="49C9BEBB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0.009</w:t>
            </w:r>
          </w:p>
        </w:tc>
        <w:tc>
          <w:tcPr>
            <w:tcW w:w="1270" w:type="dxa"/>
          </w:tcPr>
          <w:p w14:paraId="10F03CF1" w14:textId="6EC32991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</w:t>
            </w:r>
          </w:p>
        </w:tc>
      </w:tr>
      <w:tr w:rsidR="001863EA" w:rsidRPr="004810BB" w14:paraId="17B84691" w14:textId="3CBC8CF5" w:rsidTr="001863EA">
        <w:tc>
          <w:tcPr>
            <w:tcW w:w="1380" w:type="dxa"/>
            <w:vAlign w:val="bottom"/>
          </w:tcPr>
          <w:p w14:paraId="085C2D79" w14:textId="5BA6E060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CSNK2B</w:t>
            </w:r>
          </w:p>
        </w:tc>
        <w:tc>
          <w:tcPr>
            <w:tcW w:w="2383" w:type="dxa"/>
            <w:vAlign w:val="bottom"/>
          </w:tcPr>
          <w:p w14:paraId="53494104" w14:textId="2BFAB7EA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0262 (± 469)</w:t>
            </w:r>
          </w:p>
        </w:tc>
        <w:tc>
          <w:tcPr>
            <w:tcW w:w="2390" w:type="dxa"/>
            <w:vAlign w:val="bottom"/>
          </w:tcPr>
          <w:p w14:paraId="3C5009EC" w14:textId="4C6E5B35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8728 (± 448)</w:t>
            </w:r>
          </w:p>
        </w:tc>
        <w:tc>
          <w:tcPr>
            <w:tcW w:w="1618" w:type="dxa"/>
            <w:vAlign w:val="bottom"/>
          </w:tcPr>
          <w:p w14:paraId="659989E9" w14:textId="40ADD9DE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287855FE" w14:textId="3EA0F240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0B1F1F6E" w14:textId="1DAC8DFA" w:rsidTr="001863EA">
        <w:tc>
          <w:tcPr>
            <w:tcW w:w="1380" w:type="dxa"/>
            <w:vAlign w:val="bottom"/>
          </w:tcPr>
          <w:p w14:paraId="1377E765" w14:textId="688BFCC7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CTNNA1</w:t>
            </w:r>
          </w:p>
        </w:tc>
        <w:tc>
          <w:tcPr>
            <w:tcW w:w="2383" w:type="dxa"/>
            <w:vAlign w:val="bottom"/>
          </w:tcPr>
          <w:p w14:paraId="79F4C270" w14:textId="5D6D440B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9279 (± 582)</w:t>
            </w:r>
          </w:p>
        </w:tc>
        <w:tc>
          <w:tcPr>
            <w:tcW w:w="2390" w:type="dxa"/>
            <w:vAlign w:val="bottom"/>
          </w:tcPr>
          <w:p w14:paraId="3DD43E18" w14:textId="43D84D76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5975 (± 526)</w:t>
            </w:r>
          </w:p>
        </w:tc>
        <w:tc>
          <w:tcPr>
            <w:tcW w:w="1618" w:type="dxa"/>
            <w:vAlign w:val="bottom"/>
          </w:tcPr>
          <w:p w14:paraId="125EFEDB" w14:textId="5C207E2F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7FCF7B7F" w14:textId="515C11AD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364B0EE0" w14:textId="6BBD9D72" w:rsidTr="001863EA">
        <w:tc>
          <w:tcPr>
            <w:tcW w:w="1380" w:type="dxa"/>
            <w:vAlign w:val="bottom"/>
          </w:tcPr>
          <w:p w14:paraId="44056F71" w14:textId="6595B481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CTNNB1</w:t>
            </w:r>
          </w:p>
        </w:tc>
        <w:tc>
          <w:tcPr>
            <w:tcW w:w="2383" w:type="dxa"/>
            <w:vAlign w:val="bottom"/>
          </w:tcPr>
          <w:p w14:paraId="1F910989" w14:textId="3B3A9420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6115 (± 218)</w:t>
            </w:r>
          </w:p>
        </w:tc>
        <w:tc>
          <w:tcPr>
            <w:tcW w:w="2390" w:type="dxa"/>
            <w:vAlign w:val="bottom"/>
          </w:tcPr>
          <w:p w14:paraId="1A278B30" w14:textId="5151729B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5247 (± 178)</w:t>
            </w:r>
          </w:p>
        </w:tc>
        <w:tc>
          <w:tcPr>
            <w:tcW w:w="1618" w:type="dxa"/>
            <w:vAlign w:val="bottom"/>
          </w:tcPr>
          <w:p w14:paraId="7A136FAC" w14:textId="3CA67C20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644E19D2" w14:textId="4509BAFE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1238DF94" w14:textId="696754C2" w:rsidTr="001863EA">
        <w:tc>
          <w:tcPr>
            <w:tcW w:w="1380" w:type="dxa"/>
            <w:vAlign w:val="bottom"/>
          </w:tcPr>
          <w:p w14:paraId="7886858F" w14:textId="59F4ACF8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CTTN</w:t>
            </w:r>
          </w:p>
        </w:tc>
        <w:tc>
          <w:tcPr>
            <w:tcW w:w="2383" w:type="dxa"/>
            <w:vAlign w:val="bottom"/>
          </w:tcPr>
          <w:p w14:paraId="5BBEA526" w14:textId="1A9C7BAA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9618 (± 403)</w:t>
            </w:r>
          </w:p>
        </w:tc>
        <w:tc>
          <w:tcPr>
            <w:tcW w:w="2390" w:type="dxa"/>
            <w:vAlign w:val="bottom"/>
          </w:tcPr>
          <w:p w14:paraId="3BD299B7" w14:textId="0040ECDF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0324 (± 544)</w:t>
            </w:r>
          </w:p>
        </w:tc>
        <w:tc>
          <w:tcPr>
            <w:tcW w:w="1618" w:type="dxa"/>
            <w:vAlign w:val="bottom"/>
          </w:tcPr>
          <w:p w14:paraId="195FE570" w14:textId="55CBDEC2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0.001</w:t>
            </w:r>
          </w:p>
        </w:tc>
        <w:tc>
          <w:tcPr>
            <w:tcW w:w="1270" w:type="dxa"/>
          </w:tcPr>
          <w:p w14:paraId="3C2B9781" w14:textId="367D3C79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</w:t>
            </w:r>
          </w:p>
        </w:tc>
      </w:tr>
      <w:tr w:rsidR="001863EA" w:rsidRPr="004810BB" w14:paraId="44E7054C" w14:textId="0E708F3B" w:rsidTr="001863EA">
        <w:tc>
          <w:tcPr>
            <w:tcW w:w="1380" w:type="dxa"/>
            <w:vAlign w:val="bottom"/>
          </w:tcPr>
          <w:p w14:paraId="2AE5ED76" w14:textId="092D97B7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EPB41</w:t>
            </w:r>
          </w:p>
        </w:tc>
        <w:tc>
          <w:tcPr>
            <w:tcW w:w="2383" w:type="dxa"/>
            <w:vAlign w:val="bottom"/>
          </w:tcPr>
          <w:p w14:paraId="51D3804A" w14:textId="3522042C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488 (± 20)</w:t>
            </w:r>
          </w:p>
        </w:tc>
        <w:tc>
          <w:tcPr>
            <w:tcW w:w="2390" w:type="dxa"/>
            <w:vAlign w:val="bottom"/>
          </w:tcPr>
          <w:p w14:paraId="39ED681B" w14:textId="7506EAC4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427 (± 17)</w:t>
            </w:r>
          </w:p>
        </w:tc>
        <w:tc>
          <w:tcPr>
            <w:tcW w:w="1618" w:type="dxa"/>
            <w:vAlign w:val="bottom"/>
          </w:tcPr>
          <w:p w14:paraId="63BFA9C0" w14:textId="256958CA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0F3395D1" w14:textId="0E12A885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16C6008C" w14:textId="2BAFA9D6" w:rsidTr="001863EA">
        <w:tc>
          <w:tcPr>
            <w:tcW w:w="1380" w:type="dxa"/>
            <w:vAlign w:val="bottom"/>
          </w:tcPr>
          <w:p w14:paraId="6DC31E08" w14:textId="55801353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ESAM</w:t>
            </w:r>
          </w:p>
        </w:tc>
        <w:tc>
          <w:tcPr>
            <w:tcW w:w="2383" w:type="dxa"/>
            <w:vAlign w:val="bottom"/>
          </w:tcPr>
          <w:p w14:paraId="7164088C" w14:textId="2D723E1B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437 (± 19)</w:t>
            </w:r>
          </w:p>
        </w:tc>
        <w:tc>
          <w:tcPr>
            <w:tcW w:w="2390" w:type="dxa"/>
            <w:vAlign w:val="bottom"/>
          </w:tcPr>
          <w:p w14:paraId="25A8D594" w14:textId="12C55B51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47 (± 13)</w:t>
            </w:r>
          </w:p>
        </w:tc>
        <w:tc>
          <w:tcPr>
            <w:tcW w:w="1618" w:type="dxa"/>
            <w:vAlign w:val="bottom"/>
          </w:tcPr>
          <w:p w14:paraId="591645D6" w14:textId="384CED2C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0D1337A2" w14:textId="7AB60A1A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08160091" w14:textId="4B0CE2FD" w:rsidTr="001863EA">
        <w:tc>
          <w:tcPr>
            <w:tcW w:w="1380" w:type="dxa"/>
            <w:vAlign w:val="bottom"/>
          </w:tcPr>
          <w:p w14:paraId="450FB707" w14:textId="7A33740B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EZR</w:t>
            </w:r>
          </w:p>
        </w:tc>
        <w:tc>
          <w:tcPr>
            <w:tcW w:w="2383" w:type="dxa"/>
            <w:vAlign w:val="bottom"/>
          </w:tcPr>
          <w:p w14:paraId="06ED5BEB" w14:textId="22F7B9A4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4574 (± 616)</w:t>
            </w:r>
          </w:p>
        </w:tc>
        <w:tc>
          <w:tcPr>
            <w:tcW w:w="2390" w:type="dxa"/>
            <w:vAlign w:val="bottom"/>
          </w:tcPr>
          <w:p w14:paraId="5AEBE7B6" w14:textId="149994EF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9167 (± 516)</w:t>
            </w:r>
          </w:p>
        </w:tc>
        <w:tc>
          <w:tcPr>
            <w:tcW w:w="1618" w:type="dxa"/>
            <w:vAlign w:val="bottom"/>
          </w:tcPr>
          <w:p w14:paraId="27252ACD" w14:textId="62F34BD2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486CE58B" w14:textId="256BCA81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4806DC17" w14:textId="69CC2570" w:rsidTr="001863EA">
        <w:tc>
          <w:tcPr>
            <w:tcW w:w="1380" w:type="dxa"/>
            <w:vAlign w:val="bottom"/>
          </w:tcPr>
          <w:p w14:paraId="4F205F9D" w14:textId="2AB09D91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F11R</w:t>
            </w:r>
          </w:p>
        </w:tc>
        <w:tc>
          <w:tcPr>
            <w:tcW w:w="2383" w:type="dxa"/>
            <w:vAlign w:val="bottom"/>
          </w:tcPr>
          <w:p w14:paraId="2800F8EE" w14:textId="54999B31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0499 (± 635)</w:t>
            </w:r>
          </w:p>
        </w:tc>
        <w:tc>
          <w:tcPr>
            <w:tcW w:w="2390" w:type="dxa"/>
            <w:vAlign w:val="bottom"/>
          </w:tcPr>
          <w:p w14:paraId="485A95B5" w14:textId="23E386A3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7351 (± 516)</w:t>
            </w:r>
          </w:p>
        </w:tc>
        <w:tc>
          <w:tcPr>
            <w:tcW w:w="1618" w:type="dxa"/>
            <w:vAlign w:val="bottom"/>
          </w:tcPr>
          <w:p w14:paraId="562E1306" w14:textId="6AB0DAE7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57C516D2" w14:textId="64A766A5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620EC773" w14:textId="01AADE2A" w:rsidTr="001863EA">
        <w:tc>
          <w:tcPr>
            <w:tcW w:w="1380" w:type="dxa"/>
            <w:vAlign w:val="bottom"/>
          </w:tcPr>
          <w:p w14:paraId="4A363486" w14:textId="1DCAB8E5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GNAI1</w:t>
            </w:r>
          </w:p>
        </w:tc>
        <w:tc>
          <w:tcPr>
            <w:tcW w:w="2383" w:type="dxa"/>
            <w:vAlign w:val="bottom"/>
          </w:tcPr>
          <w:p w14:paraId="1C89CE2D" w14:textId="0523EF07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96 (± 6)</w:t>
            </w:r>
          </w:p>
        </w:tc>
        <w:tc>
          <w:tcPr>
            <w:tcW w:w="2390" w:type="dxa"/>
            <w:vAlign w:val="bottom"/>
          </w:tcPr>
          <w:p w14:paraId="6DB7517D" w14:textId="4E959E1C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41 (± 2)</w:t>
            </w:r>
          </w:p>
        </w:tc>
        <w:tc>
          <w:tcPr>
            <w:tcW w:w="1618" w:type="dxa"/>
            <w:vAlign w:val="bottom"/>
          </w:tcPr>
          <w:p w14:paraId="2CBE0AA5" w14:textId="5CDF6559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13199527" w14:textId="44771AC9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6E1C7467" w14:textId="2AC5A165" w:rsidTr="001863EA">
        <w:tc>
          <w:tcPr>
            <w:tcW w:w="1380" w:type="dxa"/>
            <w:vAlign w:val="bottom"/>
          </w:tcPr>
          <w:p w14:paraId="6C066E8D" w14:textId="013FE49F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HCLS1</w:t>
            </w:r>
          </w:p>
        </w:tc>
        <w:tc>
          <w:tcPr>
            <w:tcW w:w="2383" w:type="dxa"/>
            <w:vAlign w:val="bottom"/>
          </w:tcPr>
          <w:p w14:paraId="4DCC0704" w14:textId="0B3260B6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9 (± 2)</w:t>
            </w:r>
          </w:p>
        </w:tc>
        <w:tc>
          <w:tcPr>
            <w:tcW w:w="2390" w:type="dxa"/>
            <w:vAlign w:val="bottom"/>
          </w:tcPr>
          <w:p w14:paraId="2735FE98" w14:textId="26B4DB65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29 (± 1)</w:t>
            </w:r>
          </w:p>
        </w:tc>
        <w:tc>
          <w:tcPr>
            <w:tcW w:w="1618" w:type="dxa"/>
            <w:vAlign w:val="bottom"/>
          </w:tcPr>
          <w:p w14:paraId="5D74D466" w14:textId="0351764B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0.001</w:t>
            </w:r>
          </w:p>
        </w:tc>
        <w:tc>
          <w:tcPr>
            <w:tcW w:w="1270" w:type="dxa"/>
          </w:tcPr>
          <w:p w14:paraId="7ACD6FDD" w14:textId="6DD4082C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</w:t>
            </w:r>
          </w:p>
        </w:tc>
      </w:tr>
      <w:tr w:rsidR="001863EA" w:rsidRPr="004810BB" w14:paraId="23A40749" w14:textId="24C950F9" w:rsidTr="001863EA">
        <w:tc>
          <w:tcPr>
            <w:tcW w:w="1380" w:type="dxa"/>
            <w:vAlign w:val="bottom"/>
          </w:tcPr>
          <w:p w14:paraId="54AA8023" w14:textId="6733C6BD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ICAM1</w:t>
            </w:r>
          </w:p>
        </w:tc>
        <w:tc>
          <w:tcPr>
            <w:tcW w:w="2383" w:type="dxa"/>
            <w:vAlign w:val="bottom"/>
          </w:tcPr>
          <w:p w14:paraId="2C02AE22" w14:textId="485C3EA7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2968 (± 133)</w:t>
            </w:r>
          </w:p>
        </w:tc>
        <w:tc>
          <w:tcPr>
            <w:tcW w:w="2390" w:type="dxa"/>
            <w:vAlign w:val="bottom"/>
          </w:tcPr>
          <w:p w14:paraId="7DDF2C02" w14:textId="15DC7ABE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834 (± 90)</w:t>
            </w:r>
          </w:p>
        </w:tc>
        <w:tc>
          <w:tcPr>
            <w:tcW w:w="1618" w:type="dxa"/>
            <w:vAlign w:val="bottom"/>
          </w:tcPr>
          <w:p w14:paraId="75A84AE0" w14:textId="465D77FB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5A342205" w14:textId="1594F517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02A2DAE4" w14:textId="56CC3D63" w:rsidTr="001863EA">
        <w:tc>
          <w:tcPr>
            <w:tcW w:w="1380" w:type="dxa"/>
            <w:vAlign w:val="bottom"/>
          </w:tcPr>
          <w:p w14:paraId="66B834B0" w14:textId="0AD0B16D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ICAM2</w:t>
            </w:r>
          </w:p>
        </w:tc>
        <w:tc>
          <w:tcPr>
            <w:tcW w:w="2383" w:type="dxa"/>
            <w:vAlign w:val="bottom"/>
          </w:tcPr>
          <w:p w14:paraId="43CA347B" w14:textId="033362E4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21 (± 5)</w:t>
            </w:r>
          </w:p>
        </w:tc>
        <w:tc>
          <w:tcPr>
            <w:tcW w:w="2390" w:type="dxa"/>
            <w:vAlign w:val="bottom"/>
          </w:tcPr>
          <w:p w14:paraId="3F4C25C8" w14:textId="65657275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18 (± 6)</w:t>
            </w:r>
          </w:p>
        </w:tc>
        <w:tc>
          <w:tcPr>
            <w:tcW w:w="1618" w:type="dxa"/>
            <w:vAlign w:val="bottom"/>
          </w:tcPr>
          <w:p w14:paraId="67522DFD" w14:textId="7FE4E418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0.643</w:t>
            </w:r>
          </w:p>
        </w:tc>
        <w:tc>
          <w:tcPr>
            <w:tcW w:w="1270" w:type="dxa"/>
          </w:tcPr>
          <w:p w14:paraId="745BE730" w14:textId="0AEA903A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ns</w:t>
            </w:r>
          </w:p>
        </w:tc>
      </w:tr>
      <w:tr w:rsidR="001863EA" w:rsidRPr="004810BB" w14:paraId="302C0472" w14:textId="30654E4C" w:rsidTr="001863EA">
        <w:tc>
          <w:tcPr>
            <w:tcW w:w="1380" w:type="dxa"/>
            <w:vAlign w:val="bottom"/>
          </w:tcPr>
          <w:p w14:paraId="3CB40F7B" w14:textId="0B0F6BA7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IGSF5</w:t>
            </w:r>
          </w:p>
        </w:tc>
        <w:tc>
          <w:tcPr>
            <w:tcW w:w="2383" w:type="dxa"/>
            <w:vAlign w:val="bottom"/>
          </w:tcPr>
          <w:p w14:paraId="62C2B36E" w14:textId="69A18DC1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42 (± 3)</w:t>
            </w:r>
          </w:p>
        </w:tc>
        <w:tc>
          <w:tcPr>
            <w:tcW w:w="2390" w:type="dxa"/>
            <w:vAlign w:val="bottom"/>
          </w:tcPr>
          <w:p w14:paraId="626A7A52" w14:textId="75C805C5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2 (± 2)</w:t>
            </w:r>
          </w:p>
        </w:tc>
        <w:tc>
          <w:tcPr>
            <w:tcW w:w="1618" w:type="dxa"/>
            <w:vAlign w:val="bottom"/>
          </w:tcPr>
          <w:p w14:paraId="29E38331" w14:textId="15923C8C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0.003</w:t>
            </w:r>
          </w:p>
        </w:tc>
        <w:tc>
          <w:tcPr>
            <w:tcW w:w="1270" w:type="dxa"/>
          </w:tcPr>
          <w:p w14:paraId="39798BA8" w14:textId="4EDDDDA6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</w:t>
            </w:r>
          </w:p>
        </w:tc>
      </w:tr>
      <w:tr w:rsidR="001863EA" w:rsidRPr="004810BB" w14:paraId="1B35872C" w14:textId="05875FC3" w:rsidTr="001863EA">
        <w:tc>
          <w:tcPr>
            <w:tcW w:w="1380" w:type="dxa"/>
            <w:vAlign w:val="bottom"/>
          </w:tcPr>
          <w:p w14:paraId="23B363EE" w14:textId="26298294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ILK</w:t>
            </w:r>
          </w:p>
        </w:tc>
        <w:tc>
          <w:tcPr>
            <w:tcW w:w="2383" w:type="dxa"/>
            <w:vAlign w:val="bottom"/>
          </w:tcPr>
          <w:p w14:paraId="340D651F" w14:textId="218338B1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287 (± 158)</w:t>
            </w:r>
          </w:p>
        </w:tc>
        <w:tc>
          <w:tcPr>
            <w:tcW w:w="2390" w:type="dxa"/>
            <w:vAlign w:val="bottom"/>
          </w:tcPr>
          <w:p w14:paraId="00ED30EE" w14:textId="4222985F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627 (± 171)</w:t>
            </w:r>
          </w:p>
        </w:tc>
        <w:tc>
          <w:tcPr>
            <w:tcW w:w="1618" w:type="dxa"/>
            <w:vAlign w:val="bottom"/>
          </w:tcPr>
          <w:p w14:paraId="267AC5B2" w14:textId="443C4596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35717636" w14:textId="2E7EDFF1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397A03F9" w14:textId="3B8B82D6" w:rsidTr="001863EA">
        <w:tc>
          <w:tcPr>
            <w:tcW w:w="1380" w:type="dxa"/>
            <w:vAlign w:val="bottom"/>
          </w:tcPr>
          <w:p w14:paraId="6F8F6332" w14:textId="5746537F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JAM3</w:t>
            </w:r>
          </w:p>
        </w:tc>
        <w:tc>
          <w:tcPr>
            <w:tcW w:w="2383" w:type="dxa"/>
            <w:vAlign w:val="bottom"/>
          </w:tcPr>
          <w:p w14:paraId="6ADD688D" w14:textId="3FFE1E55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8 (± 2)</w:t>
            </w:r>
          </w:p>
        </w:tc>
        <w:tc>
          <w:tcPr>
            <w:tcW w:w="2390" w:type="dxa"/>
            <w:vAlign w:val="bottom"/>
          </w:tcPr>
          <w:p w14:paraId="4B00DEEF" w14:textId="12DE6BA3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2 (± 2)</w:t>
            </w:r>
          </w:p>
        </w:tc>
        <w:tc>
          <w:tcPr>
            <w:tcW w:w="1618" w:type="dxa"/>
            <w:vAlign w:val="bottom"/>
          </w:tcPr>
          <w:p w14:paraId="7B755E72" w14:textId="79D40E00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0.022</w:t>
            </w:r>
          </w:p>
        </w:tc>
        <w:tc>
          <w:tcPr>
            <w:tcW w:w="1270" w:type="dxa"/>
          </w:tcPr>
          <w:p w14:paraId="72272CC6" w14:textId="496312F4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</w:t>
            </w:r>
          </w:p>
        </w:tc>
      </w:tr>
      <w:tr w:rsidR="001863EA" w:rsidRPr="004810BB" w14:paraId="00715713" w14:textId="58C032B7" w:rsidTr="001863EA">
        <w:tc>
          <w:tcPr>
            <w:tcW w:w="1380" w:type="dxa"/>
            <w:vAlign w:val="bottom"/>
          </w:tcPr>
          <w:p w14:paraId="18F72F2B" w14:textId="572A0245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LLGL1</w:t>
            </w:r>
          </w:p>
        </w:tc>
        <w:tc>
          <w:tcPr>
            <w:tcW w:w="2383" w:type="dxa"/>
            <w:vAlign w:val="bottom"/>
          </w:tcPr>
          <w:p w14:paraId="5DD93194" w14:textId="01A5FD0B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596 (± 34)</w:t>
            </w:r>
          </w:p>
        </w:tc>
        <w:tc>
          <w:tcPr>
            <w:tcW w:w="2390" w:type="dxa"/>
            <w:vAlign w:val="bottom"/>
          </w:tcPr>
          <w:p w14:paraId="704FD401" w14:textId="57E938A8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710 (± 39)</w:t>
            </w:r>
          </w:p>
        </w:tc>
        <w:tc>
          <w:tcPr>
            <w:tcW w:w="1618" w:type="dxa"/>
            <w:vAlign w:val="bottom"/>
          </w:tcPr>
          <w:p w14:paraId="41851104" w14:textId="292F5E93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6066878C" w14:textId="04ADCFAB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1A832060" w14:textId="29EC9C10" w:rsidTr="001863EA">
        <w:tc>
          <w:tcPr>
            <w:tcW w:w="1380" w:type="dxa"/>
            <w:vAlign w:val="bottom"/>
          </w:tcPr>
          <w:p w14:paraId="172625A8" w14:textId="194BEEAB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LLGL2</w:t>
            </w:r>
          </w:p>
        </w:tc>
        <w:tc>
          <w:tcPr>
            <w:tcW w:w="2383" w:type="dxa"/>
            <w:vAlign w:val="bottom"/>
          </w:tcPr>
          <w:p w14:paraId="2D7F68E3" w14:textId="110FD19E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973 (± 37)</w:t>
            </w:r>
          </w:p>
        </w:tc>
        <w:tc>
          <w:tcPr>
            <w:tcW w:w="2390" w:type="dxa"/>
            <w:vAlign w:val="bottom"/>
          </w:tcPr>
          <w:p w14:paraId="0BE79D0E" w14:textId="26E9566B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894 (± 36)</w:t>
            </w:r>
          </w:p>
        </w:tc>
        <w:tc>
          <w:tcPr>
            <w:tcW w:w="1618" w:type="dxa"/>
            <w:vAlign w:val="bottom"/>
          </w:tcPr>
          <w:p w14:paraId="4F80CFFB" w14:textId="60A50D4D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0.012</w:t>
            </w:r>
          </w:p>
        </w:tc>
        <w:tc>
          <w:tcPr>
            <w:tcW w:w="1270" w:type="dxa"/>
          </w:tcPr>
          <w:p w14:paraId="752BCC07" w14:textId="168CFA30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</w:t>
            </w:r>
          </w:p>
        </w:tc>
      </w:tr>
      <w:tr w:rsidR="001863EA" w:rsidRPr="004810BB" w14:paraId="0A73C967" w14:textId="0EFC184C" w:rsidTr="001863EA">
        <w:tc>
          <w:tcPr>
            <w:tcW w:w="1380" w:type="dxa"/>
            <w:vAlign w:val="bottom"/>
          </w:tcPr>
          <w:p w14:paraId="337DB767" w14:textId="36FC3949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MAGI1</w:t>
            </w:r>
          </w:p>
        </w:tc>
        <w:tc>
          <w:tcPr>
            <w:tcW w:w="2383" w:type="dxa"/>
            <w:vAlign w:val="bottom"/>
          </w:tcPr>
          <w:p w14:paraId="78F1AA8E" w14:textId="052E7818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629 (± 10)</w:t>
            </w:r>
          </w:p>
        </w:tc>
        <w:tc>
          <w:tcPr>
            <w:tcW w:w="2390" w:type="dxa"/>
            <w:vAlign w:val="bottom"/>
          </w:tcPr>
          <w:p w14:paraId="6A28F601" w14:textId="62C1EAA3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432 (± 13)</w:t>
            </w:r>
          </w:p>
        </w:tc>
        <w:tc>
          <w:tcPr>
            <w:tcW w:w="1618" w:type="dxa"/>
            <w:vAlign w:val="bottom"/>
          </w:tcPr>
          <w:p w14:paraId="40727E46" w14:textId="445358B7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783CDD52" w14:textId="38B71050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7FB018CA" w14:textId="5AEBFD8E" w:rsidTr="001863EA">
        <w:tc>
          <w:tcPr>
            <w:tcW w:w="1380" w:type="dxa"/>
            <w:vAlign w:val="bottom"/>
          </w:tcPr>
          <w:p w14:paraId="17023515" w14:textId="4C7F34BA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MARK2</w:t>
            </w:r>
          </w:p>
        </w:tc>
        <w:tc>
          <w:tcPr>
            <w:tcW w:w="2383" w:type="dxa"/>
            <w:vAlign w:val="bottom"/>
          </w:tcPr>
          <w:p w14:paraId="4ABB371A" w14:textId="4716B204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2945 (± 110)</w:t>
            </w:r>
          </w:p>
        </w:tc>
        <w:tc>
          <w:tcPr>
            <w:tcW w:w="2390" w:type="dxa"/>
            <w:vAlign w:val="bottom"/>
          </w:tcPr>
          <w:p w14:paraId="0B3DBD6F" w14:textId="4CB81340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2613 (± 103)</w:t>
            </w:r>
          </w:p>
        </w:tc>
        <w:tc>
          <w:tcPr>
            <w:tcW w:w="1618" w:type="dxa"/>
            <w:vAlign w:val="bottom"/>
          </w:tcPr>
          <w:p w14:paraId="5A990EC2" w14:textId="4CC7693F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2A6B11C5" w14:textId="4070CA01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1FF7DC1F" w14:textId="41774B9A" w:rsidTr="001863EA">
        <w:tc>
          <w:tcPr>
            <w:tcW w:w="1380" w:type="dxa"/>
            <w:vAlign w:val="bottom"/>
          </w:tcPr>
          <w:p w14:paraId="21B400A9" w14:textId="191D7E6A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MARVELD2</w:t>
            </w:r>
          </w:p>
        </w:tc>
        <w:tc>
          <w:tcPr>
            <w:tcW w:w="2383" w:type="dxa"/>
            <w:vAlign w:val="bottom"/>
          </w:tcPr>
          <w:p w14:paraId="118A0FDD" w14:textId="1B876AE6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047 (± 47)</w:t>
            </w:r>
          </w:p>
        </w:tc>
        <w:tc>
          <w:tcPr>
            <w:tcW w:w="2390" w:type="dxa"/>
            <w:vAlign w:val="bottom"/>
          </w:tcPr>
          <w:p w14:paraId="788F5B29" w14:textId="351CAA7C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2653 (± 37)</w:t>
            </w:r>
          </w:p>
        </w:tc>
        <w:tc>
          <w:tcPr>
            <w:tcW w:w="1618" w:type="dxa"/>
            <w:vAlign w:val="bottom"/>
          </w:tcPr>
          <w:p w14:paraId="2EA937D8" w14:textId="27C521FA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189C1EDA" w14:textId="7238E2A5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2ABCC120" w14:textId="446FDDD0" w:rsidTr="001863EA">
        <w:tc>
          <w:tcPr>
            <w:tcW w:w="1380" w:type="dxa"/>
            <w:vAlign w:val="bottom"/>
          </w:tcPr>
          <w:p w14:paraId="02C446C4" w14:textId="50B53FDF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MPDZ</w:t>
            </w:r>
          </w:p>
        </w:tc>
        <w:tc>
          <w:tcPr>
            <w:tcW w:w="2383" w:type="dxa"/>
            <w:vAlign w:val="bottom"/>
          </w:tcPr>
          <w:p w14:paraId="3EDB74D7" w14:textId="546035DD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5 (± 2)</w:t>
            </w:r>
          </w:p>
        </w:tc>
        <w:tc>
          <w:tcPr>
            <w:tcW w:w="2390" w:type="dxa"/>
            <w:vAlign w:val="bottom"/>
          </w:tcPr>
          <w:p w14:paraId="041E3953" w14:textId="09FF2FB0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49 (± 3)</w:t>
            </w:r>
          </w:p>
        </w:tc>
        <w:tc>
          <w:tcPr>
            <w:tcW w:w="1618" w:type="dxa"/>
            <w:vAlign w:val="bottom"/>
          </w:tcPr>
          <w:p w14:paraId="1689C7C6" w14:textId="1DD52298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129D432A" w14:textId="59B605EA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3644BD7E" w14:textId="1CAE3D33" w:rsidTr="001863EA">
        <w:tc>
          <w:tcPr>
            <w:tcW w:w="1380" w:type="dxa"/>
            <w:vAlign w:val="bottom"/>
          </w:tcPr>
          <w:p w14:paraId="2649A71E" w14:textId="149CE8C7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MPP5</w:t>
            </w:r>
          </w:p>
        </w:tc>
        <w:tc>
          <w:tcPr>
            <w:tcW w:w="2383" w:type="dxa"/>
            <w:vAlign w:val="bottom"/>
          </w:tcPr>
          <w:p w14:paraId="729CF01A" w14:textId="629ADFAD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278 (± 137)</w:t>
            </w:r>
          </w:p>
        </w:tc>
        <w:tc>
          <w:tcPr>
            <w:tcW w:w="2390" w:type="dxa"/>
            <w:vAlign w:val="bottom"/>
          </w:tcPr>
          <w:p w14:paraId="09B41D38" w14:textId="6A83D154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2786 (± 116)</w:t>
            </w:r>
          </w:p>
        </w:tc>
        <w:tc>
          <w:tcPr>
            <w:tcW w:w="1618" w:type="dxa"/>
            <w:vAlign w:val="bottom"/>
          </w:tcPr>
          <w:p w14:paraId="5DD1A5EA" w14:textId="5E02696B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636E9096" w14:textId="28D1B8A1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57993B63" w14:textId="29F2B2CC" w:rsidTr="001863EA">
        <w:tc>
          <w:tcPr>
            <w:tcW w:w="1380" w:type="dxa"/>
            <w:vAlign w:val="bottom"/>
          </w:tcPr>
          <w:p w14:paraId="06264D3D" w14:textId="1D9308E9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MPP6</w:t>
            </w:r>
          </w:p>
        </w:tc>
        <w:tc>
          <w:tcPr>
            <w:tcW w:w="2383" w:type="dxa"/>
            <w:vAlign w:val="bottom"/>
          </w:tcPr>
          <w:p w14:paraId="066DD50F" w14:textId="2CC9A0B9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696 (± 27)</w:t>
            </w:r>
          </w:p>
        </w:tc>
        <w:tc>
          <w:tcPr>
            <w:tcW w:w="2390" w:type="dxa"/>
            <w:vAlign w:val="bottom"/>
          </w:tcPr>
          <w:p w14:paraId="3E936742" w14:textId="4E279706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245 (± 34)</w:t>
            </w:r>
          </w:p>
        </w:tc>
        <w:tc>
          <w:tcPr>
            <w:tcW w:w="1618" w:type="dxa"/>
            <w:vAlign w:val="bottom"/>
          </w:tcPr>
          <w:p w14:paraId="37ED1B67" w14:textId="5FD99566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5EC20444" w14:textId="1C7F2533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2B70CFDE" w14:textId="420C917E" w:rsidTr="001863EA">
        <w:tc>
          <w:tcPr>
            <w:tcW w:w="1380" w:type="dxa"/>
            <w:vAlign w:val="bottom"/>
          </w:tcPr>
          <w:p w14:paraId="2C882147" w14:textId="39454A30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OCLN</w:t>
            </w:r>
          </w:p>
        </w:tc>
        <w:tc>
          <w:tcPr>
            <w:tcW w:w="2383" w:type="dxa"/>
            <w:vAlign w:val="bottom"/>
          </w:tcPr>
          <w:p w14:paraId="7D71723D" w14:textId="323BEF00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960 (± 45)</w:t>
            </w:r>
          </w:p>
        </w:tc>
        <w:tc>
          <w:tcPr>
            <w:tcW w:w="2390" w:type="dxa"/>
            <w:vAlign w:val="bottom"/>
          </w:tcPr>
          <w:p w14:paraId="04387903" w14:textId="404CAB7E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260 (± 25)</w:t>
            </w:r>
          </w:p>
        </w:tc>
        <w:tc>
          <w:tcPr>
            <w:tcW w:w="1618" w:type="dxa"/>
            <w:vAlign w:val="bottom"/>
          </w:tcPr>
          <w:p w14:paraId="05871C78" w14:textId="585BC81B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77367400" w14:textId="5420E96F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3BB86862" w14:textId="36B44D4E" w:rsidTr="001863EA">
        <w:tc>
          <w:tcPr>
            <w:tcW w:w="1380" w:type="dxa"/>
            <w:vAlign w:val="bottom"/>
          </w:tcPr>
          <w:p w14:paraId="21E33F82" w14:textId="54188AA6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PARD3</w:t>
            </w:r>
          </w:p>
        </w:tc>
        <w:tc>
          <w:tcPr>
            <w:tcW w:w="2383" w:type="dxa"/>
            <w:vAlign w:val="bottom"/>
          </w:tcPr>
          <w:p w14:paraId="2608191F" w14:textId="4C8BF026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4869 (± 230)</w:t>
            </w:r>
          </w:p>
        </w:tc>
        <w:tc>
          <w:tcPr>
            <w:tcW w:w="2390" w:type="dxa"/>
            <w:vAlign w:val="bottom"/>
          </w:tcPr>
          <w:p w14:paraId="1FB88B43" w14:textId="2F88C696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752 (± 183)</w:t>
            </w:r>
          </w:p>
        </w:tc>
        <w:tc>
          <w:tcPr>
            <w:tcW w:w="1618" w:type="dxa"/>
            <w:vAlign w:val="bottom"/>
          </w:tcPr>
          <w:p w14:paraId="05C34A62" w14:textId="2D3727BC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3E06759D" w14:textId="06C7F187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1E7921C2" w14:textId="07EB3EC8" w:rsidTr="001863EA">
        <w:tc>
          <w:tcPr>
            <w:tcW w:w="1380" w:type="dxa"/>
            <w:vAlign w:val="bottom"/>
          </w:tcPr>
          <w:p w14:paraId="2C895231" w14:textId="37FC1676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PARD6A</w:t>
            </w:r>
          </w:p>
        </w:tc>
        <w:tc>
          <w:tcPr>
            <w:tcW w:w="2383" w:type="dxa"/>
            <w:vAlign w:val="bottom"/>
          </w:tcPr>
          <w:p w14:paraId="2B22EC6E" w14:textId="5CF68B6D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13 (± 4)</w:t>
            </w:r>
          </w:p>
        </w:tc>
        <w:tc>
          <w:tcPr>
            <w:tcW w:w="2390" w:type="dxa"/>
            <w:vAlign w:val="bottom"/>
          </w:tcPr>
          <w:p w14:paraId="75D50E80" w14:textId="794FB746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89 (± 5)</w:t>
            </w:r>
          </w:p>
        </w:tc>
        <w:tc>
          <w:tcPr>
            <w:tcW w:w="1618" w:type="dxa"/>
            <w:vAlign w:val="bottom"/>
          </w:tcPr>
          <w:p w14:paraId="099A3CD7" w14:textId="0237011A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66D43BA5" w14:textId="185D0E9A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7CC7C5E3" w14:textId="2C5E9004" w:rsidTr="001863EA">
        <w:tc>
          <w:tcPr>
            <w:tcW w:w="1380" w:type="dxa"/>
            <w:vAlign w:val="bottom"/>
          </w:tcPr>
          <w:p w14:paraId="2810DC0E" w14:textId="133201EA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PARD6B</w:t>
            </w:r>
          </w:p>
        </w:tc>
        <w:tc>
          <w:tcPr>
            <w:tcW w:w="2383" w:type="dxa"/>
            <w:vAlign w:val="bottom"/>
          </w:tcPr>
          <w:p w14:paraId="29D6D0FD" w14:textId="00801BB8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777 (± 248)</w:t>
            </w:r>
          </w:p>
        </w:tc>
        <w:tc>
          <w:tcPr>
            <w:tcW w:w="2390" w:type="dxa"/>
            <w:vAlign w:val="bottom"/>
          </w:tcPr>
          <w:p w14:paraId="311C53D3" w14:textId="4DB424AE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054 (± 143)</w:t>
            </w:r>
          </w:p>
        </w:tc>
        <w:tc>
          <w:tcPr>
            <w:tcW w:w="1618" w:type="dxa"/>
            <w:vAlign w:val="bottom"/>
          </w:tcPr>
          <w:p w14:paraId="26C89E4B" w14:textId="12F001F4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42C7C252" w14:textId="10E07DCF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02BCD94C" w14:textId="43088DDD" w:rsidTr="001863EA">
        <w:tc>
          <w:tcPr>
            <w:tcW w:w="1380" w:type="dxa"/>
            <w:vAlign w:val="bottom"/>
          </w:tcPr>
          <w:p w14:paraId="16FFA09C" w14:textId="1C87AB4F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PECAM1</w:t>
            </w:r>
          </w:p>
        </w:tc>
        <w:tc>
          <w:tcPr>
            <w:tcW w:w="2383" w:type="dxa"/>
            <w:vAlign w:val="bottom"/>
          </w:tcPr>
          <w:p w14:paraId="67C13FFC" w14:textId="1BC3BBFC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57 (± 5)</w:t>
            </w:r>
          </w:p>
        </w:tc>
        <w:tc>
          <w:tcPr>
            <w:tcW w:w="2390" w:type="dxa"/>
            <w:vAlign w:val="bottom"/>
          </w:tcPr>
          <w:p w14:paraId="7BC0930A" w14:textId="3F0F748F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50 (± 4)</w:t>
            </w:r>
          </w:p>
        </w:tc>
        <w:tc>
          <w:tcPr>
            <w:tcW w:w="1618" w:type="dxa"/>
            <w:vAlign w:val="bottom"/>
          </w:tcPr>
          <w:p w14:paraId="25D5E770" w14:textId="4EF76CC3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0.087</w:t>
            </w:r>
          </w:p>
        </w:tc>
        <w:tc>
          <w:tcPr>
            <w:tcW w:w="1270" w:type="dxa"/>
          </w:tcPr>
          <w:p w14:paraId="3A372A62" w14:textId="38F1C3DB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ns</w:t>
            </w:r>
          </w:p>
        </w:tc>
      </w:tr>
      <w:tr w:rsidR="001863EA" w:rsidRPr="004810BB" w14:paraId="4831459E" w14:textId="6C2DFF0C" w:rsidTr="001863EA">
        <w:tc>
          <w:tcPr>
            <w:tcW w:w="1380" w:type="dxa"/>
            <w:vAlign w:val="bottom"/>
          </w:tcPr>
          <w:p w14:paraId="21E8E891" w14:textId="05145461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lastRenderedPageBreak/>
              <w:t>PRKCI</w:t>
            </w:r>
          </w:p>
        </w:tc>
        <w:tc>
          <w:tcPr>
            <w:tcW w:w="2383" w:type="dxa"/>
            <w:vAlign w:val="bottom"/>
          </w:tcPr>
          <w:p w14:paraId="7F2EBFBE" w14:textId="77F5B10D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2164 (± 90)</w:t>
            </w:r>
          </w:p>
        </w:tc>
        <w:tc>
          <w:tcPr>
            <w:tcW w:w="2390" w:type="dxa"/>
            <w:vAlign w:val="bottom"/>
          </w:tcPr>
          <w:p w14:paraId="3F7ECE4A" w14:textId="2796392F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755 (± 67)</w:t>
            </w:r>
          </w:p>
        </w:tc>
        <w:tc>
          <w:tcPr>
            <w:tcW w:w="1618" w:type="dxa"/>
            <w:vAlign w:val="bottom"/>
          </w:tcPr>
          <w:p w14:paraId="7EBCC6DE" w14:textId="491C847C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3B9E727C" w14:textId="6E046115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0D66EA3E" w14:textId="584AF51A" w:rsidTr="001863EA">
        <w:tc>
          <w:tcPr>
            <w:tcW w:w="1380" w:type="dxa"/>
            <w:vAlign w:val="bottom"/>
          </w:tcPr>
          <w:p w14:paraId="2548A99F" w14:textId="66135CAA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PRKCZ</w:t>
            </w:r>
          </w:p>
        </w:tc>
        <w:tc>
          <w:tcPr>
            <w:tcW w:w="2383" w:type="dxa"/>
            <w:vAlign w:val="bottom"/>
          </w:tcPr>
          <w:p w14:paraId="6FA00FD3" w14:textId="0FD6DAE0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560 (± 52)</w:t>
            </w:r>
          </w:p>
        </w:tc>
        <w:tc>
          <w:tcPr>
            <w:tcW w:w="2390" w:type="dxa"/>
            <w:vAlign w:val="bottom"/>
          </w:tcPr>
          <w:p w14:paraId="6A8C1466" w14:textId="4097732E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305 (± 39)</w:t>
            </w:r>
          </w:p>
        </w:tc>
        <w:tc>
          <w:tcPr>
            <w:tcW w:w="1618" w:type="dxa"/>
            <w:vAlign w:val="bottom"/>
          </w:tcPr>
          <w:p w14:paraId="1AF78BE9" w14:textId="0D2A8135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4EA9C322" w14:textId="50A10231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32D59ECC" w14:textId="6335ECBB" w:rsidTr="001863EA">
        <w:tc>
          <w:tcPr>
            <w:tcW w:w="1380" w:type="dxa"/>
            <w:vAlign w:val="bottom"/>
          </w:tcPr>
          <w:p w14:paraId="40350AF0" w14:textId="32AB8B66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PTEN</w:t>
            </w:r>
          </w:p>
        </w:tc>
        <w:tc>
          <w:tcPr>
            <w:tcW w:w="2383" w:type="dxa"/>
            <w:vAlign w:val="bottom"/>
          </w:tcPr>
          <w:p w14:paraId="4DF17ECA" w14:textId="7A0F83EB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520 (± 184)</w:t>
            </w:r>
          </w:p>
        </w:tc>
        <w:tc>
          <w:tcPr>
            <w:tcW w:w="2390" w:type="dxa"/>
            <w:vAlign w:val="bottom"/>
          </w:tcPr>
          <w:p w14:paraId="4499F0E9" w14:textId="4044D398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301 (± 169)</w:t>
            </w:r>
          </w:p>
        </w:tc>
        <w:tc>
          <w:tcPr>
            <w:tcW w:w="1618" w:type="dxa"/>
            <w:vAlign w:val="bottom"/>
          </w:tcPr>
          <w:p w14:paraId="60BBF934" w14:textId="2B764690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26C7A152" w14:textId="1E6BC44F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545596F9" w14:textId="2A072579" w:rsidTr="001863EA">
        <w:tc>
          <w:tcPr>
            <w:tcW w:w="1380" w:type="dxa"/>
            <w:vAlign w:val="bottom"/>
          </w:tcPr>
          <w:p w14:paraId="4839CC2E" w14:textId="737DBBB4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RAC1</w:t>
            </w:r>
          </w:p>
        </w:tc>
        <w:tc>
          <w:tcPr>
            <w:tcW w:w="2383" w:type="dxa"/>
            <w:vAlign w:val="bottom"/>
          </w:tcPr>
          <w:p w14:paraId="6C5AD2E8" w14:textId="3996EDD7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8457 (± 197)</w:t>
            </w:r>
          </w:p>
        </w:tc>
        <w:tc>
          <w:tcPr>
            <w:tcW w:w="2390" w:type="dxa"/>
            <w:vAlign w:val="bottom"/>
          </w:tcPr>
          <w:p w14:paraId="7359F215" w14:textId="6E2F17E9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6278 (± 198)</w:t>
            </w:r>
          </w:p>
        </w:tc>
        <w:tc>
          <w:tcPr>
            <w:tcW w:w="1618" w:type="dxa"/>
            <w:vAlign w:val="bottom"/>
          </w:tcPr>
          <w:p w14:paraId="5CA90DBB" w14:textId="1FB53870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6F3566A6" w14:textId="486857E3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625BBFBE" w14:textId="6CEA0B08" w:rsidTr="001863EA">
        <w:tc>
          <w:tcPr>
            <w:tcW w:w="1380" w:type="dxa"/>
            <w:vAlign w:val="bottom"/>
          </w:tcPr>
          <w:p w14:paraId="728DB076" w14:textId="0642DEA8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RDX</w:t>
            </w:r>
          </w:p>
        </w:tc>
        <w:tc>
          <w:tcPr>
            <w:tcW w:w="2383" w:type="dxa"/>
            <w:vAlign w:val="bottom"/>
          </w:tcPr>
          <w:p w14:paraId="40B78F2F" w14:textId="4E648ED3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3872 (± 452)</w:t>
            </w:r>
          </w:p>
        </w:tc>
        <w:tc>
          <w:tcPr>
            <w:tcW w:w="2390" w:type="dxa"/>
            <w:vAlign w:val="bottom"/>
          </w:tcPr>
          <w:p w14:paraId="5CFCE2B4" w14:textId="02C80C8C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3304 (± 463)</w:t>
            </w:r>
          </w:p>
        </w:tc>
        <w:tc>
          <w:tcPr>
            <w:tcW w:w="1618" w:type="dxa"/>
            <w:vAlign w:val="bottom"/>
          </w:tcPr>
          <w:p w14:paraId="6C91EB0E" w14:textId="4F960CCF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0.024</w:t>
            </w:r>
          </w:p>
        </w:tc>
        <w:tc>
          <w:tcPr>
            <w:tcW w:w="1270" w:type="dxa"/>
          </w:tcPr>
          <w:p w14:paraId="69B618EE" w14:textId="3AFE19B9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</w:t>
            </w:r>
          </w:p>
        </w:tc>
      </w:tr>
      <w:tr w:rsidR="001863EA" w:rsidRPr="004810BB" w14:paraId="25821865" w14:textId="75133BE8" w:rsidTr="001863EA">
        <w:tc>
          <w:tcPr>
            <w:tcW w:w="1380" w:type="dxa"/>
            <w:vAlign w:val="bottom"/>
          </w:tcPr>
          <w:p w14:paraId="74D7BD0D" w14:textId="4A7632A6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RHOA</w:t>
            </w:r>
          </w:p>
        </w:tc>
        <w:tc>
          <w:tcPr>
            <w:tcW w:w="2383" w:type="dxa"/>
            <w:vAlign w:val="bottom"/>
          </w:tcPr>
          <w:p w14:paraId="137CA48B" w14:textId="3381E5CB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5676 (± 119)</w:t>
            </w:r>
          </w:p>
        </w:tc>
        <w:tc>
          <w:tcPr>
            <w:tcW w:w="2390" w:type="dxa"/>
            <w:vAlign w:val="bottom"/>
          </w:tcPr>
          <w:p w14:paraId="2FC1360C" w14:textId="19596E45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5232 (± 106)</w:t>
            </w:r>
          </w:p>
        </w:tc>
        <w:tc>
          <w:tcPr>
            <w:tcW w:w="1618" w:type="dxa"/>
            <w:vAlign w:val="bottom"/>
          </w:tcPr>
          <w:p w14:paraId="22434420" w14:textId="16E81886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7DEE1FC6" w14:textId="10FBF5DE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78209D04" w14:textId="3FDD9791" w:rsidTr="001863EA">
        <w:tc>
          <w:tcPr>
            <w:tcW w:w="1380" w:type="dxa"/>
            <w:vAlign w:val="bottom"/>
          </w:tcPr>
          <w:p w14:paraId="0AEEA9F8" w14:textId="61017CC8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ROCK1</w:t>
            </w:r>
          </w:p>
        </w:tc>
        <w:tc>
          <w:tcPr>
            <w:tcW w:w="2383" w:type="dxa"/>
            <w:vAlign w:val="bottom"/>
          </w:tcPr>
          <w:p w14:paraId="00FB4951" w14:textId="111CF607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617 (± 107)</w:t>
            </w:r>
          </w:p>
        </w:tc>
        <w:tc>
          <w:tcPr>
            <w:tcW w:w="2390" w:type="dxa"/>
            <w:vAlign w:val="bottom"/>
          </w:tcPr>
          <w:p w14:paraId="43386112" w14:textId="1F171734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431 (± 94)</w:t>
            </w:r>
          </w:p>
        </w:tc>
        <w:tc>
          <w:tcPr>
            <w:tcW w:w="1618" w:type="dxa"/>
            <w:vAlign w:val="bottom"/>
          </w:tcPr>
          <w:p w14:paraId="64F0D5AA" w14:textId="53E1E342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330C62C7" w14:textId="75820D2D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4CFFD0C6" w14:textId="75A946C8" w:rsidTr="001863EA">
        <w:tc>
          <w:tcPr>
            <w:tcW w:w="1380" w:type="dxa"/>
            <w:vAlign w:val="bottom"/>
          </w:tcPr>
          <w:p w14:paraId="1634A56E" w14:textId="1BD82BC0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SMURF1</w:t>
            </w:r>
          </w:p>
        </w:tc>
        <w:tc>
          <w:tcPr>
            <w:tcW w:w="2383" w:type="dxa"/>
            <w:vAlign w:val="bottom"/>
          </w:tcPr>
          <w:p w14:paraId="7CBB33EA" w14:textId="4F13373F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548 (± 25)</w:t>
            </w:r>
          </w:p>
        </w:tc>
        <w:tc>
          <w:tcPr>
            <w:tcW w:w="2390" w:type="dxa"/>
            <w:vAlign w:val="bottom"/>
          </w:tcPr>
          <w:p w14:paraId="34C398BC" w14:textId="2F3B4534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439 (± 16)</w:t>
            </w:r>
          </w:p>
        </w:tc>
        <w:tc>
          <w:tcPr>
            <w:tcW w:w="1618" w:type="dxa"/>
            <w:vAlign w:val="bottom"/>
          </w:tcPr>
          <w:p w14:paraId="4EC74088" w14:textId="0FDAA327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7A0D509A" w14:textId="5A20036B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1C8A208A" w14:textId="5126C567" w:rsidTr="001863EA">
        <w:tc>
          <w:tcPr>
            <w:tcW w:w="1380" w:type="dxa"/>
            <w:vAlign w:val="bottom"/>
          </w:tcPr>
          <w:p w14:paraId="0CF90A15" w14:textId="51B1B8AD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SPTAN1</w:t>
            </w:r>
          </w:p>
        </w:tc>
        <w:tc>
          <w:tcPr>
            <w:tcW w:w="2383" w:type="dxa"/>
            <w:vAlign w:val="bottom"/>
          </w:tcPr>
          <w:p w14:paraId="49048C6A" w14:textId="2A06B6D1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4046 (± 160)</w:t>
            </w:r>
          </w:p>
        </w:tc>
        <w:tc>
          <w:tcPr>
            <w:tcW w:w="2390" w:type="dxa"/>
            <w:vAlign w:val="bottom"/>
          </w:tcPr>
          <w:p w14:paraId="4E8B8E9B" w14:textId="5EA02DF7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859 (± 150)</w:t>
            </w:r>
          </w:p>
        </w:tc>
        <w:tc>
          <w:tcPr>
            <w:tcW w:w="1618" w:type="dxa"/>
            <w:vAlign w:val="bottom"/>
          </w:tcPr>
          <w:p w14:paraId="5AEAB0D1" w14:textId="421045DB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0.048</w:t>
            </w:r>
          </w:p>
        </w:tc>
        <w:tc>
          <w:tcPr>
            <w:tcW w:w="1270" w:type="dxa"/>
          </w:tcPr>
          <w:p w14:paraId="576FD9E2" w14:textId="623219C7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</w:t>
            </w:r>
          </w:p>
        </w:tc>
      </w:tr>
      <w:tr w:rsidR="001863EA" w:rsidRPr="004810BB" w14:paraId="5644E0B5" w14:textId="59C87DE0" w:rsidTr="001863EA">
        <w:tc>
          <w:tcPr>
            <w:tcW w:w="1380" w:type="dxa"/>
            <w:vAlign w:val="bottom"/>
          </w:tcPr>
          <w:p w14:paraId="7A0F2160" w14:textId="0554B655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SPTB</w:t>
            </w:r>
          </w:p>
        </w:tc>
        <w:tc>
          <w:tcPr>
            <w:tcW w:w="2383" w:type="dxa"/>
            <w:vAlign w:val="bottom"/>
          </w:tcPr>
          <w:p w14:paraId="31805883" w14:textId="1DE39134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7 (± 1)</w:t>
            </w:r>
          </w:p>
        </w:tc>
        <w:tc>
          <w:tcPr>
            <w:tcW w:w="2390" w:type="dxa"/>
            <w:vAlign w:val="bottom"/>
          </w:tcPr>
          <w:p w14:paraId="23D05E27" w14:textId="3E4645D1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1 (± 1)</w:t>
            </w:r>
          </w:p>
        </w:tc>
        <w:tc>
          <w:tcPr>
            <w:tcW w:w="1618" w:type="dxa"/>
            <w:vAlign w:val="bottom"/>
          </w:tcPr>
          <w:p w14:paraId="0BB8B95D" w14:textId="28F1392C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0.017</w:t>
            </w:r>
          </w:p>
        </w:tc>
        <w:tc>
          <w:tcPr>
            <w:tcW w:w="1270" w:type="dxa"/>
          </w:tcPr>
          <w:p w14:paraId="7B91D7BB" w14:textId="0D0759F7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</w:t>
            </w:r>
          </w:p>
        </w:tc>
      </w:tr>
      <w:tr w:rsidR="001863EA" w:rsidRPr="004810BB" w14:paraId="2EA49625" w14:textId="462BF213" w:rsidTr="001863EA">
        <w:tc>
          <w:tcPr>
            <w:tcW w:w="1380" w:type="dxa"/>
            <w:vAlign w:val="bottom"/>
          </w:tcPr>
          <w:p w14:paraId="2B6D606A" w14:textId="492B0315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SYMPK</w:t>
            </w:r>
          </w:p>
        </w:tc>
        <w:tc>
          <w:tcPr>
            <w:tcW w:w="2383" w:type="dxa"/>
            <w:vAlign w:val="bottom"/>
          </w:tcPr>
          <w:p w14:paraId="1E188220" w14:textId="12221C04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2682 (± 88)</w:t>
            </w:r>
          </w:p>
        </w:tc>
        <w:tc>
          <w:tcPr>
            <w:tcW w:w="2390" w:type="dxa"/>
            <w:vAlign w:val="bottom"/>
          </w:tcPr>
          <w:p w14:paraId="2D44C145" w14:textId="419981B2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2880 (± 116)</w:t>
            </w:r>
          </w:p>
        </w:tc>
        <w:tc>
          <w:tcPr>
            <w:tcW w:w="1618" w:type="dxa"/>
            <w:vAlign w:val="bottom"/>
          </w:tcPr>
          <w:p w14:paraId="41B73E05" w14:textId="39116501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0.003</w:t>
            </w:r>
          </w:p>
        </w:tc>
        <w:tc>
          <w:tcPr>
            <w:tcW w:w="1270" w:type="dxa"/>
          </w:tcPr>
          <w:p w14:paraId="1EF2A4D6" w14:textId="6C9435BE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</w:t>
            </w:r>
          </w:p>
        </w:tc>
      </w:tr>
      <w:tr w:rsidR="001863EA" w:rsidRPr="004810BB" w14:paraId="5CCE4435" w14:textId="782A9135" w:rsidTr="001863EA">
        <w:tc>
          <w:tcPr>
            <w:tcW w:w="1380" w:type="dxa"/>
            <w:vAlign w:val="bottom"/>
          </w:tcPr>
          <w:p w14:paraId="7B20E6E0" w14:textId="6B5C9AF2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TIAM1</w:t>
            </w:r>
          </w:p>
        </w:tc>
        <w:tc>
          <w:tcPr>
            <w:tcW w:w="2383" w:type="dxa"/>
            <w:vAlign w:val="bottom"/>
          </w:tcPr>
          <w:p w14:paraId="38460C9F" w14:textId="5AB12FF9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72 (± 5)</w:t>
            </w:r>
          </w:p>
        </w:tc>
        <w:tc>
          <w:tcPr>
            <w:tcW w:w="2390" w:type="dxa"/>
            <w:vAlign w:val="bottom"/>
          </w:tcPr>
          <w:p w14:paraId="725F034E" w14:textId="5A8A3940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83 (± 8)</w:t>
            </w:r>
          </w:p>
        </w:tc>
        <w:tc>
          <w:tcPr>
            <w:tcW w:w="1618" w:type="dxa"/>
            <w:vAlign w:val="bottom"/>
          </w:tcPr>
          <w:p w14:paraId="420EB57B" w14:textId="03C32545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0.053</w:t>
            </w:r>
          </w:p>
        </w:tc>
        <w:tc>
          <w:tcPr>
            <w:tcW w:w="1270" w:type="dxa"/>
          </w:tcPr>
          <w:p w14:paraId="141193AB" w14:textId="53F1FEFA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ns</w:t>
            </w:r>
          </w:p>
        </w:tc>
      </w:tr>
      <w:tr w:rsidR="001863EA" w:rsidRPr="004810BB" w14:paraId="749F8EC1" w14:textId="28190895" w:rsidTr="001863EA">
        <w:tc>
          <w:tcPr>
            <w:tcW w:w="1380" w:type="dxa"/>
            <w:vAlign w:val="bottom"/>
          </w:tcPr>
          <w:p w14:paraId="701B9CD6" w14:textId="70797372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TJAP1</w:t>
            </w:r>
          </w:p>
        </w:tc>
        <w:tc>
          <w:tcPr>
            <w:tcW w:w="2383" w:type="dxa"/>
            <w:vAlign w:val="bottom"/>
          </w:tcPr>
          <w:p w14:paraId="6E5CBA0C" w14:textId="7E4EE322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14 (± 10)</w:t>
            </w:r>
          </w:p>
        </w:tc>
        <w:tc>
          <w:tcPr>
            <w:tcW w:w="2390" w:type="dxa"/>
            <w:vAlign w:val="bottom"/>
          </w:tcPr>
          <w:p w14:paraId="765A4562" w14:textId="336C7FF8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21 (± 7)</w:t>
            </w:r>
          </w:p>
        </w:tc>
        <w:tc>
          <w:tcPr>
            <w:tcW w:w="1618" w:type="dxa"/>
            <w:vAlign w:val="bottom"/>
          </w:tcPr>
          <w:p w14:paraId="0024B784" w14:textId="6476273B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0.451</w:t>
            </w:r>
          </w:p>
        </w:tc>
        <w:tc>
          <w:tcPr>
            <w:tcW w:w="1270" w:type="dxa"/>
          </w:tcPr>
          <w:p w14:paraId="636AF5C9" w14:textId="08EA7687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ns</w:t>
            </w:r>
          </w:p>
        </w:tc>
      </w:tr>
      <w:tr w:rsidR="001863EA" w:rsidRPr="004810BB" w14:paraId="198E502A" w14:textId="634F4A4A" w:rsidTr="001863EA">
        <w:tc>
          <w:tcPr>
            <w:tcW w:w="1380" w:type="dxa"/>
            <w:vAlign w:val="bottom"/>
          </w:tcPr>
          <w:p w14:paraId="28347E7F" w14:textId="23CBEFFB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TJP1</w:t>
            </w:r>
          </w:p>
        </w:tc>
        <w:tc>
          <w:tcPr>
            <w:tcW w:w="2383" w:type="dxa"/>
            <w:vAlign w:val="bottom"/>
          </w:tcPr>
          <w:p w14:paraId="00E595B3" w14:textId="61C23916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733 (± 235)</w:t>
            </w:r>
          </w:p>
        </w:tc>
        <w:tc>
          <w:tcPr>
            <w:tcW w:w="2390" w:type="dxa"/>
            <w:vAlign w:val="bottom"/>
          </w:tcPr>
          <w:p w14:paraId="02AC930D" w14:textId="7314F714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592 (± 224)</w:t>
            </w:r>
          </w:p>
        </w:tc>
        <w:tc>
          <w:tcPr>
            <w:tcW w:w="1618" w:type="dxa"/>
            <w:vAlign w:val="bottom"/>
          </w:tcPr>
          <w:p w14:paraId="319214D8" w14:textId="06579E4C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0.035</w:t>
            </w:r>
          </w:p>
        </w:tc>
        <w:tc>
          <w:tcPr>
            <w:tcW w:w="1270" w:type="dxa"/>
          </w:tcPr>
          <w:p w14:paraId="73E1E620" w14:textId="7A249891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</w:t>
            </w:r>
          </w:p>
        </w:tc>
      </w:tr>
      <w:tr w:rsidR="001863EA" w:rsidRPr="004810BB" w14:paraId="612B44F6" w14:textId="36E9E59A" w:rsidTr="001863EA">
        <w:tc>
          <w:tcPr>
            <w:tcW w:w="1380" w:type="dxa"/>
            <w:vAlign w:val="bottom"/>
          </w:tcPr>
          <w:p w14:paraId="03A614BB" w14:textId="6A608FF7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TJP2</w:t>
            </w:r>
          </w:p>
        </w:tc>
        <w:tc>
          <w:tcPr>
            <w:tcW w:w="2383" w:type="dxa"/>
            <w:vAlign w:val="bottom"/>
          </w:tcPr>
          <w:p w14:paraId="157609A0" w14:textId="157FE614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563 (± 131)</w:t>
            </w:r>
          </w:p>
        </w:tc>
        <w:tc>
          <w:tcPr>
            <w:tcW w:w="2390" w:type="dxa"/>
            <w:vAlign w:val="bottom"/>
          </w:tcPr>
          <w:p w14:paraId="6C5C01BC" w14:textId="66AA3D98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3228 (± 73)</w:t>
            </w:r>
          </w:p>
        </w:tc>
        <w:tc>
          <w:tcPr>
            <w:tcW w:w="1618" w:type="dxa"/>
            <w:vAlign w:val="bottom"/>
          </w:tcPr>
          <w:p w14:paraId="20BB757F" w14:textId="2C09D021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461A1532" w14:textId="6FCBE562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0E855BB3" w14:textId="423FC3A6" w:rsidTr="001863EA">
        <w:tc>
          <w:tcPr>
            <w:tcW w:w="1380" w:type="dxa"/>
            <w:vAlign w:val="bottom"/>
          </w:tcPr>
          <w:p w14:paraId="540170AD" w14:textId="0F8248A6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TJP3</w:t>
            </w:r>
          </w:p>
        </w:tc>
        <w:tc>
          <w:tcPr>
            <w:tcW w:w="2383" w:type="dxa"/>
            <w:vAlign w:val="bottom"/>
          </w:tcPr>
          <w:p w14:paraId="564C787C" w14:textId="1429C6CC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2905 (± 93)</w:t>
            </w:r>
          </w:p>
        </w:tc>
        <w:tc>
          <w:tcPr>
            <w:tcW w:w="2390" w:type="dxa"/>
            <w:vAlign w:val="bottom"/>
          </w:tcPr>
          <w:p w14:paraId="4EB70C81" w14:textId="21BC4652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2876 (± 93)</w:t>
            </w:r>
          </w:p>
        </w:tc>
        <w:tc>
          <w:tcPr>
            <w:tcW w:w="1618" w:type="dxa"/>
            <w:vAlign w:val="bottom"/>
          </w:tcPr>
          <w:p w14:paraId="5F679A70" w14:textId="4EE272D5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0.616</w:t>
            </w:r>
          </w:p>
        </w:tc>
        <w:tc>
          <w:tcPr>
            <w:tcW w:w="1270" w:type="dxa"/>
          </w:tcPr>
          <w:p w14:paraId="23418083" w14:textId="39E635F6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ns</w:t>
            </w:r>
          </w:p>
        </w:tc>
      </w:tr>
      <w:tr w:rsidR="001863EA" w:rsidRPr="004810BB" w14:paraId="75C30DF4" w14:textId="412B6C4F" w:rsidTr="001863EA">
        <w:tc>
          <w:tcPr>
            <w:tcW w:w="1380" w:type="dxa"/>
            <w:vAlign w:val="bottom"/>
          </w:tcPr>
          <w:p w14:paraId="2D1BA324" w14:textId="605C3450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VAPA</w:t>
            </w:r>
          </w:p>
        </w:tc>
        <w:tc>
          <w:tcPr>
            <w:tcW w:w="2383" w:type="dxa"/>
            <w:vAlign w:val="bottom"/>
          </w:tcPr>
          <w:p w14:paraId="184E7000" w14:textId="4C4FC039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4435 (± 348)</w:t>
            </w:r>
          </w:p>
        </w:tc>
        <w:tc>
          <w:tcPr>
            <w:tcW w:w="2390" w:type="dxa"/>
            <w:vAlign w:val="bottom"/>
          </w:tcPr>
          <w:p w14:paraId="142B7443" w14:textId="2A8E1869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9585 (± 260)</w:t>
            </w:r>
          </w:p>
        </w:tc>
        <w:tc>
          <w:tcPr>
            <w:tcW w:w="1618" w:type="dxa"/>
            <w:vAlign w:val="bottom"/>
          </w:tcPr>
          <w:p w14:paraId="6217F405" w14:textId="284B357C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39E6ECFD" w14:textId="51CA6AF6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0C02EF46" w14:textId="62038B96" w:rsidTr="001863EA">
        <w:tc>
          <w:tcPr>
            <w:tcW w:w="1380" w:type="dxa"/>
            <w:vAlign w:val="bottom"/>
          </w:tcPr>
          <w:p w14:paraId="56FB2FFE" w14:textId="684F9882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WAS</w:t>
            </w:r>
          </w:p>
        </w:tc>
        <w:tc>
          <w:tcPr>
            <w:tcW w:w="2383" w:type="dxa"/>
            <w:vAlign w:val="bottom"/>
          </w:tcPr>
          <w:p w14:paraId="7D6D01E8" w14:textId="509A917C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28 (± 1)</w:t>
            </w:r>
          </w:p>
        </w:tc>
        <w:tc>
          <w:tcPr>
            <w:tcW w:w="2390" w:type="dxa"/>
            <w:vAlign w:val="bottom"/>
          </w:tcPr>
          <w:p w14:paraId="59EF0AEE" w14:textId="54CC2F37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24 (± 1)</w:t>
            </w:r>
          </w:p>
        </w:tc>
        <w:tc>
          <w:tcPr>
            <w:tcW w:w="1618" w:type="dxa"/>
            <w:vAlign w:val="bottom"/>
          </w:tcPr>
          <w:p w14:paraId="42832ACC" w14:textId="383C43C5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0.227</w:t>
            </w:r>
          </w:p>
        </w:tc>
        <w:tc>
          <w:tcPr>
            <w:tcW w:w="1270" w:type="dxa"/>
          </w:tcPr>
          <w:p w14:paraId="3D0EDD72" w14:textId="1D43A37F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ns</w:t>
            </w:r>
          </w:p>
        </w:tc>
      </w:tr>
      <w:tr w:rsidR="001863EA" w:rsidRPr="004810BB" w14:paraId="1A89F3CA" w14:textId="04DF0FA3" w:rsidTr="001863EA">
        <w:tc>
          <w:tcPr>
            <w:tcW w:w="1380" w:type="dxa"/>
            <w:vAlign w:val="bottom"/>
          </w:tcPr>
          <w:p w14:paraId="67A208B3" w14:textId="7B00C0E4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WASL</w:t>
            </w:r>
          </w:p>
        </w:tc>
        <w:tc>
          <w:tcPr>
            <w:tcW w:w="2383" w:type="dxa"/>
            <w:vAlign w:val="bottom"/>
          </w:tcPr>
          <w:p w14:paraId="4E34A4AD" w14:textId="66F4F358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5332 (± 113)</w:t>
            </w:r>
          </w:p>
        </w:tc>
        <w:tc>
          <w:tcPr>
            <w:tcW w:w="2390" w:type="dxa"/>
            <w:vAlign w:val="bottom"/>
          </w:tcPr>
          <w:p w14:paraId="549E5F08" w14:textId="5E28755F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4467 (± 98)</w:t>
            </w:r>
          </w:p>
        </w:tc>
        <w:tc>
          <w:tcPr>
            <w:tcW w:w="1618" w:type="dxa"/>
            <w:vAlign w:val="bottom"/>
          </w:tcPr>
          <w:p w14:paraId="5AB09C1B" w14:textId="512BA7C2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7C679CE7" w14:textId="31F641AC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4915AB58" w14:textId="4C25CEDE" w:rsidTr="001863EA">
        <w:tc>
          <w:tcPr>
            <w:tcW w:w="1380" w:type="dxa"/>
            <w:tcBorders>
              <w:bottom w:val="nil"/>
            </w:tcBorders>
            <w:vAlign w:val="bottom"/>
          </w:tcPr>
          <w:p w14:paraId="395A5297" w14:textId="12CFAD0C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WHAMM</w:t>
            </w:r>
          </w:p>
        </w:tc>
        <w:tc>
          <w:tcPr>
            <w:tcW w:w="2383" w:type="dxa"/>
            <w:tcBorders>
              <w:bottom w:val="nil"/>
            </w:tcBorders>
            <w:vAlign w:val="bottom"/>
          </w:tcPr>
          <w:p w14:paraId="591F4C43" w14:textId="442E6A98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1003 (± 42)</w:t>
            </w:r>
          </w:p>
        </w:tc>
        <w:tc>
          <w:tcPr>
            <w:tcW w:w="2390" w:type="dxa"/>
            <w:tcBorders>
              <w:bottom w:val="nil"/>
            </w:tcBorders>
            <w:vAlign w:val="bottom"/>
          </w:tcPr>
          <w:p w14:paraId="20BD8547" w14:textId="43BC1CC4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692 (± 29)</w:t>
            </w:r>
          </w:p>
        </w:tc>
        <w:tc>
          <w:tcPr>
            <w:tcW w:w="1618" w:type="dxa"/>
            <w:tcBorders>
              <w:bottom w:val="nil"/>
            </w:tcBorders>
            <w:vAlign w:val="bottom"/>
          </w:tcPr>
          <w:p w14:paraId="21AEAD97" w14:textId="22A852FD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&lt;0.001</w:t>
            </w:r>
          </w:p>
        </w:tc>
        <w:tc>
          <w:tcPr>
            <w:tcW w:w="1270" w:type="dxa"/>
          </w:tcPr>
          <w:p w14:paraId="617DFD7A" w14:textId="3BF5224A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***</w:t>
            </w:r>
          </w:p>
        </w:tc>
      </w:tr>
      <w:tr w:rsidR="001863EA" w:rsidRPr="004810BB" w14:paraId="12357D94" w14:textId="0F714260" w:rsidTr="001863EA">
        <w:tc>
          <w:tcPr>
            <w:tcW w:w="1380" w:type="dxa"/>
            <w:tcBorders>
              <w:top w:val="nil"/>
              <w:bottom w:val="single" w:sz="8" w:space="0" w:color="auto"/>
            </w:tcBorders>
            <w:vAlign w:val="bottom"/>
          </w:tcPr>
          <w:p w14:paraId="5F5B2D3A" w14:textId="2E8467D6" w:rsidR="001863EA" w:rsidRPr="004810BB" w:rsidRDefault="001863EA" w:rsidP="001863EA">
            <w:pPr>
              <w:pStyle w:val="Table"/>
              <w:spacing w:line="360" w:lineRule="auto"/>
            </w:pPr>
            <w:r w:rsidRPr="004810BB">
              <w:t>YBX3</w:t>
            </w:r>
          </w:p>
        </w:tc>
        <w:tc>
          <w:tcPr>
            <w:tcW w:w="2383" w:type="dxa"/>
            <w:tcBorders>
              <w:top w:val="nil"/>
              <w:bottom w:val="single" w:sz="8" w:space="0" w:color="auto"/>
            </w:tcBorders>
            <w:vAlign w:val="bottom"/>
          </w:tcPr>
          <w:p w14:paraId="47E2F73E" w14:textId="289051DD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4810 (± 280)</w:t>
            </w:r>
          </w:p>
        </w:tc>
        <w:tc>
          <w:tcPr>
            <w:tcW w:w="2390" w:type="dxa"/>
            <w:tcBorders>
              <w:top w:val="nil"/>
              <w:bottom w:val="single" w:sz="8" w:space="0" w:color="auto"/>
            </w:tcBorders>
            <w:vAlign w:val="bottom"/>
          </w:tcPr>
          <w:p w14:paraId="6933D1F3" w14:textId="43A14BF3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4565 (± 224)</w:t>
            </w:r>
          </w:p>
        </w:tc>
        <w:tc>
          <w:tcPr>
            <w:tcW w:w="1618" w:type="dxa"/>
            <w:tcBorders>
              <w:top w:val="nil"/>
              <w:bottom w:val="single" w:sz="8" w:space="0" w:color="auto"/>
            </w:tcBorders>
            <w:vAlign w:val="bottom"/>
          </w:tcPr>
          <w:p w14:paraId="040A3B9C" w14:textId="1DEB79C1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4810BB">
              <w:t>0.096</w:t>
            </w:r>
          </w:p>
        </w:tc>
        <w:tc>
          <w:tcPr>
            <w:tcW w:w="1270" w:type="dxa"/>
          </w:tcPr>
          <w:p w14:paraId="070C2808" w14:textId="6B76F39A" w:rsidR="001863EA" w:rsidRPr="004810BB" w:rsidRDefault="001863EA" w:rsidP="001863EA">
            <w:pPr>
              <w:pStyle w:val="Table"/>
              <w:spacing w:line="360" w:lineRule="auto"/>
              <w:jc w:val="center"/>
            </w:pPr>
            <w:r w:rsidRPr="00D77B1E">
              <w:t>ns</w:t>
            </w:r>
          </w:p>
        </w:tc>
      </w:tr>
    </w:tbl>
    <w:p w14:paraId="296E53B0" w14:textId="77777777" w:rsidR="00803ABE" w:rsidRPr="004810BB" w:rsidRDefault="00803ABE" w:rsidP="008E50F0">
      <w:pPr>
        <w:pStyle w:val="Caption"/>
        <w:spacing w:line="360" w:lineRule="auto"/>
      </w:pPr>
    </w:p>
    <w:sectPr w:rsidR="00803ABE" w:rsidRPr="004810BB" w:rsidSect="00535567">
      <w:footerReference w:type="default" r:id="rId8"/>
      <w:footnotePr>
        <w:numFmt w:val="chicago"/>
      </w:footnotePr>
      <w:pgSz w:w="11906" w:h="16838" w:code="9"/>
      <w:pgMar w:top="1440" w:right="1440" w:bottom="1440" w:left="1440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FA32B5" w14:textId="77777777" w:rsidR="00A56216" w:rsidRPr="004810BB" w:rsidRDefault="00A56216" w:rsidP="007E2FD4">
      <w:r w:rsidRPr="004810BB">
        <w:separator/>
      </w:r>
    </w:p>
  </w:endnote>
  <w:endnote w:type="continuationSeparator" w:id="0">
    <w:p w14:paraId="713D1AF4" w14:textId="77777777" w:rsidR="00A56216" w:rsidRPr="004810BB" w:rsidRDefault="00A56216" w:rsidP="007E2FD4">
      <w:r w:rsidRPr="004810BB">
        <w:continuationSeparator/>
      </w:r>
    </w:p>
  </w:endnote>
  <w:endnote w:type="continuationNotice" w:id="1">
    <w:p w14:paraId="41585A0C" w14:textId="77777777" w:rsidR="00A56216" w:rsidRPr="004810BB" w:rsidRDefault="00A5621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5E0E50" w14:textId="07FD34F8" w:rsidR="008E50F0" w:rsidRPr="004810BB" w:rsidRDefault="008E50F0" w:rsidP="00222986">
    <w:pPr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2A472C" w14:textId="77777777" w:rsidR="00A56216" w:rsidRPr="004810BB" w:rsidRDefault="00A56216" w:rsidP="007E2FD4">
      <w:r w:rsidRPr="004810BB">
        <w:separator/>
      </w:r>
    </w:p>
  </w:footnote>
  <w:footnote w:type="continuationSeparator" w:id="0">
    <w:p w14:paraId="2B664171" w14:textId="77777777" w:rsidR="00A56216" w:rsidRPr="004810BB" w:rsidRDefault="00A56216" w:rsidP="007E2FD4">
      <w:r w:rsidRPr="004810BB">
        <w:continuationSeparator/>
      </w:r>
    </w:p>
  </w:footnote>
  <w:footnote w:type="continuationNotice" w:id="1">
    <w:p w14:paraId="6FEB7087" w14:textId="77777777" w:rsidR="00A56216" w:rsidRPr="004810BB" w:rsidRDefault="00A56216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D372D"/>
    <w:multiLevelType w:val="hybridMultilevel"/>
    <w:tmpl w:val="A154B37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A6355"/>
    <w:multiLevelType w:val="hybridMultilevel"/>
    <w:tmpl w:val="1D164968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0F0633"/>
    <w:multiLevelType w:val="hybridMultilevel"/>
    <w:tmpl w:val="0D70D862"/>
    <w:lvl w:ilvl="0" w:tplc="1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7BE41B6"/>
    <w:multiLevelType w:val="hybridMultilevel"/>
    <w:tmpl w:val="449A5B00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9095D88"/>
    <w:multiLevelType w:val="hybridMultilevel"/>
    <w:tmpl w:val="01E047C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996F0C"/>
    <w:multiLevelType w:val="hybridMultilevel"/>
    <w:tmpl w:val="D83C08EA"/>
    <w:lvl w:ilvl="0" w:tplc="1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A701CEB"/>
    <w:multiLevelType w:val="hybridMultilevel"/>
    <w:tmpl w:val="32E01ED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AA517D2"/>
    <w:multiLevelType w:val="hybridMultilevel"/>
    <w:tmpl w:val="1D127D20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E3F35F7"/>
    <w:multiLevelType w:val="multilevel"/>
    <w:tmpl w:val="F2683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0BE6EAF"/>
    <w:multiLevelType w:val="hybridMultilevel"/>
    <w:tmpl w:val="EE04A0AA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0FD7032"/>
    <w:multiLevelType w:val="hybridMultilevel"/>
    <w:tmpl w:val="27BCA628"/>
    <w:lvl w:ilvl="0" w:tplc="C09CA682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3011C0"/>
    <w:multiLevelType w:val="multilevel"/>
    <w:tmpl w:val="71B6B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1E903BDE"/>
    <w:multiLevelType w:val="hybridMultilevel"/>
    <w:tmpl w:val="A03CB38E"/>
    <w:lvl w:ilvl="0" w:tplc="1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0CF57CE"/>
    <w:multiLevelType w:val="hybridMultilevel"/>
    <w:tmpl w:val="9F40E43A"/>
    <w:lvl w:ilvl="0" w:tplc="1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92A776A"/>
    <w:multiLevelType w:val="multilevel"/>
    <w:tmpl w:val="EFE60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298E5EFD"/>
    <w:multiLevelType w:val="multilevel"/>
    <w:tmpl w:val="BD98E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2CA4409D"/>
    <w:multiLevelType w:val="multilevel"/>
    <w:tmpl w:val="89142B4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2EF63F1E"/>
    <w:multiLevelType w:val="hybridMultilevel"/>
    <w:tmpl w:val="2F702726"/>
    <w:lvl w:ilvl="0" w:tplc="1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2065AEE"/>
    <w:multiLevelType w:val="hybridMultilevel"/>
    <w:tmpl w:val="6FB62C5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CB4DDD"/>
    <w:multiLevelType w:val="multilevel"/>
    <w:tmpl w:val="9FE45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3AF92A47"/>
    <w:multiLevelType w:val="hybridMultilevel"/>
    <w:tmpl w:val="31003FCC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E655E98"/>
    <w:multiLevelType w:val="multilevel"/>
    <w:tmpl w:val="5FF6C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40F37616"/>
    <w:multiLevelType w:val="hybridMultilevel"/>
    <w:tmpl w:val="F5B02C26"/>
    <w:lvl w:ilvl="0" w:tplc="1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42A904EA"/>
    <w:multiLevelType w:val="hybridMultilevel"/>
    <w:tmpl w:val="DEDAF8EA"/>
    <w:lvl w:ilvl="0" w:tplc="1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2E630DB"/>
    <w:multiLevelType w:val="hybridMultilevel"/>
    <w:tmpl w:val="E8886A8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8F0498"/>
    <w:multiLevelType w:val="hybridMultilevel"/>
    <w:tmpl w:val="F2DA36CA"/>
    <w:lvl w:ilvl="0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4396011B"/>
    <w:multiLevelType w:val="hybridMultilevel"/>
    <w:tmpl w:val="18861D48"/>
    <w:lvl w:ilvl="0" w:tplc="1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AF13CE9"/>
    <w:multiLevelType w:val="hybridMultilevel"/>
    <w:tmpl w:val="FD3A33E8"/>
    <w:lvl w:ilvl="0" w:tplc="1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D3C2C4D"/>
    <w:multiLevelType w:val="multilevel"/>
    <w:tmpl w:val="7674DF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5E73654"/>
    <w:multiLevelType w:val="hybridMultilevel"/>
    <w:tmpl w:val="C548E9C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73F6201"/>
    <w:multiLevelType w:val="hybridMultilevel"/>
    <w:tmpl w:val="F2822FBE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57FB1173"/>
    <w:multiLevelType w:val="hybridMultilevel"/>
    <w:tmpl w:val="D4DCBC36"/>
    <w:lvl w:ilvl="0" w:tplc="222424E6">
      <w:start w:val="3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59B07DA8"/>
    <w:multiLevelType w:val="hybridMultilevel"/>
    <w:tmpl w:val="8DFEDF90"/>
    <w:lvl w:ilvl="0" w:tplc="F2F8CDE0">
      <w:start w:val="1"/>
      <w:numFmt w:val="bullet"/>
      <w:pStyle w:val="ListParagraph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5B8E1AE8"/>
    <w:multiLevelType w:val="multilevel"/>
    <w:tmpl w:val="BEEE2FB2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4" w15:restartNumberingAfterBreak="0">
    <w:nsid w:val="5D914BAD"/>
    <w:multiLevelType w:val="hybridMultilevel"/>
    <w:tmpl w:val="F588184C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F0D4A61"/>
    <w:multiLevelType w:val="multilevel"/>
    <w:tmpl w:val="5804E7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2F0657F"/>
    <w:multiLevelType w:val="hybridMultilevel"/>
    <w:tmpl w:val="E8D6DE5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49B4FF8"/>
    <w:multiLevelType w:val="hybridMultilevel"/>
    <w:tmpl w:val="28A6C366"/>
    <w:lvl w:ilvl="0" w:tplc="2C74C382">
      <w:start w:val="1"/>
      <w:numFmt w:val="decimal"/>
      <w:pStyle w:val="Sub-subtitle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4F3013B"/>
    <w:multiLevelType w:val="hybridMultilevel"/>
    <w:tmpl w:val="CD56EAC2"/>
    <w:lvl w:ilvl="0" w:tplc="1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65647C4E"/>
    <w:multiLevelType w:val="multilevel"/>
    <w:tmpl w:val="0FD0F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67340869"/>
    <w:multiLevelType w:val="hybridMultilevel"/>
    <w:tmpl w:val="871CDF4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86E185E"/>
    <w:multiLevelType w:val="multilevel"/>
    <w:tmpl w:val="ED4E8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6CEA10A6"/>
    <w:multiLevelType w:val="multilevel"/>
    <w:tmpl w:val="A0EE5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6E092B4D"/>
    <w:multiLevelType w:val="hybridMultilevel"/>
    <w:tmpl w:val="55D096E0"/>
    <w:lvl w:ilvl="0" w:tplc="835A914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81E61A9"/>
    <w:multiLevelType w:val="hybridMultilevel"/>
    <w:tmpl w:val="B784C65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8691861"/>
    <w:multiLevelType w:val="hybridMultilevel"/>
    <w:tmpl w:val="081EEC02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9CE146A"/>
    <w:multiLevelType w:val="hybridMultilevel"/>
    <w:tmpl w:val="B0CABDDE"/>
    <w:lvl w:ilvl="0" w:tplc="1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30238004">
    <w:abstractNumId w:val="33"/>
  </w:num>
  <w:num w:numId="2" w16cid:durableId="1382946407">
    <w:abstractNumId w:val="34"/>
  </w:num>
  <w:num w:numId="3" w16cid:durableId="1345522822">
    <w:abstractNumId w:val="32"/>
  </w:num>
  <w:num w:numId="4" w16cid:durableId="1197737710">
    <w:abstractNumId w:val="35"/>
  </w:num>
  <w:num w:numId="5" w16cid:durableId="1670252289">
    <w:abstractNumId w:val="43"/>
  </w:num>
  <w:num w:numId="6" w16cid:durableId="291833833">
    <w:abstractNumId w:val="29"/>
  </w:num>
  <w:num w:numId="7" w16cid:durableId="898176773">
    <w:abstractNumId w:val="26"/>
  </w:num>
  <w:num w:numId="8" w16cid:durableId="2097481262">
    <w:abstractNumId w:val="12"/>
  </w:num>
  <w:num w:numId="9" w16cid:durableId="1848322174">
    <w:abstractNumId w:val="27"/>
  </w:num>
  <w:num w:numId="10" w16cid:durableId="605112108">
    <w:abstractNumId w:val="9"/>
  </w:num>
  <w:num w:numId="11" w16cid:durableId="969745100">
    <w:abstractNumId w:val="22"/>
  </w:num>
  <w:num w:numId="12" w16cid:durableId="253518134">
    <w:abstractNumId w:val="46"/>
  </w:num>
  <w:num w:numId="13" w16cid:durableId="1663772898">
    <w:abstractNumId w:val="13"/>
  </w:num>
  <w:num w:numId="14" w16cid:durableId="852190029">
    <w:abstractNumId w:val="6"/>
  </w:num>
  <w:num w:numId="15" w16cid:durableId="1328482912">
    <w:abstractNumId w:val="1"/>
  </w:num>
  <w:num w:numId="16" w16cid:durableId="810319140">
    <w:abstractNumId w:val="17"/>
  </w:num>
  <w:num w:numId="17" w16cid:durableId="73554330">
    <w:abstractNumId w:val="23"/>
  </w:num>
  <w:num w:numId="18" w16cid:durableId="336345404">
    <w:abstractNumId w:val="2"/>
  </w:num>
  <w:num w:numId="19" w16cid:durableId="1753510040">
    <w:abstractNumId w:val="5"/>
  </w:num>
  <w:num w:numId="20" w16cid:durableId="305009109">
    <w:abstractNumId w:val="3"/>
  </w:num>
  <w:num w:numId="21" w16cid:durableId="1813936251">
    <w:abstractNumId w:val="33"/>
  </w:num>
  <w:num w:numId="22" w16cid:durableId="1335107805">
    <w:abstractNumId w:val="28"/>
  </w:num>
  <w:num w:numId="23" w16cid:durableId="1366517978">
    <w:abstractNumId w:val="10"/>
  </w:num>
  <w:num w:numId="24" w16cid:durableId="410198455">
    <w:abstractNumId w:val="16"/>
  </w:num>
  <w:num w:numId="25" w16cid:durableId="1199733340">
    <w:abstractNumId w:val="37"/>
  </w:num>
  <w:num w:numId="26" w16cid:durableId="1359817482">
    <w:abstractNumId w:val="31"/>
  </w:num>
  <w:num w:numId="27" w16cid:durableId="308051943">
    <w:abstractNumId w:val="4"/>
  </w:num>
  <w:num w:numId="28" w16cid:durableId="1000742309">
    <w:abstractNumId w:val="44"/>
  </w:num>
  <w:num w:numId="29" w16cid:durableId="1318412583">
    <w:abstractNumId w:val="21"/>
  </w:num>
  <w:num w:numId="30" w16cid:durableId="18897154">
    <w:abstractNumId w:val="11"/>
  </w:num>
  <w:num w:numId="31" w16cid:durableId="1510212252">
    <w:abstractNumId w:val="14"/>
  </w:num>
  <w:num w:numId="32" w16cid:durableId="2006399226">
    <w:abstractNumId w:val="19"/>
  </w:num>
  <w:num w:numId="33" w16cid:durableId="1296982921">
    <w:abstractNumId w:val="39"/>
  </w:num>
  <w:num w:numId="34" w16cid:durableId="318459158">
    <w:abstractNumId w:val="8"/>
  </w:num>
  <w:num w:numId="35" w16cid:durableId="870805564">
    <w:abstractNumId w:val="15"/>
  </w:num>
  <w:num w:numId="36" w16cid:durableId="1493833216">
    <w:abstractNumId w:val="41"/>
  </w:num>
  <w:num w:numId="37" w16cid:durableId="1442335725">
    <w:abstractNumId w:val="42"/>
  </w:num>
  <w:num w:numId="38" w16cid:durableId="60950872">
    <w:abstractNumId w:val="18"/>
  </w:num>
  <w:num w:numId="39" w16cid:durableId="1138835268">
    <w:abstractNumId w:val="36"/>
  </w:num>
  <w:num w:numId="40" w16cid:durableId="900561993">
    <w:abstractNumId w:val="24"/>
  </w:num>
  <w:num w:numId="41" w16cid:durableId="1176918154">
    <w:abstractNumId w:val="38"/>
  </w:num>
  <w:num w:numId="42" w16cid:durableId="24062778">
    <w:abstractNumId w:val="0"/>
  </w:num>
  <w:num w:numId="43" w16cid:durableId="1872450774">
    <w:abstractNumId w:val="30"/>
  </w:num>
  <w:num w:numId="44" w16cid:durableId="1385643089">
    <w:abstractNumId w:val="20"/>
  </w:num>
  <w:num w:numId="45" w16cid:durableId="1532378652">
    <w:abstractNumId w:val="7"/>
  </w:num>
  <w:num w:numId="46" w16cid:durableId="1881621750">
    <w:abstractNumId w:val="40"/>
  </w:num>
  <w:num w:numId="47" w16cid:durableId="1085150371">
    <w:abstractNumId w:val="45"/>
  </w:num>
  <w:num w:numId="48" w16cid:durableId="199368101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attachedTemplate r:id="rId1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numFmt w:val="chicago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2zewaws0f5xwaed2d6vw5f9avs9ae9p5tzx&quot;&gt;Dulantha-EndNote&lt;record-ids&gt;&lt;item&gt;610&lt;/item&gt;&lt;item&gt;1587&lt;/item&gt;&lt;item&gt;1728&lt;/item&gt;&lt;item&gt;1740&lt;/item&gt;&lt;item&gt;1789&lt;/item&gt;&lt;item&gt;1790&lt;/item&gt;&lt;item&gt;1804&lt;/item&gt;&lt;item&gt;1825&lt;/item&gt;&lt;item&gt;2013&lt;/item&gt;&lt;item&gt;2025&lt;/item&gt;&lt;item&gt;2026&lt;/item&gt;&lt;item&gt;2027&lt;/item&gt;&lt;item&gt;2028&lt;/item&gt;&lt;item&gt;2029&lt;/item&gt;&lt;item&gt;2151&lt;/item&gt;&lt;item&gt;2191&lt;/item&gt;&lt;item&gt;2275&lt;/item&gt;&lt;item&gt;2289&lt;/item&gt;&lt;item&gt;2294&lt;/item&gt;&lt;item&gt;2295&lt;/item&gt;&lt;item&gt;2296&lt;/item&gt;&lt;item&gt;2297&lt;/item&gt;&lt;item&gt;2298&lt;/item&gt;&lt;item&gt;2299&lt;/item&gt;&lt;item&gt;2300&lt;/item&gt;&lt;item&gt;2301&lt;/item&gt;&lt;item&gt;2302&lt;/item&gt;&lt;item&gt;2303&lt;/item&gt;&lt;item&gt;2304&lt;/item&gt;&lt;item&gt;2305&lt;/item&gt;&lt;item&gt;2306&lt;/item&gt;&lt;item&gt;2308&lt;/item&gt;&lt;item&gt;2309&lt;/item&gt;&lt;item&gt;2310&lt;/item&gt;&lt;item&gt;2312&lt;/item&gt;&lt;item&gt;2313&lt;/item&gt;&lt;item&gt;2314&lt;/item&gt;&lt;item&gt;2315&lt;/item&gt;&lt;item&gt;2316&lt;/item&gt;&lt;item&gt;2317&lt;/item&gt;&lt;item&gt;2318&lt;/item&gt;&lt;item&gt;2333&lt;/item&gt;&lt;item&gt;2334&lt;/item&gt;&lt;/record-ids&gt;&lt;/item&gt;&lt;/Libraries&gt;"/>
  </w:docVars>
  <w:rsids>
    <w:rsidRoot w:val="006305AA"/>
    <w:rsid w:val="00000AC4"/>
    <w:rsid w:val="00000CD6"/>
    <w:rsid w:val="00000D05"/>
    <w:rsid w:val="000014E9"/>
    <w:rsid w:val="00001661"/>
    <w:rsid w:val="000019C9"/>
    <w:rsid w:val="0000210C"/>
    <w:rsid w:val="00002AFB"/>
    <w:rsid w:val="000036BE"/>
    <w:rsid w:val="000036CA"/>
    <w:rsid w:val="00003ED2"/>
    <w:rsid w:val="000041CF"/>
    <w:rsid w:val="00004F7C"/>
    <w:rsid w:val="00005BCF"/>
    <w:rsid w:val="00005CFB"/>
    <w:rsid w:val="000064AA"/>
    <w:rsid w:val="000069C9"/>
    <w:rsid w:val="00006AA0"/>
    <w:rsid w:val="00006C61"/>
    <w:rsid w:val="00006F2C"/>
    <w:rsid w:val="000078FB"/>
    <w:rsid w:val="00007E69"/>
    <w:rsid w:val="00007FFB"/>
    <w:rsid w:val="0001008E"/>
    <w:rsid w:val="00010323"/>
    <w:rsid w:val="00010378"/>
    <w:rsid w:val="00010574"/>
    <w:rsid w:val="00010EDF"/>
    <w:rsid w:val="00011289"/>
    <w:rsid w:val="00011D42"/>
    <w:rsid w:val="00011E01"/>
    <w:rsid w:val="00012332"/>
    <w:rsid w:val="000125B9"/>
    <w:rsid w:val="00012812"/>
    <w:rsid w:val="00012A1B"/>
    <w:rsid w:val="00012A74"/>
    <w:rsid w:val="000135DD"/>
    <w:rsid w:val="00013F1F"/>
    <w:rsid w:val="00013FFE"/>
    <w:rsid w:val="0001454E"/>
    <w:rsid w:val="00014A1A"/>
    <w:rsid w:val="00014A40"/>
    <w:rsid w:val="000152FE"/>
    <w:rsid w:val="0001548C"/>
    <w:rsid w:val="0001580A"/>
    <w:rsid w:val="00015893"/>
    <w:rsid w:val="00015AD7"/>
    <w:rsid w:val="00015D0D"/>
    <w:rsid w:val="00015E15"/>
    <w:rsid w:val="00016509"/>
    <w:rsid w:val="000167C8"/>
    <w:rsid w:val="00016ACD"/>
    <w:rsid w:val="0001760C"/>
    <w:rsid w:val="00017798"/>
    <w:rsid w:val="00017D2B"/>
    <w:rsid w:val="00017E18"/>
    <w:rsid w:val="00017F39"/>
    <w:rsid w:val="000203BE"/>
    <w:rsid w:val="00021925"/>
    <w:rsid w:val="000221E2"/>
    <w:rsid w:val="00022356"/>
    <w:rsid w:val="000227C0"/>
    <w:rsid w:val="000228CE"/>
    <w:rsid w:val="000231CB"/>
    <w:rsid w:val="0002341B"/>
    <w:rsid w:val="00023ACE"/>
    <w:rsid w:val="00023C24"/>
    <w:rsid w:val="00023F9D"/>
    <w:rsid w:val="0002440E"/>
    <w:rsid w:val="00024629"/>
    <w:rsid w:val="000256CB"/>
    <w:rsid w:val="00025729"/>
    <w:rsid w:val="00025741"/>
    <w:rsid w:val="000263D4"/>
    <w:rsid w:val="000270E9"/>
    <w:rsid w:val="0002788E"/>
    <w:rsid w:val="0003010C"/>
    <w:rsid w:val="00030B94"/>
    <w:rsid w:val="00030E4C"/>
    <w:rsid w:val="00030EE2"/>
    <w:rsid w:val="000310DC"/>
    <w:rsid w:val="00031317"/>
    <w:rsid w:val="0003173F"/>
    <w:rsid w:val="00031C68"/>
    <w:rsid w:val="00032312"/>
    <w:rsid w:val="0003232D"/>
    <w:rsid w:val="000337E5"/>
    <w:rsid w:val="00033A3A"/>
    <w:rsid w:val="00033B7F"/>
    <w:rsid w:val="00033C35"/>
    <w:rsid w:val="00034039"/>
    <w:rsid w:val="00034586"/>
    <w:rsid w:val="00034B19"/>
    <w:rsid w:val="00034C94"/>
    <w:rsid w:val="00034E99"/>
    <w:rsid w:val="00035A54"/>
    <w:rsid w:val="00035BB0"/>
    <w:rsid w:val="0003728F"/>
    <w:rsid w:val="000373CE"/>
    <w:rsid w:val="00037849"/>
    <w:rsid w:val="00037CCD"/>
    <w:rsid w:val="00037E0A"/>
    <w:rsid w:val="00040063"/>
    <w:rsid w:val="00040169"/>
    <w:rsid w:val="00041141"/>
    <w:rsid w:val="000411C1"/>
    <w:rsid w:val="000412CA"/>
    <w:rsid w:val="00041E0B"/>
    <w:rsid w:val="00041E6D"/>
    <w:rsid w:val="00042185"/>
    <w:rsid w:val="00042385"/>
    <w:rsid w:val="00042A9C"/>
    <w:rsid w:val="00043035"/>
    <w:rsid w:val="0004353C"/>
    <w:rsid w:val="00043AFA"/>
    <w:rsid w:val="00043B0B"/>
    <w:rsid w:val="00043F0D"/>
    <w:rsid w:val="000450B3"/>
    <w:rsid w:val="00045227"/>
    <w:rsid w:val="00045687"/>
    <w:rsid w:val="00045E69"/>
    <w:rsid w:val="000467DE"/>
    <w:rsid w:val="00046B61"/>
    <w:rsid w:val="00046C12"/>
    <w:rsid w:val="00047126"/>
    <w:rsid w:val="00047313"/>
    <w:rsid w:val="00047542"/>
    <w:rsid w:val="00047D6F"/>
    <w:rsid w:val="0005049C"/>
    <w:rsid w:val="000505A2"/>
    <w:rsid w:val="000506F6"/>
    <w:rsid w:val="00050747"/>
    <w:rsid w:val="00050A10"/>
    <w:rsid w:val="00050DD2"/>
    <w:rsid w:val="00050DF0"/>
    <w:rsid w:val="0005122A"/>
    <w:rsid w:val="00051560"/>
    <w:rsid w:val="0005165D"/>
    <w:rsid w:val="00051BCA"/>
    <w:rsid w:val="00052285"/>
    <w:rsid w:val="000523F4"/>
    <w:rsid w:val="00052A45"/>
    <w:rsid w:val="00052F0E"/>
    <w:rsid w:val="00053912"/>
    <w:rsid w:val="00053A3D"/>
    <w:rsid w:val="00053AF4"/>
    <w:rsid w:val="00053B93"/>
    <w:rsid w:val="000540B4"/>
    <w:rsid w:val="000541EE"/>
    <w:rsid w:val="0005494F"/>
    <w:rsid w:val="000549FC"/>
    <w:rsid w:val="00055081"/>
    <w:rsid w:val="00055097"/>
    <w:rsid w:val="00056AAC"/>
    <w:rsid w:val="00056E6B"/>
    <w:rsid w:val="00056E8E"/>
    <w:rsid w:val="000571A5"/>
    <w:rsid w:val="00057F37"/>
    <w:rsid w:val="0006055D"/>
    <w:rsid w:val="0006059F"/>
    <w:rsid w:val="000607BA"/>
    <w:rsid w:val="00060E37"/>
    <w:rsid w:val="00061013"/>
    <w:rsid w:val="000615A3"/>
    <w:rsid w:val="00061A5A"/>
    <w:rsid w:val="00061EE0"/>
    <w:rsid w:val="000628E6"/>
    <w:rsid w:val="00063410"/>
    <w:rsid w:val="0006365B"/>
    <w:rsid w:val="000636CE"/>
    <w:rsid w:val="000636EF"/>
    <w:rsid w:val="00063FF3"/>
    <w:rsid w:val="0006403A"/>
    <w:rsid w:val="00064363"/>
    <w:rsid w:val="0006464D"/>
    <w:rsid w:val="00064701"/>
    <w:rsid w:val="00065348"/>
    <w:rsid w:val="000657C5"/>
    <w:rsid w:val="00065949"/>
    <w:rsid w:val="000663A0"/>
    <w:rsid w:val="00066813"/>
    <w:rsid w:val="00066845"/>
    <w:rsid w:val="00066C4E"/>
    <w:rsid w:val="00066C78"/>
    <w:rsid w:val="00067205"/>
    <w:rsid w:val="00067446"/>
    <w:rsid w:val="0007028E"/>
    <w:rsid w:val="000704CD"/>
    <w:rsid w:val="0007061B"/>
    <w:rsid w:val="0007157F"/>
    <w:rsid w:val="00071A60"/>
    <w:rsid w:val="00071D8A"/>
    <w:rsid w:val="000720B7"/>
    <w:rsid w:val="0007238C"/>
    <w:rsid w:val="0007239A"/>
    <w:rsid w:val="00072B55"/>
    <w:rsid w:val="00072E26"/>
    <w:rsid w:val="00072EC7"/>
    <w:rsid w:val="0007301A"/>
    <w:rsid w:val="00073160"/>
    <w:rsid w:val="00073433"/>
    <w:rsid w:val="00073D41"/>
    <w:rsid w:val="00073E1A"/>
    <w:rsid w:val="00073FE3"/>
    <w:rsid w:val="0007406B"/>
    <w:rsid w:val="000742A2"/>
    <w:rsid w:val="000747AB"/>
    <w:rsid w:val="00074940"/>
    <w:rsid w:val="00074D5B"/>
    <w:rsid w:val="00075555"/>
    <w:rsid w:val="00075B6F"/>
    <w:rsid w:val="0007624D"/>
    <w:rsid w:val="00076861"/>
    <w:rsid w:val="0007764A"/>
    <w:rsid w:val="00077D61"/>
    <w:rsid w:val="00077EBD"/>
    <w:rsid w:val="00077EEB"/>
    <w:rsid w:val="00080708"/>
    <w:rsid w:val="0008140A"/>
    <w:rsid w:val="00081EA7"/>
    <w:rsid w:val="00082BF9"/>
    <w:rsid w:val="00082F1F"/>
    <w:rsid w:val="00083097"/>
    <w:rsid w:val="0008360B"/>
    <w:rsid w:val="00083A97"/>
    <w:rsid w:val="00083D05"/>
    <w:rsid w:val="00083E85"/>
    <w:rsid w:val="0008450F"/>
    <w:rsid w:val="000845D8"/>
    <w:rsid w:val="00084633"/>
    <w:rsid w:val="00085EC5"/>
    <w:rsid w:val="00085EE7"/>
    <w:rsid w:val="00086304"/>
    <w:rsid w:val="000867AC"/>
    <w:rsid w:val="00086802"/>
    <w:rsid w:val="00086ABC"/>
    <w:rsid w:val="00086DD2"/>
    <w:rsid w:val="00087756"/>
    <w:rsid w:val="00090269"/>
    <w:rsid w:val="000905F5"/>
    <w:rsid w:val="00090605"/>
    <w:rsid w:val="00090835"/>
    <w:rsid w:val="000915E2"/>
    <w:rsid w:val="00091B2D"/>
    <w:rsid w:val="00091D70"/>
    <w:rsid w:val="000920F1"/>
    <w:rsid w:val="000925F9"/>
    <w:rsid w:val="00092C9C"/>
    <w:rsid w:val="00093E1C"/>
    <w:rsid w:val="000943C7"/>
    <w:rsid w:val="000944A1"/>
    <w:rsid w:val="0009497A"/>
    <w:rsid w:val="00094C73"/>
    <w:rsid w:val="000957F1"/>
    <w:rsid w:val="00096194"/>
    <w:rsid w:val="00096B74"/>
    <w:rsid w:val="00096B97"/>
    <w:rsid w:val="00096C0A"/>
    <w:rsid w:val="000978CE"/>
    <w:rsid w:val="00097B34"/>
    <w:rsid w:val="000A01F6"/>
    <w:rsid w:val="000A057D"/>
    <w:rsid w:val="000A16D8"/>
    <w:rsid w:val="000A1804"/>
    <w:rsid w:val="000A1CF0"/>
    <w:rsid w:val="000A1ED3"/>
    <w:rsid w:val="000A2AA2"/>
    <w:rsid w:val="000A2DAA"/>
    <w:rsid w:val="000A2FBA"/>
    <w:rsid w:val="000A30F1"/>
    <w:rsid w:val="000A32AD"/>
    <w:rsid w:val="000A32F3"/>
    <w:rsid w:val="000A3725"/>
    <w:rsid w:val="000A3BC9"/>
    <w:rsid w:val="000A44D7"/>
    <w:rsid w:val="000A4E51"/>
    <w:rsid w:val="000A5B7E"/>
    <w:rsid w:val="000A5D16"/>
    <w:rsid w:val="000A69E6"/>
    <w:rsid w:val="000A7257"/>
    <w:rsid w:val="000A76D7"/>
    <w:rsid w:val="000A7739"/>
    <w:rsid w:val="000A77B9"/>
    <w:rsid w:val="000A77DC"/>
    <w:rsid w:val="000A7A78"/>
    <w:rsid w:val="000A7C54"/>
    <w:rsid w:val="000B00B4"/>
    <w:rsid w:val="000B0149"/>
    <w:rsid w:val="000B03F1"/>
    <w:rsid w:val="000B04BB"/>
    <w:rsid w:val="000B050A"/>
    <w:rsid w:val="000B0965"/>
    <w:rsid w:val="000B2157"/>
    <w:rsid w:val="000B3059"/>
    <w:rsid w:val="000B3383"/>
    <w:rsid w:val="000B3ADC"/>
    <w:rsid w:val="000B3D7C"/>
    <w:rsid w:val="000B42B4"/>
    <w:rsid w:val="000B480A"/>
    <w:rsid w:val="000B4AA9"/>
    <w:rsid w:val="000B53C4"/>
    <w:rsid w:val="000B5CD8"/>
    <w:rsid w:val="000B6F33"/>
    <w:rsid w:val="000C01BD"/>
    <w:rsid w:val="000C0493"/>
    <w:rsid w:val="000C0FC4"/>
    <w:rsid w:val="000C1223"/>
    <w:rsid w:val="000C13F9"/>
    <w:rsid w:val="000C1E48"/>
    <w:rsid w:val="000C24C7"/>
    <w:rsid w:val="000C24EC"/>
    <w:rsid w:val="000C2D02"/>
    <w:rsid w:val="000C30D2"/>
    <w:rsid w:val="000C3136"/>
    <w:rsid w:val="000C3510"/>
    <w:rsid w:val="000C3CDD"/>
    <w:rsid w:val="000C3D92"/>
    <w:rsid w:val="000C3ED4"/>
    <w:rsid w:val="000C4702"/>
    <w:rsid w:val="000C4735"/>
    <w:rsid w:val="000C4D78"/>
    <w:rsid w:val="000C4EF0"/>
    <w:rsid w:val="000C5216"/>
    <w:rsid w:val="000C539A"/>
    <w:rsid w:val="000C6468"/>
    <w:rsid w:val="000C6501"/>
    <w:rsid w:val="000C6511"/>
    <w:rsid w:val="000C7177"/>
    <w:rsid w:val="000C7A98"/>
    <w:rsid w:val="000C7B7A"/>
    <w:rsid w:val="000D1FC9"/>
    <w:rsid w:val="000D2083"/>
    <w:rsid w:val="000D2D36"/>
    <w:rsid w:val="000D32CD"/>
    <w:rsid w:val="000D372B"/>
    <w:rsid w:val="000D3891"/>
    <w:rsid w:val="000D3C62"/>
    <w:rsid w:val="000D3E6A"/>
    <w:rsid w:val="000D4681"/>
    <w:rsid w:val="000D50C0"/>
    <w:rsid w:val="000D5274"/>
    <w:rsid w:val="000D527D"/>
    <w:rsid w:val="000D5337"/>
    <w:rsid w:val="000D5C98"/>
    <w:rsid w:val="000D602B"/>
    <w:rsid w:val="000D67E0"/>
    <w:rsid w:val="000D6A4A"/>
    <w:rsid w:val="000D6B4C"/>
    <w:rsid w:val="000D6EE3"/>
    <w:rsid w:val="000D728E"/>
    <w:rsid w:val="000D778A"/>
    <w:rsid w:val="000E0BDA"/>
    <w:rsid w:val="000E0CCA"/>
    <w:rsid w:val="000E0E7C"/>
    <w:rsid w:val="000E103A"/>
    <w:rsid w:val="000E1429"/>
    <w:rsid w:val="000E1435"/>
    <w:rsid w:val="000E19AC"/>
    <w:rsid w:val="000E1C3F"/>
    <w:rsid w:val="000E1D71"/>
    <w:rsid w:val="000E204D"/>
    <w:rsid w:val="000E237E"/>
    <w:rsid w:val="000E2AC9"/>
    <w:rsid w:val="000E30B6"/>
    <w:rsid w:val="000E37A7"/>
    <w:rsid w:val="000E3811"/>
    <w:rsid w:val="000E4673"/>
    <w:rsid w:val="000E46F7"/>
    <w:rsid w:val="000E495C"/>
    <w:rsid w:val="000E517B"/>
    <w:rsid w:val="000E5383"/>
    <w:rsid w:val="000E56DD"/>
    <w:rsid w:val="000E6ACA"/>
    <w:rsid w:val="000E6BDB"/>
    <w:rsid w:val="000E736A"/>
    <w:rsid w:val="000F0305"/>
    <w:rsid w:val="000F049C"/>
    <w:rsid w:val="000F1089"/>
    <w:rsid w:val="000F11FE"/>
    <w:rsid w:val="000F163E"/>
    <w:rsid w:val="000F1D19"/>
    <w:rsid w:val="000F1EE1"/>
    <w:rsid w:val="000F1FAD"/>
    <w:rsid w:val="000F338E"/>
    <w:rsid w:val="000F53B2"/>
    <w:rsid w:val="000F556D"/>
    <w:rsid w:val="000F56BD"/>
    <w:rsid w:val="000F5857"/>
    <w:rsid w:val="000F60C5"/>
    <w:rsid w:val="000F6367"/>
    <w:rsid w:val="000F6939"/>
    <w:rsid w:val="00100B0B"/>
    <w:rsid w:val="00100C32"/>
    <w:rsid w:val="00101677"/>
    <w:rsid w:val="00101C96"/>
    <w:rsid w:val="00101F65"/>
    <w:rsid w:val="00102460"/>
    <w:rsid w:val="00102493"/>
    <w:rsid w:val="00102FF4"/>
    <w:rsid w:val="001035D8"/>
    <w:rsid w:val="001037D0"/>
    <w:rsid w:val="001044CE"/>
    <w:rsid w:val="00104879"/>
    <w:rsid w:val="00104D84"/>
    <w:rsid w:val="00105382"/>
    <w:rsid w:val="001054B2"/>
    <w:rsid w:val="00105616"/>
    <w:rsid w:val="00105895"/>
    <w:rsid w:val="00105D7C"/>
    <w:rsid w:val="00106F9A"/>
    <w:rsid w:val="001071B1"/>
    <w:rsid w:val="001074C9"/>
    <w:rsid w:val="00107890"/>
    <w:rsid w:val="00110488"/>
    <w:rsid w:val="0011079C"/>
    <w:rsid w:val="00110DA0"/>
    <w:rsid w:val="00110EBF"/>
    <w:rsid w:val="00110F2D"/>
    <w:rsid w:val="001113EF"/>
    <w:rsid w:val="0011195E"/>
    <w:rsid w:val="00111978"/>
    <w:rsid w:val="00111DC9"/>
    <w:rsid w:val="00111E30"/>
    <w:rsid w:val="001120F2"/>
    <w:rsid w:val="001121C1"/>
    <w:rsid w:val="001122CB"/>
    <w:rsid w:val="00112C8A"/>
    <w:rsid w:val="0011378A"/>
    <w:rsid w:val="00115198"/>
    <w:rsid w:val="00115A03"/>
    <w:rsid w:val="00115A4C"/>
    <w:rsid w:val="00115A79"/>
    <w:rsid w:val="001163BB"/>
    <w:rsid w:val="00117164"/>
    <w:rsid w:val="00117348"/>
    <w:rsid w:val="0011750D"/>
    <w:rsid w:val="00117841"/>
    <w:rsid w:val="00117FBB"/>
    <w:rsid w:val="0012008C"/>
    <w:rsid w:val="00120B84"/>
    <w:rsid w:val="00121247"/>
    <w:rsid w:val="00121437"/>
    <w:rsid w:val="0012240E"/>
    <w:rsid w:val="00122C00"/>
    <w:rsid w:val="0012432F"/>
    <w:rsid w:val="001249E1"/>
    <w:rsid w:val="00124F81"/>
    <w:rsid w:val="00124FBA"/>
    <w:rsid w:val="001257BB"/>
    <w:rsid w:val="00126127"/>
    <w:rsid w:val="00126EC7"/>
    <w:rsid w:val="00127120"/>
    <w:rsid w:val="00127516"/>
    <w:rsid w:val="00127819"/>
    <w:rsid w:val="00127C26"/>
    <w:rsid w:val="00127FA0"/>
    <w:rsid w:val="00130420"/>
    <w:rsid w:val="00130F73"/>
    <w:rsid w:val="001323AD"/>
    <w:rsid w:val="001328D5"/>
    <w:rsid w:val="00132BB0"/>
    <w:rsid w:val="00132D0D"/>
    <w:rsid w:val="00133331"/>
    <w:rsid w:val="00133545"/>
    <w:rsid w:val="001344E8"/>
    <w:rsid w:val="001349A0"/>
    <w:rsid w:val="00134BB9"/>
    <w:rsid w:val="00134FEC"/>
    <w:rsid w:val="001353FC"/>
    <w:rsid w:val="0013558C"/>
    <w:rsid w:val="00135C0A"/>
    <w:rsid w:val="0013636A"/>
    <w:rsid w:val="00136B92"/>
    <w:rsid w:val="0013705F"/>
    <w:rsid w:val="0013708A"/>
    <w:rsid w:val="0013722A"/>
    <w:rsid w:val="00137311"/>
    <w:rsid w:val="001377BE"/>
    <w:rsid w:val="001379AE"/>
    <w:rsid w:val="00137A7B"/>
    <w:rsid w:val="001400DB"/>
    <w:rsid w:val="001407CD"/>
    <w:rsid w:val="00140A8D"/>
    <w:rsid w:val="001413CD"/>
    <w:rsid w:val="0014148B"/>
    <w:rsid w:val="00141A23"/>
    <w:rsid w:val="00141CFA"/>
    <w:rsid w:val="00141DB5"/>
    <w:rsid w:val="0014202B"/>
    <w:rsid w:val="00142446"/>
    <w:rsid w:val="0014263A"/>
    <w:rsid w:val="0014303D"/>
    <w:rsid w:val="0014356D"/>
    <w:rsid w:val="0014378C"/>
    <w:rsid w:val="00143824"/>
    <w:rsid w:val="00143826"/>
    <w:rsid w:val="00143AC0"/>
    <w:rsid w:val="00143DC2"/>
    <w:rsid w:val="0014413F"/>
    <w:rsid w:val="00144D38"/>
    <w:rsid w:val="00145023"/>
    <w:rsid w:val="00145497"/>
    <w:rsid w:val="00145A42"/>
    <w:rsid w:val="00145B00"/>
    <w:rsid w:val="0014647F"/>
    <w:rsid w:val="0014680E"/>
    <w:rsid w:val="00146DD2"/>
    <w:rsid w:val="00147794"/>
    <w:rsid w:val="001477BB"/>
    <w:rsid w:val="00147861"/>
    <w:rsid w:val="001478DB"/>
    <w:rsid w:val="00147BC2"/>
    <w:rsid w:val="001508A9"/>
    <w:rsid w:val="00151AC9"/>
    <w:rsid w:val="00151C43"/>
    <w:rsid w:val="00151DF6"/>
    <w:rsid w:val="00151F89"/>
    <w:rsid w:val="001522AD"/>
    <w:rsid w:val="0015232D"/>
    <w:rsid w:val="00152DB3"/>
    <w:rsid w:val="0015311A"/>
    <w:rsid w:val="001533CE"/>
    <w:rsid w:val="001534BC"/>
    <w:rsid w:val="00153549"/>
    <w:rsid w:val="00153BF1"/>
    <w:rsid w:val="00154350"/>
    <w:rsid w:val="0015440F"/>
    <w:rsid w:val="001546D3"/>
    <w:rsid w:val="00155104"/>
    <w:rsid w:val="001552FE"/>
    <w:rsid w:val="00155E5B"/>
    <w:rsid w:val="00157143"/>
    <w:rsid w:val="001574EE"/>
    <w:rsid w:val="00157689"/>
    <w:rsid w:val="00157B6B"/>
    <w:rsid w:val="001605D9"/>
    <w:rsid w:val="00160CC0"/>
    <w:rsid w:val="001610A4"/>
    <w:rsid w:val="00161608"/>
    <w:rsid w:val="00161EEA"/>
    <w:rsid w:val="0016217B"/>
    <w:rsid w:val="001624C2"/>
    <w:rsid w:val="0016259F"/>
    <w:rsid w:val="001625A3"/>
    <w:rsid w:val="00162941"/>
    <w:rsid w:val="00162EC2"/>
    <w:rsid w:val="0016325E"/>
    <w:rsid w:val="00163C2C"/>
    <w:rsid w:val="00163D69"/>
    <w:rsid w:val="001648FD"/>
    <w:rsid w:val="00164E6C"/>
    <w:rsid w:val="00165041"/>
    <w:rsid w:val="001659C2"/>
    <w:rsid w:val="001660C9"/>
    <w:rsid w:val="0016672B"/>
    <w:rsid w:val="001667FF"/>
    <w:rsid w:val="00167360"/>
    <w:rsid w:val="00167866"/>
    <w:rsid w:val="00167A83"/>
    <w:rsid w:val="00167BEB"/>
    <w:rsid w:val="00170EB5"/>
    <w:rsid w:val="00170FBE"/>
    <w:rsid w:val="00171BF7"/>
    <w:rsid w:val="00171EB6"/>
    <w:rsid w:val="00171F3E"/>
    <w:rsid w:val="00171F82"/>
    <w:rsid w:val="00172523"/>
    <w:rsid w:val="001725C0"/>
    <w:rsid w:val="001728C0"/>
    <w:rsid w:val="00173492"/>
    <w:rsid w:val="00173731"/>
    <w:rsid w:val="00173BC5"/>
    <w:rsid w:val="00173C0E"/>
    <w:rsid w:val="00174BB3"/>
    <w:rsid w:val="00174DBC"/>
    <w:rsid w:val="001767D1"/>
    <w:rsid w:val="00176A15"/>
    <w:rsid w:val="00176A1A"/>
    <w:rsid w:val="00176F64"/>
    <w:rsid w:val="00177C72"/>
    <w:rsid w:val="00177EC7"/>
    <w:rsid w:val="00180C90"/>
    <w:rsid w:val="00181B78"/>
    <w:rsid w:val="00181FF3"/>
    <w:rsid w:val="00182113"/>
    <w:rsid w:val="00182364"/>
    <w:rsid w:val="00182D3E"/>
    <w:rsid w:val="0018314F"/>
    <w:rsid w:val="00183741"/>
    <w:rsid w:val="00183914"/>
    <w:rsid w:val="001839AE"/>
    <w:rsid w:val="0018406E"/>
    <w:rsid w:val="0018426B"/>
    <w:rsid w:val="00184553"/>
    <w:rsid w:val="00184BBB"/>
    <w:rsid w:val="00184EC3"/>
    <w:rsid w:val="00184F2E"/>
    <w:rsid w:val="00185B43"/>
    <w:rsid w:val="00185C87"/>
    <w:rsid w:val="001863EA"/>
    <w:rsid w:val="00187487"/>
    <w:rsid w:val="00187D5B"/>
    <w:rsid w:val="0019006A"/>
    <w:rsid w:val="0019074E"/>
    <w:rsid w:val="0019207F"/>
    <w:rsid w:val="00192245"/>
    <w:rsid w:val="00192445"/>
    <w:rsid w:val="001924FA"/>
    <w:rsid w:val="00192773"/>
    <w:rsid w:val="00192869"/>
    <w:rsid w:val="00193A5E"/>
    <w:rsid w:val="00193B41"/>
    <w:rsid w:val="00194F52"/>
    <w:rsid w:val="0019572D"/>
    <w:rsid w:val="00195D6B"/>
    <w:rsid w:val="001961FB"/>
    <w:rsid w:val="00196CE0"/>
    <w:rsid w:val="00196ECE"/>
    <w:rsid w:val="0019729C"/>
    <w:rsid w:val="001A0282"/>
    <w:rsid w:val="001A033A"/>
    <w:rsid w:val="001A0528"/>
    <w:rsid w:val="001A071B"/>
    <w:rsid w:val="001A087B"/>
    <w:rsid w:val="001A11F6"/>
    <w:rsid w:val="001A136D"/>
    <w:rsid w:val="001A146D"/>
    <w:rsid w:val="001A20A1"/>
    <w:rsid w:val="001A22EE"/>
    <w:rsid w:val="001A246C"/>
    <w:rsid w:val="001A25F2"/>
    <w:rsid w:val="001A35B3"/>
    <w:rsid w:val="001A3C5A"/>
    <w:rsid w:val="001A3DD7"/>
    <w:rsid w:val="001A4ADF"/>
    <w:rsid w:val="001A4BF0"/>
    <w:rsid w:val="001A4D7E"/>
    <w:rsid w:val="001A5CF2"/>
    <w:rsid w:val="001A5DE5"/>
    <w:rsid w:val="001A60F0"/>
    <w:rsid w:val="001A6191"/>
    <w:rsid w:val="001A676F"/>
    <w:rsid w:val="001A78C7"/>
    <w:rsid w:val="001B0027"/>
    <w:rsid w:val="001B010F"/>
    <w:rsid w:val="001B04F9"/>
    <w:rsid w:val="001B0F8D"/>
    <w:rsid w:val="001B12FD"/>
    <w:rsid w:val="001B13F6"/>
    <w:rsid w:val="001B147F"/>
    <w:rsid w:val="001B15FD"/>
    <w:rsid w:val="001B1A1A"/>
    <w:rsid w:val="001B2189"/>
    <w:rsid w:val="001B248D"/>
    <w:rsid w:val="001B256E"/>
    <w:rsid w:val="001B28CA"/>
    <w:rsid w:val="001B309C"/>
    <w:rsid w:val="001B3114"/>
    <w:rsid w:val="001B3955"/>
    <w:rsid w:val="001B398B"/>
    <w:rsid w:val="001B3C51"/>
    <w:rsid w:val="001B3DE4"/>
    <w:rsid w:val="001B3E14"/>
    <w:rsid w:val="001B3E6D"/>
    <w:rsid w:val="001B3ECD"/>
    <w:rsid w:val="001B3ED8"/>
    <w:rsid w:val="001B42A6"/>
    <w:rsid w:val="001B45D3"/>
    <w:rsid w:val="001B4CFA"/>
    <w:rsid w:val="001B4F70"/>
    <w:rsid w:val="001B56AD"/>
    <w:rsid w:val="001B5928"/>
    <w:rsid w:val="001B6467"/>
    <w:rsid w:val="001B6654"/>
    <w:rsid w:val="001B6FD6"/>
    <w:rsid w:val="001B7461"/>
    <w:rsid w:val="001B75CB"/>
    <w:rsid w:val="001C0790"/>
    <w:rsid w:val="001C0C97"/>
    <w:rsid w:val="001C1D0E"/>
    <w:rsid w:val="001C228D"/>
    <w:rsid w:val="001C24C2"/>
    <w:rsid w:val="001C332C"/>
    <w:rsid w:val="001C42F0"/>
    <w:rsid w:val="001C47F3"/>
    <w:rsid w:val="001C4BF0"/>
    <w:rsid w:val="001C5AB6"/>
    <w:rsid w:val="001C5C7B"/>
    <w:rsid w:val="001C6617"/>
    <w:rsid w:val="001C6916"/>
    <w:rsid w:val="001D08CF"/>
    <w:rsid w:val="001D09E1"/>
    <w:rsid w:val="001D2E51"/>
    <w:rsid w:val="001D2E71"/>
    <w:rsid w:val="001D33A4"/>
    <w:rsid w:val="001D33EC"/>
    <w:rsid w:val="001D57DF"/>
    <w:rsid w:val="001D58E0"/>
    <w:rsid w:val="001D6359"/>
    <w:rsid w:val="001D654D"/>
    <w:rsid w:val="001D6AC6"/>
    <w:rsid w:val="001D6E44"/>
    <w:rsid w:val="001D724E"/>
    <w:rsid w:val="001D750A"/>
    <w:rsid w:val="001D7C97"/>
    <w:rsid w:val="001D7F22"/>
    <w:rsid w:val="001D7F4E"/>
    <w:rsid w:val="001E0874"/>
    <w:rsid w:val="001E0AF9"/>
    <w:rsid w:val="001E0C51"/>
    <w:rsid w:val="001E0D84"/>
    <w:rsid w:val="001E1282"/>
    <w:rsid w:val="001E142F"/>
    <w:rsid w:val="001E163A"/>
    <w:rsid w:val="001E19E4"/>
    <w:rsid w:val="001E1E19"/>
    <w:rsid w:val="001E23A8"/>
    <w:rsid w:val="001E3AC0"/>
    <w:rsid w:val="001E4006"/>
    <w:rsid w:val="001E410F"/>
    <w:rsid w:val="001E4745"/>
    <w:rsid w:val="001E4D4E"/>
    <w:rsid w:val="001E50CC"/>
    <w:rsid w:val="001E5698"/>
    <w:rsid w:val="001E5A11"/>
    <w:rsid w:val="001E69A3"/>
    <w:rsid w:val="001E6CE3"/>
    <w:rsid w:val="001E6DF6"/>
    <w:rsid w:val="001E6F70"/>
    <w:rsid w:val="001E725D"/>
    <w:rsid w:val="001E74BE"/>
    <w:rsid w:val="001E74FE"/>
    <w:rsid w:val="001E79EF"/>
    <w:rsid w:val="001E7AE0"/>
    <w:rsid w:val="001F0418"/>
    <w:rsid w:val="001F0B7C"/>
    <w:rsid w:val="001F141E"/>
    <w:rsid w:val="001F1A43"/>
    <w:rsid w:val="001F2212"/>
    <w:rsid w:val="001F2B5C"/>
    <w:rsid w:val="001F2DD6"/>
    <w:rsid w:val="001F2DE9"/>
    <w:rsid w:val="001F3565"/>
    <w:rsid w:val="001F39A5"/>
    <w:rsid w:val="001F3D16"/>
    <w:rsid w:val="001F3FA4"/>
    <w:rsid w:val="001F3FBF"/>
    <w:rsid w:val="001F408E"/>
    <w:rsid w:val="001F413C"/>
    <w:rsid w:val="001F4737"/>
    <w:rsid w:val="001F4887"/>
    <w:rsid w:val="001F4AFC"/>
    <w:rsid w:val="001F4ECF"/>
    <w:rsid w:val="001F53BC"/>
    <w:rsid w:val="001F5460"/>
    <w:rsid w:val="001F5D96"/>
    <w:rsid w:val="001F5F8F"/>
    <w:rsid w:val="001F663F"/>
    <w:rsid w:val="001F677B"/>
    <w:rsid w:val="001F6BD0"/>
    <w:rsid w:val="001F6CED"/>
    <w:rsid w:val="001F6FE4"/>
    <w:rsid w:val="001F71CE"/>
    <w:rsid w:val="001F7648"/>
    <w:rsid w:val="002001E7"/>
    <w:rsid w:val="0020063D"/>
    <w:rsid w:val="00200DEA"/>
    <w:rsid w:val="002015D9"/>
    <w:rsid w:val="00201BB9"/>
    <w:rsid w:val="00202AAE"/>
    <w:rsid w:val="00202E56"/>
    <w:rsid w:val="00203142"/>
    <w:rsid w:val="0020315D"/>
    <w:rsid w:val="002039C4"/>
    <w:rsid w:val="002039EE"/>
    <w:rsid w:val="00203A31"/>
    <w:rsid w:val="0020447B"/>
    <w:rsid w:val="00204B99"/>
    <w:rsid w:val="00204E82"/>
    <w:rsid w:val="002053CF"/>
    <w:rsid w:val="002057FD"/>
    <w:rsid w:val="00205BE0"/>
    <w:rsid w:val="002063F5"/>
    <w:rsid w:val="0020643D"/>
    <w:rsid w:val="00206F29"/>
    <w:rsid w:val="002073C3"/>
    <w:rsid w:val="00207693"/>
    <w:rsid w:val="00207B58"/>
    <w:rsid w:val="00210676"/>
    <w:rsid w:val="00210A33"/>
    <w:rsid w:val="00210B57"/>
    <w:rsid w:val="00210F01"/>
    <w:rsid w:val="002119AB"/>
    <w:rsid w:val="00211C22"/>
    <w:rsid w:val="00212629"/>
    <w:rsid w:val="00213833"/>
    <w:rsid w:val="002138AD"/>
    <w:rsid w:val="00213946"/>
    <w:rsid w:val="00213CCB"/>
    <w:rsid w:val="002142C8"/>
    <w:rsid w:val="002144B5"/>
    <w:rsid w:val="00214726"/>
    <w:rsid w:val="00214D47"/>
    <w:rsid w:val="00214FCF"/>
    <w:rsid w:val="00215328"/>
    <w:rsid w:val="00215627"/>
    <w:rsid w:val="00215BE6"/>
    <w:rsid w:val="00216331"/>
    <w:rsid w:val="0021663A"/>
    <w:rsid w:val="00220D79"/>
    <w:rsid w:val="00220EDE"/>
    <w:rsid w:val="002211C0"/>
    <w:rsid w:val="00221EC6"/>
    <w:rsid w:val="00222986"/>
    <w:rsid w:val="00222CC9"/>
    <w:rsid w:val="00222DB3"/>
    <w:rsid w:val="0022384B"/>
    <w:rsid w:val="002238E1"/>
    <w:rsid w:val="00223A3E"/>
    <w:rsid w:val="00223E51"/>
    <w:rsid w:val="00224F03"/>
    <w:rsid w:val="00225536"/>
    <w:rsid w:val="00225728"/>
    <w:rsid w:val="002259B3"/>
    <w:rsid w:val="00225ACB"/>
    <w:rsid w:val="00225EA8"/>
    <w:rsid w:val="00226265"/>
    <w:rsid w:val="002262CC"/>
    <w:rsid w:val="002268B0"/>
    <w:rsid w:val="00226CA4"/>
    <w:rsid w:val="00226F00"/>
    <w:rsid w:val="0022757F"/>
    <w:rsid w:val="00230632"/>
    <w:rsid w:val="002306BB"/>
    <w:rsid w:val="00230ACE"/>
    <w:rsid w:val="00232A6D"/>
    <w:rsid w:val="00232D5A"/>
    <w:rsid w:val="00232F39"/>
    <w:rsid w:val="0023330B"/>
    <w:rsid w:val="002333A2"/>
    <w:rsid w:val="002336CB"/>
    <w:rsid w:val="00233C63"/>
    <w:rsid w:val="00233C9F"/>
    <w:rsid w:val="00234217"/>
    <w:rsid w:val="002343D5"/>
    <w:rsid w:val="00234E77"/>
    <w:rsid w:val="002352D7"/>
    <w:rsid w:val="0023532C"/>
    <w:rsid w:val="00235A6A"/>
    <w:rsid w:val="002363E9"/>
    <w:rsid w:val="002368D3"/>
    <w:rsid w:val="00236ED2"/>
    <w:rsid w:val="00237500"/>
    <w:rsid w:val="002375BD"/>
    <w:rsid w:val="002377E8"/>
    <w:rsid w:val="00237908"/>
    <w:rsid w:val="00237D02"/>
    <w:rsid w:val="0024030A"/>
    <w:rsid w:val="00241216"/>
    <w:rsid w:val="00241521"/>
    <w:rsid w:val="00241998"/>
    <w:rsid w:val="00242EC8"/>
    <w:rsid w:val="002431FC"/>
    <w:rsid w:val="00243311"/>
    <w:rsid w:val="002434D0"/>
    <w:rsid w:val="00243DFA"/>
    <w:rsid w:val="00243FB2"/>
    <w:rsid w:val="002443C2"/>
    <w:rsid w:val="00244C44"/>
    <w:rsid w:val="00244DCC"/>
    <w:rsid w:val="00245030"/>
    <w:rsid w:val="0024518D"/>
    <w:rsid w:val="0024647D"/>
    <w:rsid w:val="00246523"/>
    <w:rsid w:val="00247302"/>
    <w:rsid w:val="002474E7"/>
    <w:rsid w:val="00247BD5"/>
    <w:rsid w:val="00251575"/>
    <w:rsid w:val="002536D7"/>
    <w:rsid w:val="00253B6F"/>
    <w:rsid w:val="00253CEB"/>
    <w:rsid w:val="002540BC"/>
    <w:rsid w:val="00254697"/>
    <w:rsid w:val="00254952"/>
    <w:rsid w:val="00256074"/>
    <w:rsid w:val="002568DF"/>
    <w:rsid w:val="00256D2D"/>
    <w:rsid w:val="002571F9"/>
    <w:rsid w:val="0025783F"/>
    <w:rsid w:val="0026038C"/>
    <w:rsid w:val="0026096D"/>
    <w:rsid w:val="00260A25"/>
    <w:rsid w:val="00260B5C"/>
    <w:rsid w:val="00260E87"/>
    <w:rsid w:val="00261143"/>
    <w:rsid w:val="00261909"/>
    <w:rsid w:val="002621AE"/>
    <w:rsid w:val="00262EAC"/>
    <w:rsid w:val="0026301F"/>
    <w:rsid w:val="00263149"/>
    <w:rsid w:val="002643A3"/>
    <w:rsid w:val="00264757"/>
    <w:rsid w:val="002647AC"/>
    <w:rsid w:val="0026529F"/>
    <w:rsid w:val="002652AB"/>
    <w:rsid w:val="00266E15"/>
    <w:rsid w:val="00266ED5"/>
    <w:rsid w:val="00266F24"/>
    <w:rsid w:val="002672A3"/>
    <w:rsid w:val="0026743E"/>
    <w:rsid w:val="00267498"/>
    <w:rsid w:val="00267AE4"/>
    <w:rsid w:val="00267CA0"/>
    <w:rsid w:val="00267DF1"/>
    <w:rsid w:val="00267E31"/>
    <w:rsid w:val="00267EA6"/>
    <w:rsid w:val="002704DF"/>
    <w:rsid w:val="00270ACD"/>
    <w:rsid w:val="00270FB4"/>
    <w:rsid w:val="0027153D"/>
    <w:rsid w:val="00271575"/>
    <w:rsid w:val="00272AFF"/>
    <w:rsid w:val="00272B93"/>
    <w:rsid w:val="00272CF2"/>
    <w:rsid w:val="00272FE1"/>
    <w:rsid w:val="002732F6"/>
    <w:rsid w:val="00273359"/>
    <w:rsid w:val="002740D7"/>
    <w:rsid w:val="002742B1"/>
    <w:rsid w:val="002744EF"/>
    <w:rsid w:val="00274A91"/>
    <w:rsid w:val="00274BEA"/>
    <w:rsid w:val="00274CEE"/>
    <w:rsid w:val="00274EE3"/>
    <w:rsid w:val="002750CA"/>
    <w:rsid w:val="0027517E"/>
    <w:rsid w:val="002751F8"/>
    <w:rsid w:val="00275344"/>
    <w:rsid w:val="00275B85"/>
    <w:rsid w:val="00275DAD"/>
    <w:rsid w:val="002761CA"/>
    <w:rsid w:val="002762B1"/>
    <w:rsid w:val="002766BC"/>
    <w:rsid w:val="002768B2"/>
    <w:rsid w:val="00276BAC"/>
    <w:rsid w:val="00276BD9"/>
    <w:rsid w:val="00276C55"/>
    <w:rsid w:val="002770C7"/>
    <w:rsid w:val="00277A0B"/>
    <w:rsid w:val="00277CC6"/>
    <w:rsid w:val="00277D43"/>
    <w:rsid w:val="002803AE"/>
    <w:rsid w:val="00280464"/>
    <w:rsid w:val="00280CB7"/>
    <w:rsid w:val="00281E42"/>
    <w:rsid w:val="00281F81"/>
    <w:rsid w:val="00282226"/>
    <w:rsid w:val="0028250B"/>
    <w:rsid w:val="002827E2"/>
    <w:rsid w:val="00282AA9"/>
    <w:rsid w:val="00282B31"/>
    <w:rsid w:val="00282EE7"/>
    <w:rsid w:val="0028357B"/>
    <w:rsid w:val="00284234"/>
    <w:rsid w:val="002844B9"/>
    <w:rsid w:val="0028479E"/>
    <w:rsid w:val="00284A4A"/>
    <w:rsid w:val="002853E6"/>
    <w:rsid w:val="00285972"/>
    <w:rsid w:val="002860F3"/>
    <w:rsid w:val="002862DB"/>
    <w:rsid w:val="0028689A"/>
    <w:rsid w:val="00286C9E"/>
    <w:rsid w:val="00286E03"/>
    <w:rsid w:val="002878C2"/>
    <w:rsid w:val="00287BA0"/>
    <w:rsid w:val="00287C4E"/>
    <w:rsid w:val="00287CF8"/>
    <w:rsid w:val="0029014D"/>
    <w:rsid w:val="002904FD"/>
    <w:rsid w:val="0029098B"/>
    <w:rsid w:val="00290D20"/>
    <w:rsid w:val="00290DE2"/>
    <w:rsid w:val="00291085"/>
    <w:rsid w:val="00291D17"/>
    <w:rsid w:val="00291E6A"/>
    <w:rsid w:val="002921C8"/>
    <w:rsid w:val="00292826"/>
    <w:rsid w:val="002928CD"/>
    <w:rsid w:val="00292E1E"/>
    <w:rsid w:val="00293C41"/>
    <w:rsid w:val="0029439F"/>
    <w:rsid w:val="00294718"/>
    <w:rsid w:val="00294764"/>
    <w:rsid w:val="00295629"/>
    <w:rsid w:val="002958CE"/>
    <w:rsid w:val="00295A08"/>
    <w:rsid w:val="00295FD0"/>
    <w:rsid w:val="002963EB"/>
    <w:rsid w:val="00297984"/>
    <w:rsid w:val="00297E24"/>
    <w:rsid w:val="00297F4E"/>
    <w:rsid w:val="002A0728"/>
    <w:rsid w:val="002A0D59"/>
    <w:rsid w:val="002A13CC"/>
    <w:rsid w:val="002A1921"/>
    <w:rsid w:val="002A1DF5"/>
    <w:rsid w:val="002A200F"/>
    <w:rsid w:val="002A2503"/>
    <w:rsid w:val="002A2BFD"/>
    <w:rsid w:val="002A2E3F"/>
    <w:rsid w:val="002A2F7D"/>
    <w:rsid w:val="002A43FF"/>
    <w:rsid w:val="002A45E8"/>
    <w:rsid w:val="002A4703"/>
    <w:rsid w:val="002A49C1"/>
    <w:rsid w:val="002A4D09"/>
    <w:rsid w:val="002A5055"/>
    <w:rsid w:val="002A509F"/>
    <w:rsid w:val="002A5A81"/>
    <w:rsid w:val="002A5AF2"/>
    <w:rsid w:val="002A5B74"/>
    <w:rsid w:val="002A6AF8"/>
    <w:rsid w:val="002A6C4B"/>
    <w:rsid w:val="002A72EB"/>
    <w:rsid w:val="002A7352"/>
    <w:rsid w:val="002A764B"/>
    <w:rsid w:val="002A7EDA"/>
    <w:rsid w:val="002B0B9B"/>
    <w:rsid w:val="002B0C6B"/>
    <w:rsid w:val="002B0C6D"/>
    <w:rsid w:val="002B0F13"/>
    <w:rsid w:val="002B214A"/>
    <w:rsid w:val="002B228C"/>
    <w:rsid w:val="002B2425"/>
    <w:rsid w:val="002B2B67"/>
    <w:rsid w:val="002B2C51"/>
    <w:rsid w:val="002B2F87"/>
    <w:rsid w:val="002B364D"/>
    <w:rsid w:val="002B375C"/>
    <w:rsid w:val="002B3B04"/>
    <w:rsid w:val="002B3EEA"/>
    <w:rsid w:val="002B4CD1"/>
    <w:rsid w:val="002B50D5"/>
    <w:rsid w:val="002B55AF"/>
    <w:rsid w:val="002B5650"/>
    <w:rsid w:val="002B5BBA"/>
    <w:rsid w:val="002B61BE"/>
    <w:rsid w:val="002B626A"/>
    <w:rsid w:val="002B6B9A"/>
    <w:rsid w:val="002B6D94"/>
    <w:rsid w:val="002B6F18"/>
    <w:rsid w:val="002B73E4"/>
    <w:rsid w:val="002B74B1"/>
    <w:rsid w:val="002B76D8"/>
    <w:rsid w:val="002B7A0D"/>
    <w:rsid w:val="002B7A5D"/>
    <w:rsid w:val="002C0BC6"/>
    <w:rsid w:val="002C0C8B"/>
    <w:rsid w:val="002C0CC8"/>
    <w:rsid w:val="002C1197"/>
    <w:rsid w:val="002C140D"/>
    <w:rsid w:val="002C14CE"/>
    <w:rsid w:val="002C1A9C"/>
    <w:rsid w:val="002C1E08"/>
    <w:rsid w:val="002C23B1"/>
    <w:rsid w:val="002C24DB"/>
    <w:rsid w:val="002C2667"/>
    <w:rsid w:val="002C27D1"/>
    <w:rsid w:val="002C2BA8"/>
    <w:rsid w:val="002C2C4B"/>
    <w:rsid w:val="002C2CF8"/>
    <w:rsid w:val="002C2D2D"/>
    <w:rsid w:val="002C3335"/>
    <w:rsid w:val="002C34F9"/>
    <w:rsid w:val="002C3814"/>
    <w:rsid w:val="002C3E68"/>
    <w:rsid w:val="002C4418"/>
    <w:rsid w:val="002C47E3"/>
    <w:rsid w:val="002C4CFE"/>
    <w:rsid w:val="002C4EF2"/>
    <w:rsid w:val="002C5628"/>
    <w:rsid w:val="002C612B"/>
    <w:rsid w:val="002C61C9"/>
    <w:rsid w:val="002C67B4"/>
    <w:rsid w:val="002C685B"/>
    <w:rsid w:val="002C687D"/>
    <w:rsid w:val="002C69CC"/>
    <w:rsid w:val="002C6AAF"/>
    <w:rsid w:val="002C738D"/>
    <w:rsid w:val="002C7B4C"/>
    <w:rsid w:val="002C7F79"/>
    <w:rsid w:val="002D047D"/>
    <w:rsid w:val="002D08F8"/>
    <w:rsid w:val="002D0B8D"/>
    <w:rsid w:val="002D0FDD"/>
    <w:rsid w:val="002D1AB5"/>
    <w:rsid w:val="002D1FCA"/>
    <w:rsid w:val="002D306F"/>
    <w:rsid w:val="002D3599"/>
    <w:rsid w:val="002D3608"/>
    <w:rsid w:val="002D3CC0"/>
    <w:rsid w:val="002D4CA8"/>
    <w:rsid w:val="002D5B98"/>
    <w:rsid w:val="002D5BDF"/>
    <w:rsid w:val="002D61D3"/>
    <w:rsid w:val="002D6353"/>
    <w:rsid w:val="002D67D1"/>
    <w:rsid w:val="002D6902"/>
    <w:rsid w:val="002D7C70"/>
    <w:rsid w:val="002E004B"/>
    <w:rsid w:val="002E0339"/>
    <w:rsid w:val="002E0AF2"/>
    <w:rsid w:val="002E0E9A"/>
    <w:rsid w:val="002E1294"/>
    <w:rsid w:val="002E149E"/>
    <w:rsid w:val="002E14E3"/>
    <w:rsid w:val="002E15B7"/>
    <w:rsid w:val="002E189B"/>
    <w:rsid w:val="002E1DE5"/>
    <w:rsid w:val="002E1DE8"/>
    <w:rsid w:val="002E2026"/>
    <w:rsid w:val="002E21A1"/>
    <w:rsid w:val="002E2931"/>
    <w:rsid w:val="002E339E"/>
    <w:rsid w:val="002E3593"/>
    <w:rsid w:val="002E36CD"/>
    <w:rsid w:val="002E381F"/>
    <w:rsid w:val="002E38D6"/>
    <w:rsid w:val="002E392B"/>
    <w:rsid w:val="002E3C47"/>
    <w:rsid w:val="002E3CB2"/>
    <w:rsid w:val="002E45E8"/>
    <w:rsid w:val="002E4CEC"/>
    <w:rsid w:val="002E500B"/>
    <w:rsid w:val="002E52E0"/>
    <w:rsid w:val="002E5B03"/>
    <w:rsid w:val="002E5CD9"/>
    <w:rsid w:val="002E6399"/>
    <w:rsid w:val="002E663C"/>
    <w:rsid w:val="002E6C56"/>
    <w:rsid w:val="002E6F5C"/>
    <w:rsid w:val="002E70F5"/>
    <w:rsid w:val="002E7221"/>
    <w:rsid w:val="002F00A0"/>
    <w:rsid w:val="002F036F"/>
    <w:rsid w:val="002F05DE"/>
    <w:rsid w:val="002F07FF"/>
    <w:rsid w:val="002F10DC"/>
    <w:rsid w:val="002F1357"/>
    <w:rsid w:val="002F13BD"/>
    <w:rsid w:val="002F15FD"/>
    <w:rsid w:val="002F1992"/>
    <w:rsid w:val="002F1A69"/>
    <w:rsid w:val="002F1C71"/>
    <w:rsid w:val="002F1E66"/>
    <w:rsid w:val="002F2208"/>
    <w:rsid w:val="002F268C"/>
    <w:rsid w:val="002F2EE8"/>
    <w:rsid w:val="002F3399"/>
    <w:rsid w:val="002F3417"/>
    <w:rsid w:val="002F3602"/>
    <w:rsid w:val="002F37F6"/>
    <w:rsid w:val="002F38C3"/>
    <w:rsid w:val="002F3DB6"/>
    <w:rsid w:val="002F4722"/>
    <w:rsid w:val="002F48A5"/>
    <w:rsid w:val="002F4A90"/>
    <w:rsid w:val="002F4EF8"/>
    <w:rsid w:val="002F5022"/>
    <w:rsid w:val="002F50BD"/>
    <w:rsid w:val="002F6CD7"/>
    <w:rsid w:val="002F73F2"/>
    <w:rsid w:val="002F772C"/>
    <w:rsid w:val="0030038C"/>
    <w:rsid w:val="003003E4"/>
    <w:rsid w:val="003005DB"/>
    <w:rsid w:val="0030077A"/>
    <w:rsid w:val="00300C35"/>
    <w:rsid w:val="003014D1"/>
    <w:rsid w:val="00301D3A"/>
    <w:rsid w:val="00301FE5"/>
    <w:rsid w:val="00302018"/>
    <w:rsid w:val="0030242B"/>
    <w:rsid w:val="003025E0"/>
    <w:rsid w:val="00303DBA"/>
    <w:rsid w:val="00304736"/>
    <w:rsid w:val="00304EEE"/>
    <w:rsid w:val="0030522C"/>
    <w:rsid w:val="00305670"/>
    <w:rsid w:val="0030569B"/>
    <w:rsid w:val="00305740"/>
    <w:rsid w:val="00305B41"/>
    <w:rsid w:val="00305F62"/>
    <w:rsid w:val="00305FD9"/>
    <w:rsid w:val="003065B0"/>
    <w:rsid w:val="0030679D"/>
    <w:rsid w:val="003069BA"/>
    <w:rsid w:val="00306DED"/>
    <w:rsid w:val="00307654"/>
    <w:rsid w:val="00307B2B"/>
    <w:rsid w:val="00310460"/>
    <w:rsid w:val="00310ED9"/>
    <w:rsid w:val="00311070"/>
    <w:rsid w:val="003118E6"/>
    <w:rsid w:val="00311A00"/>
    <w:rsid w:val="00313C2A"/>
    <w:rsid w:val="003155F7"/>
    <w:rsid w:val="0031585F"/>
    <w:rsid w:val="00316F94"/>
    <w:rsid w:val="00317408"/>
    <w:rsid w:val="00317454"/>
    <w:rsid w:val="0031747A"/>
    <w:rsid w:val="00317869"/>
    <w:rsid w:val="0032043B"/>
    <w:rsid w:val="00320C41"/>
    <w:rsid w:val="00320F05"/>
    <w:rsid w:val="00321640"/>
    <w:rsid w:val="00321AE3"/>
    <w:rsid w:val="00321EBE"/>
    <w:rsid w:val="00323027"/>
    <w:rsid w:val="00324AF5"/>
    <w:rsid w:val="00324F84"/>
    <w:rsid w:val="00325D9D"/>
    <w:rsid w:val="00325F08"/>
    <w:rsid w:val="00326870"/>
    <w:rsid w:val="00326B4B"/>
    <w:rsid w:val="00326E02"/>
    <w:rsid w:val="003276E5"/>
    <w:rsid w:val="00327B00"/>
    <w:rsid w:val="00327D5D"/>
    <w:rsid w:val="00327E51"/>
    <w:rsid w:val="00327EA0"/>
    <w:rsid w:val="00330294"/>
    <w:rsid w:val="0033125D"/>
    <w:rsid w:val="0033182C"/>
    <w:rsid w:val="003319BA"/>
    <w:rsid w:val="00332260"/>
    <w:rsid w:val="0033242C"/>
    <w:rsid w:val="00332597"/>
    <w:rsid w:val="00332673"/>
    <w:rsid w:val="00332BEF"/>
    <w:rsid w:val="00332E26"/>
    <w:rsid w:val="0033384E"/>
    <w:rsid w:val="003339CD"/>
    <w:rsid w:val="00333C60"/>
    <w:rsid w:val="00333F06"/>
    <w:rsid w:val="003347FE"/>
    <w:rsid w:val="0033561B"/>
    <w:rsid w:val="00335791"/>
    <w:rsid w:val="00335BDF"/>
    <w:rsid w:val="00335F87"/>
    <w:rsid w:val="00336083"/>
    <w:rsid w:val="003361BD"/>
    <w:rsid w:val="003373BD"/>
    <w:rsid w:val="003374D6"/>
    <w:rsid w:val="00337577"/>
    <w:rsid w:val="00337A2E"/>
    <w:rsid w:val="00340083"/>
    <w:rsid w:val="003402C1"/>
    <w:rsid w:val="0034039D"/>
    <w:rsid w:val="0034045E"/>
    <w:rsid w:val="003407BB"/>
    <w:rsid w:val="0034101C"/>
    <w:rsid w:val="003417EB"/>
    <w:rsid w:val="00341925"/>
    <w:rsid w:val="00341C82"/>
    <w:rsid w:val="003420D7"/>
    <w:rsid w:val="00342417"/>
    <w:rsid w:val="00342F32"/>
    <w:rsid w:val="00343079"/>
    <w:rsid w:val="00343835"/>
    <w:rsid w:val="0034388E"/>
    <w:rsid w:val="00344335"/>
    <w:rsid w:val="0034442F"/>
    <w:rsid w:val="003448B2"/>
    <w:rsid w:val="00344B9D"/>
    <w:rsid w:val="00344C88"/>
    <w:rsid w:val="00344D1A"/>
    <w:rsid w:val="00345E6D"/>
    <w:rsid w:val="00345EE4"/>
    <w:rsid w:val="00346150"/>
    <w:rsid w:val="0034683A"/>
    <w:rsid w:val="00346B17"/>
    <w:rsid w:val="00346BB1"/>
    <w:rsid w:val="00346DC6"/>
    <w:rsid w:val="00347733"/>
    <w:rsid w:val="00347BCD"/>
    <w:rsid w:val="00347C85"/>
    <w:rsid w:val="00347EB2"/>
    <w:rsid w:val="0035010E"/>
    <w:rsid w:val="0035119B"/>
    <w:rsid w:val="003513B3"/>
    <w:rsid w:val="00351650"/>
    <w:rsid w:val="003518C6"/>
    <w:rsid w:val="003523D4"/>
    <w:rsid w:val="00352EA7"/>
    <w:rsid w:val="0035356F"/>
    <w:rsid w:val="00353AD2"/>
    <w:rsid w:val="00353DF1"/>
    <w:rsid w:val="00354342"/>
    <w:rsid w:val="00354451"/>
    <w:rsid w:val="00354BF5"/>
    <w:rsid w:val="00355237"/>
    <w:rsid w:val="003560B3"/>
    <w:rsid w:val="00356378"/>
    <w:rsid w:val="0035792A"/>
    <w:rsid w:val="00357DB0"/>
    <w:rsid w:val="0036068F"/>
    <w:rsid w:val="00360693"/>
    <w:rsid w:val="00360A10"/>
    <w:rsid w:val="00360BEC"/>
    <w:rsid w:val="00361772"/>
    <w:rsid w:val="00361CBE"/>
    <w:rsid w:val="00361FA6"/>
    <w:rsid w:val="003620B3"/>
    <w:rsid w:val="0036262B"/>
    <w:rsid w:val="003627AF"/>
    <w:rsid w:val="00362C36"/>
    <w:rsid w:val="003631DC"/>
    <w:rsid w:val="00363E9F"/>
    <w:rsid w:val="00364914"/>
    <w:rsid w:val="003649A6"/>
    <w:rsid w:val="00364A6A"/>
    <w:rsid w:val="00364B76"/>
    <w:rsid w:val="00364DCC"/>
    <w:rsid w:val="0036519C"/>
    <w:rsid w:val="00365489"/>
    <w:rsid w:val="00365639"/>
    <w:rsid w:val="00365956"/>
    <w:rsid w:val="00365FA3"/>
    <w:rsid w:val="0036624B"/>
    <w:rsid w:val="00366789"/>
    <w:rsid w:val="003667E8"/>
    <w:rsid w:val="003668D8"/>
    <w:rsid w:val="003669B0"/>
    <w:rsid w:val="00366C93"/>
    <w:rsid w:val="003678C5"/>
    <w:rsid w:val="00370B35"/>
    <w:rsid w:val="00371378"/>
    <w:rsid w:val="003726E3"/>
    <w:rsid w:val="00373071"/>
    <w:rsid w:val="0037314A"/>
    <w:rsid w:val="00373460"/>
    <w:rsid w:val="003739F1"/>
    <w:rsid w:val="0037407F"/>
    <w:rsid w:val="00374944"/>
    <w:rsid w:val="00374D02"/>
    <w:rsid w:val="00374E11"/>
    <w:rsid w:val="00375036"/>
    <w:rsid w:val="003750B7"/>
    <w:rsid w:val="00375358"/>
    <w:rsid w:val="00375527"/>
    <w:rsid w:val="00375AC2"/>
    <w:rsid w:val="00375D48"/>
    <w:rsid w:val="00376183"/>
    <w:rsid w:val="003768E8"/>
    <w:rsid w:val="00376AC8"/>
    <w:rsid w:val="003770A2"/>
    <w:rsid w:val="003775AF"/>
    <w:rsid w:val="00377A66"/>
    <w:rsid w:val="00377C87"/>
    <w:rsid w:val="00377FBF"/>
    <w:rsid w:val="003809CE"/>
    <w:rsid w:val="00380DCF"/>
    <w:rsid w:val="003815AB"/>
    <w:rsid w:val="00381BB7"/>
    <w:rsid w:val="00381FA4"/>
    <w:rsid w:val="00382192"/>
    <w:rsid w:val="003824CD"/>
    <w:rsid w:val="00382F73"/>
    <w:rsid w:val="00383855"/>
    <w:rsid w:val="003838A9"/>
    <w:rsid w:val="00383C2F"/>
    <w:rsid w:val="00384DB1"/>
    <w:rsid w:val="00384DF6"/>
    <w:rsid w:val="00385B41"/>
    <w:rsid w:val="00386078"/>
    <w:rsid w:val="003865D2"/>
    <w:rsid w:val="00386613"/>
    <w:rsid w:val="0038689C"/>
    <w:rsid w:val="003871C4"/>
    <w:rsid w:val="00387511"/>
    <w:rsid w:val="00387565"/>
    <w:rsid w:val="00387766"/>
    <w:rsid w:val="00390D1B"/>
    <w:rsid w:val="00391441"/>
    <w:rsid w:val="0039153B"/>
    <w:rsid w:val="00391D67"/>
    <w:rsid w:val="00392A82"/>
    <w:rsid w:val="00392FA4"/>
    <w:rsid w:val="00393BEA"/>
    <w:rsid w:val="00393E89"/>
    <w:rsid w:val="003943CC"/>
    <w:rsid w:val="003957C4"/>
    <w:rsid w:val="00395921"/>
    <w:rsid w:val="00396878"/>
    <w:rsid w:val="00396DC3"/>
    <w:rsid w:val="00397254"/>
    <w:rsid w:val="00397593"/>
    <w:rsid w:val="003975F3"/>
    <w:rsid w:val="00397971"/>
    <w:rsid w:val="00397C11"/>
    <w:rsid w:val="00397FDB"/>
    <w:rsid w:val="003A0541"/>
    <w:rsid w:val="003A0B4F"/>
    <w:rsid w:val="003A0C84"/>
    <w:rsid w:val="003A0F9B"/>
    <w:rsid w:val="003A19CF"/>
    <w:rsid w:val="003A1F6E"/>
    <w:rsid w:val="003A25BF"/>
    <w:rsid w:val="003A26E4"/>
    <w:rsid w:val="003A275A"/>
    <w:rsid w:val="003A2D2F"/>
    <w:rsid w:val="003A2EE5"/>
    <w:rsid w:val="003A308A"/>
    <w:rsid w:val="003A3D1D"/>
    <w:rsid w:val="003A4128"/>
    <w:rsid w:val="003A4711"/>
    <w:rsid w:val="003A4F9C"/>
    <w:rsid w:val="003A59F3"/>
    <w:rsid w:val="003A5CA9"/>
    <w:rsid w:val="003A5F11"/>
    <w:rsid w:val="003A654F"/>
    <w:rsid w:val="003A66F3"/>
    <w:rsid w:val="003A6A2D"/>
    <w:rsid w:val="003A72E2"/>
    <w:rsid w:val="003B030F"/>
    <w:rsid w:val="003B0374"/>
    <w:rsid w:val="003B04BA"/>
    <w:rsid w:val="003B0735"/>
    <w:rsid w:val="003B091E"/>
    <w:rsid w:val="003B09A6"/>
    <w:rsid w:val="003B0FE5"/>
    <w:rsid w:val="003B17F7"/>
    <w:rsid w:val="003B202B"/>
    <w:rsid w:val="003B24E0"/>
    <w:rsid w:val="003B2774"/>
    <w:rsid w:val="003B2CB3"/>
    <w:rsid w:val="003B39E7"/>
    <w:rsid w:val="003B524E"/>
    <w:rsid w:val="003B5664"/>
    <w:rsid w:val="003B59A6"/>
    <w:rsid w:val="003B5C2F"/>
    <w:rsid w:val="003B6269"/>
    <w:rsid w:val="003B6303"/>
    <w:rsid w:val="003B6659"/>
    <w:rsid w:val="003B6C11"/>
    <w:rsid w:val="003B72C3"/>
    <w:rsid w:val="003B75E8"/>
    <w:rsid w:val="003C0410"/>
    <w:rsid w:val="003C11FC"/>
    <w:rsid w:val="003C1C53"/>
    <w:rsid w:val="003C253D"/>
    <w:rsid w:val="003C25B4"/>
    <w:rsid w:val="003C3045"/>
    <w:rsid w:val="003C3166"/>
    <w:rsid w:val="003C33E0"/>
    <w:rsid w:val="003C4BB8"/>
    <w:rsid w:val="003C4C2A"/>
    <w:rsid w:val="003C5160"/>
    <w:rsid w:val="003C52C5"/>
    <w:rsid w:val="003C5720"/>
    <w:rsid w:val="003C573C"/>
    <w:rsid w:val="003C579F"/>
    <w:rsid w:val="003C58DB"/>
    <w:rsid w:val="003C636C"/>
    <w:rsid w:val="003C650A"/>
    <w:rsid w:val="003C6F41"/>
    <w:rsid w:val="003C7FF0"/>
    <w:rsid w:val="003D08B5"/>
    <w:rsid w:val="003D095D"/>
    <w:rsid w:val="003D1380"/>
    <w:rsid w:val="003D220C"/>
    <w:rsid w:val="003D2596"/>
    <w:rsid w:val="003D2E4C"/>
    <w:rsid w:val="003D3028"/>
    <w:rsid w:val="003D3043"/>
    <w:rsid w:val="003D4DB9"/>
    <w:rsid w:val="003D5249"/>
    <w:rsid w:val="003D58EC"/>
    <w:rsid w:val="003D5A1B"/>
    <w:rsid w:val="003D62EF"/>
    <w:rsid w:val="003D633C"/>
    <w:rsid w:val="003D64C0"/>
    <w:rsid w:val="003D6500"/>
    <w:rsid w:val="003D6896"/>
    <w:rsid w:val="003D77B4"/>
    <w:rsid w:val="003E06F0"/>
    <w:rsid w:val="003E0AA7"/>
    <w:rsid w:val="003E0AE6"/>
    <w:rsid w:val="003E0D3C"/>
    <w:rsid w:val="003E0FEE"/>
    <w:rsid w:val="003E184B"/>
    <w:rsid w:val="003E18C9"/>
    <w:rsid w:val="003E2615"/>
    <w:rsid w:val="003E35EB"/>
    <w:rsid w:val="003E3844"/>
    <w:rsid w:val="003E3DD7"/>
    <w:rsid w:val="003E3E13"/>
    <w:rsid w:val="003E44AF"/>
    <w:rsid w:val="003E45BA"/>
    <w:rsid w:val="003E4692"/>
    <w:rsid w:val="003E4698"/>
    <w:rsid w:val="003E4EB8"/>
    <w:rsid w:val="003E56DC"/>
    <w:rsid w:val="003E5831"/>
    <w:rsid w:val="003E666E"/>
    <w:rsid w:val="003E6712"/>
    <w:rsid w:val="003E67A7"/>
    <w:rsid w:val="003E6F1E"/>
    <w:rsid w:val="003E75C5"/>
    <w:rsid w:val="003E7810"/>
    <w:rsid w:val="003F0046"/>
    <w:rsid w:val="003F01A3"/>
    <w:rsid w:val="003F0225"/>
    <w:rsid w:val="003F07F1"/>
    <w:rsid w:val="003F0D6C"/>
    <w:rsid w:val="003F19FD"/>
    <w:rsid w:val="003F1D6F"/>
    <w:rsid w:val="003F1EFC"/>
    <w:rsid w:val="003F21F1"/>
    <w:rsid w:val="003F2380"/>
    <w:rsid w:val="003F2422"/>
    <w:rsid w:val="003F2500"/>
    <w:rsid w:val="003F32E5"/>
    <w:rsid w:val="003F33D6"/>
    <w:rsid w:val="003F3592"/>
    <w:rsid w:val="003F3CEF"/>
    <w:rsid w:val="003F4053"/>
    <w:rsid w:val="003F434A"/>
    <w:rsid w:val="003F4782"/>
    <w:rsid w:val="003F4941"/>
    <w:rsid w:val="003F4E6C"/>
    <w:rsid w:val="003F503E"/>
    <w:rsid w:val="003F5466"/>
    <w:rsid w:val="003F584E"/>
    <w:rsid w:val="003F5CB7"/>
    <w:rsid w:val="003F5D0C"/>
    <w:rsid w:val="003F611A"/>
    <w:rsid w:val="003F6823"/>
    <w:rsid w:val="003F6B91"/>
    <w:rsid w:val="003F6F39"/>
    <w:rsid w:val="003F77AB"/>
    <w:rsid w:val="003F788C"/>
    <w:rsid w:val="00400A1D"/>
    <w:rsid w:val="00400AE8"/>
    <w:rsid w:val="00400D4D"/>
    <w:rsid w:val="00400FC2"/>
    <w:rsid w:val="00401310"/>
    <w:rsid w:val="0040155F"/>
    <w:rsid w:val="00401790"/>
    <w:rsid w:val="00401FC8"/>
    <w:rsid w:val="0040283C"/>
    <w:rsid w:val="00402DD9"/>
    <w:rsid w:val="00402FAF"/>
    <w:rsid w:val="00403A40"/>
    <w:rsid w:val="00403B66"/>
    <w:rsid w:val="00403DDB"/>
    <w:rsid w:val="00404744"/>
    <w:rsid w:val="0040490C"/>
    <w:rsid w:val="004049A4"/>
    <w:rsid w:val="00404A5C"/>
    <w:rsid w:val="00404B71"/>
    <w:rsid w:val="004052C2"/>
    <w:rsid w:val="00405445"/>
    <w:rsid w:val="004054C5"/>
    <w:rsid w:val="004059DA"/>
    <w:rsid w:val="00406013"/>
    <w:rsid w:val="004073FB"/>
    <w:rsid w:val="004101A8"/>
    <w:rsid w:val="00410AF5"/>
    <w:rsid w:val="00410FCB"/>
    <w:rsid w:val="00411642"/>
    <w:rsid w:val="00411669"/>
    <w:rsid w:val="00411899"/>
    <w:rsid w:val="00412DC4"/>
    <w:rsid w:val="00413DAA"/>
    <w:rsid w:val="00413E00"/>
    <w:rsid w:val="0041400B"/>
    <w:rsid w:val="00414286"/>
    <w:rsid w:val="004142E6"/>
    <w:rsid w:val="00414452"/>
    <w:rsid w:val="0041456A"/>
    <w:rsid w:val="0041463C"/>
    <w:rsid w:val="004149EE"/>
    <w:rsid w:val="00414AB7"/>
    <w:rsid w:val="00414DDA"/>
    <w:rsid w:val="00415F9F"/>
    <w:rsid w:val="00416437"/>
    <w:rsid w:val="0041690C"/>
    <w:rsid w:val="00416B1C"/>
    <w:rsid w:val="00416FA0"/>
    <w:rsid w:val="00417303"/>
    <w:rsid w:val="004175CC"/>
    <w:rsid w:val="0041763C"/>
    <w:rsid w:val="00417AEC"/>
    <w:rsid w:val="00417F3D"/>
    <w:rsid w:val="0042001C"/>
    <w:rsid w:val="004201CA"/>
    <w:rsid w:val="00420697"/>
    <w:rsid w:val="00420843"/>
    <w:rsid w:val="00420E95"/>
    <w:rsid w:val="00421617"/>
    <w:rsid w:val="00422511"/>
    <w:rsid w:val="0042264D"/>
    <w:rsid w:val="00422721"/>
    <w:rsid w:val="00423389"/>
    <w:rsid w:val="00423AAB"/>
    <w:rsid w:val="004244BE"/>
    <w:rsid w:val="00425BBC"/>
    <w:rsid w:val="004268B2"/>
    <w:rsid w:val="00426D10"/>
    <w:rsid w:val="004272B2"/>
    <w:rsid w:val="00427320"/>
    <w:rsid w:val="0042767C"/>
    <w:rsid w:val="00427AD1"/>
    <w:rsid w:val="00427AF0"/>
    <w:rsid w:val="00430365"/>
    <w:rsid w:val="00430B05"/>
    <w:rsid w:val="004318BD"/>
    <w:rsid w:val="00431CCA"/>
    <w:rsid w:val="00431EFE"/>
    <w:rsid w:val="004322A1"/>
    <w:rsid w:val="004331C0"/>
    <w:rsid w:val="00433E68"/>
    <w:rsid w:val="00434097"/>
    <w:rsid w:val="0043435D"/>
    <w:rsid w:val="00434DB4"/>
    <w:rsid w:val="00435C3D"/>
    <w:rsid w:val="004362CE"/>
    <w:rsid w:val="0043644D"/>
    <w:rsid w:val="00437654"/>
    <w:rsid w:val="00437874"/>
    <w:rsid w:val="004402A6"/>
    <w:rsid w:val="004405D7"/>
    <w:rsid w:val="00440B2E"/>
    <w:rsid w:val="00440F18"/>
    <w:rsid w:val="00440FED"/>
    <w:rsid w:val="0044113E"/>
    <w:rsid w:val="004426C2"/>
    <w:rsid w:val="00442748"/>
    <w:rsid w:val="00442830"/>
    <w:rsid w:val="00442D7C"/>
    <w:rsid w:val="00442E54"/>
    <w:rsid w:val="00443715"/>
    <w:rsid w:val="004438ED"/>
    <w:rsid w:val="00444362"/>
    <w:rsid w:val="004443F1"/>
    <w:rsid w:val="004447A4"/>
    <w:rsid w:val="00444968"/>
    <w:rsid w:val="00445153"/>
    <w:rsid w:val="004451CB"/>
    <w:rsid w:val="00445330"/>
    <w:rsid w:val="0044577E"/>
    <w:rsid w:val="00445BE2"/>
    <w:rsid w:val="0044643E"/>
    <w:rsid w:val="00446AF9"/>
    <w:rsid w:val="00446B09"/>
    <w:rsid w:val="00446B68"/>
    <w:rsid w:val="00446DE0"/>
    <w:rsid w:val="00447140"/>
    <w:rsid w:val="004476F5"/>
    <w:rsid w:val="00450330"/>
    <w:rsid w:val="00450384"/>
    <w:rsid w:val="004507B8"/>
    <w:rsid w:val="004508F9"/>
    <w:rsid w:val="00450A40"/>
    <w:rsid w:val="00450DBB"/>
    <w:rsid w:val="0045102B"/>
    <w:rsid w:val="004517D7"/>
    <w:rsid w:val="00451D6D"/>
    <w:rsid w:val="004521C4"/>
    <w:rsid w:val="00452764"/>
    <w:rsid w:val="0045279D"/>
    <w:rsid w:val="00452E17"/>
    <w:rsid w:val="00452F5D"/>
    <w:rsid w:val="00453117"/>
    <w:rsid w:val="004533C9"/>
    <w:rsid w:val="00454B15"/>
    <w:rsid w:val="00455F0A"/>
    <w:rsid w:val="00456194"/>
    <w:rsid w:val="004561BE"/>
    <w:rsid w:val="004564A3"/>
    <w:rsid w:val="004564C1"/>
    <w:rsid w:val="0045655E"/>
    <w:rsid w:val="004569FB"/>
    <w:rsid w:val="00456E13"/>
    <w:rsid w:val="00456E2A"/>
    <w:rsid w:val="00457BC0"/>
    <w:rsid w:val="00460213"/>
    <w:rsid w:val="00460229"/>
    <w:rsid w:val="00460F18"/>
    <w:rsid w:val="004613D5"/>
    <w:rsid w:val="00461407"/>
    <w:rsid w:val="004615C7"/>
    <w:rsid w:val="00461D84"/>
    <w:rsid w:val="00461E17"/>
    <w:rsid w:val="0046215F"/>
    <w:rsid w:val="004624B4"/>
    <w:rsid w:val="00462779"/>
    <w:rsid w:val="004628CF"/>
    <w:rsid w:val="00462C43"/>
    <w:rsid w:val="00463A62"/>
    <w:rsid w:val="00463AB1"/>
    <w:rsid w:val="00464357"/>
    <w:rsid w:val="004644BC"/>
    <w:rsid w:val="00464503"/>
    <w:rsid w:val="00464A2E"/>
    <w:rsid w:val="004653C2"/>
    <w:rsid w:val="00465CC5"/>
    <w:rsid w:val="004662B0"/>
    <w:rsid w:val="00466C9C"/>
    <w:rsid w:val="00466E54"/>
    <w:rsid w:val="00467179"/>
    <w:rsid w:val="004677DD"/>
    <w:rsid w:val="00467D29"/>
    <w:rsid w:val="004707D6"/>
    <w:rsid w:val="0047113D"/>
    <w:rsid w:val="00471265"/>
    <w:rsid w:val="00471280"/>
    <w:rsid w:val="004716A1"/>
    <w:rsid w:val="00472ACF"/>
    <w:rsid w:val="00473469"/>
    <w:rsid w:val="00473AB9"/>
    <w:rsid w:val="004743B6"/>
    <w:rsid w:val="0047462F"/>
    <w:rsid w:val="0047510A"/>
    <w:rsid w:val="00475267"/>
    <w:rsid w:val="00475419"/>
    <w:rsid w:val="0047549F"/>
    <w:rsid w:val="0047553D"/>
    <w:rsid w:val="004760A2"/>
    <w:rsid w:val="00476547"/>
    <w:rsid w:val="004805AA"/>
    <w:rsid w:val="00481027"/>
    <w:rsid w:val="004810BB"/>
    <w:rsid w:val="004813B7"/>
    <w:rsid w:val="00481405"/>
    <w:rsid w:val="00481623"/>
    <w:rsid w:val="00481C99"/>
    <w:rsid w:val="00481CFD"/>
    <w:rsid w:val="00481F4D"/>
    <w:rsid w:val="004820CE"/>
    <w:rsid w:val="0048317B"/>
    <w:rsid w:val="00483851"/>
    <w:rsid w:val="00483BFA"/>
    <w:rsid w:val="0048419D"/>
    <w:rsid w:val="004845C2"/>
    <w:rsid w:val="0048489C"/>
    <w:rsid w:val="00484D21"/>
    <w:rsid w:val="00484F3F"/>
    <w:rsid w:val="004858C1"/>
    <w:rsid w:val="00486618"/>
    <w:rsid w:val="00486AB3"/>
    <w:rsid w:val="00486C81"/>
    <w:rsid w:val="004875C0"/>
    <w:rsid w:val="004875E7"/>
    <w:rsid w:val="00487CC0"/>
    <w:rsid w:val="00490343"/>
    <w:rsid w:val="004905AE"/>
    <w:rsid w:val="00490D66"/>
    <w:rsid w:val="00491A9A"/>
    <w:rsid w:val="00491C1F"/>
    <w:rsid w:val="004922EC"/>
    <w:rsid w:val="0049241E"/>
    <w:rsid w:val="00492677"/>
    <w:rsid w:val="00492764"/>
    <w:rsid w:val="00492ADB"/>
    <w:rsid w:val="00492B4F"/>
    <w:rsid w:val="00492E5C"/>
    <w:rsid w:val="00493193"/>
    <w:rsid w:val="0049319B"/>
    <w:rsid w:val="004934C0"/>
    <w:rsid w:val="004936A3"/>
    <w:rsid w:val="004941FE"/>
    <w:rsid w:val="004942DD"/>
    <w:rsid w:val="00494B3F"/>
    <w:rsid w:val="00495543"/>
    <w:rsid w:val="004968A7"/>
    <w:rsid w:val="00496996"/>
    <w:rsid w:val="004969EE"/>
    <w:rsid w:val="00496D69"/>
    <w:rsid w:val="00497028"/>
    <w:rsid w:val="0049787E"/>
    <w:rsid w:val="00497F70"/>
    <w:rsid w:val="004A02A1"/>
    <w:rsid w:val="004A1C38"/>
    <w:rsid w:val="004A2115"/>
    <w:rsid w:val="004A4534"/>
    <w:rsid w:val="004A4636"/>
    <w:rsid w:val="004A466C"/>
    <w:rsid w:val="004A4F56"/>
    <w:rsid w:val="004A5250"/>
    <w:rsid w:val="004A537B"/>
    <w:rsid w:val="004A539E"/>
    <w:rsid w:val="004A53CD"/>
    <w:rsid w:val="004A5A0F"/>
    <w:rsid w:val="004A5C03"/>
    <w:rsid w:val="004A5D37"/>
    <w:rsid w:val="004A5D4F"/>
    <w:rsid w:val="004A5F7E"/>
    <w:rsid w:val="004A6929"/>
    <w:rsid w:val="004A6C70"/>
    <w:rsid w:val="004A777D"/>
    <w:rsid w:val="004A7D08"/>
    <w:rsid w:val="004A7F16"/>
    <w:rsid w:val="004B0279"/>
    <w:rsid w:val="004B028E"/>
    <w:rsid w:val="004B02A6"/>
    <w:rsid w:val="004B02E1"/>
    <w:rsid w:val="004B0A6D"/>
    <w:rsid w:val="004B0D34"/>
    <w:rsid w:val="004B100A"/>
    <w:rsid w:val="004B1697"/>
    <w:rsid w:val="004B1B18"/>
    <w:rsid w:val="004B1D32"/>
    <w:rsid w:val="004B24B0"/>
    <w:rsid w:val="004B2622"/>
    <w:rsid w:val="004B26BC"/>
    <w:rsid w:val="004B2B2B"/>
    <w:rsid w:val="004B377D"/>
    <w:rsid w:val="004B3978"/>
    <w:rsid w:val="004B3D9F"/>
    <w:rsid w:val="004B3E90"/>
    <w:rsid w:val="004B457A"/>
    <w:rsid w:val="004B5C34"/>
    <w:rsid w:val="004B6045"/>
    <w:rsid w:val="004B621D"/>
    <w:rsid w:val="004B63CE"/>
    <w:rsid w:val="004B67C0"/>
    <w:rsid w:val="004B6901"/>
    <w:rsid w:val="004B69CA"/>
    <w:rsid w:val="004B709F"/>
    <w:rsid w:val="004B7630"/>
    <w:rsid w:val="004B77BC"/>
    <w:rsid w:val="004B77FE"/>
    <w:rsid w:val="004B7C04"/>
    <w:rsid w:val="004B7D27"/>
    <w:rsid w:val="004C0BB1"/>
    <w:rsid w:val="004C0E94"/>
    <w:rsid w:val="004C1AA2"/>
    <w:rsid w:val="004C1F13"/>
    <w:rsid w:val="004C22ED"/>
    <w:rsid w:val="004C30B5"/>
    <w:rsid w:val="004C44AB"/>
    <w:rsid w:val="004C45EC"/>
    <w:rsid w:val="004C4B67"/>
    <w:rsid w:val="004C54BE"/>
    <w:rsid w:val="004C5551"/>
    <w:rsid w:val="004C5AA7"/>
    <w:rsid w:val="004C5F81"/>
    <w:rsid w:val="004C667F"/>
    <w:rsid w:val="004C69FB"/>
    <w:rsid w:val="004C6DF0"/>
    <w:rsid w:val="004C737B"/>
    <w:rsid w:val="004C7E69"/>
    <w:rsid w:val="004C7F9E"/>
    <w:rsid w:val="004D000F"/>
    <w:rsid w:val="004D026F"/>
    <w:rsid w:val="004D02A6"/>
    <w:rsid w:val="004D03E5"/>
    <w:rsid w:val="004D0405"/>
    <w:rsid w:val="004D15F0"/>
    <w:rsid w:val="004D1637"/>
    <w:rsid w:val="004D180B"/>
    <w:rsid w:val="004D2037"/>
    <w:rsid w:val="004D213B"/>
    <w:rsid w:val="004D21DE"/>
    <w:rsid w:val="004D2210"/>
    <w:rsid w:val="004D226D"/>
    <w:rsid w:val="004D25D2"/>
    <w:rsid w:val="004D2EC1"/>
    <w:rsid w:val="004D2FFB"/>
    <w:rsid w:val="004D4A9A"/>
    <w:rsid w:val="004D5042"/>
    <w:rsid w:val="004D5170"/>
    <w:rsid w:val="004D543F"/>
    <w:rsid w:val="004D545E"/>
    <w:rsid w:val="004D5524"/>
    <w:rsid w:val="004D5762"/>
    <w:rsid w:val="004D57A7"/>
    <w:rsid w:val="004D58F3"/>
    <w:rsid w:val="004D73BB"/>
    <w:rsid w:val="004D7872"/>
    <w:rsid w:val="004E00E3"/>
    <w:rsid w:val="004E0A81"/>
    <w:rsid w:val="004E0BBD"/>
    <w:rsid w:val="004E0D6A"/>
    <w:rsid w:val="004E16AE"/>
    <w:rsid w:val="004E1831"/>
    <w:rsid w:val="004E2495"/>
    <w:rsid w:val="004E2A15"/>
    <w:rsid w:val="004E351F"/>
    <w:rsid w:val="004E3DD9"/>
    <w:rsid w:val="004E492D"/>
    <w:rsid w:val="004E5236"/>
    <w:rsid w:val="004E5504"/>
    <w:rsid w:val="004E5D83"/>
    <w:rsid w:val="004E5E2E"/>
    <w:rsid w:val="004E6089"/>
    <w:rsid w:val="004E6370"/>
    <w:rsid w:val="004E6B79"/>
    <w:rsid w:val="004E6CB2"/>
    <w:rsid w:val="004E6F95"/>
    <w:rsid w:val="004E73B2"/>
    <w:rsid w:val="004E7582"/>
    <w:rsid w:val="004E768D"/>
    <w:rsid w:val="004E7907"/>
    <w:rsid w:val="004E79A7"/>
    <w:rsid w:val="004E7AE5"/>
    <w:rsid w:val="004F0839"/>
    <w:rsid w:val="004F0977"/>
    <w:rsid w:val="004F0B08"/>
    <w:rsid w:val="004F0E68"/>
    <w:rsid w:val="004F0F7F"/>
    <w:rsid w:val="004F1998"/>
    <w:rsid w:val="004F1BB2"/>
    <w:rsid w:val="004F26AF"/>
    <w:rsid w:val="004F34A5"/>
    <w:rsid w:val="004F404B"/>
    <w:rsid w:val="004F4206"/>
    <w:rsid w:val="004F5093"/>
    <w:rsid w:val="004F53D8"/>
    <w:rsid w:val="004F55B9"/>
    <w:rsid w:val="004F5A14"/>
    <w:rsid w:val="004F61CD"/>
    <w:rsid w:val="004F61F9"/>
    <w:rsid w:val="004F6537"/>
    <w:rsid w:val="004F65C8"/>
    <w:rsid w:val="004F66DC"/>
    <w:rsid w:val="004F6A97"/>
    <w:rsid w:val="004F6BD1"/>
    <w:rsid w:val="004F7060"/>
    <w:rsid w:val="004F714B"/>
    <w:rsid w:val="004F749A"/>
    <w:rsid w:val="004F755C"/>
    <w:rsid w:val="004F75FD"/>
    <w:rsid w:val="004F7ACC"/>
    <w:rsid w:val="00501336"/>
    <w:rsid w:val="0050146B"/>
    <w:rsid w:val="005014EF"/>
    <w:rsid w:val="005017AB"/>
    <w:rsid w:val="00501900"/>
    <w:rsid w:val="00501A7F"/>
    <w:rsid w:val="00501D8F"/>
    <w:rsid w:val="00502170"/>
    <w:rsid w:val="005022CA"/>
    <w:rsid w:val="00502511"/>
    <w:rsid w:val="00502771"/>
    <w:rsid w:val="0050312F"/>
    <w:rsid w:val="0050355B"/>
    <w:rsid w:val="00503753"/>
    <w:rsid w:val="00504030"/>
    <w:rsid w:val="005044C4"/>
    <w:rsid w:val="00504D14"/>
    <w:rsid w:val="00505477"/>
    <w:rsid w:val="00505511"/>
    <w:rsid w:val="00505903"/>
    <w:rsid w:val="00505A72"/>
    <w:rsid w:val="00506152"/>
    <w:rsid w:val="0050669F"/>
    <w:rsid w:val="00506768"/>
    <w:rsid w:val="00506B83"/>
    <w:rsid w:val="00507309"/>
    <w:rsid w:val="0051037E"/>
    <w:rsid w:val="00510446"/>
    <w:rsid w:val="00510447"/>
    <w:rsid w:val="005106C8"/>
    <w:rsid w:val="00510E92"/>
    <w:rsid w:val="00512FCA"/>
    <w:rsid w:val="005130BA"/>
    <w:rsid w:val="005130FE"/>
    <w:rsid w:val="00513299"/>
    <w:rsid w:val="00513842"/>
    <w:rsid w:val="00513ED1"/>
    <w:rsid w:val="00514065"/>
    <w:rsid w:val="005152FD"/>
    <w:rsid w:val="00515C0A"/>
    <w:rsid w:val="00516077"/>
    <w:rsid w:val="005165B0"/>
    <w:rsid w:val="005166A4"/>
    <w:rsid w:val="00516D7D"/>
    <w:rsid w:val="00516E16"/>
    <w:rsid w:val="00516EB2"/>
    <w:rsid w:val="005174D5"/>
    <w:rsid w:val="005175A5"/>
    <w:rsid w:val="00517F3F"/>
    <w:rsid w:val="00521600"/>
    <w:rsid w:val="00521766"/>
    <w:rsid w:val="00521932"/>
    <w:rsid w:val="00522EA0"/>
    <w:rsid w:val="0052304C"/>
    <w:rsid w:val="00523889"/>
    <w:rsid w:val="00524728"/>
    <w:rsid w:val="00524883"/>
    <w:rsid w:val="00524F13"/>
    <w:rsid w:val="00525F5C"/>
    <w:rsid w:val="0052741A"/>
    <w:rsid w:val="0052755C"/>
    <w:rsid w:val="005275A1"/>
    <w:rsid w:val="005275A3"/>
    <w:rsid w:val="005301AD"/>
    <w:rsid w:val="005302C7"/>
    <w:rsid w:val="005302E6"/>
    <w:rsid w:val="00530591"/>
    <w:rsid w:val="00530CAA"/>
    <w:rsid w:val="00530F62"/>
    <w:rsid w:val="00531807"/>
    <w:rsid w:val="00531D0A"/>
    <w:rsid w:val="00531DDE"/>
    <w:rsid w:val="005320F8"/>
    <w:rsid w:val="00532BF6"/>
    <w:rsid w:val="005337F3"/>
    <w:rsid w:val="00533DD7"/>
    <w:rsid w:val="00534114"/>
    <w:rsid w:val="005346FB"/>
    <w:rsid w:val="00534742"/>
    <w:rsid w:val="00534B73"/>
    <w:rsid w:val="0053523B"/>
    <w:rsid w:val="00535567"/>
    <w:rsid w:val="00535AC8"/>
    <w:rsid w:val="00535D8B"/>
    <w:rsid w:val="00536450"/>
    <w:rsid w:val="005368BA"/>
    <w:rsid w:val="00536AB3"/>
    <w:rsid w:val="00536CD5"/>
    <w:rsid w:val="00537081"/>
    <w:rsid w:val="005370F5"/>
    <w:rsid w:val="00537812"/>
    <w:rsid w:val="00537B83"/>
    <w:rsid w:val="00537BB6"/>
    <w:rsid w:val="005404F9"/>
    <w:rsid w:val="005405F4"/>
    <w:rsid w:val="005407BF"/>
    <w:rsid w:val="00541A05"/>
    <w:rsid w:val="00541D05"/>
    <w:rsid w:val="00541D11"/>
    <w:rsid w:val="00541D4B"/>
    <w:rsid w:val="00541FB9"/>
    <w:rsid w:val="00542650"/>
    <w:rsid w:val="005426E3"/>
    <w:rsid w:val="00542A62"/>
    <w:rsid w:val="00542F3B"/>
    <w:rsid w:val="005435D0"/>
    <w:rsid w:val="00543F17"/>
    <w:rsid w:val="00543F6F"/>
    <w:rsid w:val="00544315"/>
    <w:rsid w:val="00544B35"/>
    <w:rsid w:val="005451D5"/>
    <w:rsid w:val="0054587B"/>
    <w:rsid w:val="00545BA5"/>
    <w:rsid w:val="00545C5B"/>
    <w:rsid w:val="00545C9C"/>
    <w:rsid w:val="00546081"/>
    <w:rsid w:val="00546352"/>
    <w:rsid w:val="0054638E"/>
    <w:rsid w:val="005464C4"/>
    <w:rsid w:val="0054659F"/>
    <w:rsid w:val="00546A42"/>
    <w:rsid w:val="005474E4"/>
    <w:rsid w:val="005476CE"/>
    <w:rsid w:val="00547959"/>
    <w:rsid w:val="00547AE5"/>
    <w:rsid w:val="00547C0A"/>
    <w:rsid w:val="00550921"/>
    <w:rsid w:val="00550B1F"/>
    <w:rsid w:val="005513B1"/>
    <w:rsid w:val="005514C3"/>
    <w:rsid w:val="0055150D"/>
    <w:rsid w:val="00552057"/>
    <w:rsid w:val="00552177"/>
    <w:rsid w:val="0055229A"/>
    <w:rsid w:val="00552F8D"/>
    <w:rsid w:val="0055446C"/>
    <w:rsid w:val="0055478C"/>
    <w:rsid w:val="00554E00"/>
    <w:rsid w:val="00555394"/>
    <w:rsid w:val="00555D46"/>
    <w:rsid w:val="00555EAB"/>
    <w:rsid w:val="005564D5"/>
    <w:rsid w:val="005566EE"/>
    <w:rsid w:val="00556B74"/>
    <w:rsid w:val="00556B81"/>
    <w:rsid w:val="00556BD5"/>
    <w:rsid w:val="00557597"/>
    <w:rsid w:val="00557AC1"/>
    <w:rsid w:val="00557BC5"/>
    <w:rsid w:val="00560C28"/>
    <w:rsid w:val="00561368"/>
    <w:rsid w:val="00561C78"/>
    <w:rsid w:val="0056243C"/>
    <w:rsid w:val="00562F28"/>
    <w:rsid w:val="00563222"/>
    <w:rsid w:val="005633CB"/>
    <w:rsid w:val="00564193"/>
    <w:rsid w:val="005654D9"/>
    <w:rsid w:val="00566132"/>
    <w:rsid w:val="00566FF5"/>
    <w:rsid w:val="0056701A"/>
    <w:rsid w:val="0056702B"/>
    <w:rsid w:val="005671AB"/>
    <w:rsid w:val="00570137"/>
    <w:rsid w:val="005703B8"/>
    <w:rsid w:val="005703CD"/>
    <w:rsid w:val="005705EA"/>
    <w:rsid w:val="0057071B"/>
    <w:rsid w:val="00570E04"/>
    <w:rsid w:val="00571726"/>
    <w:rsid w:val="00571768"/>
    <w:rsid w:val="00571BA1"/>
    <w:rsid w:val="00571CCD"/>
    <w:rsid w:val="00571D9E"/>
    <w:rsid w:val="00572321"/>
    <w:rsid w:val="00572552"/>
    <w:rsid w:val="005726D6"/>
    <w:rsid w:val="005726F4"/>
    <w:rsid w:val="00572B09"/>
    <w:rsid w:val="00572FA4"/>
    <w:rsid w:val="0057325A"/>
    <w:rsid w:val="00575BFC"/>
    <w:rsid w:val="00576350"/>
    <w:rsid w:val="005764FC"/>
    <w:rsid w:val="00576AB4"/>
    <w:rsid w:val="00576FB6"/>
    <w:rsid w:val="005773C7"/>
    <w:rsid w:val="00577E20"/>
    <w:rsid w:val="00577E9B"/>
    <w:rsid w:val="00577ED4"/>
    <w:rsid w:val="00580399"/>
    <w:rsid w:val="00580986"/>
    <w:rsid w:val="00581D0A"/>
    <w:rsid w:val="00581D77"/>
    <w:rsid w:val="0058305C"/>
    <w:rsid w:val="005830F1"/>
    <w:rsid w:val="00583651"/>
    <w:rsid w:val="005838BE"/>
    <w:rsid w:val="00583B65"/>
    <w:rsid w:val="00584190"/>
    <w:rsid w:val="00584314"/>
    <w:rsid w:val="0058431F"/>
    <w:rsid w:val="00584A6E"/>
    <w:rsid w:val="00584B80"/>
    <w:rsid w:val="005852B7"/>
    <w:rsid w:val="005857D4"/>
    <w:rsid w:val="00585826"/>
    <w:rsid w:val="00585F3F"/>
    <w:rsid w:val="005862B6"/>
    <w:rsid w:val="00586306"/>
    <w:rsid w:val="005864E5"/>
    <w:rsid w:val="00586863"/>
    <w:rsid w:val="005869D7"/>
    <w:rsid w:val="00586CD2"/>
    <w:rsid w:val="005873F2"/>
    <w:rsid w:val="00587AD0"/>
    <w:rsid w:val="00587E98"/>
    <w:rsid w:val="0059096E"/>
    <w:rsid w:val="00590BF2"/>
    <w:rsid w:val="00590D62"/>
    <w:rsid w:val="0059104C"/>
    <w:rsid w:val="0059105D"/>
    <w:rsid w:val="00591175"/>
    <w:rsid w:val="005912F2"/>
    <w:rsid w:val="00591C5E"/>
    <w:rsid w:val="00591DAF"/>
    <w:rsid w:val="00591DC9"/>
    <w:rsid w:val="005931DC"/>
    <w:rsid w:val="00593582"/>
    <w:rsid w:val="00593C2D"/>
    <w:rsid w:val="00593FD6"/>
    <w:rsid w:val="00594A34"/>
    <w:rsid w:val="00594A82"/>
    <w:rsid w:val="0059521D"/>
    <w:rsid w:val="005959F9"/>
    <w:rsid w:val="00595F43"/>
    <w:rsid w:val="005968DC"/>
    <w:rsid w:val="00596A1A"/>
    <w:rsid w:val="00596F06"/>
    <w:rsid w:val="00597ACD"/>
    <w:rsid w:val="00597F0E"/>
    <w:rsid w:val="005A01B2"/>
    <w:rsid w:val="005A1547"/>
    <w:rsid w:val="005A18FA"/>
    <w:rsid w:val="005A1955"/>
    <w:rsid w:val="005A1E6D"/>
    <w:rsid w:val="005A220B"/>
    <w:rsid w:val="005A293D"/>
    <w:rsid w:val="005A2BB2"/>
    <w:rsid w:val="005A2CDD"/>
    <w:rsid w:val="005A2F6B"/>
    <w:rsid w:val="005A32DD"/>
    <w:rsid w:val="005A3393"/>
    <w:rsid w:val="005A3657"/>
    <w:rsid w:val="005A3A1F"/>
    <w:rsid w:val="005A4149"/>
    <w:rsid w:val="005A4768"/>
    <w:rsid w:val="005A4926"/>
    <w:rsid w:val="005A4E2E"/>
    <w:rsid w:val="005A54FB"/>
    <w:rsid w:val="005A6467"/>
    <w:rsid w:val="005A660D"/>
    <w:rsid w:val="005A7385"/>
    <w:rsid w:val="005A7950"/>
    <w:rsid w:val="005B044A"/>
    <w:rsid w:val="005B1B69"/>
    <w:rsid w:val="005B1D05"/>
    <w:rsid w:val="005B1F3D"/>
    <w:rsid w:val="005B23F7"/>
    <w:rsid w:val="005B2A23"/>
    <w:rsid w:val="005B30C6"/>
    <w:rsid w:val="005B30F0"/>
    <w:rsid w:val="005B32C7"/>
    <w:rsid w:val="005B3425"/>
    <w:rsid w:val="005B3C26"/>
    <w:rsid w:val="005B3E60"/>
    <w:rsid w:val="005B4274"/>
    <w:rsid w:val="005B4536"/>
    <w:rsid w:val="005B4A77"/>
    <w:rsid w:val="005B5386"/>
    <w:rsid w:val="005B5634"/>
    <w:rsid w:val="005B5932"/>
    <w:rsid w:val="005B5D97"/>
    <w:rsid w:val="005B5E95"/>
    <w:rsid w:val="005B5F0A"/>
    <w:rsid w:val="005B5FFE"/>
    <w:rsid w:val="005B609B"/>
    <w:rsid w:val="005B6592"/>
    <w:rsid w:val="005B6607"/>
    <w:rsid w:val="005B6740"/>
    <w:rsid w:val="005B6E2E"/>
    <w:rsid w:val="005B7383"/>
    <w:rsid w:val="005B7CE3"/>
    <w:rsid w:val="005C02BE"/>
    <w:rsid w:val="005C08EE"/>
    <w:rsid w:val="005C093A"/>
    <w:rsid w:val="005C0B5C"/>
    <w:rsid w:val="005C14F8"/>
    <w:rsid w:val="005C1734"/>
    <w:rsid w:val="005C1D65"/>
    <w:rsid w:val="005C2CF1"/>
    <w:rsid w:val="005C32FC"/>
    <w:rsid w:val="005C3436"/>
    <w:rsid w:val="005C3BB6"/>
    <w:rsid w:val="005C444D"/>
    <w:rsid w:val="005C44DB"/>
    <w:rsid w:val="005C468C"/>
    <w:rsid w:val="005C4D60"/>
    <w:rsid w:val="005C5512"/>
    <w:rsid w:val="005C5AAD"/>
    <w:rsid w:val="005C66E8"/>
    <w:rsid w:val="005C6C5B"/>
    <w:rsid w:val="005C6C7F"/>
    <w:rsid w:val="005C722D"/>
    <w:rsid w:val="005C7DE4"/>
    <w:rsid w:val="005D033D"/>
    <w:rsid w:val="005D05C9"/>
    <w:rsid w:val="005D09D4"/>
    <w:rsid w:val="005D1A0E"/>
    <w:rsid w:val="005D1ADC"/>
    <w:rsid w:val="005D21C7"/>
    <w:rsid w:val="005D22D4"/>
    <w:rsid w:val="005D24AB"/>
    <w:rsid w:val="005D26BB"/>
    <w:rsid w:val="005D2742"/>
    <w:rsid w:val="005D2CCF"/>
    <w:rsid w:val="005D2DF7"/>
    <w:rsid w:val="005D3398"/>
    <w:rsid w:val="005D34A9"/>
    <w:rsid w:val="005D36E8"/>
    <w:rsid w:val="005D39CB"/>
    <w:rsid w:val="005D3A57"/>
    <w:rsid w:val="005D4571"/>
    <w:rsid w:val="005D5D49"/>
    <w:rsid w:val="005D674A"/>
    <w:rsid w:val="005D7981"/>
    <w:rsid w:val="005D7A1E"/>
    <w:rsid w:val="005E04B9"/>
    <w:rsid w:val="005E125E"/>
    <w:rsid w:val="005E13DC"/>
    <w:rsid w:val="005E15B0"/>
    <w:rsid w:val="005E16DE"/>
    <w:rsid w:val="005E2731"/>
    <w:rsid w:val="005E2FF7"/>
    <w:rsid w:val="005E3C8E"/>
    <w:rsid w:val="005E404D"/>
    <w:rsid w:val="005E4053"/>
    <w:rsid w:val="005E48B8"/>
    <w:rsid w:val="005E48DD"/>
    <w:rsid w:val="005E4F5D"/>
    <w:rsid w:val="005E5239"/>
    <w:rsid w:val="005E594E"/>
    <w:rsid w:val="005E5B98"/>
    <w:rsid w:val="005E5C3D"/>
    <w:rsid w:val="005E6415"/>
    <w:rsid w:val="005E6841"/>
    <w:rsid w:val="005E7014"/>
    <w:rsid w:val="005E71DF"/>
    <w:rsid w:val="005E76EA"/>
    <w:rsid w:val="005E7E7B"/>
    <w:rsid w:val="005F1DC3"/>
    <w:rsid w:val="005F22E5"/>
    <w:rsid w:val="005F28FB"/>
    <w:rsid w:val="005F2AC7"/>
    <w:rsid w:val="005F2D5A"/>
    <w:rsid w:val="005F34E5"/>
    <w:rsid w:val="005F3964"/>
    <w:rsid w:val="005F3D75"/>
    <w:rsid w:val="005F3E7E"/>
    <w:rsid w:val="005F41EE"/>
    <w:rsid w:val="005F430D"/>
    <w:rsid w:val="005F468D"/>
    <w:rsid w:val="005F4827"/>
    <w:rsid w:val="005F52F2"/>
    <w:rsid w:val="005F5CDB"/>
    <w:rsid w:val="005F5E19"/>
    <w:rsid w:val="005F615F"/>
    <w:rsid w:val="005F61DA"/>
    <w:rsid w:val="005F659D"/>
    <w:rsid w:val="005F68EE"/>
    <w:rsid w:val="005F76BD"/>
    <w:rsid w:val="005F79A1"/>
    <w:rsid w:val="005F7EC4"/>
    <w:rsid w:val="006005B2"/>
    <w:rsid w:val="00600CDF"/>
    <w:rsid w:val="00600E00"/>
    <w:rsid w:val="0060114D"/>
    <w:rsid w:val="0060169F"/>
    <w:rsid w:val="00601B88"/>
    <w:rsid w:val="00601DFF"/>
    <w:rsid w:val="00602175"/>
    <w:rsid w:val="006023F7"/>
    <w:rsid w:val="0060281D"/>
    <w:rsid w:val="00602E76"/>
    <w:rsid w:val="00602F91"/>
    <w:rsid w:val="0060390E"/>
    <w:rsid w:val="00603EB5"/>
    <w:rsid w:val="00603EFB"/>
    <w:rsid w:val="006043B2"/>
    <w:rsid w:val="0060490B"/>
    <w:rsid w:val="006050D1"/>
    <w:rsid w:val="0060599B"/>
    <w:rsid w:val="00605D0E"/>
    <w:rsid w:val="00605F5C"/>
    <w:rsid w:val="006060E5"/>
    <w:rsid w:val="0060645F"/>
    <w:rsid w:val="00606780"/>
    <w:rsid w:val="00606D48"/>
    <w:rsid w:val="00607004"/>
    <w:rsid w:val="00610AD7"/>
    <w:rsid w:val="00610C2F"/>
    <w:rsid w:val="006120A5"/>
    <w:rsid w:val="006129DE"/>
    <w:rsid w:val="00612E00"/>
    <w:rsid w:val="006132DA"/>
    <w:rsid w:val="006134E5"/>
    <w:rsid w:val="00613E13"/>
    <w:rsid w:val="00613F6E"/>
    <w:rsid w:val="00614419"/>
    <w:rsid w:val="00614A0C"/>
    <w:rsid w:val="006151C7"/>
    <w:rsid w:val="00615231"/>
    <w:rsid w:val="00616023"/>
    <w:rsid w:val="00616561"/>
    <w:rsid w:val="00616A4D"/>
    <w:rsid w:val="00616AD6"/>
    <w:rsid w:val="006179D5"/>
    <w:rsid w:val="00617BC0"/>
    <w:rsid w:val="00617DCB"/>
    <w:rsid w:val="00621757"/>
    <w:rsid w:val="0062181A"/>
    <w:rsid w:val="00621921"/>
    <w:rsid w:val="00621AE9"/>
    <w:rsid w:val="00621D14"/>
    <w:rsid w:val="00621FE4"/>
    <w:rsid w:val="006220B2"/>
    <w:rsid w:val="0062234A"/>
    <w:rsid w:val="00622B5B"/>
    <w:rsid w:val="0062364B"/>
    <w:rsid w:val="006238E9"/>
    <w:rsid w:val="006240B4"/>
    <w:rsid w:val="00624776"/>
    <w:rsid w:val="00624A09"/>
    <w:rsid w:val="00624B71"/>
    <w:rsid w:val="00625306"/>
    <w:rsid w:val="00626770"/>
    <w:rsid w:val="00626E9D"/>
    <w:rsid w:val="00627794"/>
    <w:rsid w:val="00627887"/>
    <w:rsid w:val="00627AE9"/>
    <w:rsid w:val="00627D73"/>
    <w:rsid w:val="0063009F"/>
    <w:rsid w:val="006305AA"/>
    <w:rsid w:val="0063103D"/>
    <w:rsid w:val="00631322"/>
    <w:rsid w:val="00631445"/>
    <w:rsid w:val="006319A4"/>
    <w:rsid w:val="00631DB9"/>
    <w:rsid w:val="00631F9B"/>
    <w:rsid w:val="006321AB"/>
    <w:rsid w:val="00632394"/>
    <w:rsid w:val="006323C4"/>
    <w:rsid w:val="0063240A"/>
    <w:rsid w:val="006329C9"/>
    <w:rsid w:val="00632A54"/>
    <w:rsid w:val="00632C22"/>
    <w:rsid w:val="00632C82"/>
    <w:rsid w:val="00633197"/>
    <w:rsid w:val="0063339B"/>
    <w:rsid w:val="006336F2"/>
    <w:rsid w:val="00633992"/>
    <w:rsid w:val="00633CC1"/>
    <w:rsid w:val="0063401A"/>
    <w:rsid w:val="00634048"/>
    <w:rsid w:val="00634302"/>
    <w:rsid w:val="00634A26"/>
    <w:rsid w:val="0063525C"/>
    <w:rsid w:val="00635CE2"/>
    <w:rsid w:val="00635D1B"/>
    <w:rsid w:val="00636007"/>
    <w:rsid w:val="006369FC"/>
    <w:rsid w:val="00636ACF"/>
    <w:rsid w:val="00636C60"/>
    <w:rsid w:val="00640008"/>
    <w:rsid w:val="006400B4"/>
    <w:rsid w:val="00640494"/>
    <w:rsid w:val="006406AD"/>
    <w:rsid w:val="00640AEB"/>
    <w:rsid w:val="00641888"/>
    <w:rsid w:val="00641984"/>
    <w:rsid w:val="006420C3"/>
    <w:rsid w:val="006424D7"/>
    <w:rsid w:val="00642CEB"/>
    <w:rsid w:val="006435BD"/>
    <w:rsid w:val="006435EF"/>
    <w:rsid w:val="0064437A"/>
    <w:rsid w:val="006452EC"/>
    <w:rsid w:val="00645B51"/>
    <w:rsid w:val="006467B5"/>
    <w:rsid w:val="006479C4"/>
    <w:rsid w:val="00647DBA"/>
    <w:rsid w:val="00650216"/>
    <w:rsid w:val="00650696"/>
    <w:rsid w:val="0065093E"/>
    <w:rsid w:val="00650CAE"/>
    <w:rsid w:val="00650D73"/>
    <w:rsid w:val="00651EE4"/>
    <w:rsid w:val="00651F0D"/>
    <w:rsid w:val="006521F1"/>
    <w:rsid w:val="0065268E"/>
    <w:rsid w:val="00652A2B"/>
    <w:rsid w:val="00652A70"/>
    <w:rsid w:val="00652E20"/>
    <w:rsid w:val="0065348D"/>
    <w:rsid w:val="0065431E"/>
    <w:rsid w:val="00654455"/>
    <w:rsid w:val="00654457"/>
    <w:rsid w:val="00654B2A"/>
    <w:rsid w:val="00654D92"/>
    <w:rsid w:val="006554EE"/>
    <w:rsid w:val="00655B75"/>
    <w:rsid w:val="00655FC6"/>
    <w:rsid w:val="0065627A"/>
    <w:rsid w:val="00656468"/>
    <w:rsid w:val="0065656A"/>
    <w:rsid w:val="0065668D"/>
    <w:rsid w:val="00656D0F"/>
    <w:rsid w:val="006576D8"/>
    <w:rsid w:val="00657777"/>
    <w:rsid w:val="00657B18"/>
    <w:rsid w:val="006604C1"/>
    <w:rsid w:val="006604E8"/>
    <w:rsid w:val="006609D6"/>
    <w:rsid w:val="00660A0F"/>
    <w:rsid w:val="00660B79"/>
    <w:rsid w:val="006616FD"/>
    <w:rsid w:val="006619A7"/>
    <w:rsid w:val="00661AA7"/>
    <w:rsid w:val="006626DC"/>
    <w:rsid w:val="00662740"/>
    <w:rsid w:val="00662ED7"/>
    <w:rsid w:val="0066323F"/>
    <w:rsid w:val="00663469"/>
    <w:rsid w:val="006637EE"/>
    <w:rsid w:val="00663F7B"/>
    <w:rsid w:val="006640E9"/>
    <w:rsid w:val="0066432B"/>
    <w:rsid w:val="00665278"/>
    <w:rsid w:val="006652C0"/>
    <w:rsid w:val="0066555E"/>
    <w:rsid w:val="0066620E"/>
    <w:rsid w:val="00666250"/>
    <w:rsid w:val="00666BE8"/>
    <w:rsid w:val="00667213"/>
    <w:rsid w:val="00667581"/>
    <w:rsid w:val="0066796B"/>
    <w:rsid w:val="0067020D"/>
    <w:rsid w:val="0067053E"/>
    <w:rsid w:val="006706E2"/>
    <w:rsid w:val="00670D2F"/>
    <w:rsid w:val="00670F0D"/>
    <w:rsid w:val="0067141B"/>
    <w:rsid w:val="00671758"/>
    <w:rsid w:val="00671CC0"/>
    <w:rsid w:val="00672111"/>
    <w:rsid w:val="00672675"/>
    <w:rsid w:val="0067275E"/>
    <w:rsid w:val="00672BBC"/>
    <w:rsid w:val="00672D05"/>
    <w:rsid w:val="006733BC"/>
    <w:rsid w:val="006733C1"/>
    <w:rsid w:val="00673466"/>
    <w:rsid w:val="00673E13"/>
    <w:rsid w:val="00673FED"/>
    <w:rsid w:val="00674007"/>
    <w:rsid w:val="00674271"/>
    <w:rsid w:val="0067494B"/>
    <w:rsid w:val="00675B35"/>
    <w:rsid w:val="00677448"/>
    <w:rsid w:val="00677695"/>
    <w:rsid w:val="00677B0F"/>
    <w:rsid w:val="00677B2A"/>
    <w:rsid w:val="00677C44"/>
    <w:rsid w:val="0068064D"/>
    <w:rsid w:val="00681567"/>
    <w:rsid w:val="00681F56"/>
    <w:rsid w:val="00682164"/>
    <w:rsid w:val="00682231"/>
    <w:rsid w:val="00682697"/>
    <w:rsid w:val="006829E8"/>
    <w:rsid w:val="0068362C"/>
    <w:rsid w:val="00683804"/>
    <w:rsid w:val="0068455F"/>
    <w:rsid w:val="006849A5"/>
    <w:rsid w:val="00684BB0"/>
    <w:rsid w:val="00684CA6"/>
    <w:rsid w:val="00684CB8"/>
    <w:rsid w:val="006853C8"/>
    <w:rsid w:val="00685BC3"/>
    <w:rsid w:val="00685D02"/>
    <w:rsid w:val="00686376"/>
    <w:rsid w:val="0068706B"/>
    <w:rsid w:val="00687CF0"/>
    <w:rsid w:val="00687D82"/>
    <w:rsid w:val="00687EAA"/>
    <w:rsid w:val="006902DA"/>
    <w:rsid w:val="006904A0"/>
    <w:rsid w:val="00690DA8"/>
    <w:rsid w:val="00691460"/>
    <w:rsid w:val="006922E6"/>
    <w:rsid w:val="0069296E"/>
    <w:rsid w:val="00692F2F"/>
    <w:rsid w:val="00692FE8"/>
    <w:rsid w:val="00693674"/>
    <w:rsid w:val="00693695"/>
    <w:rsid w:val="00693EC3"/>
    <w:rsid w:val="0069412C"/>
    <w:rsid w:val="006948CD"/>
    <w:rsid w:val="006949F0"/>
    <w:rsid w:val="00694F42"/>
    <w:rsid w:val="0069509F"/>
    <w:rsid w:val="00695D4B"/>
    <w:rsid w:val="00695D83"/>
    <w:rsid w:val="0069663F"/>
    <w:rsid w:val="00696B3E"/>
    <w:rsid w:val="00696E9A"/>
    <w:rsid w:val="00696ED3"/>
    <w:rsid w:val="0069798E"/>
    <w:rsid w:val="006A0011"/>
    <w:rsid w:val="006A00CB"/>
    <w:rsid w:val="006A0DF8"/>
    <w:rsid w:val="006A0FAE"/>
    <w:rsid w:val="006A1964"/>
    <w:rsid w:val="006A1B5A"/>
    <w:rsid w:val="006A1CD8"/>
    <w:rsid w:val="006A1D37"/>
    <w:rsid w:val="006A1D9A"/>
    <w:rsid w:val="006A2433"/>
    <w:rsid w:val="006A3121"/>
    <w:rsid w:val="006A3C5F"/>
    <w:rsid w:val="006A3D33"/>
    <w:rsid w:val="006A3DBF"/>
    <w:rsid w:val="006A422D"/>
    <w:rsid w:val="006A4408"/>
    <w:rsid w:val="006A4764"/>
    <w:rsid w:val="006A4BB9"/>
    <w:rsid w:val="006A5090"/>
    <w:rsid w:val="006A5306"/>
    <w:rsid w:val="006A589D"/>
    <w:rsid w:val="006A5A94"/>
    <w:rsid w:val="006A5ADC"/>
    <w:rsid w:val="006A5E39"/>
    <w:rsid w:val="006A5F74"/>
    <w:rsid w:val="006A6193"/>
    <w:rsid w:val="006A74E1"/>
    <w:rsid w:val="006A7B37"/>
    <w:rsid w:val="006A7D84"/>
    <w:rsid w:val="006A7EB9"/>
    <w:rsid w:val="006B00B0"/>
    <w:rsid w:val="006B00BC"/>
    <w:rsid w:val="006B0CBD"/>
    <w:rsid w:val="006B1406"/>
    <w:rsid w:val="006B1614"/>
    <w:rsid w:val="006B2A37"/>
    <w:rsid w:val="006B2C63"/>
    <w:rsid w:val="006B30E7"/>
    <w:rsid w:val="006B3771"/>
    <w:rsid w:val="006B44BD"/>
    <w:rsid w:val="006B46B5"/>
    <w:rsid w:val="006B4B45"/>
    <w:rsid w:val="006B4E84"/>
    <w:rsid w:val="006B4E91"/>
    <w:rsid w:val="006B4EA6"/>
    <w:rsid w:val="006B531F"/>
    <w:rsid w:val="006B54C9"/>
    <w:rsid w:val="006B5C22"/>
    <w:rsid w:val="006B65A5"/>
    <w:rsid w:val="006B6B88"/>
    <w:rsid w:val="006B6CA7"/>
    <w:rsid w:val="006B7261"/>
    <w:rsid w:val="006B77C5"/>
    <w:rsid w:val="006B7EB8"/>
    <w:rsid w:val="006B7F5E"/>
    <w:rsid w:val="006C00A3"/>
    <w:rsid w:val="006C0349"/>
    <w:rsid w:val="006C04F2"/>
    <w:rsid w:val="006C0967"/>
    <w:rsid w:val="006C09C1"/>
    <w:rsid w:val="006C1615"/>
    <w:rsid w:val="006C1902"/>
    <w:rsid w:val="006C21BE"/>
    <w:rsid w:val="006C262D"/>
    <w:rsid w:val="006C27FF"/>
    <w:rsid w:val="006C2ACD"/>
    <w:rsid w:val="006C2C4F"/>
    <w:rsid w:val="006C3FA6"/>
    <w:rsid w:val="006C409E"/>
    <w:rsid w:val="006C40EE"/>
    <w:rsid w:val="006C4306"/>
    <w:rsid w:val="006C4613"/>
    <w:rsid w:val="006C501C"/>
    <w:rsid w:val="006C57C8"/>
    <w:rsid w:val="006C5943"/>
    <w:rsid w:val="006C663A"/>
    <w:rsid w:val="006C6DC0"/>
    <w:rsid w:val="006C726A"/>
    <w:rsid w:val="006C75AF"/>
    <w:rsid w:val="006C7747"/>
    <w:rsid w:val="006C7834"/>
    <w:rsid w:val="006D04EA"/>
    <w:rsid w:val="006D0541"/>
    <w:rsid w:val="006D077B"/>
    <w:rsid w:val="006D0A45"/>
    <w:rsid w:val="006D0A77"/>
    <w:rsid w:val="006D0EB2"/>
    <w:rsid w:val="006D17D8"/>
    <w:rsid w:val="006D1BC9"/>
    <w:rsid w:val="006D20F5"/>
    <w:rsid w:val="006D22CB"/>
    <w:rsid w:val="006D23B2"/>
    <w:rsid w:val="006D2453"/>
    <w:rsid w:val="006D24F9"/>
    <w:rsid w:val="006D2A71"/>
    <w:rsid w:val="006D2B04"/>
    <w:rsid w:val="006D2C59"/>
    <w:rsid w:val="006D3608"/>
    <w:rsid w:val="006D3D36"/>
    <w:rsid w:val="006D3E18"/>
    <w:rsid w:val="006D3EAC"/>
    <w:rsid w:val="006D41B5"/>
    <w:rsid w:val="006D4822"/>
    <w:rsid w:val="006D5142"/>
    <w:rsid w:val="006D532C"/>
    <w:rsid w:val="006D60CC"/>
    <w:rsid w:val="006D633A"/>
    <w:rsid w:val="006D65E6"/>
    <w:rsid w:val="006D6D91"/>
    <w:rsid w:val="006D7820"/>
    <w:rsid w:val="006D7BFC"/>
    <w:rsid w:val="006E0222"/>
    <w:rsid w:val="006E04D2"/>
    <w:rsid w:val="006E0C90"/>
    <w:rsid w:val="006E0ECE"/>
    <w:rsid w:val="006E16BF"/>
    <w:rsid w:val="006E16D8"/>
    <w:rsid w:val="006E17DD"/>
    <w:rsid w:val="006E1929"/>
    <w:rsid w:val="006E192B"/>
    <w:rsid w:val="006E19FC"/>
    <w:rsid w:val="006E1B4A"/>
    <w:rsid w:val="006E1D3E"/>
    <w:rsid w:val="006E360E"/>
    <w:rsid w:val="006E39B2"/>
    <w:rsid w:val="006E3E30"/>
    <w:rsid w:val="006E3EAA"/>
    <w:rsid w:val="006E41EF"/>
    <w:rsid w:val="006E4285"/>
    <w:rsid w:val="006E49D5"/>
    <w:rsid w:val="006E51D0"/>
    <w:rsid w:val="006E5EFD"/>
    <w:rsid w:val="006E68A8"/>
    <w:rsid w:val="006E6991"/>
    <w:rsid w:val="006E6AAB"/>
    <w:rsid w:val="006E6CF9"/>
    <w:rsid w:val="006E7DF4"/>
    <w:rsid w:val="006F09C9"/>
    <w:rsid w:val="006F0A70"/>
    <w:rsid w:val="006F0AE4"/>
    <w:rsid w:val="006F10DC"/>
    <w:rsid w:val="006F11D3"/>
    <w:rsid w:val="006F165A"/>
    <w:rsid w:val="006F1D1A"/>
    <w:rsid w:val="006F26DA"/>
    <w:rsid w:val="006F30DD"/>
    <w:rsid w:val="006F34AD"/>
    <w:rsid w:val="006F3629"/>
    <w:rsid w:val="006F3CFA"/>
    <w:rsid w:val="006F5B84"/>
    <w:rsid w:val="006F68CA"/>
    <w:rsid w:val="006F6EC9"/>
    <w:rsid w:val="006F7E00"/>
    <w:rsid w:val="00700699"/>
    <w:rsid w:val="0070087F"/>
    <w:rsid w:val="007020D5"/>
    <w:rsid w:val="0070267D"/>
    <w:rsid w:val="0070268D"/>
    <w:rsid w:val="00702F7F"/>
    <w:rsid w:val="0070330B"/>
    <w:rsid w:val="0070348F"/>
    <w:rsid w:val="0070386A"/>
    <w:rsid w:val="0070447D"/>
    <w:rsid w:val="007044F6"/>
    <w:rsid w:val="0070464B"/>
    <w:rsid w:val="007050FC"/>
    <w:rsid w:val="00705437"/>
    <w:rsid w:val="00705F4F"/>
    <w:rsid w:val="00706160"/>
    <w:rsid w:val="007061E5"/>
    <w:rsid w:val="007067A1"/>
    <w:rsid w:val="00707076"/>
    <w:rsid w:val="007077C3"/>
    <w:rsid w:val="00707BF8"/>
    <w:rsid w:val="00707E9E"/>
    <w:rsid w:val="00707F8D"/>
    <w:rsid w:val="007101C7"/>
    <w:rsid w:val="00710CE4"/>
    <w:rsid w:val="00710D8F"/>
    <w:rsid w:val="007117CF"/>
    <w:rsid w:val="00711BC9"/>
    <w:rsid w:val="00711CE0"/>
    <w:rsid w:val="007120DD"/>
    <w:rsid w:val="007123FD"/>
    <w:rsid w:val="00712CC3"/>
    <w:rsid w:val="00712E39"/>
    <w:rsid w:val="007130CC"/>
    <w:rsid w:val="0071381E"/>
    <w:rsid w:val="007142BF"/>
    <w:rsid w:val="00714425"/>
    <w:rsid w:val="00714747"/>
    <w:rsid w:val="00714A4F"/>
    <w:rsid w:val="00714B43"/>
    <w:rsid w:val="00714B86"/>
    <w:rsid w:val="00714D00"/>
    <w:rsid w:val="007154C3"/>
    <w:rsid w:val="007156DB"/>
    <w:rsid w:val="00716399"/>
    <w:rsid w:val="0071698C"/>
    <w:rsid w:val="00716F1C"/>
    <w:rsid w:val="0071723B"/>
    <w:rsid w:val="007173AE"/>
    <w:rsid w:val="0071758B"/>
    <w:rsid w:val="00717994"/>
    <w:rsid w:val="007179AB"/>
    <w:rsid w:val="007179B0"/>
    <w:rsid w:val="0072030A"/>
    <w:rsid w:val="007206FB"/>
    <w:rsid w:val="00720942"/>
    <w:rsid w:val="00720D61"/>
    <w:rsid w:val="00721425"/>
    <w:rsid w:val="00721A75"/>
    <w:rsid w:val="00721A77"/>
    <w:rsid w:val="00721B15"/>
    <w:rsid w:val="00721DEF"/>
    <w:rsid w:val="00722787"/>
    <w:rsid w:val="007230D5"/>
    <w:rsid w:val="0072332B"/>
    <w:rsid w:val="007235C2"/>
    <w:rsid w:val="00723740"/>
    <w:rsid w:val="0072375D"/>
    <w:rsid w:val="007238B3"/>
    <w:rsid w:val="00725E0E"/>
    <w:rsid w:val="00726740"/>
    <w:rsid w:val="0072681D"/>
    <w:rsid w:val="0072706C"/>
    <w:rsid w:val="007272E2"/>
    <w:rsid w:val="00727464"/>
    <w:rsid w:val="00727484"/>
    <w:rsid w:val="00727557"/>
    <w:rsid w:val="007275D7"/>
    <w:rsid w:val="00727E92"/>
    <w:rsid w:val="00730035"/>
    <w:rsid w:val="007300CC"/>
    <w:rsid w:val="00730348"/>
    <w:rsid w:val="0073034E"/>
    <w:rsid w:val="007303DD"/>
    <w:rsid w:val="0073093F"/>
    <w:rsid w:val="00730BE8"/>
    <w:rsid w:val="00731BD9"/>
    <w:rsid w:val="00731BE8"/>
    <w:rsid w:val="0073228F"/>
    <w:rsid w:val="0073242A"/>
    <w:rsid w:val="00732511"/>
    <w:rsid w:val="00732F96"/>
    <w:rsid w:val="0073302B"/>
    <w:rsid w:val="007338D0"/>
    <w:rsid w:val="0073499B"/>
    <w:rsid w:val="00734C53"/>
    <w:rsid w:val="00734CD5"/>
    <w:rsid w:val="00735449"/>
    <w:rsid w:val="007354EA"/>
    <w:rsid w:val="00735ACD"/>
    <w:rsid w:val="00735ADF"/>
    <w:rsid w:val="00735D09"/>
    <w:rsid w:val="00735E8C"/>
    <w:rsid w:val="00735EB4"/>
    <w:rsid w:val="007363C7"/>
    <w:rsid w:val="0073641F"/>
    <w:rsid w:val="00736569"/>
    <w:rsid w:val="0073665D"/>
    <w:rsid w:val="0073695F"/>
    <w:rsid w:val="00736B8D"/>
    <w:rsid w:val="00736BC0"/>
    <w:rsid w:val="00736D9E"/>
    <w:rsid w:val="00736EC3"/>
    <w:rsid w:val="0073717A"/>
    <w:rsid w:val="007374E6"/>
    <w:rsid w:val="0073752B"/>
    <w:rsid w:val="007400EB"/>
    <w:rsid w:val="007401C0"/>
    <w:rsid w:val="0074095E"/>
    <w:rsid w:val="00740A34"/>
    <w:rsid w:val="00740CEE"/>
    <w:rsid w:val="00741109"/>
    <w:rsid w:val="00741462"/>
    <w:rsid w:val="007424F9"/>
    <w:rsid w:val="00743130"/>
    <w:rsid w:val="007432A7"/>
    <w:rsid w:val="00743668"/>
    <w:rsid w:val="00743FF2"/>
    <w:rsid w:val="00744454"/>
    <w:rsid w:val="0074457B"/>
    <w:rsid w:val="007445D1"/>
    <w:rsid w:val="007446EF"/>
    <w:rsid w:val="007448DA"/>
    <w:rsid w:val="00744DEC"/>
    <w:rsid w:val="00745768"/>
    <w:rsid w:val="0074592C"/>
    <w:rsid w:val="00746801"/>
    <w:rsid w:val="00747352"/>
    <w:rsid w:val="00747523"/>
    <w:rsid w:val="00747526"/>
    <w:rsid w:val="00747784"/>
    <w:rsid w:val="00750E76"/>
    <w:rsid w:val="0075154B"/>
    <w:rsid w:val="00751DAE"/>
    <w:rsid w:val="007520DB"/>
    <w:rsid w:val="007523EF"/>
    <w:rsid w:val="00752B17"/>
    <w:rsid w:val="00753446"/>
    <w:rsid w:val="00753D74"/>
    <w:rsid w:val="00753FDB"/>
    <w:rsid w:val="00754120"/>
    <w:rsid w:val="00755047"/>
    <w:rsid w:val="00755538"/>
    <w:rsid w:val="00755F36"/>
    <w:rsid w:val="0075644E"/>
    <w:rsid w:val="0075693D"/>
    <w:rsid w:val="00756A10"/>
    <w:rsid w:val="007570E1"/>
    <w:rsid w:val="00757297"/>
    <w:rsid w:val="007572B4"/>
    <w:rsid w:val="00757426"/>
    <w:rsid w:val="00757643"/>
    <w:rsid w:val="00757991"/>
    <w:rsid w:val="00760272"/>
    <w:rsid w:val="00760640"/>
    <w:rsid w:val="0076089F"/>
    <w:rsid w:val="00760C9E"/>
    <w:rsid w:val="00760D49"/>
    <w:rsid w:val="007612E6"/>
    <w:rsid w:val="007615E5"/>
    <w:rsid w:val="00761886"/>
    <w:rsid w:val="007618D7"/>
    <w:rsid w:val="00762352"/>
    <w:rsid w:val="00762806"/>
    <w:rsid w:val="00762D54"/>
    <w:rsid w:val="00762E28"/>
    <w:rsid w:val="00763727"/>
    <w:rsid w:val="007638F9"/>
    <w:rsid w:val="0076430A"/>
    <w:rsid w:val="007649BB"/>
    <w:rsid w:val="007653AB"/>
    <w:rsid w:val="00765477"/>
    <w:rsid w:val="00765BBB"/>
    <w:rsid w:val="00765E6F"/>
    <w:rsid w:val="007662B2"/>
    <w:rsid w:val="00766367"/>
    <w:rsid w:val="00766472"/>
    <w:rsid w:val="00766D10"/>
    <w:rsid w:val="00767D0F"/>
    <w:rsid w:val="00770499"/>
    <w:rsid w:val="00770B85"/>
    <w:rsid w:val="00771254"/>
    <w:rsid w:val="007715FA"/>
    <w:rsid w:val="007719C9"/>
    <w:rsid w:val="00771A40"/>
    <w:rsid w:val="00771CD3"/>
    <w:rsid w:val="0077208F"/>
    <w:rsid w:val="00772126"/>
    <w:rsid w:val="00772EA1"/>
    <w:rsid w:val="0077339E"/>
    <w:rsid w:val="00773AFC"/>
    <w:rsid w:val="00773D0F"/>
    <w:rsid w:val="00773D7E"/>
    <w:rsid w:val="00774996"/>
    <w:rsid w:val="00774F7C"/>
    <w:rsid w:val="00774FBF"/>
    <w:rsid w:val="00775C48"/>
    <w:rsid w:val="00775C4C"/>
    <w:rsid w:val="00775DE5"/>
    <w:rsid w:val="00775EED"/>
    <w:rsid w:val="007763C6"/>
    <w:rsid w:val="0077653C"/>
    <w:rsid w:val="00777244"/>
    <w:rsid w:val="00777A4D"/>
    <w:rsid w:val="007808D5"/>
    <w:rsid w:val="0078119E"/>
    <w:rsid w:val="00781568"/>
    <w:rsid w:val="00781690"/>
    <w:rsid w:val="0078190E"/>
    <w:rsid w:val="00781E2F"/>
    <w:rsid w:val="00781EF2"/>
    <w:rsid w:val="007820BA"/>
    <w:rsid w:val="00782905"/>
    <w:rsid w:val="007829C2"/>
    <w:rsid w:val="00782A4F"/>
    <w:rsid w:val="00782C6B"/>
    <w:rsid w:val="00782D74"/>
    <w:rsid w:val="0078391C"/>
    <w:rsid w:val="00783BC5"/>
    <w:rsid w:val="00784245"/>
    <w:rsid w:val="0078467F"/>
    <w:rsid w:val="007847AF"/>
    <w:rsid w:val="007849B7"/>
    <w:rsid w:val="00784B6A"/>
    <w:rsid w:val="00785A05"/>
    <w:rsid w:val="00785A14"/>
    <w:rsid w:val="00785B63"/>
    <w:rsid w:val="00785CE2"/>
    <w:rsid w:val="00786514"/>
    <w:rsid w:val="0078665D"/>
    <w:rsid w:val="00786EFE"/>
    <w:rsid w:val="00787595"/>
    <w:rsid w:val="007900A6"/>
    <w:rsid w:val="0079020C"/>
    <w:rsid w:val="00790344"/>
    <w:rsid w:val="0079079C"/>
    <w:rsid w:val="00790962"/>
    <w:rsid w:val="00790B87"/>
    <w:rsid w:val="00790F97"/>
    <w:rsid w:val="00792599"/>
    <w:rsid w:val="00793357"/>
    <w:rsid w:val="0079337B"/>
    <w:rsid w:val="007933AD"/>
    <w:rsid w:val="007934EC"/>
    <w:rsid w:val="0079350E"/>
    <w:rsid w:val="007941EA"/>
    <w:rsid w:val="007944F0"/>
    <w:rsid w:val="0079460A"/>
    <w:rsid w:val="007952F8"/>
    <w:rsid w:val="0079530E"/>
    <w:rsid w:val="00795BCB"/>
    <w:rsid w:val="00795D43"/>
    <w:rsid w:val="00795E21"/>
    <w:rsid w:val="00795E4C"/>
    <w:rsid w:val="007961BD"/>
    <w:rsid w:val="007962CD"/>
    <w:rsid w:val="00796939"/>
    <w:rsid w:val="00796C4A"/>
    <w:rsid w:val="00796DBF"/>
    <w:rsid w:val="00796E9E"/>
    <w:rsid w:val="00796F28"/>
    <w:rsid w:val="00796FAF"/>
    <w:rsid w:val="0079737E"/>
    <w:rsid w:val="00797595"/>
    <w:rsid w:val="00797B8D"/>
    <w:rsid w:val="007A010B"/>
    <w:rsid w:val="007A0899"/>
    <w:rsid w:val="007A1001"/>
    <w:rsid w:val="007A1B4D"/>
    <w:rsid w:val="007A23C8"/>
    <w:rsid w:val="007A2548"/>
    <w:rsid w:val="007A289F"/>
    <w:rsid w:val="007A2E48"/>
    <w:rsid w:val="007A33A9"/>
    <w:rsid w:val="007A4508"/>
    <w:rsid w:val="007A4A23"/>
    <w:rsid w:val="007A4E5E"/>
    <w:rsid w:val="007A5090"/>
    <w:rsid w:val="007A5805"/>
    <w:rsid w:val="007A5CD7"/>
    <w:rsid w:val="007A6346"/>
    <w:rsid w:val="007A6E60"/>
    <w:rsid w:val="007A734C"/>
    <w:rsid w:val="007A78D5"/>
    <w:rsid w:val="007B025E"/>
    <w:rsid w:val="007B053D"/>
    <w:rsid w:val="007B07F0"/>
    <w:rsid w:val="007B1B85"/>
    <w:rsid w:val="007B2584"/>
    <w:rsid w:val="007B2ADA"/>
    <w:rsid w:val="007B2D1E"/>
    <w:rsid w:val="007B385C"/>
    <w:rsid w:val="007B3945"/>
    <w:rsid w:val="007B4225"/>
    <w:rsid w:val="007B45B8"/>
    <w:rsid w:val="007B4823"/>
    <w:rsid w:val="007B4DB5"/>
    <w:rsid w:val="007B660B"/>
    <w:rsid w:val="007B6C7F"/>
    <w:rsid w:val="007B6DFA"/>
    <w:rsid w:val="007C036A"/>
    <w:rsid w:val="007C1664"/>
    <w:rsid w:val="007C16EC"/>
    <w:rsid w:val="007C1721"/>
    <w:rsid w:val="007C1F86"/>
    <w:rsid w:val="007C2337"/>
    <w:rsid w:val="007C2803"/>
    <w:rsid w:val="007C3D13"/>
    <w:rsid w:val="007C50F9"/>
    <w:rsid w:val="007C5804"/>
    <w:rsid w:val="007C5886"/>
    <w:rsid w:val="007C599D"/>
    <w:rsid w:val="007C5FE4"/>
    <w:rsid w:val="007C619B"/>
    <w:rsid w:val="007C62DD"/>
    <w:rsid w:val="007C68B2"/>
    <w:rsid w:val="007C695D"/>
    <w:rsid w:val="007C6C9E"/>
    <w:rsid w:val="007C75F0"/>
    <w:rsid w:val="007C7A24"/>
    <w:rsid w:val="007D004E"/>
    <w:rsid w:val="007D1504"/>
    <w:rsid w:val="007D16F4"/>
    <w:rsid w:val="007D197F"/>
    <w:rsid w:val="007D22C5"/>
    <w:rsid w:val="007D279C"/>
    <w:rsid w:val="007D3246"/>
    <w:rsid w:val="007D3B8C"/>
    <w:rsid w:val="007D3F18"/>
    <w:rsid w:val="007D456E"/>
    <w:rsid w:val="007D4E11"/>
    <w:rsid w:val="007D4FD5"/>
    <w:rsid w:val="007D588A"/>
    <w:rsid w:val="007D5EA0"/>
    <w:rsid w:val="007D5EC9"/>
    <w:rsid w:val="007D60DC"/>
    <w:rsid w:val="007D6657"/>
    <w:rsid w:val="007D6857"/>
    <w:rsid w:val="007D72F0"/>
    <w:rsid w:val="007D7329"/>
    <w:rsid w:val="007E101D"/>
    <w:rsid w:val="007E11D0"/>
    <w:rsid w:val="007E166D"/>
    <w:rsid w:val="007E2CE9"/>
    <w:rsid w:val="007E2D4D"/>
    <w:rsid w:val="007E2FD4"/>
    <w:rsid w:val="007E3D04"/>
    <w:rsid w:val="007E3E15"/>
    <w:rsid w:val="007E4049"/>
    <w:rsid w:val="007E4FEE"/>
    <w:rsid w:val="007E542A"/>
    <w:rsid w:val="007E5524"/>
    <w:rsid w:val="007E568F"/>
    <w:rsid w:val="007E5A8A"/>
    <w:rsid w:val="007E5FE1"/>
    <w:rsid w:val="007E7522"/>
    <w:rsid w:val="007F0099"/>
    <w:rsid w:val="007F00A0"/>
    <w:rsid w:val="007F023D"/>
    <w:rsid w:val="007F2023"/>
    <w:rsid w:val="007F212F"/>
    <w:rsid w:val="007F2511"/>
    <w:rsid w:val="007F2EF2"/>
    <w:rsid w:val="007F30F2"/>
    <w:rsid w:val="007F344F"/>
    <w:rsid w:val="007F358E"/>
    <w:rsid w:val="007F386A"/>
    <w:rsid w:val="007F39BD"/>
    <w:rsid w:val="007F3F80"/>
    <w:rsid w:val="007F412F"/>
    <w:rsid w:val="007F420C"/>
    <w:rsid w:val="007F440E"/>
    <w:rsid w:val="007F5A35"/>
    <w:rsid w:val="007F5C6D"/>
    <w:rsid w:val="007F7670"/>
    <w:rsid w:val="007F7838"/>
    <w:rsid w:val="0080028A"/>
    <w:rsid w:val="0080039E"/>
    <w:rsid w:val="0080059A"/>
    <w:rsid w:val="008006EC"/>
    <w:rsid w:val="00800759"/>
    <w:rsid w:val="008007FB"/>
    <w:rsid w:val="00800F12"/>
    <w:rsid w:val="00801328"/>
    <w:rsid w:val="0080175D"/>
    <w:rsid w:val="008024B7"/>
    <w:rsid w:val="00803783"/>
    <w:rsid w:val="00803ABE"/>
    <w:rsid w:val="0080491D"/>
    <w:rsid w:val="0080501E"/>
    <w:rsid w:val="00805354"/>
    <w:rsid w:val="00805E7D"/>
    <w:rsid w:val="00806363"/>
    <w:rsid w:val="00806529"/>
    <w:rsid w:val="008069F5"/>
    <w:rsid w:val="00807603"/>
    <w:rsid w:val="00807623"/>
    <w:rsid w:val="00807733"/>
    <w:rsid w:val="00807A33"/>
    <w:rsid w:val="00810069"/>
    <w:rsid w:val="008103DA"/>
    <w:rsid w:val="0081050E"/>
    <w:rsid w:val="00810632"/>
    <w:rsid w:val="00810C6F"/>
    <w:rsid w:val="00810E3C"/>
    <w:rsid w:val="00811181"/>
    <w:rsid w:val="00811CB4"/>
    <w:rsid w:val="00811EDB"/>
    <w:rsid w:val="008124BF"/>
    <w:rsid w:val="008126BE"/>
    <w:rsid w:val="00812798"/>
    <w:rsid w:val="00813146"/>
    <w:rsid w:val="008135FA"/>
    <w:rsid w:val="00813786"/>
    <w:rsid w:val="008137C7"/>
    <w:rsid w:val="008139E9"/>
    <w:rsid w:val="008140A7"/>
    <w:rsid w:val="008144EB"/>
    <w:rsid w:val="00814776"/>
    <w:rsid w:val="0081507D"/>
    <w:rsid w:val="008155D3"/>
    <w:rsid w:val="008160A0"/>
    <w:rsid w:val="008161C1"/>
    <w:rsid w:val="00816430"/>
    <w:rsid w:val="0081681E"/>
    <w:rsid w:val="00816D0B"/>
    <w:rsid w:val="0081785A"/>
    <w:rsid w:val="0081786A"/>
    <w:rsid w:val="00817C40"/>
    <w:rsid w:val="00817E26"/>
    <w:rsid w:val="00817F5A"/>
    <w:rsid w:val="00820441"/>
    <w:rsid w:val="00820443"/>
    <w:rsid w:val="00820719"/>
    <w:rsid w:val="00820B68"/>
    <w:rsid w:val="008212AC"/>
    <w:rsid w:val="00821478"/>
    <w:rsid w:val="00821AF7"/>
    <w:rsid w:val="008222B5"/>
    <w:rsid w:val="00822729"/>
    <w:rsid w:val="008232AF"/>
    <w:rsid w:val="00823674"/>
    <w:rsid w:val="0082381E"/>
    <w:rsid w:val="00823DA0"/>
    <w:rsid w:val="008240E4"/>
    <w:rsid w:val="00824209"/>
    <w:rsid w:val="008247AA"/>
    <w:rsid w:val="00824FE9"/>
    <w:rsid w:val="008250D3"/>
    <w:rsid w:val="0082567A"/>
    <w:rsid w:val="00826112"/>
    <w:rsid w:val="0082790F"/>
    <w:rsid w:val="00830F1B"/>
    <w:rsid w:val="0083139F"/>
    <w:rsid w:val="00831786"/>
    <w:rsid w:val="00831965"/>
    <w:rsid w:val="00832111"/>
    <w:rsid w:val="008325C9"/>
    <w:rsid w:val="00832617"/>
    <w:rsid w:val="00832ACA"/>
    <w:rsid w:val="00832AD0"/>
    <w:rsid w:val="00833144"/>
    <w:rsid w:val="00833DCF"/>
    <w:rsid w:val="00833FE7"/>
    <w:rsid w:val="008340F8"/>
    <w:rsid w:val="0083423C"/>
    <w:rsid w:val="0083450C"/>
    <w:rsid w:val="00834D54"/>
    <w:rsid w:val="0083517E"/>
    <w:rsid w:val="00835EED"/>
    <w:rsid w:val="00836AAC"/>
    <w:rsid w:val="00836C24"/>
    <w:rsid w:val="00836E69"/>
    <w:rsid w:val="00836F9D"/>
    <w:rsid w:val="008379E7"/>
    <w:rsid w:val="008401F9"/>
    <w:rsid w:val="00840450"/>
    <w:rsid w:val="00840D1F"/>
    <w:rsid w:val="00841388"/>
    <w:rsid w:val="008414E1"/>
    <w:rsid w:val="008418B8"/>
    <w:rsid w:val="00842128"/>
    <w:rsid w:val="008423A1"/>
    <w:rsid w:val="008434F0"/>
    <w:rsid w:val="008436E3"/>
    <w:rsid w:val="00843873"/>
    <w:rsid w:val="00844450"/>
    <w:rsid w:val="0084487B"/>
    <w:rsid w:val="00844AD9"/>
    <w:rsid w:val="00844DB2"/>
    <w:rsid w:val="0084616C"/>
    <w:rsid w:val="00846662"/>
    <w:rsid w:val="00846BAC"/>
    <w:rsid w:val="0084711B"/>
    <w:rsid w:val="00847E0A"/>
    <w:rsid w:val="00847E77"/>
    <w:rsid w:val="00850249"/>
    <w:rsid w:val="0085050B"/>
    <w:rsid w:val="008506D5"/>
    <w:rsid w:val="00850A94"/>
    <w:rsid w:val="00851102"/>
    <w:rsid w:val="008515EB"/>
    <w:rsid w:val="00851807"/>
    <w:rsid w:val="00851D84"/>
    <w:rsid w:val="00852182"/>
    <w:rsid w:val="008522E1"/>
    <w:rsid w:val="008530AE"/>
    <w:rsid w:val="008530F1"/>
    <w:rsid w:val="00853199"/>
    <w:rsid w:val="00853D93"/>
    <w:rsid w:val="0085401A"/>
    <w:rsid w:val="008540F5"/>
    <w:rsid w:val="00854BBA"/>
    <w:rsid w:val="00854F70"/>
    <w:rsid w:val="00854FFE"/>
    <w:rsid w:val="00855029"/>
    <w:rsid w:val="0085518C"/>
    <w:rsid w:val="00856B7C"/>
    <w:rsid w:val="00857025"/>
    <w:rsid w:val="00860255"/>
    <w:rsid w:val="008602CB"/>
    <w:rsid w:val="00860453"/>
    <w:rsid w:val="008617EC"/>
    <w:rsid w:val="00861ED6"/>
    <w:rsid w:val="00862868"/>
    <w:rsid w:val="00862F9B"/>
    <w:rsid w:val="00863F3B"/>
    <w:rsid w:val="00864581"/>
    <w:rsid w:val="008648FC"/>
    <w:rsid w:val="00864CBA"/>
    <w:rsid w:val="00865824"/>
    <w:rsid w:val="00865D90"/>
    <w:rsid w:val="008661A2"/>
    <w:rsid w:val="008667DE"/>
    <w:rsid w:val="008671C4"/>
    <w:rsid w:val="008672BB"/>
    <w:rsid w:val="00867793"/>
    <w:rsid w:val="00867B71"/>
    <w:rsid w:val="00870442"/>
    <w:rsid w:val="00870A3D"/>
    <w:rsid w:val="00870A5F"/>
    <w:rsid w:val="0087249C"/>
    <w:rsid w:val="008728D7"/>
    <w:rsid w:val="00873618"/>
    <w:rsid w:val="00873870"/>
    <w:rsid w:val="00873C7B"/>
    <w:rsid w:val="008745B8"/>
    <w:rsid w:val="008749CD"/>
    <w:rsid w:val="00874E1A"/>
    <w:rsid w:val="008752B0"/>
    <w:rsid w:val="008756EA"/>
    <w:rsid w:val="00876492"/>
    <w:rsid w:val="0087649F"/>
    <w:rsid w:val="00876650"/>
    <w:rsid w:val="008766BC"/>
    <w:rsid w:val="008767E0"/>
    <w:rsid w:val="00876B60"/>
    <w:rsid w:val="00876CEE"/>
    <w:rsid w:val="00877667"/>
    <w:rsid w:val="008800FC"/>
    <w:rsid w:val="00880A97"/>
    <w:rsid w:val="00880C95"/>
    <w:rsid w:val="00880D60"/>
    <w:rsid w:val="00880FC9"/>
    <w:rsid w:val="00881053"/>
    <w:rsid w:val="0088123F"/>
    <w:rsid w:val="008816D8"/>
    <w:rsid w:val="0088184A"/>
    <w:rsid w:val="008818DE"/>
    <w:rsid w:val="00881A32"/>
    <w:rsid w:val="00881BB3"/>
    <w:rsid w:val="00881EEA"/>
    <w:rsid w:val="008822FA"/>
    <w:rsid w:val="008824CD"/>
    <w:rsid w:val="0088271E"/>
    <w:rsid w:val="00882A37"/>
    <w:rsid w:val="00883A13"/>
    <w:rsid w:val="00883B8C"/>
    <w:rsid w:val="00883CC3"/>
    <w:rsid w:val="0088522B"/>
    <w:rsid w:val="008852FB"/>
    <w:rsid w:val="00885B78"/>
    <w:rsid w:val="00886370"/>
    <w:rsid w:val="00886432"/>
    <w:rsid w:val="008864FD"/>
    <w:rsid w:val="00886DA6"/>
    <w:rsid w:val="00887121"/>
    <w:rsid w:val="008871B5"/>
    <w:rsid w:val="00887234"/>
    <w:rsid w:val="00887519"/>
    <w:rsid w:val="00890048"/>
    <w:rsid w:val="00890388"/>
    <w:rsid w:val="00890675"/>
    <w:rsid w:val="00890834"/>
    <w:rsid w:val="00890E9D"/>
    <w:rsid w:val="00890EE3"/>
    <w:rsid w:val="008916D3"/>
    <w:rsid w:val="00891AA1"/>
    <w:rsid w:val="00891AE4"/>
    <w:rsid w:val="00891CC4"/>
    <w:rsid w:val="00891CFE"/>
    <w:rsid w:val="00892D78"/>
    <w:rsid w:val="008933FE"/>
    <w:rsid w:val="008937B3"/>
    <w:rsid w:val="008938C6"/>
    <w:rsid w:val="00893CD8"/>
    <w:rsid w:val="00894B04"/>
    <w:rsid w:val="00895822"/>
    <w:rsid w:val="008959AE"/>
    <w:rsid w:val="00896710"/>
    <w:rsid w:val="008969EB"/>
    <w:rsid w:val="00896F84"/>
    <w:rsid w:val="00897718"/>
    <w:rsid w:val="00897BB8"/>
    <w:rsid w:val="00897DA7"/>
    <w:rsid w:val="00897E01"/>
    <w:rsid w:val="008A0379"/>
    <w:rsid w:val="008A13B4"/>
    <w:rsid w:val="008A172D"/>
    <w:rsid w:val="008A23CF"/>
    <w:rsid w:val="008A2963"/>
    <w:rsid w:val="008A329B"/>
    <w:rsid w:val="008A3955"/>
    <w:rsid w:val="008A404C"/>
    <w:rsid w:val="008A465D"/>
    <w:rsid w:val="008A4BDC"/>
    <w:rsid w:val="008A6758"/>
    <w:rsid w:val="008B00E4"/>
    <w:rsid w:val="008B040C"/>
    <w:rsid w:val="008B059B"/>
    <w:rsid w:val="008B1361"/>
    <w:rsid w:val="008B1433"/>
    <w:rsid w:val="008B1691"/>
    <w:rsid w:val="008B1BA8"/>
    <w:rsid w:val="008B1FE2"/>
    <w:rsid w:val="008B2350"/>
    <w:rsid w:val="008B2435"/>
    <w:rsid w:val="008B2CCE"/>
    <w:rsid w:val="008B2F3D"/>
    <w:rsid w:val="008B32C8"/>
    <w:rsid w:val="008B410B"/>
    <w:rsid w:val="008B5013"/>
    <w:rsid w:val="008B51F6"/>
    <w:rsid w:val="008B5CF0"/>
    <w:rsid w:val="008B6087"/>
    <w:rsid w:val="008B62F9"/>
    <w:rsid w:val="008B6697"/>
    <w:rsid w:val="008B6A31"/>
    <w:rsid w:val="008B6B5D"/>
    <w:rsid w:val="008B6F8B"/>
    <w:rsid w:val="008B73CE"/>
    <w:rsid w:val="008B7570"/>
    <w:rsid w:val="008B7AD7"/>
    <w:rsid w:val="008C0215"/>
    <w:rsid w:val="008C050F"/>
    <w:rsid w:val="008C0C64"/>
    <w:rsid w:val="008C0E71"/>
    <w:rsid w:val="008C0EEA"/>
    <w:rsid w:val="008C102E"/>
    <w:rsid w:val="008C1618"/>
    <w:rsid w:val="008C2273"/>
    <w:rsid w:val="008C2395"/>
    <w:rsid w:val="008C2A6C"/>
    <w:rsid w:val="008C2B9D"/>
    <w:rsid w:val="008C2BAA"/>
    <w:rsid w:val="008C2E39"/>
    <w:rsid w:val="008C3851"/>
    <w:rsid w:val="008C3A98"/>
    <w:rsid w:val="008C3B1D"/>
    <w:rsid w:val="008C4027"/>
    <w:rsid w:val="008C40F8"/>
    <w:rsid w:val="008C41FF"/>
    <w:rsid w:val="008C54D0"/>
    <w:rsid w:val="008C6987"/>
    <w:rsid w:val="008C6E55"/>
    <w:rsid w:val="008C7139"/>
    <w:rsid w:val="008C7369"/>
    <w:rsid w:val="008C7792"/>
    <w:rsid w:val="008C7C31"/>
    <w:rsid w:val="008C7E74"/>
    <w:rsid w:val="008C7FFE"/>
    <w:rsid w:val="008D0801"/>
    <w:rsid w:val="008D0953"/>
    <w:rsid w:val="008D0C4E"/>
    <w:rsid w:val="008D0CAC"/>
    <w:rsid w:val="008D0CD1"/>
    <w:rsid w:val="008D0D0A"/>
    <w:rsid w:val="008D0FF0"/>
    <w:rsid w:val="008D1D10"/>
    <w:rsid w:val="008D1DE8"/>
    <w:rsid w:val="008D2A53"/>
    <w:rsid w:val="008D3173"/>
    <w:rsid w:val="008D318D"/>
    <w:rsid w:val="008D346C"/>
    <w:rsid w:val="008D38EF"/>
    <w:rsid w:val="008D3C3C"/>
    <w:rsid w:val="008D3CC4"/>
    <w:rsid w:val="008D3D3A"/>
    <w:rsid w:val="008D3FF9"/>
    <w:rsid w:val="008D4AE0"/>
    <w:rsid w:val="008D4BEF"/>
    <w:rsid w:val="008D5138"/>
    <w:rsid w:val="008D55FB"/>
    <w:rsid w:val="008D56B7"/>
    <w:rsid w:val="008D58DA"/>
    <w:rsid w:val="008D5917"/>
    <w:rsid w:val="008D5B2A"/>
    <w:rsid w:val="008D5E67"/>
    <w:rsid w:val="008D6B7A"/>
    <w:rsid w:val="008D6D40"/>
    <w:rsid w:val="008D75C5"/>
    <w:rsid w:val="008D7A5F"/>
    <w:rsid w:val="008D7BF2"/>
    <w:rsid w:val="008E0059"/>
    <w:rsid w:val="008E0783"/>
    <w:rsid w:val="008E0DAC"/>
    <w:rsid w:val="008E0F86"/>
    <w:rsid w:val="008E14A1"/>
    <w:rsid w:val="008E17F4"/>
    <w:rsid w:val="008E1C47"/>
    <w:rsid w:val="008E1DC0"/>
    <w:rsid w:val="008E1E09"/>
    <w:rsid w:val="008E2D9D"/>
    <w:rsid w:val="008E305E"/>
    <w:rsid w:val="008E31C1"/>
    <w:rsid w:val="008E3231"/>
    <w:rsid w:val="008E358C"/>
    <w:rsid w:val="008E3AAB"/>
    <w:rsid w:val="008E3ECB"/>
    <w:rsid w:val="008E4A9D"/>
    <w:rsid w:val="008E50F0"/>
    <w:rsid w:val="008E5C34"/>
    <w:rsid w:val="008E5FD8"/>
    <w:rsid w:val="008E61DC"/>
    <w:rsid w:val="008E6682"/>
    <w:rsid w:val="008E6AC7"/>
    <w:rsid w:val="008E6E8F"/>
    <w:rsid w:val="008E7190"/>
    <w:rsid w:val="008E71B3"/>
    <w:rsid w:val="008E7408"/>
    <w:rsid w:val="008E7487"/>
    <w:rsid w:val="008E7A88"/>
    <w:rsid w:val="008E7FB6"/>
    <w:rsid w:val="008F0497"/>
    <w:rsid w:val="008F0FC8"/>
    <w:rsid w:val="008F1112"/>
    <w:rsid w:val="008F1121"/>
    <w:rsid w:val="008F124F"/>
    <w:rsid w:val="008F15C4"/>
    <w:rsid w:val="008F1716"/>
    <w:rsid w:val="008F1737"/>
    <w:rsid w:val="008F18FA"/>
    <w:rsid w:val="008F203D"/>
    <w:rsid w:val="008F2063"/>
    <w:rsid w:val="008F2207"/>
    <w:rsid w:val="008F2858"/>
    <w:rsid w:val="008F2877"/>
    <w:rsid w:val="008F2E1D"/>
    <w:rsid w:val="008F3207"/>
    <w:rsid w:val="008F357C"/>
    <w:rsid w:val="008F3E2E"/>
    <w:rsid w:val="008F47EC"/>
    <w:rsid w:val="008F4855"/>
    <w:rsid w:val="008F4CB2"/>
    <w:rsid w:val="008F50F9"/>
    <w:rsid w:val="008F521B"/>
    <w:rsid w:val="008F5762"/>
    <w:rsid w:val="008F6AA2"/>
    <w:rsid w:val="008F7D11"/>
    <w:rsid w:val="00900326"/>
    <w:rsid w:val="009003DC"/>
    <w:rsid w:val="00900C7A"/>
    <w:rsid w:val="00901235"/>
    <w:rsid w:val="009013B4"/>
    <w:rsid w:val="009018FB"/>
    <w:rsid w:val="00901D5F"/>
    <w:rsid w:val="00902402"/>
    <w:rsid w:val="009026E3"/>
    <w:rsid w:val="00902F86"/>
    <w:rsid w:val="0090317B"/>
    <w:rsid w:val="009035E0"/>
    <w:rsid w:val="009038CB"/>
    <w:rsid w:val="00903B60"/>
    <w:rsid w:val="00903FAE"/>
    <w:rsid w:val="0090422A"/>
    <w:rsid w:val="0090454E"/>
    <w:rsid w:val="00904E65"/>
    <w:rsid w:val="00905032"/>
    <w:rsid w:val="009053A4"/>
    <w:rsid w:val="009056DE"/>
    <w:rsid w:val="0090678E"/>
    <w:rsid w:val="00906DCF"/>
    <w:rsid w:val="009075D3"/>
    <w:rsid w:val="00907CA3"/>
    <w:rsid w:val="00907D4E"/>
    <w:rsid w:val="00907D64"/>
    <w:rsid w:val="009105BA"/>
    <w:rsid w:val="00910711"/>
    <w:rsid w:val="00910C90"/>
    <w:rsid w:val="0091155A"/>
    <w:rsid w:val="00911642"/>
    <w:rsid w:val="00911D2F"/>
    <w:rsid w:val="0091212C"/>
    <w:rsid w:val="00912692"/>
    <w:rsid w:val="009127C8"/>
    <w:rsid w:val="00912C3E"/>
    <w:rsid w:val="00912F73"/>
    <w:rsid w:val="009133AC"/>
    <w:rsid w:val="0091348F"/>
    <w:rsid w:val="009135DF"/>
    <w:rsid w:val="009135F5"/>
    <w:rsid w:val="00913662"/>
    <w:rsid w:val="00913954"/>
    <w:rsid w:val="009140C5"/>
    <w:rsid w:val="00914251"/>
    <w:rsid w:val="00914B10"/>
    <w:rsid w:val="009152C9"/>
    <w:rsid w:val="00915EEA"/>
    <w:rsid w:val="00916042"/>
    <w:rsid w:val="0091680B"/>
    <w:rsid w:val="00916A34"/>
    <w:rsid w:val="00916DD1"/>
    <w:rsid w:val="00916E66"/>
    <w:rsid w:val="009172E3"/>
    <w:rsid w:val="00917D1C"/>
    <w:rsid w:val="009201DA"/>
    <w:rsid w:val="00920A70"/>
    <w:rsid w:val="00920DD7"/>
    <w:rsid w:val="00920EEB"/>
    <w:rsid w:val="0092125F"/>
    <w:rsid w:val="00921820"/>
    <w:rsid w:val="009218C0"/>
    <w:rsid w:val="0092193E"/>
    <w:rsid w:val="00921BB1"/>
    <w:rsid w:val="0092205C"/>
    <w:rsid w:val="0092281D"/>
    <w:rsid w:val="00922980"/>
    <w:rsid w:val="00922A04"/>
    <w:rsid w:val="00922E04"/>
    <w:rsid w:val="009230A0"/>
    <w:rsid w:val="009234C6"/>
    <w:rsid w:val="00923C34"/>
    <w:rsid w:val="00923EA7"/>
    <w:rsid w:val="00923F8E"/>
    <w:rsid w:val="00923FDE"/>
    <w:rsid w:val="0092408A"/>
    <w:rsid w:val="0092445B"/>
    <w:rsid w:val="00924469"/>
    <w:rsid w:val="00924BD9"/>
    <w:rsid w:val="00925121"/>
    <w:rsid w:val="00925D0C"/>
    <w:rsid w:val="00925DFB"/>
    <w:rsid w:val="00927111"/>
    <w:rsid w:val="0092767F"/>
    <w:rsid w:val="00930B38"/>
    <w:rsid w:val="00931063"/>
    <w:rsid w:val="00931084"/>
    <w:rsid w:val="00931381"/>
    <w:rsid w:val="009315DA"/>
    <w:rsid w:val="0093177A"/>
    <w:rsid w:val="009317C4"/>
    <w:rsid w:val="00931EAD"/>
    <w:rsid w:val="00932249"/>
    <w:rsid w:val="0093234A"/>
    <w:rsid w:val="009323A6"/>
    <w:rsid w:val="00932AF5"/>
    <w:rsid w:val="00932CFB"/>
    <w:rsid w:val="00932EE7"/>
    <w:rsid w:val="00933C63"/>
    <w:rsid w:val="00934013"/>
    <w:rsid w:val="0093403D"/>
    <w:rsid w:val="00934920"/>
    <w:rsid w:val="0093515D"/>
    <w:rsid w:val="00935ACD"/>
    <w:rsid w:val="00935B92"/>
    <w:rsid w:val="00935BA1"/>
    <w:rsid w:val="00936183"/>
    <w:rsid w:val="0093668B"/>
    <w:rsid w:val="00936C25"/>
    <w:rsid w:val="00936D48"/>
    <w:rsid w:val="00936FE0"/>
    <w:rsid w:val="009378B3"/>
    <w:rsid w:val="00937BAD"/>
    <w:rsid w:val="009402E2"/>
    <w:rsid w:val="009404E3"/>
    <w:rsid w:val="009409EE"/>
    <w:rsid w:val="0094177A"/>
    <w:rsid w:val="0094197F"/>
    <w:rsid w:val="00941F78"/>
    <w:rsid w:val="0094371B"/>
    <w:rsid w:val="00943CAD"/>
    <w:rsid w:val="00943CE6"/>
    <w:rsid w:val="0094425A"/>
    <w:rsid w:val="0094452C"/>
    <w:rsid w:val="00944F7F"/>
    <w:rsid w:val="00945CA2"/>
    <w:rsid w:val="009461BD"/>
    <w:rsid w:val="00946272"/>
    <w:rsid w:val="00946360"/>
    <w:rsid w:val="00946A87"/>
    <w:rsid w:val="00946C44"/>
    <w:rsid w:val="009477AD"/>
    <w:rsid w:val="00947941"/>
    <w:rsid w:val="00947AAE"/>
    <w:rsid w:val="00947BF9"/>
    <w:rsid w:val="00947C43"/>
    <w:rsid w:val="0095014F"/>
    <w:rsid w:val="00950BE5"/>
    <w:rsid w:val="00950CB4"/>
    <w:rsid w:val="009510D4"/>
    <w:rsid w:val="00951BE7"/>
    <w:rsid w:val="00952002"/>
    <w:rsid w:val="00952053"/>
    <w:rsid w:val="00952079"/>
    <w:rsid w:val="0095310A"/>
    <w:rsid w:val="00953481"/>
    <w:rsid w:val="009543AB"/>
    <w:rsid w:val="0095448D"/>
    <w:rsid w:val="00954A4A"/>
    <w:rsid w:val="00954CF5"/>
    <w:rsid w:val="00954DD0"/>
    <w:rsid w:val="00955029"/>
    <w:rsid w:val="009553EE"/>
    <w:rsid w:val="00955594"/>
    <w:rsid w:val="00955741"/>
    <w:rsid w:val="00955BEF"/>
    <w:rsid w:val="00955CA9"/>
    <w:rsid w:val="00956732"/>
    <w:rsid w:val="009567CD"/>
    <w:rsid w:val="009600DF"/>
    <w:rsid w:val="009609ED"/>
    <w:rsid w:val="00960B0F"/>
    <w:rsid w:val="00961DFE"/>
    <w:rsid w:val="00962631"/>
    <w:rsid w:val="00962676"/>
    <w:rsid w:val="009626A8"/>
    <w:rsid w:val="00962984"/>
    <w:rsid w:val="009631B4"/>
    <w:rsid w:val="009637AF"/>
    <w:rsid w:val="00963ADA"/>
    <w:rsid w:val="00963F8E"/>
    <w:rsid w:val="00964621"/>
    <w:rsid w:val="00964913"/>
    <w:rsid w:val="00965143"/>
    <w:rsid w:val="00965DA2"/>
    <w:rsid w:val="00966043"/>
    <w:rsid w:val="0096628C"/>
    <w:rsid w:val="00966668"/>
    <w:rsid w:val="0096704E"/>
    <w:rsid w:val="0096792A"/>
    <w:rsid w:val="00967D5C"/>
    <w:rsid w:val="0097088B"/>
    <w:rsid w:val="00970906"/>
    <w:rsid w:val="009714F3"/>
    <w:rsid w:val="00971587"/>
    <w:rsid w:val="0097221D"/>
    <w:rsid w:val="00972873"/>
    <w:rsid w:val="00972F32"/>
    <w:rsid w:val="009730D5"/>
    <w:rsid w:val="009732D8"/>
    <w:rsid w:val="009734B5"/>
    <w:rsid w:val="009738F8"/>
    <w:rsid w:val="00973F33"/>
    <w:rsid w:val="009740EB"/>
    <w:rsid w:val="00974248"/>
    <w:rsid w:val="00975B78"/>
    <w:rsid w:val="00976420"/>
    <w:rsid w:val="00976AFB"/>
    <w:rsid w:val="00976DCE"/>
    <w:rsid w:val="009771ED"/>
    <w:rsid w:val="00980065"/>
    <w:rsid w:val="0098024D"/>
    <w:rsid w:val="00980851"/>
    <w:rsid w:val="00980F04"/>
    <w:rsid w:val="00981114"/>
    <w:rsid w:val="009812E3"/>
    <w:rsid w:val="009813B1"/>
    <w:rsid w:val="00982142"/>
    <w:rsid w:val="00982217"/>
    <w:rsid w:val="0098234B"/>
    <w:rsid w:val="0098320B"/>
    <w:rsid w:val="0098416C"/>
    <w:rsid w:val="009854A8"/>
    <w:rsid w:val="009859A1"/>
    <w:rsid w:val="0098600B"/>
    <w:rsid w:val="00986C66"/>
    <w:rsid w:val="00986F20"/>
    <w:rsid w:val="009870E3"/>
    <w:rsid w:val="009875F7"/>
    <w:rsid w:val="00987723"/>
    <w:rsid w:val="00987765"/>
    <w:rsid w:val="00987944"/>
    <w:rsid w:val="009879B1"/>
    <w:rsid w:val="00987C94"/>
    <w:rsid w:val="00987E58"/>
    <w:rsid w:val="00990EB0"/>
    <w:rsid w:val="009910C5"/>
    <w:rsid w:val="00991418"/>
    <w:rsid w:val="00991752"/>
    <w:rsid w:val="00992DF8"/>
    <w:rsid w:val="0099307E"/>
    <w:rsid w:val="009930D4"/>
    <w:rsid w:val="00993640"/>
    <w:rsid w:val="00993792"/>
    <w:rsid w:val="0099388D"/>
    <w:rsid w:val="00993FAA"/>
    <w:rsid w:val="0099586D"/>
    <w:rsid w:val="00995DB3"/>
    <w:rsid w:val="00995ECF"/>
    <w:rsid w:val="00995FD3"/>
    <w:rsid w:val="00996782"/>
    <w:rsid w:val="009967CE"/>
    <w:rsid w:val="00996989"/>
    <w:rsid w:val="00996A5E"/>
    <w:rsid w:val="00996C02"/>
    <w:rsid w:val="00996CEC"/>
    <w:rsid w:val="00996F1D"/>
    <w:rsid w:val="00996F4C"/>
    <w:rsid w:val="00996FD1"/>
    <w:rsid w:val="0099781D"/>
    <w:rsid w:val="009A0365"/>
    <w:rsid w:val="009A0CAC"/>
    <w:rsid w:val="009A1B1D"/>
    <w:rsid w:val="009A1CE9"/>
    <w:rsid w:val="009A1EA9"/>
    <w:rsid w:val="009A21BF"/>
    <w:rsid w:val="009A264D"/>
    <w:rsid w:val="009A2E33"/>
    <w:rsid w:val="009A2FFD"/>
    <w:rsid w:val="009A3D47"/>
    <w:rsid w:val="009A3E80"/>
    <w:rsid w:val="009A4460"/>
    <w:rsid w:val="009A4D5D"/>
    <w:rsid w:val="009A4DAF"/>
    <w:rsid w:val="009A51C2"/>
    <w:rsid w:val="009A534F"/>
    <w:rsid w:val="009A5384"/>
    <w:rsid w:val="009A5E24"/>
    <w:rsid w:val="009A60FD"/>
    <w:rsid w:val="009A620F"/>
    <w:rsid w:val="009A6B2D"/>
    <w:rsid w:val="009A6B86"/>
    <w:rsid w:val="009A6D41"/>
    <w:rsid w:val="009A6F4C"/>
    <w:rsid w:val="009A7360"/>
    <w:rsid w:val="009A76EE"/>
    <w:rsid w:val="009A7BCD"/>
    <w:rsid w:val="009B010D"/>
    <w:rsid w:val="009B0219"/>
    <w:rsid w:val="009B0353"/>
    <w:rsid w:val="009B0549"/>
    <w:rsid w:val="009B0903"/>
    <w:rsid w:val="009B0BB4"/>
    <w:rsid w:val="009B1B1C"/>
    <w:rsid w:val="009B2284"/>
    <w:rsid w:val="009B27F1"/>
    <w:rsid w:val="009B380D"/>
    <w:rsid w:val="009B3E0F"/>
    <w:rsid w:val="009B40D7"/>
    <w:rsid w:val="009B40FC"/>
    <w:rsid w:val="009B5320"/>
    <w:rsid w:val="009B59E7"/>
    <w:rsid w:val="009B5ED2"/>
    <w:rsid w:val="009B6D33"/>
    <w:rsid w:val="009B7774"/>
    <w:rsid w:val="009C0101"/>
    <w:rsid w:val="009C0333"/>
    <w:rsid w:val="009C0357"/>
    <w:rsid w:val="009C03BB"/>
    <w:rsid w:val="009C045C"/>
    <w:rsid w:val="009C05A2"/>
    <w:rsid w:val="009C068F"/>
    <w:rsid w:val="009C1E6B"/>
    <w:rsid w:val="009C2295"/>
    <w:rsid w:val="009C339B"/>
    <w:rsid w:val="009C3909"/>
    <w:rsid w:val="009C41C4"/>
    <w:rsid w:val="009C421F"/>
    <w:rsid w:val="009C4AC9"/>
    <w:rsid w:val="009C5321"/>
    <w:rsid w:val="009C5415"/>
    <w:rsid w:val="009C5452"/>
    <w:rsid w:val="009C5F5B"/>
    <w:rsid w:val="009C6497"/>
    <w:rsid w:val="009C6CB8"/>
    <w:rsid w:val="009C6D35"/>
    <w:rsid w:val="009C772E"/>
    <w:rsid w:val="009C7B6F"/>
    <w:rsid w:val="009D2234"/>
    <w:rsid w:val="009D2397"/>
    <w:rsid w:val="009D3004"/>
    <w:rsid w:val="009D3152"/>
    <w:rsid w:val="009D3184"/>
    <w:rsid w:val="009D3512"/>
    <w:rsid w:val="009D35DB"/>
    <w:rsid w:val="009D36AD"/>
    <w:rsid w:val="009D36F2"/>
    <w:rsid w:val="009D3B33"/>
    <w:rsid w:val="009D3B4B"/>
    <w:rsid w:val="009D51AE"/>
    <w:rsid w:val="009D5208"/>
    <w:rsid w:val="009D58E5"/>
    <w:rsid w:val="009D5B96"/>
    <w:rsid w:val="009D62EB"/>
    <w:rsid w:val="009D770B"/>
    <w:rsid w:val="009D7B53"/>
    <w:rsid w:val="009D7DEE"/>
    <w:rsid w:val="009D7E83"/>
    <w:rsid w:val="009E0844"/>
    <w:rsid w:val="009E0A74"/>
    <w:rsid w:val="009E0DEA"/>
    <w:rsid w:val="009E1422"/>
    <w:rsid w:val="009E1784"/>
    <w:rsid w:val="009E17AB"/>
    <w:rsid w:val="009E17C6"/>
    <w:rsid w:val="009E1F70"/>
    <w:rsid w:val="009E2081"/>
    <w:rsid w:val="009E23DE"/>
    <w:rsid w:val="009E28D3"/>
    <w:rsid w:val="009E293F"/>
    <w:rsid w:val="009E2969"/>
    <w:rsid w:val="009E29B4"/>
    <w:rsid w:val="009E2B42"/>
    <w:rsid w:val="009E2C25"/>
    <w:rsid w:val="009E30A6"/>
    <w:rsid w:val="009E3186"/>
    <w:rsid w:val="009E332F"/>
    <w:rsid w:val="009E3351"/>
    <w:rsid w:val="009E36E6"/>
    <w:rsid w:val="009E4257"/>
    <w:rsid w:val="009E4367"/>
    <w:rsid w:val="009E496B"/>
    <w:rsid w:val="009E5218"/>
    <w:rsid w:val="009E5308"/>
    <w:rsid w:val="009E5392"/>
    <w:rsid w:val="009E571C"/>
    <w:rsid w:val="009E5F48"/>
    <w:rsid w:val="009E6416"/>
    <w:rsid w:val="009E66D3"/>
    <w:rsid w:val="009E6E69"/>
    <w:rsid w:val="009E7087"/>
    <w:rsid w:val="009E74FD"/>
    <w:rsid w:val="009E7EC0"/>
    <w:rsid w:val="009F083D"/>
    <w:rsid w:val="009F08A5"/>
    <w:rsid w:val="009F099F"/>
    <w:rsid w:val="009F0C6B"/>
    <w:rsid w:val="009F1E50"/>
    <w:rsid w:val="009F2278"/>
    <w:rsid w:val="009F234F"/>
    <w:rsid w:val="009F263A"/>
    <w:rsid w:val="009F2ADC"/>
    <w:rsid w:val="009F2D39"/>
    <w:rsid w:val="009F30B1"/>
    <w:rsid w:val="009F30FE"/>
    <w:rsid w:val="009F34F3"/>
    <w:rsid w:val="009F351F"/>
    <w:rsid w:val="009F3642"/>
    <w:rsid w:val="009F3910"/>
    <w:rsid w:val="009F3A04"/>
    <w:rsid w:val="009F41F0"/>
    <w:rsid w:val="009F430C"/>
    <w:rsid w:val="009F44D8"/>
    <w:rsid w:val="009F552D"/>
    <w:rsid w:val="009F5767"/>
    <w:rsid w:val="009F5907"/>
    <w:rsid w:val="009F6156"/>
    <w:rsid w:val="009F66DE"/>
    <w:rsid w:val="009F6F47"/>
    <w:rsid w:val="009F71DF"/>
    <w:rsid w:val="009F789B"/>
    <w:rsid w:val="009F7A83"/>
    <w:rsid w:val="00A018AA"/>
    <w:rsid w:val="00A01F7E"/>
    <w:rsid w:val="00A01F82"/>
    <w:rsid w:val="00A02090"/>
    <w:rsid w:val="00A0266E"/>
    <w:rsid w:val="00A02D62"/>
    <w:rsid w:val="00A03218"/>
    <w:rsid w:val="00A03571"/>
    <w:rsid w:val="00A03C95"/>
    <w:rsid w:val="00A04100"/>
    <w:rsid w:val="00A042B0"/>
    <w:rsid w:val="00A0454F"/>
    <w:rsid w:val="00A0469A"/>
    <w:rsid w:val="00A049F2"/>
    <w:rsid w:val="00A04D52"/>
    <w:rsid w:val="00A05375"/>
    <w:rsid w:val="00A05548"/>
    <w:rsid w:val="00A05679"/>
    <w:rsid w:val="00A06699"/>
    <w:rsid w:val="00A067A2"/>
    <w:rsid w:val="00A1002A"/>
    <w:rsid w:val="00A101E6"/>
    <w:rsid w:val="00A106EF"/>
    <w:rsid w:val="00A10929"/>
    <w:rsid w:val="00A10BD5"/>
    <w:rsid w:val="00A10C27"/>
    <w:rsid w:val="00A10D2E"/>
    <w:rsid w:val="00A10FD9"/>
    <w:rsid w:val="00A111E9"/>
    <w:rsid w:val="00A1143C"/>
    <w:rsid w:val="00A11B3D"/>
    <w:rsid w:val="00A11B54"/>
    <w:rsid w:val="00A12064"/>
    <w:rsid w:val="00A124E9"/>
    <w:rsid w:val="00A127CC"/>
    <w:rsid w:val="00A128C3"/>
    <w:rsid w:val="00A13488"/>
    <w:rsid w:val="00A135F5"/>
    <w:rsid w:val="00A13CDB"/>
    <w:rsid w:val="00A143BC"/>
    <w:rsid w:val="00A152AB"/>
    <w:rsid w:val="00A15A23"/>
    <w:rsid w:val="00A15E3F"/>
    <w:rsid w:val="00A1641E"/>
    <w:rsid w:val="00A16D31"/>
    <w:rsid w:val="00A16EDC"/>
    <w:rsid w:val="00A17832"/>
    <w:rsid w:val="00A20077"/>
    <w:rsid w:val="00A2078E"/>
    <w:rsid w:val="00A2087A"/>
    <w:rsid w:val="00A20DB9"/>
    <w:rsid w:val="00A20F2C"/>
    <w:rsid w:val="00A21DAF"/>
    <w:rsid w:val="00A21FB2"/>
    <w:rsid w:val="00A221D9"/>
    <w:rsid w:val="00A22641"/>
    <w:rsid w:val="00A22701"/>
    <w:rsid w:val="00A22841"/>
    <w:rsid w:val="00A23653"/>
    <w:rsid w:val="00A24099"/>
    <w:rsid w:val="00A248AA"/>
    <w:rsid w:val="00A24D26"/>
    <w:rsid w:val="00A252EA"/>
    <w:rsid w:val="00A25906"/>
    <w:rsid w:val="00A263B0"/>
    <w:rsid w:val="00A2692B"/>
    <w:rsid w:val="00A26ADE"/>
    <w:rsid w:val="00A26D65"/>
    <w:rsid w:val="00A272B8"/>
    <w:rsid w:val="00A27604"/>
    <w:rsid w:val="00A27CC4"/>
    <w:rsid w:val="00A30AA3"/>
    <w:rsid w:val="00A30B60"/>
    <w:rsid w:val="00A3147A"/>
    <w:rsid w:val="00A31832"/>
    <w:rsid w:val="00A318DA"/>
    <w:rsid w:val="00A31901"/>
    <w:rsid w:val="00A32101"/>
    <w:rsid w:val="00A32478"/>
    <w:rsid w:val="00A33267"/>
    <w:rsid w:val="00A33320"/>
    <w:rsid w:val="00A334A0"/>
    <w:rsid w:val="00A33652"/>
    <w:rsid w:val="00A33D8F"/>
    <w:rsid w:val="00A3420F"/>
    <w:rsid w:val="00A34825"/>
    <w:rsid w:val="00A35BE0"/>
    <w:rsid w:val="00A35E30"/>
    <w:rsid w:val="00A36910"/>
    <w:rsid w:val="00A369D4"/>
    <w:rsid w:val="00A36F14"/>
    <w:rsid w:val="00A36F5D"/>
    <w:rsid w:val="00A3769D"/>
    <w:rsid w:val="00A379DC"/>
    <w:rsid w:val="00A37C50"/>
    <w:rsid w:val="00A402CE"/>
    <w:rsid w:val="00A40505"/>
    <w:rsid w:val="00A405A4"/>
    <w:rsid w:val="00A409C2"/>
    <w:rsid w:val="00A40F3A"/>
    <w:rsid w:val="00A40F66"/>
    <w:rsid w:val="00A41E79"/>
    <w:rsid w:val="00A42154"/>
    <w:rsid w:val="00A42485"/>
    <w:rsid w:val="00A43A3F"/>
    <w:rsid w:val="00A4444F"/>
    <w:rsid w:val="00A444A3"/>
    <w:rsid w:val="00A44A55"/>
    <w:rsid w:val="00A44B0B"/>
    <w:rsid w:val="00A44C43"/>
    <w:rsid w:val="00A4536E"/>
    <w:rsid w:val="00A45771"/>
    <w:rsid w:val="00A458C2"/>
    <w:rsid w:val="00A46B54"/>
    <w:rsid w:val="00A475E6"/>
    <w:rsid w:val="00A47B6B"/>
    <w:rsid w:val="00A500BA"/>
    <w:rsid w:val="00A505AB"/>
    <w:rsid w:val="00A50BAD"/>
    <w:rsid w:val="00A51128"/>
    <w:rsid w:val="00A51315"/>
    <w:rsid w:val="00A51549"/>
    <w:rsid w:val="00A520DC"/>
    <w:rsid w:val="00A527C2"/>
    <w:rsid w:val="00A52E91"/>
    <w:rsid w:val="00A530A0"/>
    <w:rsid w:val="00A533B9"/>
    <w:rsid w:val="00A537AD"/>
    <w:rsid w:val="00A538EF"/>
    <w:rsid w:val="00A53D59"/>
    <w:rsid w:val="00A53E53"/>
    <w:rsid w:val="00A54108"/>
    <w:rsid w:val="00A548F9"/>
    <w:rsid w:val="00A54F96"/>
    <w:rsid w:val="00A55EA6"/>
    <w:rsid w:val="00A56065"/>
    <w:rsid w:val="00A56216"/>
    <w:rsid w:val="00A56ACD"/>
    <w:rsid w:val="00A56F3B"/>
    <w:rsid w:val="00A57B22"/>
    <w:rsid w:val="00A57E30"/>
    <w:rsid w:val="00A60480"/>
    <w:rsid w:val="00A60633"/>
    <w:rsid w:val="00A60A76"/>
    <w:rsid w:val="00A60B61"/>
    <w:rsid w:val="00A612A2"/>
    <w:rsid w:val="00A61506"/>
    <w:rsid w:val="00A617CE"/>
    <w:rsid w:val="00A62D27"/>
    <w:rsid w:val="00A62E90"/>
    <w:rsid w:val="00A63ACA"/>
    <w:rsid w:val="00A63B62"/>
    <w:rsid w:val="00A63C5C"/>
    <w:rsid w:val="00A6437E"/>
    <w:rsid w:val="00A643B2"/>
    <w:rsid w:val="00A65C5F"/>
    <w:rsid w:val="00A66E34"/>
    <w:rsid w:val="00A66F8E"/>
    <w:rsid w:val="00A67173"/>
    <w:rsid w:val="00A67431"/>
    <w:rsid w:val="00A67612"/>
    <w:rsid w:val="00A67B78"/>
    <w:rsid w:val="00A67B92"/>
    <w:rsid w:val="00A67C2E"/>
    <w:rsid w:val="00A67D39"/>
    <w:rsid w:val="00A67E03"/>
    <w:rsid w:val="00A70990"/>
    <w:rsid w:val="00A70E26"/>
    <w:rsid w:val="00A70ECD"/>
    <w:rsid w:val="00A7141F"/>
    <w:rsid w:val="00A717E9"/>
    <w:rsid w:val="00A72698"/>
    <w:rsid w:val="00A72772"/>
    <w:rsid w:val="00A72B6D"/>
    <w:rsid w:val="00A72F96"/>
    <w:rsid w:val="00A730CE"/>
    <w:rsid w:val="00A749D4"/>
    <w:rsid w:val="00A74C38"/>
    <w:rsid w:val="00A753E2"/>
    <w:rsid w:val="00A75551"/>
    <w:rsid w:val="00A76080"/>
    <w:rsid w:val="00A761A1"/>
    <w:rsid w:val="00A762E6"/>
    <w:rsid w:val="00A7701A"/>
    <w:rsid w:val="00A77D37"/>
    <w:rsid w:val="00A77E32"/>
    <w:rsid w:val="00A80AB6"/>
    <w:rsid w:val="00A81290"/>
    <w:rsid w:val="00A81AD4"/>
    <w:rsid w:val="00A8250C"/>
    <w:rsid w:val="00A82A16"/>
    <w:rsid w:val="00A82A93"/>
    <w:rsid w:val="00A82F07"/>
    <w:rsid w:val="00A82F5A"/>
    <w:rsid w:val="00A8355F"/>
    <w:rsid w:val="00A838AB"/>
    <w:rsid w:val="00A83A1B"/>
    <w:rsid w:val="00A83D5E"/>
    <w:rsid w:val="00A849F6"/>
    <w:rsid w:val="00A85E9B"/>
    <w:rsid w:val="00A8604E"/>
    <w:rsid w:val="00A86EEF"/>
    <w:rsid w:val="00A87BCB"/>
    <w:rsid w:val="00A87F65"/>
    <w:rsid w:val="00A90137"/>
    <w:rsid w:val="00A9017C"/>
    <w:rsid w:val="00A9062F"/>
    <w:rsid w:val="00A906E8"/>
    <w:rsid w:val="00A90809"/>
    <w:rsid w:val="00A90C3C"/>
    <w:rsid w:val="00A90D09"/>
    <w:rsid w:val="00A91ABA"/>
    <w:rsid w:val="00A91E12"/>
    <w:rsid w:val="00A91E6E"/>
    <w:rsid w:val="00A92543"/>
    <w:rsid w:val="00A92610"/>
    <w:rsid w:val="00A92D8B"/>
    <w:rsid w:val="00A93458"/>
    <w:rsid w:val="00A93793"/>
    <w:rsid w:val="00A93925"/>
    <w:rsid w:val="00A93C28"/>
    <w:rsid w:val="00A93D8F"/>
    <w:rsid w:val="00A94265"/>
    <w:rsid w:val="00A947AA"/>
    <w:rsid w:val="00A948D2"/>
    <w:rsid w:val="00A95045"/>
    <w:rsid w:val="00A9567F"/>
    <w:rsid w:val="00A95C39"/>
    <w:rsid w:val="00A96525"/>
    <w:rsid w:val="00A96EBD"/>
    <w:rsid w:val="00A97453"/>
    <w:rsid w:val="00A975EB"/>
    <w:rsid w:val="00A9797C"/>
    <w:rsid w:val="00AA0150"/>
    <w:rsid w:val="00AA04E7"/>
    <w:rsid w:val="00AA09BE"/>
    <w:rsid w:val="00AA0BA5"/>
    <w:rsid w:val="00AA14E8"/>
    <w:rsid w:val="00AA223B"/>
    <w:rsid w:val="00AA225D"/>
    <w:rsid w:val="00AA2AF5"/>
    <w:rsid w:val="00AA302A"/>
    <w:rsid w:val="00AA3A0B"/>
    <w:rsid w:val="00AA47F2"/>
    <w:rsid w:val="00AA4D89"/>
    <w:rsid w:val="00AA5C00"/>
    <w:rsid w:val="00AA5EF3"/>
    <w:rsid w:val="00AA6060"/>
    <w:rsid w:val="00AA70BA"/>
    <w:rsid w:val="00AA754B"/>
    <w:rsid w:val="00AA758A"/>
    <w:rsid w:val="00AA78F4"/>
    <w:rsid w:val="00AA7C1B"/>
    <w:rsid w:val="00AA7D47"/>
    <w:rsid w:val="00AB01CD"/>
    <w:rsid w:val="00AB0552"/>
    <w:rsid w:val="00AB094E"/>
    <w:rsid w:val="00AB0954"/>
    <w:rsid w:val="00AB0C06"/>
    <w:rsid w:val="00AB0DB1"/>
    <w:rsid w:val="00AB165E"/>
    <w:rsid w:val="00AB1EF3"/>
    <w:rsid w:val="00AB2225"/>
    <w:rsid w:val="00AB2352"/>
    <w:rsid w:val="00AB2851"/>
    <w:rsid w:val="00AB28DE"/>
    <w:rsid w:val="00AB3221"/>
    <w:rsid w:val="00AB3589"/>
    <w:rsid w:val="00AB38BF"/>
    <w:rsid w:val="00AB3A5B"/>
    <w:rsid w:val="00AB3CD2"/>
    <w:rsid w:val="00AB40E7"/>
    <w:rsid w:val="00AB4502"/>
    <w:rsid w:val="00AB6A1B"/>
    <w:rsid w:val="00AB6F92"/>
    <w:rsid w:val="00AB7538"/>
    <w:rsid w:val="00AB7EFF"/>
    <w:rsid w:val="00AC00B1"/>
    <w:rsid w:val="00AC02F5"/>
    <w:rsid w:val="00AC0528"/>
    <w:rsid w:val="00AC0755"/>
    <w:rsid w:val="00AC0827"/>
    <w:rsid w:val="00AC09D5"/>
    <w:rsid w:val="00AC1395"/>
    <w:rsid w:val="00AC166E"/>
    <w:rsid w:val="00AC1752"/>
    <w:rsid w:val="00AC1DE1"/>
    <w:rsid w:val="00AC21D8"/>
    <w:rsid w:val="00AC253F"/>
    <w:rsid w:val="00AC2B57"/>
    <w:rsid w:val="00AC301C"/>
    <w:rsid w:val="00AC3236"/>
    <w:rsid w:val="00AC3EE6"/>
    <w:rsid w:val="00AC4013"/>
    <w:rsid w:val="00AC40D9"/>
    <w:rsid w:val="00AC4885"/>
    <w:rsid w:val="00AC496B"/>
    <w:rsid w:val="00AC4D68"/>
    <w:rsid w:val="00AC4D7F"/>
    <w:rsid w:val="00AC56E0"/>
    <w:rsid w:val="00AC5766"/>
    <w:rsid w:val="00AC6A56"/>
    <w:rsid w:val="00AC6ACA"/>
    <w:rsid w:val="00AC6EE0"/>
    <w:rsid w:val="00AC7C93"/>
    <w:rsid w:val="00AC7FB1"/>
    <w:rsid w:val="00AD0BE1"/>
    <w:rsid w:val="00AD0E03"/>
    <w:rsid w:val="00AD124B"/>
    <w:rsid w:val="00AD146B"/>
    <w:rsid w:val="00AD1854"/>
    <w:rsid w:val="00AD1D9D"/>
    <w:rsid w:val="00AD1EB7"/>
    <w:rsid w:val="00AD209E"/>
    <w:rsid w:val="00AD26DC"/>
    <w:rsid w:val="00AD2C8D"/>
    <w:rsid w:val="00AD3082"/>
    <w:rsid w:val="00AD3F13"/>
    <w:rsid w:val="00AD4290"/>
    <w:rsid w:val="00AD4B0C"/>
    <w:rsid w:val="00AD4CCD"/>
    <w:rsid w:val="00AD4F7B"/>
    <w:rsid w:val="00AD5131"/>
    <w:rsid w:val="00AD526A"/>
    <w:rsid w:val="00AD56A6"/>
    <w:rsid w:val="00AD585E"/>
    <w:rsid w:val="00AD598A"/>
    <w:rsid w:val="00AD66E8"/>
    <w:rsid w:val="00AD7B0A"/>
    <w:rsid w:val="00AE02D2"/>
    <w:rsid w:val="00AE02D7"/>
    <w:rsid w:val="00AE045A"/>
    <w:rsid w:val="00AE0662"/>
    <w:rsid w:val="00AE07F7"/>
    <w:rsid w:val="00AE0B38"/>
    <w:rsid w:val="00AE1034"/>
    <w:rsid w:val="00AE20E5"/>
    <w:rsid w:val="00AE2576"/>
    <w:rsid w:val="00AE2807"/>
    <w:rsid w:val="00AE2B36"/>
    <w:rsid w:val="00AE3F8C"/>
    <w:rsid w:val="00AE41A4"/>
    <w:rsid w:val="00AE4412"/>
    <w:rsid w:val="00AE4DBE"/>
    <w:rsid w:val="00AE4F95"/>
    <w:rsid w:val="00AE50A7"/>
    <w:rsid w:val="00AE57E9"/>
    <w:rsid w:val="00AE5E9D"/>
    <w:rsid w:val="00AE6494"/>
    <w:rsid w:val="00AE68DE"/>
    <w:rsid w:val="00AE6CEB"/>
    <w:rsid w:val="00AE709B"/>
    <w:rsid w:val="00AE79E3"/>
    <w:rsid w:val="00AE7DE6"/>
    <w:rsid w:val="00AF003A"/>
    <w:rsid w:val="00AF0559"/>
    <w:rsid w:val="00AF0BCA"/>
    <w:rsid w:val="00AF19D5"/>
    <w:rsid w:val="00AF1BEF"/>
    <w:rsid w:val="00AF1DAE"/>
    <w:rsid w:val="00AF2575"/>
    <w:rsid w:val="00AF29AE"/>
    <w:rsid w:val="00AF2C26"/>
    <w:rsid w:val="00AF3248"/>
    <w:rsid w:val="00AF3807"/>
    <w:rsid w:val="00AF3DAB"/>
    <w:rsid w:val="00AF3ED3"/>
    <w:rsid w:val="00AF3FE4"/>
    <w:rsid w:val="00AF4384"/>
    <w:rsid w:val="00AF526A"/>
    <w:rsid w:val="00AF6D80"/>
    <w:rsid w:val="00AF715C"/>
    <w:rsid w:val="00AF71FC"/>
    <w:rsid w:val="00AF72AE"/>
    <w:rsid w:val="00AF72D6"/>
    <w:rsid w:val="00AF76D9"/>
    <w:rsid w:val="00AF7CAD"/>
    <w:rsid w:val="00AF7CC2"/>
    <w:rsid w:val="00B0074F"/>
    <w:rsid w:val="00B0103A"/>
    <w:rsid w:val="00B016ED"/>
    <w:rsid w:val="00B017AB"/>
    <w:rsid w:val="00B020B1"/>
    <w:rsid w:val="00B021D4"/>
    <w:rsid w:val="00B02A87"/>
    <w:rsid w:val="00B0358F"/>
    <w:rsid w:val="00B0369A"/>
    <w:rsid w:val="00B03A3E"/>
    <w:rsid w:val="00B042AE"/>
    <w:rsid w:val="00B04BC2"/>
    <w:rsid w:val="00B04C53"/>
    <w:rsid w:val="00B05026"/>
    <w:rsid w:val="00B05276"/>
    <w:rsid w:val="00B0542A"/>
    <w:rsid w:val="00B055E1"/>
    <w:rsid w:val="00B05AA8"/>
    <w:rsid w:val="00B05CF7"/>
    <w:rsid w:val="00B05FCB"/>
    <w:rsid w:val="00B0605F"/>
    <w:rsid w:val="00B068D0"/>
    <w:rsid w:val="00B06F1A"/>
    <w:rsid w:val="00B07A3B"/>
    <w:rsid w:val="00B07C3E"/>
    <w:rsid w:val="00B1021A"/>
    <w:rsid w:val="00B10331"/>
    <w:rsid w:val="00B1049F"/>
    <w:rsid w:val="00B1094B"/>
    <w:rsid w:val="00B10E5F"/>
    <w:rsid w:val="00B10EED"/>
    <w:rsid w:val="00B10F7E"/>
    <w:rsid w:val="00B11A19"/>
    <w:rsid w:val="00B12135"/>
    <w:rsid w:val="00B12DCD"/>
    <w:rsid w:val="00B13925"/>
    <w:rsid w:val="00B139B9"/>
    <w:rsid w:val="00B13D50"/>
    <w:rsid w:val="00B13F58"/>
    <w:rsid w:val="00B1478A"/>
    <w:rsid w:val="00B14936"/>
    <w:rsid w:val="00B14B52"/>
    <w:rsid w:val="00B14D7F"/>
    <w:rsid w:val="00B1511A"/>
    <w:rsid w:val="00B15484"/>
    <w:rsid w:val="00B15D9B"/>
    <w:rsid w:val="00B16AD7"/>
    <w:rsid w:val="00B16F02"/>
    <w:rsid w:val="00B173C4"/>
    <w:rsid w:val="00B1772B"/>
    <w:rsid w:val="00B208C5"/>
    <w:rsid w:val="00B20D10"/>
    <w:rsid w:val="00B21459"/>
    <w:rsid w:val="00B2152F"/>
    <w:rsid w:val="00B21830"/>
    <w:rsid w:val="00B21879"/>
    <w:rsid w:val="00B21ABE"/>
    <w:rsid w:val="00B22C62"/>
    <w:rsid w:val="00B2368E"/>
    <w:rsid w:val="00B23D89"/>
    <w:rsid w:val="00B23EB7"/>
    <w:rsid w:val="00B23EF6"/>
    <w:rsid w:val="00B243DD"/>
    <w:rsid w:val="00B24D28"/>
    <w:rsid w:val="00B24E40"/>
    <w:rsid w:val="00B255E1"/>
    <w:rsid w:val="00B25E6E"/>
    <w:rsid w:val="00B25F91"/>
    <w:rsid w:val="00B261C6"/>
    <w:rsid w:val="00B26426"/>
    <w:rsid w:val="00B26507"/>
    <w:rsid w:val="00B272B6"/>
    <w:rsid w:val="00B278DA"/>
    <w:rsid w:val="00B27CE1"/>
    <w:rsid w:val="00B27F59"/>
    <w:rsid w:val="00B302F1"/>
    <w:rsid w:val="00B30B96"/>
    <w:rsid w:val="00B31277"/>
    <w:rsid w:val="00B314BC"/>
    <w:rsid w:val="00B31F66"/>
    <w:rsid w:val="00B322E5"/>
    <w:rsid w:val="00B32796"/>
    <w:rsid w:val="00B33096"/>
    <w:rsid w:val="00B3317D"/>
    <w:rsid w:val="00B33BEA"/>
    <w:rsid w:val="00B33C5E"/>
    <w:rsid w:val="00B33DDC"/>
    <w:rsid w:val="00B34E97"/>
    <w:rsid w:val="00B35296"/>
    <w:rsid w:val="00B35938"/>
    <w:rsid w:val="00B365D5"/>
    <w:rsid w:val="00B3728A"/>
    <w:rsid w:val="00B37B7F"/>
    <w:rsid w:val="00B37CAE"/>
    <w:rsid w:val="00B37ED7"/>
    <w:rsid w:val="00B40004"/>
    <w:rsid w:val="00B401A4"/>
    <w:rsid w:val="00B4024D"/>
    <w:rsid w:val="00B4083C"/>
    <w:rsid w:val="00B41047"/>
    <w:rsid w:val="00B4132A"/>
    <w:rsid w:val="00B41681"/>
    <w:rsid w:val="00B41738"/>
    <w:rsid w:val="00B41C19"/>
    <w:rsid w:val="00B41E6A"/>
    <w:rsid w:val="00B4318A"/>
    <w:rsid w:val="00B435DD"/>
    <w:rsid w:val="00B437DA"/>
    <w:rsid w:val="00B4385C"/>
    <w:rsid w:val="00B43D30"/>
    <w:rsid w:val="00B43F20"/>
    <w:rsid w:val="00B440FE"/>
    <w:rsid w:val="00B44234"/>
    <w:rsid w:val="00B4484A"/>
    <w:rsid w:val="00B44D7D"/>
    <w:rsid w:val="00B45228"/>
    <w:rsid w:val="00B453AB"/>
    <w:rsid w:val="00B453C1"/>
    <w:rsid w:val="00B45C64"/>
    <w:rsid w:val="00B45EEB"/>
    <w:rsid w:val="00B46FE5"/>
    <w:rsid w:val="00B47862"/>
    <w:rsid w:val="00B47950"/>
    <w:rsid w:val="00B47F9F"/>
    <w:rsid w:val="00B506BC"/>
    <w:rsid w:val="00B50B88"/>
    <w:rsid w:val="00B50DC6"/>
    <w:rsid w:val="00B51AE4"/>
    <w:rsid w:val="00B524DC"/>
    <w:rsid w:val="00B52619"/>
    <w:rsid w:val="00B5277F"/>
    <w:rsid w:val="00B5297B"/>
    <w:rsid w:val="00B529C5"/>
    <w:rsid w:val="00B52ACD"/>
    <w:rsid w:val="00B5367B"/>
    <w:rsid w:val="00B536CE"/>
    <w:rsid w:val="00B53A17"/>
    <w:rsid w:val="00B53B10"/>
    <w:rsid w:val="00B53F83"/>
    <w:rsid w:val="00B55082"/>
    <w:rsid w:val="00B557FF"/>
    <w:rsid w:val="00B562C6"/>
    <w:rsid w:val="00B562D8"/>
    <w:rsid w:val="00B563ED"/>
    <w:rsid w:val="00B56598"/>
    <w:rsid w:val="00B56DA7"/>
    <w:rsid w:val="00B56E5C"/>
    <w:rsid w:val="00B56FC1"/>
    <w:rsid w:val="00B57D48"/>
    <w:rsid w:val="00B6035E"/>
    <w:rsid w:val="00B6067F"/>
    <w:rsid w:val="00B60924"/>
    <w:rsid w:val="00B60A55"/>
    <w:rsid w:val="00B61627"/>
    <w:rsid w:val="00B6180F"/>
    <w:rsid w:val="00B620AD"/>
    <w:rsid w:val="00B6222E"/>
    <w:rsid w:val="00B62D5E"/>
    <w:rsid w:val="00B62E3B"/>
    <w:rsid w:val="00B62F32"/>
    <w:rsid w:val="00B6341D"/>
    <w:rsid w:val="00B63454"/>
    <w:rsid w:val="00B63788"/>
    <w:rsid w:val="00B639AF"/>
    <w:rsid w:val="00B652BC"/>
    <w:rsid w:val="00B65859"/>
    <w:rsid w:val="00B65CF1"/>
    <w:rsid w:val="00B661B6"/>
    <w:rsid w:val="00B6699D"/>
    <w:rsid w:val="00B669FF"/>
    <w:rsid w:val="00B66BEE"/>
    <w:rsid w:val="00B678BA"/>
    <w:rsid w:val="00B67A0A"/>
    <w:rsid w:val="00B67F44"/>
    <w:rsid w:val="00B703A5"/>
    <w:rsid w:val="00B7051B"/>
    <w:rsid w:val="00B705A7"/>
    <w:rsid w:val="00B7133C"/>
    <w:rsid w:val="00B7134C"/>
    <w:rsid w:val="00B715AC"/>
    <w:rsid w:val="00B71B18"/>
    <w:rsid w:val="00B726A8"/>
    <w:rsid w:val="00B726CF"/>
    <w:rsid w:val="00B7290F"/>
    <w:rsid w:val="00B72B77"/>
    <w:rsid w:val="00B7317D"/>
    <w:rsid w:val="00B7321B"/>
    <w:rsid w:val="00B737A3"/>
    <w:rsid w:val="00B73F22"/>
    <w:rsid w:val="00B7464B"/>
    <w:rsid w:val="00B75119"/>
    <w:rsid w:val="00B75686"/>
    <w:rsid w:val="00B75B1E"/>
    <w:rsid w:val="00B75C90"/>
    <w:rsid w:val="00B75E03"/>
    <w:rsid w:val="00B75F51"/>
    <w:rsid w:val="00B764C1"/>
    <w:rsid w:val="00B7653D"/>
    <w:rsid w:val="00B76D8F"/>
    <w:rsid w:val="00B7710F"/>
    <w:rsid w:val="00B77225"/>
    <w:rsid w:val="00B77B79"/>
    <w:rsid w:val="00B77BA1"/>
    <w:rsid w:val="00B80A67"/>
    <w:rsid w:val="00B80C85"/>
    <w:rsid w:val="00B80EC6"/>
    <w:rsid w:val="00B81AE3"/>
    <w:rsid w:val="00B81C0C"/>
    <w:rsid w:val="00B81FC7"/>
    <w:rsid w:val="00B824A8"/>
    <w:rsid w:val="00B826C2"/>
    <w:rsid w:val="00B829EC"/>
    <w:rsid w:val="00B82AC1"/>
    <w:rsid w:val="00B83442"/>
    <w:rsid w:val="00B8364A"/>
    <w:rsid w:val="00B83FBC"/>
    <w:rsid w:val="00B84505"/>
    <w:rsid w:val="00B846F4"/>
    <w:rsid w:val="00B84842"/>
    <w:rsid w:val="00B84FB9"/>
    <w:rsid w:val="00B85583"/>
    <w:rsid w:val="00B857B7"/>
    <w:rsid w:val="00B857C8"/>
    <w:rsid w:val="00B85F05"/>
    <w:rsid w:val="00B863A8"/>
    <w:rsid w:val="00B8648C"/>
    <w:rsid w:val="00B8654A"/>
    <w:rsid w:val="00B86D42"/>
    <w:rsid w:val="00B87951"/>
    <w:rsid w:val="00B87D44"/>
    <w:rsid w:val="00B90347"/>
    <w:rsid w:val="00B9055C"/>
    <w:rsid w:val="00B90898"/>
    <w:rsid w:val="00B90FFA"/>
    <w:rsid w:val="00B914AE"/>
    <w:rsid w:val="00B915E3"/>
    <w:rsid w:val="00B9160A"/>
    <w:rsid w:val="00B91666"/>
    <w:rsid w:val="00B91AB4"/>
    <w:rsid w:val="00B91C02"/>
    <w:rsid w:val="00B91FF8"/>
    <w:rsid w:val="00B927B2"/>
    <w:rsid w:val="00B93030"/>
    <w:rsid w:val="00B934DA"/>
    <w:rsid w:val="00B93A6A"/>
    <w:rsid w:val="00B93BD1"/>
    <w:rsid w:val="00B93F3D"/>
    <w:rsid w:val="00B93FBF"/>
    <w:rsid w:val="00B9403A"/>
    <w:rsid w:val="00B940DB"/>
    <w:rsid w:val="00B94502"/>
    <w:rsid w:val="00B94506"/>
    <w:rsid w:val="00B946A0"/>
    <w:rsid w:val="00B94700"/>
    <w:rsid w:val="00B9481D"/>
    <w:rsid w:val="00B94F56"/>
    <w:rsid w:val="00B958E4"/>
    <w:rsid w:val="00B95BCF"/>
    <w:rsid w:val="00B96114"/>
    <w:rsid w:val="00B96D76"/>
    <w:rsid w:val="00B97866"/>
    <w:rsid w:val="00B97DEC"/>
    <w:rsid w:val="00BA005E"/>
    <w:rsid w:val="00BA0D1D"/>
    <w:rsid w:val="00BA183D"/>
    <w:rsid w:val="00BA1E1C"/>
    <w:rsid w:val="00BA2D5C"/>
    <w:rsid w:val="00BA2D8F"/>
    <w:rsid w:val="00BA32D0"/>
    <w:rsid w:val="00BA3531"/>
    <w:rsid w:val="00BA36CA"/>
    <w:rsid w:val="00BA3A25"/>
    <w:rsid w:val="00BA52D5"/>
    <w:rsid w:val="00BA52F1"/>
    <w:rsid w:val="00BA531B"/>
    <w:rsid w:val="00BA5570"/>
    <w:rsid w:val="00BA5A7F"/>
    <w:rsid w:val="00BA5B33"/>
    <w:rsid w:val="00BA5C46"/>
    <w:rsid w:val="00BA60C6"/>
    <w:rsid w:val="00BA60EE"/>
    <w:rsid w:val="00BA6585"/>
    <w:rsid w:val="00BA65DE"/>
    <w:rsid w:val="00BA669B"/>
    <w:rsid w:val="00BA6868"/>
    <w:rsid w:val="00BA7115"/>
    <w:rsid w:val="00BA75D5"/>
    <w:rsid w:val="00BB063B"/>
    <w:rsid w:val="00BB0B57"/>
    <w:rsid w:val="00BB1F3E"/>
    <w:rsid w:val="00BB2642"/>
    <w:rsid w:val="00BB298A"/>
    <w:rsid w:val="00BB2B3C"/>
    <w:rsid w:val="00BB2BDB"/>
    <w:rsid w:val="00BB2DC8"/>
    <w:rsid w:val="00BB2DCC"/>
    <w:rsid w:val="00BB2FB4"/>
    <w:rsid w:val="00BB3C30"/>
    <w:rsid w:val="00BB423B"/>
    <w:rsid w:val="00BB454F"/>
    <w:rsid w:val="00BB47F0"/>
    <w:rsid w:val="00BB54EB"/>
    <w:rsid w:val="00BB568F"/>
    <w:rsid w:val="00BB5852"/>
    <w:rsid w:val="00BB61C0"/>
    <w:rsid w:val="00BB621E"/>
    <w:rsid w:val="00BB661D"/>
    <w:rsid w:val="00BB71AE"/>
    <w:rsid w:val="00BB72C4"/>
    <w:rsid w:val="00BB754C"/>
    <w:rsid w:val="00BB7B15"/>
    <w:rsid w:val="00BB7F0B"/>
    <w:rsid w:val="00BB7F89"/>
    <w:rsid w:val="00BC07C9"/>
    <w:rsid w:val="00BC0C40"/>
    <w:rsid w:val="00BC0EFC"/>
    <w:rsid w:val="00BC142E"/>
    <w:rsid w:val="00BC1AE2"/>
    <w:rsid w:val="00BC20A0"/>
    <w:rsid w:val="00BC2122"/>
    <w:rsid w:val="00BC21AB"/>
    <w:rsid w:val="00BC2206"/>
    <w:rsid w:val="00BC26C1"/>
    <w:rsid w:val="00BC280C"/>
    <w:rsid w:val="00BC30A7"/>
    <w:rsid w:val="00BC3ACE"/>
    <w:rsid w:val="00BC3CAB"/>
    <w:rsid w:val="00BC440A"/>
    <w:rsid w:val="00BC4511"/>
    <w:rsid w:val="00BC47FD"/>
    <w:rsid w:val="00BC4A31"/>
    <w:rsid w:val="00BC4AB9"/>
    <w:rsid w:val="00BC4BFC"/>
    <w:rsid w:val="00BC6C6F"/>
    <w:rsid w:val="00BC6CAF"/>
    <w:rsid w:val="00BC71F6"/>
    <w:rsid w:val="00BC725B"/>
    <w:rsid w:val="00BC7274"/>
    <w:rsid w:val="00BC798B"/>
    <w:rsid w:val="00BC7A21"/>
    <w:rsid w:val="00BD00C3"/>
    <w:rsid w:val="00BD0EAF"/>
    <w:rsid w:val="00BD10C5"/>
    <w:rsid w:val="00BD1338"/>
    <w:rsid w:val="00BD13A4"/>
    <w:rsid w:val="00BD1819"/>
    <w:rsid w:val="00BD20FF"/>
    <w:rsid w:val="00BD215F"/>
    <w:rsid w:val="00BD2398"/>
    <w:rsid w:val="00BD287B"/>
    <w:rsid w:val="00BD378D"/>
    <w:rsid w:val="00BD3C2D"/>
    <w:rsid w:val="00BD3C90"/>
    <w:rsid w:val="00BD3F20"/>
    <w:rsid w:val="00BD47D1"/>
    <w:rsid w:val="00BD4A53"/>
    <w:rsid w:val="00BD4CFF"/>
    <w:rsid w:val="00BD4E11"/>
    <w:rsid w:val="00BD4FE1"/>
    <w:rsid w:val="00BD56E6"/>
    <w:rsid w:val="00BD5B05"/>
    <w:rsid w:val="00BD5E69"/>
    <w:rsid w:val="00BD5F9C"/>
    <w:rsid w:val="00BD612E"/>
    <w:rsid w:val="00BD6ECC"/>
    <w:rsid w:val="00BD70E8"/>
    <w:rsid w:val="00BD71E3"/>
    <w:rsid w:val="00BD771E"/>
    <w:rsid w:val="00BD7938"/>
    <w:rsid w:val="00BD7D8B"/>
    <w:rsid w:val="00BE031F"/>
    <w:rsid w:val="00BE1597"/>
    <w:rsid w:val="00BE210E"/>
    <w:rsid w:val="00BE22FA"/>
    <w:rsid w:val="00BE2466"/>
    <w:rsid w:val="00BE2692"/>
    <w:rsid w:val="00BE37CB"/>
    <w:rsid w:val="00BE3812"/>
    <w:rsid w:val="00BE4097"/>
    <w:rsid w:val="00BE427B"/>
    <w:rsid w:val="00BE4745"/>
    <w:rsid w:val="00BE4AF1"/>
    <w:rsid w:val="00BE5633"/>
    <w:rsid w:val="00BE5F08"/>
    <w:rsid w:val="00BE62D0"/>
    <w:rsid w:val="00BE62DC"/>
    <w:rsid w:val="00BE665C"/>
    <w:rsid w:val="00BE66C6"/>
    <w:rsid w:val="00BE72B4"/>
    <w:rsid w:val="00BE745B"/>
    <w:rsid w:val="00BE74B8"/>
    <w:rsid w:val="00BE7736"/>
    <w:rsid w:val="00BE798D"/>
    <w:rsid w:val="00BE7D5E"/>
    <w:rsid w:val="00BE7D71"/>
    <w:rsid w:val="00BF0014"/>
    <w:rsid w:val="00BF08EA"/>
    <w:rsid w:val="00BF13A3"/>
    <w:rsid w:val="00BF140B"/>
    <w:rsid w:val="00BF1A0D"/>
    <w:rsid w:val="00BF2C3E"/>
    <w:rsid w:val="00BF2F35"/>
    <w:rsid w:val="00BF306C"/>
    <w:rsid w:val="00BF3251"/>
    <w:rsid w:val="00BF3D09"/>
    <w:rsid w:val="00BF4078"/>
    <w:rsid w:val="00BF464E"/>
    <w:rsid w:val="00BF4916"/>
    <w:rsid w:val="00BF4A2F"/>
    <w:rsid w:val="00BF4E87"/>
    <w:rsid w:val="00BF51EB"/>
    <w:rsid w:val="00BF5C5D"/>
    <w:rsid w:val="00BF5D85"/>
    <w:rsid w:val="00BF650F"/>
    <w:rsid w:val="00BF665C"/>
    <w:rsid w:val="00BF6707"/>
    <w:rsid w:val="00BF6810"/>
    <w:rsid w:val="00BF6821"/>
    <w:rsid w:val="00BF732E"/>
    <w:rsid w:val="00BF7346"/>
    <w:rsid w:val="00BF76FC"/>
    <w:rsid w:val="00C004D5"/>
    <w:rsid w:val="00C009E1"/>
    <w:rsid w:val="00C00A10"/>
    <w:rsid w:val="00C00A31"/>
    <w:rsid w:val="00C01467"/>
    <w:rsid w:val="00C015C3"/>
    <w:rsid w:val="00C0169F"/>
    <w:rsid w:val="00C023D1"/>
    <w:rsid w:val="00C02A14"/>
    <w:rsid w:val="00C03269"/>
    <w:rsid w:val="00C03283"/>
    <w:rsid w:val="00C03463"/>
    <w:rsid w:val="00C043C3"/>
    <w:rsid w:val="00C043EC"/>
    <w:rsid w:val="00C04D42"/>
    <w:rsid w:val="00C0541F"/>
    <w:rsid w:val="00C0636F"/>
    <w:rsid w:val="00C06539"/>
    <w:rsid w:val="00C06CAB"/>
    <w:rsid w:val="00C06F64"/>
    <w:rsid w:val="00C07F0A"/>
    <w:rsid w:val="00C10F20"/>
    <w:rsid w:val="00C10F34"/>
    <w:rsid w:val="00C119B6"/>
    <w:rsid w:val="00C12647"/>
    <w:rsid w:val="00C129EC"/>
    <w:rsid w:val="00C1330F"/>
    <w:rsid w:val="00C1359C"/>
    <w:rsid w:val="00C13CAC"/>
    <w:rsid w:val="00C13D41"/>
    <w:rsid w:val="00C13D8F"/>
    <w:rsid w:val="00C1480F"/>
    <w:rsid w:val="00C14899"/>
    <w:rsid w:val="00C149C8"/>
    <w:rsid w:val="00C14FC6"/>
    <w:rsid w:val="00C15184"/>
    <w:rsid w:val="00C15639"/>
    <w:rsid w:val="00C1563C"/>
    <w:rsid w:val="00C15A48"/>
    <w:rsid w:val="00C166AB"/>
    <w:rsid w:val="00C172BB"/>
    <w:rsid w:val="00C17625"/>
    <w:rsid w:val="00C178DB"/>
    <w:rsid w:val="00C178F0"/>
    <w:rsid w:val="00C17DC8"/>
    <w:rsid w:val="00C20597"/>
    <w:rsid w:val="00C20F20"/>
    <w:rsid w:val="00C215AD"/>
    <w:rsid w:val="00C21858"/>
    <w:rsid w:val="00C21DC7"/>
    <w:rsid w:val="00C220E0"/>
    <w:rsid w:val="00C22304"/>
    <w:rsid w:val="00C22732"/>
    <w:rsid w:val="00C228F2"/>
    <w:rsid w:val="00C22C9E"/>
    <w:rsid w:val="00C22DE2"/>
    <w:rsid w:val="00C2309E"/>
    <w:rsid w:val="00C230EE"/>
    <w:rsid w:val="00C230F1"/>
    <w:rsid w:val="00C23901"/>
    <w:rsid w:val="00C23C9B"/>
    <w:rsid w:val="00C24231"/>
    <w:rsid w:val="00C24273"/>
    <w:rsid w:val="00C24B88"/>
    <w:rsid w:val="00C26221"/>
    <w:rsid w:val="00C2796C"/>
    <w:rsid w:val="00C27DDD"/>
    <w:rsid w:val="00C27FE9"/>
    <w:rsid w:val="00C30130"/>
    <w:rsid w:val="00C30CAD"/>
    <w:rsid w:val="00C30CCA"/>
    <w:rsid w:val="00C30E6B"/>
    <w:rsid w:val="00C31004"/>
    <w:rsid w:val="00C310FE"/>
    <w:rsid w:val="00C3138C"/>
    <w:rsid w:val="00C319EB"/>
    <w:rsid w:val="00C32696"/>
    <w:rsid w:val="00C32905"/>
    <w:rsid w:val="00C32D65"/>
    <w:rsid w:val="00C3300E"/>
    <w:rsid w:val="00C33765"/>
    <w:rsid w:val="00C3379A"/>
    <w:rsid w:val="00C33DCE"/>
    <w:rsid w:val="00C344BE"/>
    <w:rsid w:val="00C34B63"/>
    <w:rsid w:val="00C34D0C"/>
    <w:rsid w:val="00C35929"/>
    <w:rsid w:val="00C36649"/>
    <w:rsid w:val="00C37176"/>
    <w:rsid w:val="00C37CD1"/>
    <w:rsid w:val="00C41317"/>
    <w:rsid w:val="00C41CBF"/>
    <w:rsid w:val="00C42413"/>
    <w:rsid w:val="00C42C65"/>
    <w:rsid w:val="00C432C5"/>
    <w:rsid w:val="00C43474"/>
    <w:rsid w:val="00C436BF"/>
    <w:rsid w:val="00C43730"/>
    <w:rsid w:val="00C447A6"/>
    <w:rsid w:val="00C44D0F"/>
    <w:rsid w:val="00C45390"/>
    <w:rsid w:val="00C453BA"/>
    <w:rsid w:val="00C4588B"/>
    <w:rsid w:val="00C45E88"/>
    <w:rsid w:val="00C45EC0"/>
    <w:rsid w:val="00C45FC7"/>
    <w:rsid w:val="00C468FA"/>
    <w:rsid w:val="00C46E8C"/>
    <w:rsid w:val="00C4705B"/>
    <w:rsid w:val="00C47B14"/>
    <w:rsid w:val="00C500CE"/>
    <w:rsid w:val="00C50D9C"/>
    <w:rsid w:val="00C50DB8"/>
    <w:rsid w:val="00C50E7E"/>
    <w:rsid w:val="00C50FA2"/>
    <w:rsid w:val="00C5223C"/>
    <w:rsid w:val="00C5226E"/>
    <w:rsid w:val="00C52C44"/>
    <w:rsid w:val="00C530AC"/>
    <w:rsid w:val="00C532BD"/>
    <w:rsid w:val="00C53DCD"/>
    <w:rsid w:val="00C53FD2"/>
    <w:rsid w:val="00C5471A"/>
    <w:rsid w:val="00C54732"/>
    <w:rsid w:val="00C55022"/>
    <w:rsid w:val="00C55472"/>
    <w:rsid w:val="00C560F1"/>
    <w:rsid w:val="00C56140"/>
    <w:rsid w:val="00C5618F"/>
    <w:rsid w:val="00C567B1"/>
    <w:rsid w:val="00C569C3"/>
    <w:rsid w:val="00C56BC4"/>
    <w:rsid w:val="00C56F9E"/>
    <w:rsid w:val="00C57202"/>
    <w:rsid w:val="00C572A1"/>
    <w:rsid w:val="00C574BE"/>
    <w:rsid w:val="00C604DA"/>
    <w:rsid w:val="00C60CBA"/>
    <w:rsid w:val="00C61357"/>
    <w:rsid w:val="00C6150E"/>
    <w:rsid w:val="00C617DD"/>
    <w:rsid w:val="00C61FC4"/>
    <w:rsid w:val="00C61FEE"/>
    <w:rsid w:val="00C6259B"/>
    <w:rsid w:val="00C62B48"/>
    <w:rsid w:val="00C631F1"/>
    <w:rsid w:val="00C63223"/>
    <w:rsid w:val="00C64240"/>
    <w:rsid w:val="00C64DAA"/>
    <w:rsid w:val="00C651C7"/>
    <w:rsid w:val="00C653FE"/>
    <w:rsid w:val="00C6606C"/>
    <w:rsid w:val="00C66083"/>
    <w:rsid w:val="00C661ED"/>
    <w:rsid w:val="00C66A94"/>
    <w:rsid w:val="00C6754A"/>
    <w:rsid w:val="00C67C81"/>
    <w:rsid w:val="00C67F94"/>
    <w:rsid w:val="00C7024C"/>
    <w:rsid w:val="00C70265"/>
    <w:rsid w:val="00C70DB6"/>
    <w:rsid w:val="00C7150C"/>
    <w:rsid w:val="00C71EC0"/>
    <w:rsid w:val="00C72166"/>
    <w:rsid w:val="00C7255F"/>
    <w:rsid w:val="00C72C75"/>
    <w:rsid w:val="00C72F02"/>
    <w:rsid w:val="00C7381D"/>
    <w:rsid w:val="00C742A2"/>
    <w:rsid w:val="00C74601"/>
    <w:rsid w:val="00C74AED"/>
    <w:rsid w:val="00C74C24"/>
    <w:rsid w:val="00C75164"/>
    <w:rsid w:val="00C75393"/>
    <w:rsid w:val="00C75848"/>
    <w:rsid w:val="00C75B87"/>
    <w:rsid w:val="00C76025"/>
    <w:rsid w:val="00C766C7"/>
    <w:rsid w:val="00C767C2"/>
    <w:rsid w:val="00C76B7B"/>
    <w:rsid w:val="00C7752C"/>
    <w:rsid w:val="00C7779D"/>
    <w:rsid w:val="00C77BB9"/>
    <w:rsid w:val="00C809C0"/>
    <w:rsid w:val="00C80EB0"/>
    <w:rsid w:val="00C80FDF"/>
    <w:rsid w:val="00C81114"/>
    <w:rsid w:val="00C81664"/>
    <w:rsid w:val="00C81A76"/>
    <w:rsid w:val="00C81B78"/>
    <w:rsid w:val="00C82357"/>
    <w:rsid w:val="00C83765"/>
    <w:rsid w:val="00C838B1"/>
    <w:rsid w:val="00C8477B"/>
    <w:rsid w:val="00C84C29"/>
    <w:rsid w:val="00C85B34"/>
    <w:rsid w:val="00C86745"/>
    <w:rsid w:val="00C87845"/>
    <w:rsid w:val="00C90F54"/>
    <w:rsid w:val="00C910B5"/>
    <w:rsid w:val="00C915D3"/>
    <w:rsid w:val="00C92489"/>
    <w:rsid w:val="00C92818"/>
    <w:rsid w:val="00C928C9"/>
    <w:rsid w:val="00C92916"/>
    <w:rsid w:val="00C92E3B"/>
    <w:rsid w:val="00C92EA5"/>
    <w:rsid w:val="00C92FD0"/>
    <w:rsid w:val="00C931CB"/>
    <w:rsid w:val="00C93FF8"/>
    <w:rsid w:val="00C94005"/>
    <w:rsid w:val="00C94454"/>
    <w:rsid w:val="00C94C3E"/>
    <w:rsid w:val="00C95191"/>
    <w:rsid w:val="00C9578B"/>
    <w:rsid w:val="00C957A6"/>
    <w:rsid w:val="00C957D2"/>
    <w:rsid w:val="00C9584B"/>
    <w:rsid w:val="00C960EB"/>
    <w:rsid w:val="00C96275"/>
    <w:rsid w:val="00C96549"/>
    <w:rsid w:val="00C9656F"/>
    <w:rsid w:val="00C972D8"/>
    <w:rsid w:val="00C972F9"/>
    <w:rsid w:val="00C975CB"/>
    <w:rsid w:val="00C9772E"/>
    <w:rsid w:val="00CA0603"/>
    <w:rsid w:val="00CA0E65"/>
    <w:rsid w:val="00CA1632"/>
    <w:rsid w:val="00CA1A2A"/>
    <w:rsid w:val="00CA2BEF"/>
    <w:rsid w:val="00CA4182"/>
    <w:rsid w:val="00CA433C"/>
    <w:rsid w:val="00CA4389"/>
    <w:rsid w:val="00CA49BD"/>
    <w:rsid w:val="00CA4E6F"/>
    <w:rsid w:val="00CA4E80"/>
    <w:rsid w:val="00CA5526"/>
    <w:rsid w:val="00CA570B"/>
    <w:rsid w:val="00CA5CFC"/>
    <w:rsid w:val="00CA5DDE"/>
    <w:rsid w:val="00CA754B"/>
    <w:rsid w:val="00CA76F0"/>
    <w:rsid w:val="00CA77AE"/>
    <w:rsid w:val="00CB0A4C"/>
    <w:rsid w:val="00CB0E30"/>
    <w:rsid w:val="00CB1851"/>
    <w:rsid w:val="00CB1B82"/>
    <w:rsid w:val="00CB27EA"/>
    <w:rsid w:val="00CB2963"/>
    <w:rsid w:val="00CB2BE8"/>
    <w:rsid w:val="00CB319F"/>
    <w:rsid w:val="00CB3385"/>
    <w:rsid w:val="00CB37CD"/>
    <w:rsid w:val="00CB5EFA"/>
    <w:rsid w:val="00CB63B4"/>
    <w:rsid w:val="00CB63D2"/>
    <w:rsid w:val="00CB6621"/>
    <w:rsid w:val="00CB6A29"/>
    <w:rsid w:val="00CB7661"/>
    <w:rsid w:val="00CC0E4D"/>
    <w:rsid w:val="00CC1A2E"/>
    <w:rsid w:val="00CC24AF"/>
    <w:rsid w:val="00CC257D"/>
    <w:rsid w:val="00CC331E"/>
    <w:rsid w:val="00CC35E8"/>
    <w:rsid w:val="00CC374C"/>
    <w:rsid w:val="00CC3A91"/>
    <w:rsid w:val="00CC5B6E"/>
    <w:rsid w:val="00CC5E77"/>
    <w:rsid w:val="00CC5FE3"/>
    <w:rsid w:val="00CC62B0"/>
    <w:rsid w:val="00CC6479"/>
    <w:rsid w:val="00CC6F08"/>
    <w:rsid w:val="00CC7004"/>
    <w:rsid w:val="00CC713F"/>
    <w:rsid w:val="00CC71A1"/>
    <w:rsid w:val="00CC784D"/>
    <w:rsid w:val="00CC79F8"/>
    <w:rsid w:val="00CC7ACD"/>
    <w:rsid w:val="00CC7C38"/>
    <w:rsid w:val="00CC7DEC"/>
    <w:rsid w:val="00CD01AF"/>
    <w:rsid w:val="00CD0CC8"/>
    <w:rsid w:val="00CD0DC9"/>
    <w:rsid w:val="00CD16FA"/>
    <w:rsid w:val="00CD22E3"/>
    <w:rsid w:val="00CD233E"/>
    <w:rsid w:val="00CD2B65"/>
    <w:rsid w:val="00CD2FD7"/>
    <w:rsid w:val="00CD3684"/>
    <w:rsid w:val="00CD3738"/>
    <w:rsid w:val="00CD3DAB"/>
    <w:rsid w:val="00CD564F"/>
    <w:rsid w:val="00CD5709"/>
    <w:rsid w:val="00CD5A38"/>
    <w:rsid w:val="00CD5AF4"/>
    <w:rsid w:val="00CD6132"/>
    <w:rsid w:val="00CD72E8"/>
    <w:rsid w:val="00CD731A"/>
    <w:rsid w:val="00CE00AC"/>
    <w:rsid w:val="00CE02BF"/>
    <w:rsid w:val="00CE088A"/>
    <w:rsid w:val="00CE0C7D"/>
    <w:rsid w:val="00CE0D88"/>
    <w:rsid w:val="00CE0EE8"/>
    <w:rsid w:val="00CE1070"/>
    <w:rsid w:val="00CE13F4"/>
    <w:rsid w:val="00CE2447"/>
    <w:rsid w:val="00CE2550"/>
    <w:rsid w:val="00CE25A9"/>
    <w:rsid w:val="00CE29C3"/>
    <w:rsid w:val="00CE2C22"/>
    <w:rsid w:val="00CE2D2E"/>
    <w:rsid w:val="00CE30C3"/>
    <w:rsid w:val="00CE3DF0"/>
    <w:rsid w:val="00CE4106"/>
    <w:rsid w:val="00CE45A4"/>
    <w:rsid w:val="00CE45D6"/>
    <w:rsid w:val="00CE4D79"/>
    <w:rsid w:val="00CE5456"/>
    <w:rsid w:val="00CE5A37"/>
    <w:rsid w:val="00CE6073"/>
    <w:rsid w:val="00CE63A7"/>
    <w:rsid w:val="00CE6625"/>
    <w:rsid w:val="00CE6D3F"/>
    <w:rsid w:val="00CE7609"/>
    <w:rsid w:val="00CE7FB6"/>
    <w:rsid w:val="00CF0330"/>
    <w:rsid w:val="00CF0347"/>
    <w:rsid w:val="00CF03F9"/>
    <w:rsid w:val="00CF0671"/>
    <w:rsid w:val="00CF068D"/>
    <w:rsid w:val="00CF0982"/>
    <w:rsid w:val="00CF15CD"/>
    <w:rsid w:val="00CF221F"/>
    <w:rsid w:val="00CF27E2"/>
    <w:rsid w:val="00CF2C60"/>
    <w:rsid w:val="00CF3248"/>
    <w:rsid w:val="00CF327E"/>
    <w:rsid w:val="00CF334B"/>
    <w:rsid w:val="00CF3A55"/>
    <w:rsid w:val="00CF3D08"/>
    <w:rsid w:val="00CF448A"/>
    <w:rsid w:val="00CF5105"/>
    <w:rsid w:val="00CF53FA"/>
    <w:rsid w:val="00CF5770"/>
    <w:rsid w:val="00CF5F05"/>
    <w:rsid w:val="00CF5F47"/>
    <w:rsid w:val="00CF5F5A"/>
    <w:rsid w:val="00CF5FCC"/>
    <w:rsid w:val="00CF6400"/>
    <w:rsid w:val="00CF64DB"/>
    <w:rsid w:val="00CF682C"/>
    <w:rsid w:val="00CF68FE"/>
    <w:rsid w:val="00CF6AA8"/>
    <w:rsid w:val="00CF6D36"/>
    <w:rsid w:val="00CF70E6"/>
    <w:rsid w:val="00CF7320"/>
    <w:rsid w:val="00CF744E"/>
    <w:rsid w:val="00CF77D8"/>
    <w:rsid w:val="00CF7B8A"/>
    <w:rsid w:val="00CF7CA4"/>
    <w:rsid w:val="00CF7E03"/>
    <w:rsid w:val="00D014D0"/>
    <w:rsid w:val="00D01C39"/>
    <w:rsid w:val="00D01C5A"/>
    <w:rsid w:val="00D01EF8"/>
    <w:rsid w:val="00D0205B"/>
    <w:rsid w:val="00D02111"/>
    <w:rsid w:val="00D028BC"/>
    <w:rsid w:val="00D03042"/>
    <w:rsid w:val="00D0388A"/>
    <w:rsid w:val="00D03920"/>
    <w:rsid w:val="00D03D48"/>
    <w:rsid w:val="00D04044"/>
    <w:rsid w:val="00D041F2"/>
    <w:rsid w:val="00D0535C"/>
    <w:rsid w:val="00D05370"/>
    <w:rsid w:val="00D06CC2"/>
    <w:rsid w:val="00D06DDB"/>
    <w:rsid w:val="00D06F6D"/>
    <w:rsid w:val="00D07227"/>
    <w:rsid w:val="00D07B32"/>
    <w:rsid w:val="00D07DDA"/>
    <w:rsid w:val="00D07F01"/>
    <w:rsid w:val="00D11199"/>
    <w:rsid w:val="00D111FB"/>
    <w:rsid w:val="00D1132B"/>
    <w:rsid w:val="00D11910"/>
    <w:rsid w:val="00D11A7D"/>
    <w:rsid w:val="00D12207"/>
    <w:rsid w:val="00D128AA"/>
    <w:rsid w:val="00D12BFF"/>
    <w:rsid w:val="00D12D1C"/>
    <w:rsid w:val="00D12E89"/>
    <w:rsid w:val="00D133B8"/>
    <w:rsid w:val="00D138FB"/>
    <w:rsid w:val="00D13EC0"/>
    <w:rsid w:val="00D146C1"/>
    <w:rsid w:val="00D146D8"/>
    <w:rsid w:val="00D1477A"/>
    <w:rsid w:val="00D148CE"/>
    <w:rsid w:val="00D14BA5"/>
    <w:rsid w:val="00D14D73"/>
    <w:rsid w:val="00D16195"/>
    <w:rsid w:val="00D16902"/>
    <w:rsid w:val="00D172E1"/>
    <w:rsid w:val="00D173E2"/>
    <w:rsid w:val="00D17773"/>
    <w:rsid w:val="00D17DFC"/>
    <w:rsid w:val="00D207EF"/>
    <w:rsid w:val="00D208FA"/>
    <w:rsid w:val="00D20C43"/>
    <w:rsid w:val="00D215B6"/>
    <w:rsid w:val="00D21741"/>
    <w:rsid w:val="00D21D0C"/>
    <w:rsid w:val="00D23787"/>
    <w:rsid w:val="00D23AE6"/>
    <w:rsid w:val="00D2500D"/>
    <w:rsid w:val="00D25273"/>
    <w:rsid w:val="00D25B2F"/>
    <w:rsid w:val="00D2654E"/>
    <w:rsid w:val="00D267A3"/>
    <w:rsid w:val="00D26885"/>
    <w:rsid w:val="00D26C97"/>
    <w:rsid w:val="00D26CBF"/>
    <w:rsid w:val="00D271B6"/>
    <w:rsid w:val="00D27E76"/>
    <w:rsid w:val="00D30096"/>
    <w:rsid w:val="00D3118C"/>
    <w:rsid w:val="00D3246D"/>
    <w:rsid w:val="00D32BD5"/>
    <w:rsid w:val="00D32C36"/>
    <w:rsid w:val="00D32D2A"/>
    <w:rsid w:val="00D32DDE"/>
    <w:rsid w:val="00D33713"/>
    <w:rsid w:val="00D33804"/>
    <w:rsid w:val="00D33FF2"/>
    <w:rsid w:val="00D3462F"/>
    <w:rsid w:val="00D34C4F"/>
    <w:rsid w:val="00D34D84"/>
    <w:rsid w:val="00D359ED"/>
    <w:rsid w:val="00D35CCD"/>
    <w:rsid w:val="00D36188"/>
    <w:rsid w:val="00D36B6C"/>
    <w:rsid w:val="00D36B77"/>
    <w:rsid w:val="00D373B8"/>
    <w:rsid w:val="00D37803"/>
    <w:rsid w:val="00D37C1F"/>
    <w:rsid w:val="00D37D6F"/>
    <w:rsid w:val="00D37E45"/>
    <w:rsid w:val="00D40035"/>
    <w:rsid w:val="00D40D18"/>
    <w:rsid w:val="00D412C0"/>
    <w:rsid w:val="00D41634"/>
    <w:rsid w:val="00D41ADA"/>
    <w:rsid w:val="00D41C59"/>
    <w:rsid w:val="00D41FC2"/>
    <w:rsid w:val="00D4229F"/>
    <w:rsid w:val="00D425A8"/>
    <w:rsid w:val="00D425A9"/>
    <w:rsid w:val="00D430C2"/>
    <w:rsid w:val="00D43C52"/>
    <w:rsid w:val="00D43E02"/>
    <w:rsid w:val="00D44A9F"/>
    <w:rsid w:val="00D44B81"/>
    <w:rsid w:val="00D44F12"/>
    <w:rsid w:val="00D455DA"/>
    <w:rsid w:val="00D456D8"/>
    <w:rsid w:val="00D45895"/>
    <w:rsid w:val="00D459C6"/>
    <w:rsid w:val="00D45DE1"/>
    <w:rsid w:val="00D46554"/>
    <w:rsid w:val="00D471D5"/>
    <w:rsid w:val="00D47FB7"/>
    <w:rsid w:val="00D47FBF"/>
    <w:rsid w:val="00D5017A"/>
    <w:rsid w:val="00D5054C"/>
    <w:rsid w:val="00D50603"/>
    <w:rsid w:val="00D50E52"/>
    <w:rsid w:val="00D51AF1"/>
    <w:rsid w:val="00D51DCE"/>
    <w:rsid w:val="00D52124"/>
    <w:rsid w:val="00D5240A"/>
    <w:rsid w:val="00D5257A"/>
    <w:rsid w:val="00D53454"/>
    <w:rsid w:val="00D5351E"/>
    <w:rsid w:val="00D53736"/>
    <w:rsid w:val="00D537EA"/>
    <w:rsid w:val="00D539E7"/>
    <w:rsid w:val="00D53C36"/>
    <w:rsid w:val="00D53C7B"/>
    <w:rsid w:val="00D541DD"/>
    <w:rsid w:val="00D54E46"/>
    <w:rsid w:val="00D558F7"/>
    <w:rsid w:val="00D55D9A"/>
    <w:rsid w:val="00D56A76"/>
    <w:rsid w:val="00D57562"/>
    <w:rsid w:val="00D575CB"/>
    <w:rsid w:val="00D5796E"/>
    <w:rsid w:val="00D579D5"/>
    <w:rsid w:val="00D57BD8"/>
    <w:rsid w:val="00D57E7C"/>
    <w:rsid w:val="00D60429"/>
    <w:rsid w:val="00D60753"/>
    <w:rsid w:val="00D60BAF"/>
    <w:rsid w:val="00D60E11"/>
    <w:rsid w:val="00D619D9"/>
    <w:rsid w:val="00D61BAF"/>
    <w:rsid w:val="00D62260"/>
    <w:rsid w:val="00D622FB"/>
    <w:rsid w:val="00D62D7A"/>
    <w:rsid w:val="00D63ABE"/>
    <w:rsid w:val="00D647A1"/>
    <w:rsid w:val="00D64BE5"/>
    <w:rsid w:val="00D65656"/>
    <w:rsid w:val="00D6568E"/>
    <w:rsid w:val="00D66121"/>
    <w:rsid w:val="00D66343"/>
    <w:rsid w:val="00D6638C"/>
    <w:rsid w:val="00D66683"/>
    <w:rsid w:val="00D671D5"/>
    <w:rsid w:val="00D6724C"/>
    <w:rsid w:val="00D67303"/>
    <w:rsid w:val="00D675E9"/>
    <w:rsid w:val="00D7025F"/>
    <w:rsid w:val="00D703F6"/>
    <w:rsid w:val="00D706F1"/>
    <w:rsid w:val="00D70C1B"/>
    <w:rsid w:val="00D70EDC"/>
    <w:rsid w:val="00D71591"/>
    <w:rsid w:val="00D71757"/>
    <w:rsid w:val="00D723A6"/>
    <w:rsid w:val="00D726ED"/>
    <w:rsid w:val="00D72B50"/>
    <w:rsid w:val="00D72E11"/>
    <w:rsid w:val="00D73DFD"/>
    <w:rsid w:val="00D74164"/>
    <w:rsid w:val="00D74219"/>
    <w:rsid w:val="00D7426C"/>
    <w:rsid w:val="00D74712"/>
    <w:rsid w:val="00D74811"/>
    <w:rsid w:val="00D74A3F"/>
    <w:rsid w:val="00D74D79"/>
    <w:rsid w:val="00D75AA4"/>
    <w:rsid w:val="00D75CDE"/>
    <w:rsid w:val="00D76951"/>
    <w:rsid w:val="00D76978"/>
    <w:rsid w:val="00D76B7F"/>
    <w:rsid w:val="00D76D45"/>
    <w:rsid w:val="00D76DAE"/>
    <w:rsid w:val="00D77996"/>
    <w:rsid w:val="00D80DF6"/>
    <w:rsid w:val="00D81091"/>
    <w:rsid w:val="00D81396"/>
    <w:rsid w:val="00D81888"/>
    <w:rsid w:val="00D818F4"/>
    <w:rsid w:val="00D821D1"/>
    <w:rsid w:val="00D82D78"/>
    <w:rsid w:val="00D82F98"/>
    <w:rsid w:val="00D830CF"/>
    <w:rsid w:val="00D832FD"/>
    <w:rsid w:val="00D83E03"/>
    <w:rsid w:val="00D84EB6"/>
    <w:rsid w:val="00D854E3"/>
    <w:rsid w:val="00D86076"/>
    <w:rsid w:val="00D8633F"/>
    <w:rsid w:val="00D8637A"/>
    <w:rsid w:val="00D86626"/>
    <w:rsid w:val="00D868DC"/>
    <w:rsid w:val="00D86FCE"/>
    <w:rsid w:val="00D86FEE"/>
    <w:rsid w:val="00D87A3E"/>
    <w:rsid w:val="00D87A6F"/>
    <w:rsid w:val="00D902F7"/>
    <w:rsid w:val="00D908B5"/>
    <w:rsid w:val="00D90B31"/>
    <w:rsid w:val="00D90BD9"/>
    <w:rsid w:val="00D90BFC"/>
    <w:rsid w:val="00D90C00"/>
    <w:rsid w:val="00D9105C"/>
    <w:rsid w:val="00D91198"/>
    <w:rsid w:val="00D91F51"/>
    <w:rsid w:val="00D93322"/>
    <w:rsid w:val="00D94A85"/>
    <w:rsid w:val="00D94BB1"/>
    <w:rsid w:val="00D94D34"/>
    <w:rsid w:val="00D94FB4"/>
    <w:rsid w:val="00D95F53"/>
    <w:rsid w:val="00D960A8"/>
    <w:rsid w:val="00D967C1"/>
    <w:rsid w:val="00D9686C"/>
    <w:rsid w:val="00D97152"/>
    <w:rsid w:val="00D9752C"/>
    <w:rsid w:val="00DA0AF6"/>
    <w:rsid w:val="00DA17D4"/>
    <w:rsid w:val="00DA22B2"/>
    <w:rsid w:val="00DA25EC"/>
    <w:rsid w:val="00DA2B5F"/>
    <w:rsid w:val="00DA2B78"/>
    <w:rsid w:val="00DA310B"/>
    <w:rsid w:val="00DA3561"/>
    <w:rsid w:val="00DA3C07"/>
    <w:rsid w:val="00DA48AF"/>
    <w:rsid w:val="00DA48BA"/>
    <w:rsid w:val="00DA4FB9"/>
    <w:rsid w:val="00DA5515"/>
    <w:rsid w:val="00DA565D"/>
    <w:rsid w:val="00DA5BE9"/>
    <w:rsid w:val="00DA5D99"/>
    <w:rsid w:val="00DA633E"/>
    <w:rsid w:val="00DA67BE"/>
    <w:rsid w:val="00DA6CC2"/>
    <w:rsid w:val="00DA7D0B"/>
    <w:rsid w:val="00DA7D1C"/>
    <w:rsid w:val="00DB05F5"/>
    <w:rsid w:val="00DB0EAF"/>
    <w:rsid w:val="00DB1594"/>
    <w:rsid w:val="00DB1900"/>
    <w:rsid w:val="00DB1D11"/>
    <w:rsid w:val="00DB1DF7"/>
    <w:rsid w:val="00DB21D8"/>
    <w:rsid w:val="00DB2482"/>
    <w:rsid w:val="00DB2A38"/>
    <w:rsid w:val="00DB3996"/>
    <w:rsid w:val="00DB39A1"/>
    <w:rsid w:val="00DB3A0C"/>
    <w:rsid w:val="00DB48D1"/>
    <w:rsid w:val="00DB4A1F"/>
    <w:rsid w:val="00DB4AAF"/>
    <w:rsid w:val="00DB4CCA"/>
    <w:rsid w:val="00DB5253"/>
    <w:rsid w:val="00DB5A1C"/>
    <w:rsid w:val="00DB5C10"/>
    <w:rsid w:val="00DB5CAD"/>
    <w:rsid w:val="00DB5CBE"/>
    <w:rsid w:val="00DB5CE5"/>
    <w:rsid w:val="00DB5CE6"/>
    <w:rsid w:val="00DB6643"/>
    <w:rsid w:val="00DB70AC"/>
    <w:rsid w:val="00DB7550"/>
    <w:rsid w:val="00DB77C0"/>
    <w:rsid w:val="00DB7DCA"/>
    <w:rsid w:val="00DC03D4"/>
    <w:rsid w:val="00DC0D5C"/>
    <w:rsid w:val="00DC0D6A"/>
    <w:rsid w:val="00DC1E55"/>
    <w:rsid w:val="00DC20DF"/>
    <w:rsid w:val="00DC21BD"/>
    <w:rsid w:val="00DC22EF"/>
    <w:rsid w:val="00DC361E"/>
    <w:rsid w:val="00DC3F6A"/>
    <w:rsid w:val="00DC420A"/>
    <w:rsid w:val="00DC46C8"/>
    <w:rsid w:val="00DC4B57"/>
    <w:rsid w:val="00DC4B59"/>
    <w:rsid w:val="00DC4EA5"/>
    <w:rsid w:val="00DC5D96"/>
    <w:rsid w:val="00DC6673"/>
    <w:rsid w:val="00DC6D89"/>
    <w:rsid w:val="00DC6E08"/>
    <w:rsid w:val="00DC6ED3"/>
    <w:rsid w:val="00DC754A"/>
    <w:rsid w:val="00DC772E"/>
    <w:rsid w:val="00DD02B3"/>
    <w:rsid w:val="00DD06BE"/>
    <w:rsid w:val="00DD11F2"/>
    <w:rsid w:val="00DD1562"/>
    <w:rsid w:val="00DD16B6"/>
    <w:rsid w:val="00DD16CC"/>
    <w:rsid w:val="00DD177B"/>
    <w:rsid w:val="00DD1AF4"/>
    <w:rsid w:val="00DD1B90"/>
    <w:rsid w:val="00DD1D59"/>
    <w:rsid w:val="00DD2D43"/>
    <w:rsid w:val="00DD30DF"/>
    <w:rsid w:val="00DD3498"/>
    <w:rsid w:val="00DD3F92"/>
    <w:rsid w:val="00DD44AC"/>
    <w:rsid w:val="00DD44FA"/>
    <w:rsid w:val="00DD4A05"/>
    <w:rsid w:val="00DD4B25"/>
    <w:rsid w:val="00DD5805"/>
    <w:rsid w:val="00DD5D4A"/>
    <w:rsid w:val="00DD69F1"/>
    <w:rsid w:val="00DD6D56"/>
    <w:rsid w:val="00DD6E5B"/>
    <w:rsid w:val="00DD6F56"/>
    <w:rsid w:val="00DD73AB"/>
    <w:rsid w:val="00DD73DB"/>
    <w:rsid w:val="00DD7B8A"/>
    <w:rsid w:val="00DD7C7F"/>
    <w:rsid w:val="00DE068A"/>
    <w:rsid w:val="00DE2C98"/>
    <w:rsid w:val="00DE2CCE"/>
    <w:rsid w:val="00DE2DAC"/>
    <w:rsid w:val="00DE3964"/>
    <w:rsid w:val="00DE3ACD"/>
    <w:rsid w:val="00DE3EC0"/>
    <w:rsid w:val="00DE4419"/>
    <w:rsid w:val="00DE4450"/>
    <w:rsid w:val="00DE4617"/>
    <w:rsid w:val="00DE469D"/>
    <w:rsid w:val="00DE46CB"/>
    <w:rsid w:val="00DE4832"/>
    <w:rsid w:val="00DE4B82"/>
    <w:rsid w:val="00DE5181"/>
    <w:rsid w:val="00DE536B"/>
    <w:rsid w:val="00DE5930"/>
    <w:rsid w:val="00DE5AA5"/>
    <w:rsid w:val="00DE5B4C"/>
    <w:rsid w:val="00DE5C12"/>
    <w:rsid w:val="00DE622C"/>
    <w:rsid w:val="00DE626D"/>
    <w:rsid w:val="00DE6872"/>
    <w:rsid w:val="00DE6E5C"/>
    <w:rsid w:val="00DE7A95"/>
    <w:rsid w:val="00DF00B9"/>
    <w:rsid w:val="00DF0CBE"/>
    <w:rsid w:val="00DF13C8"/>
    <w:rsid w:val="00DF151C"/>
    <w:rsid w:val="00DF15A3"/>
    <w:rsid w:val="00DF282C"/>
    <w:rsid w:val="00DF29E3"/>
    <w:rsid w:val="00DF2BE9"/>
    <w:rsid w:val="00DF30BE"/>
    <w:rsid w:val="00DF3296"/>
    <w:rsid w:val="00DF33C3"/>
    <w:rsid w:val="00DF3E5A"/>
    <w:rsid w:val="00DF4719"/>
    <w:rsid w:val="00DF4B5A"/>
    <w:rsid w:val="00DF4C61"/>
    <w:rsid w:val="00DF4D36"/>
    <w:rsid w:val="00DF56FD"/>
    <w:rsid w:val="00DF5BD9"/>
    <w:rsid w:val="00DF6933"/>
    <w:rsid w:val="00DF6FB9"/>
    <w:rsid w:val="00DF71CC"/>
    <w:rsid w:val="00E000C2"/>
    <w:rsid w:val="00E0019C"/>
    <w:rsid w:val="00E0058D"/>
    <w:rsid w:val="00E0058F"/>
    <w:rsid w:val="00E00764"/>
    <w:rsid w:val="00E00A8E"/>
    <w:rsid w:val="00E00CB2"/>
    <w:rsid w:val="00E01C19"/>
    <w:rsid w:val="00E02588"/>
    <w:rsid w:val="00E029ED"/>
    <w:rsid w:val="00E02BFF"/>
    <w:rsid w:val="00E032E0"/>
    <w:rsid w:val="00E0556E"/>
    <w:rsid w:val="00E05B6E"/>
    <w:rsid w:val="00E05DC2"/>
    <w:rsid w:val="00E06113"/>
    <w:rsid w:val="00E066BC"/>
    <w:rsid w:val="00E067A8"/>
    <w:rsid w:val="00E06BDC"/>
    <w:rsid w:val="00E0725E"/>
    <w:rsid w:val="00E07561"/>
    <w:rsid w:val="00E078C3"/>
    <w:rsid w:val="00E07B63"/>
    <w:rsid w:val="00E07E47"/>
    <w:rsid w:val="00E10594"/>
    <w:rsid w:val="00E10650"/>
    <w:rsid w:val="00E107C9"/>
    <w:rsid w:val="00E10C2D"/>
    <w:rsid w:val="00E10E70"/>
    <w:rsid w:val="00E10FE4"/>
    <w:rsid w:val="00E11A35"/>
    <w:rsid w:val="00E11A48"/>
    <w:rsid w:val="00E11BD2"/>
    <w:rsid w:val="00E11CA7"/>
    <w:rsid w:val="00E11E53"/>
    <w:rsid w:val="00E11FD2"/>
    <w:rsid w:val="00E124E4"/>
    <w:rsid w:val="00E12A83"/>
    <w:rsid w:val="00E12D0A"/>
    <w:rsid w:val="00E12D21"/>
    <w:rsid w:val="00E12E72"/>
    <w:rsid w:val="00E12F04"/>
    <w:rsid w:val="00E131E1"/>
    <w:rsid w:val="00E13260"/>
    <w:rsid w:val="00E1362E"/>
    <w:rsid w:val="00E138F6"/>
    <w:rsid w:val="00E13A1E"/>
    <w:rsid w:val="00E140C2"/>
    <w:rsid w:val="00E1411C"/>
    <w:rsid w:val="00E14663"/>
    <w:rsid w:val="00E14B29"/>
    <w:rsid w:val="00E14D16"/>
    <w:rsid w:val="00E14DC0"/>
    <w:rsid w:val="00E14F7D"/>
    <w:rsid w:val="00E14FF2"/>
    <w:rsid w:val="00E1545C"/>
    <w:rsid w:val="00E1550E"/>
    <w:rsid w:val="00E15599"/>
    <w:rsid w:val="00E1580A"/>
    <w:rsid w:val="00E16876"/>
    <w:rsid w:val="00E168B8"/>
    <w:rsid w:val="00E17FD6"/>
    <w:rsid w:val="00E20220"/>
    <w:rsid w:val="00E20A6E"/>
    <w:rsid w:val="00E20C96"/>
    <w:rsid w:val="00E20E9A"/>
    <w:rsid w:val="00E20FD7"/>
    <w:rsid w:val="00E21659"/>
    <w:rsid w:val="00E22C9C"/>
    <w:rsid w:val="00E23372"/>
    <w:rsid w:val="00E23449"/>
    <w:rsid w:val="00E23B0A"/>
    <w:rsid w:val="00E23CBD"/>
    <w:rsid w:val="00E23D10"/>
    <w:rsid w:val="00E23E20"/>
    <w:rsid w:val="00E2416A"/>
    <w:rsid w:val="00E24387"/>
    <w:rsid w:val="00E244C2"/>
    <w:rsid w:val="00E24711"/>
    <w:rsid w:val="00E24C2B"/>
    <w:rsid w:val="00E250B8"/>
    <w:rsid w:val="00E2522D"/>
    <w:rsid w:val="00E2554C"/>
    <w:rsid w:val="00E2730F"/>
    <w:rsid w:val="00E27D09"/>
    <w:rsid w:val="00E3070F"/>
    <w:rsid w:val="00E3096A"/>
    <w:rsid w:val="00E30D9D"/>
    <w:rsid w:val="00E3150E"/>
    <w:rsid w:val="00E31CFD"/>
    <w:rsid w:val="00E320EC"/>
    <w:rsid w:val="00E33279"/>
    <w:rsid w:val="00E33ECF"/>
    <w:rsid w:val="00E34739"/>
    <w:rsid w:val="00E34763"/>
    <w:rsid w:val="00E355E5"/>
    <w:rsid w:val="00E35604"/>
    <w:rsid w:val="00E35B59"/>
    <w:rsid w:val="00E36676"/>
    <w:rsid w:val="00E36BD5"/>
    <w:rsid w:val="00E36F3D"/>
    <w:rsid w:val="00E37837"/>
    <w:rsid w:val="00E37DAC"/>
    <w:rsid w:val="00E403B4"/>
    <w:rsid w:val="00E40AB2"/>
    <w:rsid w:val="00E40C01"/>
    <w:rsid w:val="00E40D9E"/>
    <w:rsid w:val="00E41313"/>
    <w:rsid w:val="00E4148F"/>
    <w:rsid w:val="00E41682"/>
    <w:rsid w:val="00E417A4"/>
    <w:rsid w:val="00E41D2E"/>
    <w:rsid w:val="00E41FC0"/>
    <w:rsid w:val="00E42536"/>
    <w:rsid w:val="00E42C24"/>
    <w:rsid w:val="00E42FAB"/>
    <w:rsid w:val="00E43703"/>
    <w:rsid w:val="00E43736"/>
    <w:rsid w:val="00E443A9"/>
    <w:rsid w:val="00E44678"/>
    <w:rsid w:val="00E44701"/>
    <w:rsid w:val="00E44B45"/>
    <w:rsid w:val="00E44D49"/>
    <w:rsid w:val="00E44DFB"/>
    <w:rsid w:val="00E454A9"/>
    <w:rsid w:val="00E454B6"/>
    <w:rsid w:val="00E46438"/>
    <w:rsid w:val="00E46CE7"/>
    <w:rsid w:val="00E46E15"/>
    <w:rsid w:val="00E47E31"/>
    <w:rsid w:val="00E47F0F"/>
    <w:rsid w:val="00E509C9"/>
    <w:rsid w:val="00E50EE6"/>
    <w:rsid w:val="00E51C6D"/>
    <w:rsid w:val="00E52D4E"/>
    <w:rsid w:val="00E53211"/>
    <w:rsid w:val="00E533AC"/>
    <w:rsid w:val="00E53EAD"/>
    <w:rsid w:val="00E543F9"/>
    <w:rsid w:val="00E546E2"/>
    <w:rsid w:val="00E54772"/>
    <w:rsid w:val="00E549F2"/>
    <w:rsid w:val="00E54C54"/>
    <w:rsid w:val="00E55678"/>
    <w:rsid w:val="00E55712"/>
    <w:rsid w:val="00E55BB9"/>
    <w:rsid w:val="00E55C49"/>
    <w:rsid w:val="00E55FD8"/>
    <w:rsid w:val="00E56454"/>
    <w:rsid w:val="00E565B1"/>
    <w:rsid w:val="00E567A1"/>
    <w:rsid w:val="00E56D7F"/>
    <w:rsid w:val="00E56E31"/>
    <w:rsid w:val="00E57177"/>
    <w:rsid w:val="00E57222"/>
    <w:rsid w:val="00E5735A"/>
    <w:rsid w:val="00E574B1"/>
    <w:rsid w:val="00E600E0"/>
    <w:rsid w:val="00E603E3"/>
    <w:rsid w:val="00E60C2A"/>
    <w:rsid w:val="00E61981"/>
    <w:rsid w:val="00E61EE4"/>
    <w:rsid w:val="00E622E8"/>
    <w:rsid w:val="00E631A9"/>
    <w:rsid w:val="00E639F7"/>
    <w:rsid w:val="00E6599D"/>
    <w:rsid w:val="00E659BB"/>
    <w:rsid w:val="00E660E3"/>
    <w:rsid w:val="00E661BD"/>
    <w:rsid w:val="00E664B6"/>
    <w:rsid w:val="00E66838"/>
    <w:rsid w:val="00E66941"/>
    <w:rsid w:val="00E670C1"/>
    <w:rsid w:val="00E6727D"/>
    <w:rsid w:val="00E67299"/>
    <w:rsid w:val="00E672A8"/>
    <w:rsid w:val="00E67AE2"/>
    <w:rsid w:val="00E70327"/>
    <w:rsid w:val="00E70B71"/>
    <w:rsid w:val="00E70D96"/>
    <w:rsid w:val="00E70E97"/>
    <w:rsid w:val="00E712B1"/>
    <w:rsid w:val="00E719E4"/>
    <w:rsid w:val="00E7272F"/>
    <w:rsid w:val="00E734A8"/>
    <w:rsid w:val="00E739D0"/>
    <w:rsid w:val="00E73D9E"/>
    <w:rsid w:val="00E73FE9"/>
    <w:rsid w:val="00E740C4"/>
    <w:rsid w:val="00E749B2"/>
    <w:rsid w:val="00E74DF7"/>
    <w:rsid w:val="00E758A9"/>
    <w:rsid w:val="00E759E3"/>
    <w:rsid w:val="00E75C0A"/>
    <w:rsid w:val="00E767D1"/>
    <w:rsid w:val="00E7682E"/>
    <w:rsid w:val="00E76EA8"/>
    <w:rsid w:val="00E77111"/>
    <w:rsid w:val="00E77204"/>
    <w:rsid w:val="00E777FE"/>
    <w:rsid w:val="00E77EC6"/>
    <w:rsid w:val="00E801CE"/>
    <w:rsid w:val="00E8030E"/>
    <w:rsid w:val="00E80AF9"/>
    <w:rsid w:val="00E81895"/>
    <w:rsid w:val="00E8221B"/>
    <w:rsid w:val="00E828D4"/>
    <w:rsid w:val="00E82B6B"/>
    <w:rsid w:val="00E82FFF"/>
    <w:rsid w:val="00E83C44"/>
    <w:rsid w:val="00E84194"/>
    <w:rsid w:val="00E84346"/>
    <w:rsid w:val="00E8453F"/>
    <w:rsid w:val="00E84A2F"/>
    <w:rsid w:val="00E850B1"/>
    <w:rsid w:val="00E85324"/>
    <w:rsid w:val="00E85DE4"/>
    <w:rsid w:val="00E860B7"/>
    <w:rsid w:val="00E8641A"/>
    <w:rsid w:val="00E86BF5"/>
    <w:rsid w:val="00E86D18"/>
    <w:rsid w:val="00E86DE9"/>
    <w:rsid w:val="00E91867"/>
    <w:rsid w:val="00E924D7"/>
    <w:rsid w:val="00E927FA"/>
    <w:rsid w:val="00E92C85"/>
    <w:rsid w:val="00E92C8B"/>
    <w:rsid w:val="00E9366D"/>
    <w:rsid w:val="00E94EF3"/>
    <w:rsid w:val="00E94EF4"/>
    <w:rsid w:val="00E954E4"/>
    <w:rsid w:val="00E95BF5"/>
    <w:rsid w:val="00E95D6F"/>
    <w:rsid w:val="00E96E9A"/>
    <w:rsid w:val="00EA12AD"/>
    <w:rsid w:val="00EA12BC"/>
    <w:rsid w:val="00EA1A68"/>
    <w:rsid w:val="00EA1FDC"/>
    <w:rsid w:val="00EA23B8"/>
    <w:rsid w:val="00EA3413"/>
    <w:rsid w:val="00EA47C7"/>
    <w:rsid w:val="00EA4F20"/>
    <w:rsid w:val="00EA6126"/>
    <w:rsid w:val="00EA61AD"/>
    <w:rsid w:val="00EA637A"/>
    <w:rsid w:val="00EA656D"/>
    <w:rsid w:val="00EA6805"/>
    <w:rsid w:val="00EA6BE3"/>
    <w:rsid w:val="00EA711E"/>
    <w:rsid w:val="00EA755C"/>
    <w:rsid w:val="00EA75D1"/>
    <w:rsid w:val="00EA7F8D"/>
    <w:rsid w:val="00EB049F"/>
    <w:rsid w:val="00EB0620"/>
    <w:rsid w:val="00EB19AD"/>
    <w:rsid w:val="00EB1AE1"/>
    <w:rsid w:val="00EB1CDB"/>
    <w:rsid w:val="00EB24F4"/>
    <w:rsid w:val="00EB27E4"/>
    <w:rsid w:val="00EB2D11"/>
    <w:rsid w:val="00EB2D4D"/>
    <w:rsid w:val="00EB35AA"/>
    <w:rsid w:val="00EB3ACC"/>
    <w:rsid w:val="00EB4200"/>
    <w:rsid w:val="00EB5033"/>
    <w:rsid w:val="00EB50BE"/>
    <w:rsid w:val="00EB5854"/>
    <w:rsid w:val="00EB5F2D"/>
    <w:rsid w:val="00EB6067"/>
    <w:rsid w:val="00EB6E89"/>
    <w:rsid w:val="00EB73F9"/>
    <w:rsid w:val="00EB759F"/>
    <w:rsid w:val="00EB774F"/>
    <w:rsid w:val="00EB7BAF"/>
    <w:rsid w:val="00EC03E2"/>
    <w:rsid w:val="00EC0BE2"/>
    <w:rsid w:val="00EC0C09"/>
    <w:rsid w:val="00EC10BD"/>
    <w:rsid w:val="00EC2D17"/>
    <w:rsid w:val="00EC313D"/>
    <w:rsid w:val="00EC36B9"/>
    <w:rsid w:val="00EC36D8"/>
    <w:rsid w:val="00EC3ED8"/>
    <w:rsid w:val="00EC3EF0"/>
    <w:rsid w:val="00EC4047"/>
    <w:rsid w:val="00EC42B1"/>
    <w:rsid w:val="00EC66FA"/>
    <w:rsid w:val="00EC6EEA"/>
    <w:rsid w:val="00EC6FEE"/>
    <w:rsid w:val="00EC7014"/>
    <w:rsid w:val="00EC73C6"/>
    <w:rsid w:val="00ED016F"/>
    <w:rsid w:val="00ED077B"/>
    <w:rsid w:val="00ED0805"/>
    <w:rsid w:val="00ED0A01"/>
    <w:rsid w:val="00ED0B3F"/>
    <w:rsid w:val="00ED1068"/>
    <w:rsid w:val="00ED137C"/>
    <w:rsid w:val="00ED14A5"/>
    <w:rsid w:val="00ED1849"/>
    <w:rsid w:val="00ED2911"/>
    <w:rsid w:val="00ED30F5"/>
    <w:rsid w:val="00ED379C"/>
    <w:rsid w:val="00ED3A7C"/>
    <w:rsid w:val="00ED3DE2"/>
    <w:rsid w:val="00ED4064"/>
    <w:rsid w:val="00ED4164"/>
    <w:rsid w:val="00ED4BC1"/>
    <w:rsid w:val="00ED4F16"/>
    <w:rsid w:val="00ED515A"/>
    <w:rsid w:val="00ED5A14"/>
    <w:rsid w:val="00ED5D70"/>
    <w:rsid w:val="00ED5FDB"/>
    <w:rsid w:val="00ED6178"/>
    <w:rsid w:val="00ED66B5"/>
    <w:rsid w:val="00ED68D3"/>
    <w:rsid w:val="00ED69CA"/>
    <w:rsid w:val="00ED6E65"/>
    <w:rsid w:val="00ED7080"/>
    <w:rsid w:val="00ED73CF"/>
    <w:rsid w:val="00ED746E"/>
    <w:rsid w:val="00ED7628"/>
    <w:rsid w:val="00ED76FA"/>
    <w:rsid w:val="00EE0262"/>
    <w:rsid w:val="00EE0878"/>
    <w:rsid w:val="00EE0A71"/>
    <w:rsid w:val="00EE2084"/>
    <w:rsid w:val="00EE2713"/>
    <w:rsid w:val="00EE2B4F"/>
    <w:rsid w:val="00EE2B9B"/>
    <w:rsid w:val="00EE2DDE"/>
    <w:rsid w:val="00EE3392"/>
    <w:rsid w:val="00EE3E6E"/>
    <w:rsid w:val="00EE3F28"/>
    <w:rsid w:val="00EE3F90"/>
    <w:rsid w:val="00EE3FEF"/>
    <w:rsid w:val="00EE41AD"/>
    <w:rsid w:val="00EE4A13"/>
    <w:rsid w:val="00EE4DE5"/>
    <w:rsid w:val="00EE4F26"/>
    <w:rsid w:val="00EE5AE1"/>
    <w:rsid w:val="00EE5C9E"/>
    <w:rsid w:val="00EE5E80"/>
    <w:rsid w:val="00EE6265"/>
    <w:rsid w:val="00EE6415"/>
    <w:rsid w:val="00EE67E2"/>
    <w:rsid w:val="00EE6FEC"/>
    <w:rsid w:val="00EE71CD"/>
    <w:rsid w:val="00EE7262"/>
    <w:rsid w:val="00EE7863"/>
    <w:rsid w:val="00EE7A96"/>
    <w:rsid w:val="00EF1263"/>
    <w:rsid w:val="00EF19B2"/>
    <w:rsid w:val="00EF1A03"/>
    <w:rsid w:val="00EF1DF6"/>
    <w:rsid w:val="00EF21E3"/>
    <w:rsid w:val="00EF27E7"/>
    <w:rsid w:val="00EF2F55"/>
    <w:rsid w:val="00EF32AA"/>
    <w:rsid w:val="00EF32B6"/>
    <w:rsid w:val="00EF3810"/>
    <w:rsid w:val="00EF3E10"/>
    <w:rsid w:val="00EF42D1"/>
    <w:rsid w:val="00EF4DC0"/>
    <w:rsid w:val="00EF511D"/>
    <w:rsid w:val="00EF5D00"/>
    <w:rsid w:val="00EF6902"/>
    <w:rsid w:val="00EF7225"/>
    <w:rsid w:val="00EF7454"/>
    <w:rsid w:val="00EF7CC9"/>
    <w:rsid w:val="00EF7EA7"/>
    <w:rsid w:val="00EF7F2B"/>
    <w:rsid w:val="00F00D64"/>
    <w:rsid w:val="00F016AC"/>
    <w:rsid w:val="00F01DF7"/>
    <w:rsid w:val="00F02F49"/>
    <w:rsid w:val="00F0359D"/>
    <w:rsid w:val="00F036E6"/>
    <w:rsid w:val="00F03BB9"/>
    <w:rsid w:val="00F03BCE"/>
    <w:rsid w:val="00F042DB"/>
    <w:rsid w:val="00F046BA"/>
    <w:rsid w:val="00F04A2F"/>
    <w:rsid w:val="00F054A0"/>
    <w:rsid w:val="00F05593"/>
    <w:rsid w:val="00F059F6"/>
    <w:rsid w:val="00F05D16"/>
    <w:rsid w:val="00F05DCB"/>
    <w:rsid w:val="00F06015"/>
    <w:rsid w:val="00F06255"/>
    <w:rsid w:val="00F069F9"/>
    <w:rsid w:val="00F06E76"/>
    <w:rsid w:val="00F06E8C"/>
    <w:rsid w:val="00F07A46"/>
    <w:rsid w:val="00F07A97"/>
    <w:rsid w:val="00F07EC1"/>
    <w:rsid w:val="00F10812"/>
    <w:rsid w:val="00F110B0"/>
    <w:rsid w:val="00F111DE"/>
    <w:rsid w:val="00F11D33"/>
    <w:rsid w:val="00F12139"/>
    <w:rsid w:val="00F12377"/>
    <w:rsid w:val="00F129DD"/>
    <w:rsid w:val="00F12A8E"/>
    <w:rsid w:val="00F12FF1"/>
    <w:rsid w:val="00F13060"/>
    <w:rsid w:val="00F13371"/>
    <w:rsid w:val="00F13493"/>
    <w:rsid w:val="00F13862"/>
    <w:rsid w:val="00F13A8E"/>
    <w:rsid w:val="00F14731"/>
    <w:rsid w:val="00F14A59"/>
    <w:rsid w:val="00F1505E"/>
    <w:rsid w:val="00F15527"/>
    <w:rsid w:val="00F15F3C"/>
    <w:rsid w:val="00F1604E"/>
    <w:rsid w:val="00F162AF"/>
    <w:rsid w:val="00F1637F"/>
    <w:rsid w:val="00F16803"/>
    <w:rsid w:val="00F1680B"/>
    <w:rsid w:val="00F16E1E"/>
    <w:rsid w:val="00F17085"/>
    <w:rsid w:val="00F17504"/>
    <w:rsid w:val="00F17B05"/>
    <w:rsid w:val="00F17CD8"/>
    <w:rsid w:val="00F2033D"/>
    <w:rsid w:val="00F203C9"/>
    <w:rsid w:val="00F2047F"/>
    <w:rsid w:val="00F2067F"/>
    <w:rsid w:val="00F20840"/>
    <w:rsid w:val="00F2087B"/>
    <w:rsid w:val="00F2093E"/>
    <w:rsid w:val="00F2149A"/>
    <w:rsid w:val="00F214CC"/>
    <w:rsid w:val="00F2157A"/>
    <w:rsid w:val="00F21ACB"/>
    <w:rsid w:val="00F221AD"/>
    <w:rsid w:val="00F22250"/>
    <w:rsid w:val="00F2227F"/>
    <w:rsid w:val="00F22320"/>
    <w:rsid w:val="00F226B0"/>
    <w:rsid w:val="00F22998"/>
    <w:rsid w:val="00F22C22"/>
    <w:rsid w:val="00F2315B"/>
    <w:rsid w:val="00F2408A"/>
    <w:rsid w:val="00F24300"/>
    <w:rsid w:val="00F24B7B"/>
    <w:rsid w:val="00F2530F"/>
    <w:rsid w:val="00F261EF"/>
    <w:rsid w:val="00F27140"/>
    <w:rsid w:val="00F27441"/>
    <w:rsid w:val="00F274A5"/>
    <w:rsid w:val="00F27537"/>
    <w:rsid w:val="00F27D02"/>
    <w:rsid w:val="00F27DB3"/>
    <w:rsid w:val="00F27EB7"/>
    <w:rsid w:val="00F30013"/>
    <w:rsid w:val="00F30065"/>
    <w:rsid w:val="00F302E5"/>
    <w:rsid w:val="00F306F6"/>
    <w:rsid w:val="00F307FF"/>
    <w:rsid w:val="00F308D9"/>
    <w:rsid w:val="00F30904"/>
    <w:rsid w:val="00F30A59"/>
    <w:rsid w:val="00F32561"/>
    <w:rsid w:val="00F32656"/>
    <w:rsid w:val="00F328A6"/>
    <w:rsid w:val="00F32D58"/>
    <w:rsid w:val="00F32D79"/>
    <w:rsid w:val="00F33272"/>
    <w:rsid w:val="00F33597"/>
    <w:rsid w:val="00F337F4"/>
    <w:rsid w:val="00F33AD1"/>
    <w:rsid w:val="00F33C27"/>
    <w:rsid w:val="00F33EDC"/>
    <w:rsid w:val="00F34216"/>
    <w:rsid w:val="00F34BDF"/>
    <w:rsid w:val="00F34C54"/>
    <w:rsid w:val="00F35C1A"/>
    <w:rsid w:val="00F3675D"/>
    <w:rsid w:val="00F3686A"/>
    <w:rsid w:val="00F37056"/>
    <w:rsid w:val="00F370B4"/>
    <w:rsid w:val="00F37575"/>
    <w:rsid w:val="00F377F5"/>
    <w:rsid w:val="00F3784B"/>
    <w:rsid w:val="00F37B0A"/>
    <w:rsid w:val="00F37BA2"/>
    <w:rsid w:val="00F40008"/>
    <w:rsid w:val="00F40087"/>
    <w:rsid w:val="00F401C5"/>
    <w:rsid w:val="00F407C1"/>
    <w:rsid w:val="00F40922"/>
    <w:rsid w:val="00F41AC9"/>
    <w:rsid w:val="00F41C66"/>
    <w:rsid w:val="00F42013"/>
    <w:rsid w:val="00F42076"/>
    <w:rsid w:val="00F4263B"/>
    <w:rsid w:val="00F42EA2"/>
    <w:rsid w:val="00F43101"/>
    <w:rsid w:val="00F43730"/>
    <w:rsid w:val="00F438AE"/>
    <w:rsid w:val="00F43927"/>
    <w:rsid w:val="00F44F75"/>
    <w:rsid w:val="00F45726"/>
    <w:rsid w:val="00F45D27"/>
    <w:rsid w:val="00F4697E"/>
    <w:rsid w:val="00F46B14"/>
    <w:rsid w:val="00F46BDA"/>
    <w:rsid w:val="00F46E27"/>
    <w:rsid w:val="00F4769E"/>
    <w:rsid w:val="00F47C25"/>
    <w:rsid w:val="00F47DC9"/>
    <w:rsid w:val="00F47F3E"/>
    <w:rsid w:val="00F501B0"/>
    <w:rsid w:val="00F50549"/>
    <w:rsid w:val="00F50807"/>
    <w:rsid w:val="00F50A50"/>
    <w:rsid w:val="00F50B8B"/>
    <w:rsid w:val="00F50F01"/>
    <w:rsid w:val="00F50F13"/>
    <w:rsid w:val="00F51E51"/>
    <w:rsid w:val="00F52061"/>
    <w:rsid w:val="00F5223B"/>
    <w:rsid w:val="00F5225D"/>
    <w:rsid w:val="00F526EE"/>
    <w:rsid w:val="00F5274A"/>
    <w:rsid w:val="00F52D8C"/>
    <w:rsid w:val="00F53DA8"/>
    <w:rsid w:val="00F546FF"/>
    <w:rsid w:val="00F548C9"/>
    <w:rsid w:val="00F54DCB"/>
    <w:rsid w:val="00F55095"/>
    <w:rsid w:val="00F552AE"/>
    <w:rsid w:val="00F5586E"/>
    <w:rsid w:val="00F56096"/>
    <w:rsid w:val="00F563A3"/>
    <w:rsid w:val="00F5794B"/>
    <w:rsid w:val="00F57F63"/>
    <w:rsid w:val="00F57FE6"/>
    <w:rsid w:val="00F6014C"/>
    <w:rsid w:val="00F60171"/>
    <w:rsid w:val="00F601B5"/>
    <w:rsid w:val="00F60B46"/>
    <w:rsid w:val="00F61004"/>
    <w:rsid w:val="00F61008"/>
    <w:rsid w:val="00F61839"/>
    <w:rsid w:val="00F61C53"/>
    <w:rsid w:val="00F61D6B"/>
    <w:rsid w:val="00F62994"/>
    <w:rsid w:val="00F62A59"/>
    <w:rsid w:val="00F62F1D"/>
    <w:rsid w:val="00F62F95"/>
    <w:rsid w:val="00F6310E"/>
    <w:rsid w:val="00F633DA"/>
    <w:rsid w:val="00F633F0"/>
    <w:rsid w:val="00F63587"/>
    <w:rsid w:val="00F636E8"/>
    <w:rsid w:val="00F638CC"/>
    <w:rsid w:val="00F63EEA"/>
    <w:rsid w:val="00F641E2"/>
    <w:rsid w:val="00F64E56"/>
    <w:rsid w:val="00F64EBC"/>
    <w:rsid w:val="00F64FD7"/>
    <w:rsid w:val="00F65912"/>
    <w:rsid w:val="00F65D1D"/>
    <w:rsid w:val="00F66035"/>
    <w:rsid w:val="00F667CB"/>
    <w:rsid w:val="00F66862"/>
    <w:rsid w:val="00F66E26"/>
    <w:rsid w:val="00F6766C"/>
    <w:rsid w:val="00F67FB1"/>
    <w:rsid w:val="00F70738"/>
    <w:rsid w:val="00F7075C"/>
    <w:rsid w:val="00F712ED"/>
    <w:rsid w:val="00F712F6"/>
    <w:rsid w:val="00F71D7A"/>
    <w:rsid w:val="00F721EC"/>
    <w:rsid w:val="00F72348"/>
    <w:rsid w:val="00F73CFC"/>
    <w:rsid w:val="00F741D3"/>
    <w:rsid w:val="00F744D6"/>
    <w:rsid w:val="00F74E3A"/>
    <w:rsid w:val="00F74EAD"/>
    <w:rsid w:val="00F7540F"/>
    <w:rsid w:val="00F75B81"/>
    <w:rsid w:val="00F762D4"/>
    <w:rsid w:val="00F76729"/>
    <w:rsid w:val="00F76A78"/>
    <w:rsid w:val="00F773A4"/>
    <w:rsid w:val="00F773D5"/>
    <w:rsid w:val="00F80DDE"/>
    <w:rsid w:val="00F816C9"/>
    <w:rsid w:val="00F819BF"/>
    <w:rsid w:val="00F819F7"/>
    <w:rsid w:val="00F8254B"/>
    <w:rsid w:val="00F82E69"/>
    <w:rsid w:val="00F835F5"/>
    <w:rsid w:val="00F83C26"/>
    <w:rsid w:val="00F83CF9"/>
    <w:rsid w:val="00F83D3F"/>
    <w:rsid w:val="00F8402E"/>
    <w:rsid w:val="00F8431B"/>
    <w:rsid w:val="00F84451"/>
    <w:rsid w:val="00F84912"/>
    <w:rsid w:val="00F849DF"/>
    <w:rsid w:val="00F84B08"/>
    <w:rsid w:val="00F84FBB"/>
    <w:rsid w:val="00F85182"/>
    <w:rsid w:val="00F85425"/>
    <w:rsid w:val="00F85745"/>
    <w:rsid w:val="00F857A8"/>
    <w:rsid w:val="00F857EC"/>
    <w:rsid w:val="00F85ABE"/>
    <w:rsid w:val="00F85E6B"/>
    <w:rsid w:val="00F864A1"/>
    <w:rsid w:val="00F86B36"/>
    <w:rsid w:val="00F90058"/>
    <w:rsid w:val="00F90B6D"/>
    <w:rsid w:val="00F90D4C"/>
    <w:rsid w:val="00F90D70"/>
    <w:rsid w:val="00F90D80"/>
    <w:rsid w:val="00F92F21"/>
    <w:rsid w:val="00F93207"/>
    <w:rsid w:val="00F93748"/>
    <w:rsid w:val="00F93860"/>
    <w:rsid w:val="00F93E81"/>
    <w:rsid w:val="00F94C5C"/>
    <w:rsid w:val="00F95107"/>
    <w:rsid w:val="00F9645C"/>
    <w:rsid w:val="00F968D4"/>
    <w:rsid w:val="00F975F0"/>
    <w:rsid w:val="00F97780"/>
    <w:rsid w:val="00F97E16"/>
    <w:rsid w:val="00FA011E"/>
    <w:rsid w:val="00FA078F"/>
    <w:rsid w:val="00FA09A0"/>
    <w:rsid w:val="00FA0A3A"/>
    <w:rsid w:val="00FA0A9A"/>
    <w:rsid w:val="00FA0E69"/>
    <w:rsid w:val="00FA11DE"/>
    <w:rsid w:val="00FA154B"/>
    <w:rsid w:val="00FA165A"/>
    <w:rsid w:val="00FA1B51"/>
    <w:rsid w:val="00FA1D71"/>
    <w:rsid w:val="00FA241B"/>
    <w:rsid w:val="00FA24BD"/>
    <w:rsid w:val="00FA2691"/>
    <w:rsid w:val="00FA2916"/>
    <w:rsid w:val="00FA3B3C"/>
    <w:rsid w:val="00FA4A60"/>
    <w:rsid w:val="00FA4D01"/>
    <w:rsid w:val="00FA50D5"/>
    <w:rsid w:val="00FA5157"/>
    <w:rsid w:val="00FA52B6"/>
    <w:rsid w:val="00FA6191"/>
    <w:rsid w:val="00FA6342"/>
    <w:rsid w:val="00FA6688"/>
    <w:rsid w:val="00FA756A"/>
    <w:rsid w:val="00FB0C6C"/>
    <w:rsid w:val="00FB0DD1"/>
    <w:rsid w:val="00FB0EF9"/>
    <w:rsid w:val="00FB10AE"/>
    <w:rsid w:val="00FB1F07"/>
    <w:rsid w:val="00FB248F"/>
    <w:rsid w:val="00FB2D9E"/>
    <w:rsid w:val="00FB3DA4"/>
    <w:rsid w:val="00FB486C"/>
    <w:rsid w:val="00FB492A"/>
    <w:rsid w:val="00FB52A3"/>
    <w:rsid w:val="00FB5D5A"/>
    <w:rsid w:val="00FB5DE2"/>
    <w:rsid w:val="00FB646E"/>
    <w:rsid w:val="00FB6BE7"/>
    <w:rsid w:val="00FB6E04"/>
    <w:rsid w:val="00FB7528"/>
    <w:rsid w:val="00FB7F2D"/>
    <w:rsid w:val="00FC0958"/>
    <w:rsid w:val="00FC0ED6"/>
    <w:rsid w:val="00FC1E41"/>
    <w:rsid w:val="00FC1F23"/>
    <w:rsid w:val="00FC2536"/>
    <w:rsid w:val="00FC3C48"/>
    <w:rsid w:val="00FC4260"/>
    <w:rsid w:val="00FC489D"/>
    <w:rsid w:val="00FC4F06"/>
    <w:rsid w:val="00FC5076"/>
    <w:rsid w:val="00FC55D3"/>
    <w:rsid w:val="00FC631D"/>
    <w:rsid w:val="00FC6BCD"/>
    <w:rsid w:val="00FC6D4B"/>
    <w:rsid w:val="00FC74C4"/>
    <w:rsid w:val="00FC7C04"/>
    <w:rsid w:val="00FD0578"/>
    <w:rsid w:val="00FD074E"/>
    <w:rsid w:val="00FD0DB8"/>
    <w:rsid w:val="00FD14A2"/>
    <w:rsid w:val="00FD171C"/>
    <w:rsid w:val="00FD173A"/>
    <w:rsid w:val="00FD17AA"/>
    <w:rsid w:val="00FD1A72"/>
    <w:rsid w:val="00FD1DFF"/>
    <w:rsid w:val="00FD2093"/>
    <w:rsid w:val="00FD209D"/>
    <w:rsid w:val="00FD236C"/>
    <w:rsid w:val="00FD2811"/>
    <w:rsid w:val="00FD2A8B"/>
    <w:rsid w:val="00FD2AA7"/>
    <w:rsid w:val="00FD30B0"/>
    <w:rsid w:val="00FD35C5"/>
    <w:rsid w:val="00FD35F7"/>
    <w:rsid w:val="00FD361B"/>
    <w:rsid w:val="00FD4C67"/>
    <w:rsid w:val="00FD5C6A"/>
    <w:rsid w:val="00FD6795"/>
    <w:rsid w:val="00FD6D9B"/>
    <w:rsid w:val="00FD7223"/>
    <w:rsid w:val="00FD7583"/>
    <w:rsid w:val="00FD76AF"/>
    <w:rsid w:val="00FD7842"/>
    <w:rsid w:val="00FD7A89"/>
    <w:rsid w:val="00FD7D05"/>
    <w:rsid w:val="00FE01B7"/>
    <w:rsid w:val="00FE04FA"/>
    <w:rsid w:val="00FE0A7A"/>
    <w:rsid w:val="00FE0D37"/>
    <w:rsid w:val="00FE1A46"/>
    <w:rsid w:val="00FE239F"/>
    <w:rsid w:val="00FE23F7"/>
    <w:rsid w:val="00FE248C"/>
    <w:rsid w:val="00FE2E76"/>
    <w:rsid w:val="00FE2FB2"/>
    <w:rsid w:val="00FE3079"/>
    <w:rsid w:val="00FE3A61"/>
    <w:rsid w:val="00FE3D27"/>
    <w:rsid w:val="00FE3DA8"/>
    <w:rsid w:val="00FE4120"/>
    <w:rsid w:val="00FE43E6"/>
    <w:rsid w:val="00FE4530"/>
    <w:rsid w:val="00FE4DA5"/>
    <w:rsid w:val="00FE50C7"/>
    <w:rsid w:val="00FE53AF"/>
    <w:rsid w:val="00FE547D"/>
    <w:rsid w:val="00FE561F"/>
    <w:rsid w:val="00FE5AD1"/>
    <w:rsid w:val="00FE5B70"/>
    <w:rsid w:val="00FE5B8B"/>
    <w:rsid w:val="00FE6339"/>
    <w:rsid w:val="00FE6D2E"/>
    <w:rsid w:val="00FE6F2E"/>
    <w:rsid w:val="00FE79CC"/>
    <w:rsid w:val="00FE7C42"/>
    <w:rsid w:val="00FE7E66"/>
    <w:rsid w:val="00FE7EBA"/>
    <w:rsid w:val="00FE7F91"/>
    <w:rsid w:val="00FE7FE2"/>
    <w:rsid w:val="00FF019C"/>
    <w:rsid w:val="00FF07C6"/>
    <w:rsid w:val="00FF0910"/>
    <w:rsid w:val="00FF0AED"/>
    <w:rsid w:val="00FF0BB7"/>
    <w:rsid w:val="00FF0C64"/>
    <w:rsid w:val="00FF0F0F"/>
    <w:rsid w:val="00FF20F9"/>
    <w:rsid w:val="00FF264A"/>
    <w:rsid w:val="00FF2A42"/>
    <w:rsid w:val="00FF363A"/>
    <w:rsid w:val="00FF3F8D"/>
    <w:rsid w:val="00FF496A"/>
    <w:rsid w:val="00FF4CF2"/>
    <w:rsid w:val="00FF4F79"/>
    <w:rsid w:val="00FF54D1"/>
    <w:rsid w:val="00FF605A"/>
    <w:rsid w:val="00FF61EF"/>
    <w:rsid w:val="00FF69D4"/>
    <w:rsid w:val="00FF6A75"/>
    <w:rsid w:val="00FF6B5F"/>
    <w:rsid w:val="00FF6D1A"/>
    <w:rsid w:val="00FF72A7"/>
    <w:rsid w:val="00FF7AA4"/>
    <w:rsid w:val="00FF7AE0"/>
    <w:rsid w:val="0275BA2A"/>
    <w:rsid w:val="02D1263B"/>
    <w:rsid w:val="033C0DE8"/>
    <w:rsid w:val="03FACDC9"/>
    <w:rsid w:val="05E24BB2"/>
    <w:rsid w:val="070476FC"/>
    <w:rsid w:val="08AA71A9"/>
    <w:rsid w:val="08C308E3"/>
    <w:rsid w:val="09223E9A"/>
    <w:rsid w:val="0937CEA4"/>
    <w:rsid w:val="0A1671DF"/>
    <w:rsid w:val="0A8F28FD"/>
    <w:rsid w:val="0B14C840"/>
    <w:rsid w:val="0B3DEE05"/>
    <w:rsid w:val="0B5AC701"/>
    <w:rsid w:val="0BB8B583"/>
    <w:rsid w:val="0C21D382"/>
    <w:rsid w:val="0D85FF55"/>
    <w:rsid w:val="0DBC8280"/>
    <w:rsid w:val="0E1323F7"/>
    <w:rsid w:val="0E6B88C6"/>
    <w:rsid w:val="0F2DFC9D"/>
    <w:rsid w:val="11668B50"/>
    <w:rsid w:val="1190EB83"/>
    <w:rsid w:val="11A4A9EF"/>
    <w:rsid w:val="127B15CE"/>
    <w:rsid w:val="12E483D6"/>
    <w:rsid w:val="139F2276"/>
    <w:rsid w:val="14D67C2B"/>
    <w:rsid w:val="14EE2582"/>
    <w:rsid w:val="1518AE3B"/>
    <w:rsid w:val="173C3267"/>
    <w:rsid w:val="17A0B5AB"/>
    <w:rsid w:val="18DA6B14"/>
    <w:rsid w:val="18F262CF"/>
    <w:rsid w:val="197E5948"/>
    <w:rsid w:val="19BC1D0E"/>
    <w:rsid w:val="19BE99EC"/>
    <w:rsid w:val="19CD4B79"/>
    <w:rsid w:val="1AB9FD4D"/>
    <w:rsid w:val="1BEAA8E5"/>
    <w:rsid w:val="1C42CF25"/>
    <w:rsid w:val="1E05EDFB"/>
    <w:rsid w:val="1E09B766"/>
    <w:rsid w:val="1E106497"/>
    <w:rsid w:val="1FE1B20E"/>
    <w:rsid w:val="1FE75AE1"/>
    <w:rsid w:val="204513EB"/>
    <w:rsid w:val="21675E48"/>
    <w:rsid w:val="2169A945"/>
    <w:rsid w:val="216EA0E9"/>
    <w:rsid w:val="21EB5DED"/>
    <w:rsid w:val="22049BF9"/>
    <w:rsid w:val="2221A26E"/>
    <w:rsid w:val="226E4572"/>
    <w:rsid w:val="22C6956D"/>
    <w:rsid w:val="2395FA9B"/>
    <w:rsid w:val="23DED00D"/>
    <w:rsid w:val="24FEFF9B"/>
    <w:rsid w:val="251A7643"/>
    <w:rsid w:val="254A46E0"/>
    <w:rsid w:val="25527D48"/>
    <w:rsid w:val="257D75EB"/>
    <w:rsid w:val="25ED7F58"/>
    <w:rsid w:val="2615F895"/>
    <w:rsid w:val="2637C357"/>
    <w:rsid w:val="27669472"/>
    <w:rsid w:val="286F897E"/>
    <w:rsid w:val="28DBAD08"/>
    <w:rsid w:val="29D9518D"/>
    <w:rsid w:val="29E08E34"/>
    <w:rsid w:val="2A38DC06"/>
    <w:rsid w:val="2B0FAAAF"/>
    <w:rsid w:val="2B4A8D6B"/>
    <w:rsid w:val="2B934DEB"/>
    <w:rsid w:val="2C25FC5B"/>
    <w:rsid w:val="2C261106"/>
    <w:rsid w:val="2D3F465F"/>
    <w:rsid w:val="2D88B2F0"/>
    <w:rsid w:val="2D9DE392"/>
    <w:rsid w:val="2E6000E1"/>
    <w:rsid w:val="2E75ACD7"/>
    <w:rsid w:val="2FCF6C94"/>
    <w:rsid w:val="31A1C606"/>
    <w:rsid w:val="31A830FB"/>
    <w:rsid w:val="3255140D"/>
    <w:rsid w:val="32617BF8"/>
    <w:rsid w:val="32E1F577"/>
    <w:rsid w:val="346E55D8"/>
    <w:rsid w:val="350BE52C"/>
    <w:rsid w:val="3532F519"/>
    <w:rsid w:val="3664EEB5"/>
    <w:rsid w:val="36CC448A"/>
    <w:rsid w:val="377CC000"/>
    <w:rsid w:val="378C3142"/>
    <w:rsid w:val="39A5A3B8"/>
    <w:rsid w:val="3A6BBD38"/>
    <w:rsid w:val="3A7B0380"/>
    <w:rsid w:val="3AA63B7B"/>
    <w:rsid w:val="3AC0E834"/>
    <w:rsid w:val="3C0DEE1D"/>
    <w:rsid w:val="3C2588F4"/>
    <w:rsid w:val="3C9A8A07"/>
    <w:rsid w:val="3D395E75"/>
    <w:rsid w:val="3D4F36EB"/>
    <w:rsid w:val="3D6F807E"/>
    <w:rsid w:val="3DC56422"/>
    <w:rsid w:val="3EBCC958"/>
    <w:rsid w:val="3F66BE97"/>
    <w:rsid w:val="3F9ADA3C"/>
    <w:rsid w:val="3FC7FA0F"/>
    <w:rsid w:val="424FC72B"/>
    <w:rsid w:val="431843B7"/>
    <w:rsid w:val="4446E910"/>
    <w:rsid w:val="44B81D15"/>
    <w:rsid w:val="4544FC6B"/>
    <w:rsid w:val="45F92ACF"/>
    <w:rsid w:val="475C04F0"/>
    <w:rsid w:val="4765FAF2"/>
    <w:rsid w:val="4785DFFF"/>
    <w:rsid w:val="4840D774"/>
    <w:rsid w:val="484D46F7"/>
    <w:rsid w:val="49BB4B95"/>
    <w:rsid w:val="4A697AFB"/>
    <w:rsid w:val="4A803772"/>
    <w:rsid w:val="4AD698ED"/>
    <w:rsid w:val="4B643622"/>
    <w:rsid w:val="4CBCF701"/>
    <w:rsid w:val="4CE34FDC"/>
    <w:rsid w:val="4EE4E861"/>
    <w:rsid w:val="4F75461F"/>
    <w:rsid w:val="5036CD09"/>
    <w:rsid w:val="5078D3CF"/>
    <w:rsid w:val="50CB0FDC"/>
    <w:rsid w:val="51A509B8"/>
    <w:rsid w:val="51E346C7"/>
    <w:rsid w:val="51EF74F3"/>
    <w:rsid w:val="525E26D7"/>
    <w:rsid w:val="5260F547"/>
    <w:rsid w:val="53D2F4E7"/>
    <w:rsid w:val="54534B29"/>
    <w:rsid w:val="5457615F"/>
    <w:rsid w:val="54A51606"/>
    <w:rsid w:val="54B7EAFB"/>
    <w:rsid w:val="557A1B3F"/>
    <w:rsid w:val="57BB00C3"/>
    <w:rsid w:val="583627A5"/>
    <w:rsid w:val="589223C9"/>
    <w:rsid w:val="592EB241"/>
    <w:rsid w:val="59345BF6"/>
    <w:rsid w:val="5D8BED3B"/>
    <w:rsid w:val="5E031F51"/>
    <w:rsid w:val="5EFC0857"/>
    <w:rsid w:val="5FFDC92E"/>
    <w:rsid w:val="60242521"/>
    <w:rsid w:val="6068F1D0"/>
    <w:rsid w:val="60E3E010"/>
    <w:rsid w:val="6119ECCC"/>
    <w:rsid w:val="61971FC9"/>
    <w:rsid w:val="61E2BD00"/>
    <w:rsid w:val="621F92D7"/>
    <w:rsid w:val="624DEDE7"/>
    <w:rsid w:val="62F78DF9"/>
    <w:rsid w:val="633BAA0A"/>
    <w:rsid w:val="634052D0"/>
    <w:rsid w:val="638955E3"/>
    <w:rsid w:val="63B15544"/>
    <w:rsid w:val="643F5D02"/>
    <w:rsid w:val="671CC971"/>
    <w:rsid w:val="6757035C"/>
    <w:rsid w:val="675D8EAF"/>
    <w:rsid w:val="693C21BB"/>
    <w:rsid w:val="6964E61B"/>
    <w:rsid w:val="6AF528EA"/>
    <w:rsid w:val="6BF9BB16"/>
    <w:rsid w:val="6D2E4BA9"/>
    <w:rsid w:val="6DAD6FD8"/>
    <w:rsid w:val="6DB7094A"/>
    <w:rsid w:val="6DDB51EA"/>
    <w:rsid w:val="6E202476"/>
    <w:rsid w:val="6EA43383"/>
    <w:rsid w:val="6EA45A82"/>
    <w:rsid w:val="6F0A4EFF"/>
    <w:rsid w:val="6F7BD842"/>
    <w:rsid w:val="6F9F716D"/>
    <w:rsid w:val="7027D2C5"/>
    <w:rsid w:val="70DFA274"/>
    <w:rsid w:val="70F292BE"/>
    <w:rsid w:val="71CE1BEB"/>
    <w:rsid w:val="7225769B"/>
    <w:rsid w:val="7271B30D"/>
    <w:rsid w:val="72966881"/>
    <w:rsid w:val="73459A38"/>
    <w:rsid w:val="7354A743"/>
    <w:rsid w:val="74FDE5E8"/>
    <w:rsid w:val="7553ABDB"/>
    <w:rsid w:val="76E35FA9"/>
    <w:rsid w:val="7886B167"/>
    <w:rsid w:val="79534200"/>
    <w:rsid w:val="79AA5155"/>
    <w:rsid w:val="7A561F8D"/>
    <w:rsid w:val="7AEDC968"/>
    <w:rsid w:val="7B265F1A"/>
    <w:rsid w:val="7B4F0943"/>
    <w:rsid w:val="7C53347D"/>
    <w:rsid w:val="7C66F269"/>
    <w:rsid w:val="7CBB751C"/>
    <w:rsid w:val="7CD2868F"/>
    <w:rsid w:val="7D8D2547"/>
    <w:rsid w:val="7DE7E627"/>
    <w:rsid w:val="7EB312B0"/>
    <w:rsid w:val="7EB9375F"/>
    <w:rsid w:val="7ED11E42"/>
    <w:rsid w:val="7FF8D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B18A95"/>
  <w15:chartTrackingRefBased/>
  <w15:docId w15:val="{AF7134ED-BAEF-4B57-AE9E-84C42AEC4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152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515D"/>
    <w:pPr>
      <w:keepNext/>
      <w:keepLines/>
      <w:numPr>
        <w:numId w:val="24"/>
      </w:numPr>
      <w:spacing w:before="360" w:after="120"/>
      <w:outlineLvl w:val="0"/>
    </w:pPr>
    <w:rPr>
      <w:rFonts w:eastAsiaTheme="majorEastAsia" w:cstheme="majorBidi"/>
      <w:b/>
      <w:color w:val="auto"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055D"/>
    <w:pPr>
      <w:keepNext/>
      <w:keepLines/>
      <w:numPr>
        <w:ilvl w:val="1"/>
        <w:numId w:val="24"/>
      </w:numPr>
      <w:tabs>
        <w:tab w:val="left" w:pos="426"/>
      </w:tabs>
      <w:spacing w:before="240" w:after="120"/>
      <w:ind w:left="0" w:firstLine="0"/>
      <w:outlineLvl w:val="1"/>
    </w:pPr>
    <w:rPr>
      <w:rFonts w:eastAsiaTheme="majorEastAsia" w:cstheme="majorBidi"/>
      <w:b/>
      <w:color w:val="auto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9572D"/>
    <w:pPr>
      <w:numPr>
        <w:ilvl w:val="2"/>
      </w:numPr>
      <w:outlineLvl w:val="2"/>
    </w:pPr>
    <w:rPr>
      <w:b w:val="0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C81"/>
    <w:pPr>
      <w:keepNext/>
      <w:keepLines/>
      <w:numPr>
        <w:ilvl w:val="3"/>
        <w:numId w:val="2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C81"/>
    <w:pPr>
      <w:keepNext/>
      <w:keepLines/>
      <w:numPr>
        <w:ilvl w:val="4"/>
        <w:numId w:val="24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C81"/>
    <w:pPr>
      <w:keepNext/>
      <w:keepLines/>
      <w:numPr>
        <w:ilvl w:val="5"/>
        <w:numId w:val="24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C81"/>
    <w:pPr>
      <w:keepNext/>
      <w:keepLines/>
      <w:numPr>
        <w:ilvl w:val="6"/>
        <w:numId w:val="2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C81"/>
    <w:pPr>
      <w:keepNext/>
      <w:keepLines/>
      <w:numPr>
        <w:ilvl w:val="7"/>
        <w:numId w:val="2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C81"/>
    <w:pPr>
      <w:keepNext/>
      <w:keepLines/>
      <w:numPr>
        <w:ilvl w:val="8"/>
        <w:numId w:val="2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95107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5107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Header">
    <w:name w:val="header"/>
    <w:basedOn w:val="Normal"/>
    <w:link w:val="HeaderChar"/>
    <w:uiPriority w:val="99"/>
    <w:rsid w:val="00F951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5107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93515D"/>
    <w:rPr>
      <w:rFonts w:ascii="Times New Roman" w:eastAsiaTheme="majorEastAsia" w:hAnsi="Times New Roman" w:cstheme="majorBidi"/>
      <w:b/>
      <w:sz w:val="26"/>
      <w:szCs w:val="32"/>
      <w:lang w:val="en-US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06055D"/>
    <w:rPr>
      <w:rFonts w:ascii="Times New Roman" w:eastAsiaTheme="majorEastAsia" w:hAnsi="Times New Roman" w:cstheme="majorBidi"/>
      <w:b/>
      <w:sz w:val="24"/>
      <w:szCs w:val="26"/>
      <w:lang w:val="en-US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19572D"/>
    <w:rPr>
      <w:rFonts w:ascii="Times New Roman" w:eastAsiaTheme="majorEastAsia" w:hAnsi="Times New Roman" w:cstheme="majorBidi"/>
      <w:i/>
      <w:sz w:val="24"/>
      <w:szCs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C81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0"/>
      <w:lang w:val="en-US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C81"/>
    <w:rPr>
      <w:rFonts w:asciiTheme="majorHAnsi" w:eastAsiaTheme="majorEastAsia" w:hAnsiTheme="majorHAnsi" w:cstheme="majorBidi"/>
      <w:color w:val="365F91" w:themeColor="accent1" w:themeShade="BF"/>
      <w:sz w:val="24"/>
      <w:szCs w:val="20"/>
      <w:lang w:val="en-US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C81"/>
    <w:rPr>
      <w:rFonts w:asciiTheme="majorHAnsi" w:eastAsiaTheme="majorEastAsia" w:hAnsiTheme="majorHAnsi" w:cstheme="majorBidi"/>
      <w:color w:val="243F60" w:themeColor="accent1" w:themeShade="7F"/>
      <w:sz w:val="24"/>
      <w:szCs w:val="20"/>
      <w:lang w:val="en-US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C81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0"/>
      <w:lang w:val="en-US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C8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C8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de-DE"/>
    </w:rPr>
  </w:style>
  <w:style w:type="paragraph" w:styleId="ListParagraph">
    <w:name w:val="List Paragraph"/>
    <w:basedOn w:val="Normal"/>
    <w:uiPriority w:val="34"/>
    <w:qFormat/>
    <w:rsid w:val="001659C2"/>
    <w:pPr>
      <w:numPr>
        <w:numId w:val="3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C37CD1"/>
    <w:pPr>
      <w:spacing w:before="120" w:after="240"/>
      <w:ind w:firstLine="0"/>
      <w:jc w:val="center"/>
    </w:pPr>
    <w:rPr>
      <w:b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C37CD1"/>
    <w:rPr>
      <w:rFonts w:ascii="Times New Roman" w:eastAsia="Times New Roman" w:hAnsi="Times New Roman" w:cs="Times New Roman"/>
      <w:b/>
      <w:color w:val="000000"/>
      <w:sz w:val="28"/>
      <w:szCs w:val="20"/>
      <w:lang w:val="en-US" w:eastAsia="de-DE"/>
    </w:rPr>
  </w:style>
  <w:style w:type="character" w:styleId="LineNumber">
    <w:name w:val="line number"/>
    <w:basedOn w:val="DefaultParagraphFont"/>
    <w:uiPriority w:val="99"/>
    <w:semiHidden/>
    <w:unhideWhenUsed/>
    <w:rsid w:val="00E77204"/>
  </w:style>
  <w:style w:type="character" w:styleId="CommentReference">
    <w:name w:val="annotation reference"/>
    <w:basedOn w:val="DefaultParagraphFont"/>
    <w:uiPriority w:val="99"/>
    <w:semiHidden/>
    <w:unhideWhenUsed/>
    <w:rsid w:val="003014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14D1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14D1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14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14D1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4D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4D1"/>
    <w:rPr>
      <w:rFonts w:ascii="Segoe UI" w:eastAsia="Times New Roman" w:hAnsi="Segoe UI" w:cs="Segoe UI"/>
      <w:color w:val="000000"/>
      <w:sz w:val="18"/>
      <w:szCs w:val="18"/>
      <w:lang w:val="en-US" w:eastAsia="de-DE"/>
    </w:rPr>
  </w:style>
  <w:style w:type="paragraph" w:customStyle="1" w:styleId="tiny-space-below">
    <w:name w:val="tiny-space-below"/>
    <w:basedOn w:val="Normal"/>
    <w:rsid w:val="002A5AF2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NZ"/>
    </w:rPr>
  </w:style>
  <w:style w:type="character" w:styleId="HTMLCite">
    <w:name w:val="HTML Cite"/>
    <w:basedOn w:val="DefaultParagraphFont"/>
    <w:uiPriority w:val="99"/>
    <w:semiHidden/>
    <w:unhideWhenUsed/>
    <w:rsid w:val="002A5AF2"/>
    <w:rPr>
      <w:i/>
      <w:iCs/>
    </w:rPr>
  </w:style>
  <w:style w:type="character" w:styleId="Hyperlink">
    <w:name w:val="Hyperlink"/>
    <w:basedOn w:val="DefaultParagraphFont"/>
    <w:uiPriority w:val="99"/>
    <w:unhideWhenUsed/>
    <w:rsid w:val="002A5AF2"/>
    <w:rPr>
      <w:color w:val="0000FF"/>
      <w:u w:val="single"/>
    </w:rPr>
  </w:style>
  <w:style w:type="paragraph" w:styleId="Subtitle">
    <w:name w:val="Subtitle"/>
    <w:basedOn w:val="Title"/>
    <w:next w:val="Normal"/>
    <w:link w:val="SubtitleChar"/>
    <w:uiPriority w:val="11"/>
    <w:qFormat/>
    <w:rsid w:val="00C37CD1"/>
    <w:pPr>
      <w:spacing w:before="360" w:after="120"/>
      <w:jc w:val="left"/>
    </w:pPr>
    <w:rPr>
      <w:sz w:val="26"/>
    </w:rPr>
  </w:style>
  <w:style w:type="character" w:customStyle="1" w:styleId="SubtitleChar">
    <w:name w:val="Subtitle Char"/>
    <w:basedOn w:val="DefaultParagraphFont"/>
    <w:link w:val="Subtitle"/>
    <w:uiPriority w:val="11"/>
    <w:rsid w:val="00C37CD1"/>
    <w:rPr>
      <w:rFonts w:ascii="Times New Roman" w:eastAsia="Times New Roman" w:hAnsi="Times New Roman" w:cs="Times New Roman"/>
      <w:b/>
      <w:color w:val="000000"/>
      <w:sz w:val="26"/>
      <w:szCs w:val="20"/>
      <w:lang w:val="en-US" w:eastAsia="de-DE"/>
    </w:rPr>
  </w:style>
  <w:style w:type="paragraph" w:customStyle="1" w:styleId="p">
    <w:name w:val="p"/>
    <w:basedOn w:val="Normal"/>
    <w:rsid w:val="00CA4E80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NZ"/>
    </w:rPr>
  </w:style>
  <w:style w:type="character" w:styleId="Emphasis">
    <w:name w:val="Emphasis"/>
    <w:basedOn w:val="DefaultParagraphFont"/>
    <w:uiPriority w:val="20"/>
    <w:qFormat/>
    <w:rsid w:val="00CA4E80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A4E80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C1D0E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Strong">
    <w:name w:val="Strong"/>
    <w:basedOn w:val="DefaultParagraphFont"/>
    <w:uiPriority w:val="22"/>
    <w:qFormat/>
    <w:rsid w:val="000C0493"/>
    <w:rPr>
      <w:rFonts w:ascii="Times New Roman" w:hAnsi="Times New Roman"/>
      <w:b/>
      <w:bCs/>
      <w:color w:val="auto"/>
      <w:sz w:val="24"/>
    </w:rPr>
  </w:style>
  <w:style w:type="table" w:customStyle="1" w:styleId="Tablestyle">
    <w:name w:val="Table style"/>
    <w:basedOn w:val="TableNormal"/>
    <w:uiPriority w:val="99"/>
    <w:rsid w:val="00FE6D2E"/>
    <w:pPr>
      <w:spacing w:after="0" w:line="240" w:lineRule="auto"/>
    </w:pPr>
    <w:rPr>
      <w:rFonts w:ascii="Times New Roman" w:hAnsi="Times New Roman"/>
      <w:sz w:val="20"/>
    </w:rPr>
    <w:tblPr/>
  </w:style>
  <w:style w:type="paragraph" w:styleId="Caption">
    <w:name w:val="caption"/>
    <w:basedOn w:val="Normal"/>
    <w:next w:val="Normal"/>
    <w:uiPriority w:val="35"/>
    <w:unhideWhenUsed/>
    <w:qFormat/>
    <w:rsid w:val="00CB63D2"/>
    <w:pPr>
      <w:ind w:firstLine="0"/>
    </w:pPr>
    <w:rPr>
      <w:b/>
      <w:iCs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36AB3"/>
    <w:pPr>
      <w:spacing w:after="60" w:line="240" w:lineRule="auto"/>
    </w:pPr>
    <w:rPr>
      <w:rFonts w:eastAsiaTheme="minorHAnsi" w:cstheme="minorBidi"/>
      <w:color w:val="auto"/>
      <w:sz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36AB3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36AB3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61DFE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NZ"/>
    </w:rPr>
  </w:style>
  <w:style w:type="character" w:customStyle="1" w:styleId="label">
    <w:name w:val="label"/>
    <w:basedOn w:val="DefaultParagraphFont"/>
    <w:rsid w:val="00961DFE"/>
  </w:style>
  <w:style w:type="character" w:customStyle="1" w:styleId="anchor-text">
    <w:name w:val="anchor-text"/>
    <w:basedOn w:val="DefaultParagraphFont"/>
    <w:rsid w:val="00961DFE"/>
  </w:style>
  <w:style w:type="paragraph" w:customStyle="1" w:styleId="EndNoteBibliographyTitle">
    <w:name w:val="EndNote Bibliography Title"/>
    <w:basedOn w:val="Normal"/>
    <w:link w:val="EndNoteBibliographyTitleChar"/>
    <w:rsid w:val="0053523B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523B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53523B"/>
    <w:pPr>
      <w:spacing w:line="240" w:lineRule="auto"/>
    </w:pPr>
    <w:rPr>
      <w:noProof/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53523B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/>
    </w:rPr>
  </w:style>
  <w:style w:type="character" w:styleId="UnresolvedMention">
    <w:name w:val="Unresolved Mention"/>
    <w:basedOn w:val="DefaultParagraphFont"/>
    <w:uiPriority w:val="99"/>
    <w:unhideWhenUsed/>
    <w:rsid w:val="0053523B"/>
    <w:rPr>
      <w:color w:val="605E5C"/>
      <w:shd w:val="clear" w:color="auto" w:fill="E1DFDD"/>
    </w:rPr>
  </w:style>
  <w:style w:type="character" w:customStyle="1" w:styleId="named-content">
    <w:name w:val="named-content"/>
    <w:basedOn w:val="DefaultParagraphFont"/>
    <w:rsid w:val="003A275A"/>
  </w:style>
  <w:style w:type="paragraph" w:customStyle="1" w:styleId="mb0">
    <w:name w:val="mb0"/>
    <w:basedOn w:val="Normal"/>
    <w:rsid w:val="00784245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NZ"/>
    </w:rPr>
  </w:style>
  <w:style w:type="character" w:customStyle="1" w:styleId="inline-l2-heading">
    <w:name w:val="inline-l2-heading"/>
    <w:basedOn w:val="DefaultParagraphFont"/>
    <w:rsid w:val="00A505AB"/>
  </w:style>
  <w:style w:type="table" w:styleId="TableGrid">
    <w:name w:val="Table Grid"/>
    <w:basedOn w:val="TableNormal"/>
    <w:uiPriority w:val="59"/>
    <w:rsid w:val="00210B57"/>
    <w:pPr>
      <w:spacing w:after="0" w:line="240" w:lineRule="auto"/>
    </w:pPr>
    <w:tblPr>
      <w:tblBorders>
        <w:top w:val="single" w:sz="6" w:space="0" w:color="auto"/>
        <w:bottom w:val="single" w:sz="6" w:space="0" w:color="auto"/>
      </w:tblBorders>
    </w:tblPr>
  </w:style>
  <w:style w:type="paragraph" w:customStyle="1" w:styleId="Table">
    <w:name w:val="Table"/>
    <w:basedOn w:val="Normal"/>
    <w:link w:val="TableChar"/>
    <w:qFormat/>
    <w:rsid w:val="00A0454F"/>
    <w:pPr>
      <w:spacing w:before="100" w:beforeAutospacing="1" w:after="100" w:afterAutospacing="1"/>
      <w:ind w:firstLine="0"/>
    </w:pPr>
    <w:rPr>
      <w:sz w:val="20"/>
    </w:rPr>
  </w:style>
  <w:style w:type="paragraph" w:customStyle="1" w:styleId="Sub-subtitle">
    <w:name w:val="Sub-subtitle"/>
    <w:basedOn w:val="Subtitle"/>
    <w:link w:val="Sub-subtitleChar"/>
    <w:qFormat/>
    <w:rsid w:val="003E6712"/>
    <w:pPr>
      <w:numPr>
        <w:numId w:val="25"/>
      </w:numPr>
      <w:ind w:left="0" w:firstLine="0"/>
    </w:pPr>
    <w:rPr>
      <w:sz w:val="24"/>
    </w:rPr>
  </w:style>
  <w:style w:type="character" w:customStyle="1" w:styleId="TableChar">
    <w:name w:val="Table Char"/>
    <w:basedOn w:val="DefaultParagraphFont"/>
    <w:link w:val="Table"/>
    <w:rsid w:val="00A0454F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character" w:customStyle="1" w:styleId="Sub-subtitleChar">
    <w:name w:val="Sub-subtitle Char"/>
    <w:basedOn w:val="SubtitleChar"/>
    <w:link w:val="Sub-subtitle"/>
    <w:rsid w:val="003E6712"/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character" w:styleId="Mention">
    <w:name w:val="Mention"/>
    <w:basedOn w:val="DefaultParagraphFont"/>
    <w:uiPriority w:val="99"/>
    <w:unhideWhenUsed/>
    <w:rsid w:val="00C56F9E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31BE8"/>
    <w:rPr>
      <w:color w:val="808080"/>
    </w:rPr>
  </w:style>
  <w:style w:type="character" w:customStyle="1" w:styleId="mord">
    <w:name w:val="mord"/>
    <w:basedOn w:val="DefaultParagraphFont"/>
    <w:rsid w:val="0083423C"/>
  </w:style>
  <w:style w:type="character" w:customStyle="1" w:styleId="mbin">
    <w:name w:val="mbin"/>
    <w:basedOn w:val="DefaultParagraphFont"/>
    <w:rsid w:val="008342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8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5881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45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51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987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326000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609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2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2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5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42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43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1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85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4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3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80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1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2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2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7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95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72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7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035199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1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8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2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3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194252">
              <w:marLeft w:val="157"/>
              <w:marRight w:val="418"/>
              <w:marTop w:val="0"/>
              <w:marBottom w:val="0"/>
              <w:divBdr>
                <w:top w:val="none" w:sz="0" w:space="0" w:color="auto"/>
                <w:left w:val="single" w:sz="6" w:space="8" w:color="CCCCCC"/>
                <w:bottom w:val="none" w:sz="0" w:space="0" w:color="auto"/>
                <w:right w:val="none" w:sz="0" w:space="0" w:color="auto"/>
              </w:divBdr>
            </w:div>
            <w:div w:id="1271863787">
              <w:marLeft w:val="157"/>
              <w:marRight w:val="418"/>
              <w:marTop w:val="0"/>
              <w:marBottom w:val="0"/>
              <w:divBdr>
                <w:top w:val="none" w:sz="0" w:space="0" w:color="auto"/>
                <w:left w:val="single" w:sz="6" w:space="8" w:color="CCCCCC"/>
                <w:bottom w:val="none" w:sz="0" w:space="0" w:color="auto"/>
                <w:right w:val="none" w:sz="0" w:space="0" w:color="auto"/>
              </w:divBdr>
            </w:div>
            <w:div w:id="1277132082">
              <w:marLeft w:val="0"/>
              <w:marRight w:val="418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83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97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85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41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342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84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0332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981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962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720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075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1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97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88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228109">
              <w:marLeft w:val="0"/>
              <w:marRight w:val="0"/>
              <w:marTop w:val="240"/>
              <w:marBottom w:val="240"/>
              <w:divBdr>
                <w:top w:val="single" w:sz="12" w:space="0" w:color="EBEBEB"/>
                <w:left w:val="none" w:sz="0" w:space="0" w:color="auto"/>
                <w:bottom w:val="single" w:sz="12" w:space="0" w:color="EBEBEB"/>
                <w:right w:val="none" w:sz="0" w:space="0" w:color="auto"/>
              </w:divBdr>
              <w:divsChild>
                <w:div w:id="151801189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3674039">
                  <w:marLeft w:val="360"/>
                  <w:marRight w:val="36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677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874881">
              <w:marLeft w:val="360"/>
              <w:marRight w:val="36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61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66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4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57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2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9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7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25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1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1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34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7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7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35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9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54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7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08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1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9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01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45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29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9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8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90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7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2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5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6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8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9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6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22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7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7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7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8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5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3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96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7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lluwishewad\OneDrive%20-%20AgResearch\Office\Custom%20Templates\Manuscrip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397C52-E454-4A92-8E99-E49E126E2A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.dotx</Template>
  <TotalTime>899</TotalTime>
  <Pages>3</Pages>
  <Words>835</Words>
  <Characters>3102</Characters>
  <Application>Microsoft Office Word</Application>
  <DocSecurity>0</DocSecurity>
  <Lines>419</Lines>
  <Paragraphs>4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 Limited</Company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antha Ulluwishewa</dc:creator>
  <cp:keywords/>
  <dc:description/>
  <cp:lastModifiedBy>Dulantha Ulluwishewa</cp:lastModifiedBy>
  <cp:revision>510</cp:revision>
  <cp:lastPrinted>2025-11-27T16:42:00Z</cp:lastPrinted>
  <dcterms:created xsi:type="dcterms:W3CDTF">2025-10-30T19:55:00Z</dcterms:created>
  <dcterms:modified xsi:type="dcterms:W3CDTF">2026-02-10T23:09:00Z</dcterms:modified>
</cp:coreProperties>
</file>